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Additional file 8 : Annotated nucleotide sequence of the regions encoding A-domains and/or NRPS associated genes in the contigs of strain XaS3.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List of these contigs: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US"/>
        </w:rPr>
        <w:t>- Contig G103 (length = 227,269 bases; annotation of the first 13,400 bases on page 1)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US"/>
        </w:rPr>
        <w:t>- Contig G106 (length = 170,046 bases; annotation of the first 24,000 bases on page 6)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US"/>
        </w:rPr>
        <w:t>- Contig G108 (length = 154,304 bases; annotation of the last 14,000 bases on page 16)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US"/>
        </w:rPr>
        <w:t>- Contig G111 (length = 139,076 bases; annotation of the last 4,400 bases on page 23)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US"/>
        </w:rPr>
        <w:t>- Contig G129 (length = 13,594 bases; annotation on page 25)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US"/>
        </w:rPr>
        <w:t>- Contig G130 (length = 12,805 bases; annotation on page 32)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US"/>
        </w:rPr>
        <w:t>- Contig G132 (length = 10,718 bases; annotation on page 37)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US"/>
        </w:rPr>
        <w:t>- Contig G134 (length = 10,162 bases; annotation on page 41)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- Contig G135 (length = 9,027 bases; annotation on page 45)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- Contig G137 (length = 7,985 bases; annotation on page 49)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- Contig G140 (length = 5,840 bases; annotation on page 51)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- Contig G143 (length = 5,242 bases; annotation on page 52)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- Contig G146 (length = 4,673 bases; annotation on page 54)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- Contig G147 (length = 4,580 bases; annotation on page 56)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- Contig G149 (length = 4,434 bases; annotation on page 58)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- Contig G151 (length = 4,032 bases; annotation on page 60)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- Contig G167 (length = 877 bases; annotation on page 63)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- Contig G169 (length = 824 bases; annotation on page 63)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03               13400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03  (bases 1 to 13400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13400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13400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&lt;2..330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&lt;2..3301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art codon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widowControl w:val="false"/>
        <w:autoSpaceDE w:val="false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IRSTLGLELPLATLFAQPRLRELAQALDNTATSTLPAIVPADRHAPLPLSFAQQRLWFLNQLDPRTGTTYLMHDGVRLSGTLDVTALRRALDRIVARHDALRTHFSSVDDVPCQIVAAPFALALPLIDVSDEADTEAAARAHALAEASTGFDLANGPLIRGRLLRLAEHEHVLLLSMHHIISDGWSIGVLIEELGALYTAFVSDAPDPLPPLPIQYADYAAWQRRWIDDQQQQRQLGYWCDQLRDAPALLELPTDRPRPPVQDTAGDDVELVLDADLSMRLQALALEQGTTSFALLLAAWAVLLTRYSGQTDVVIGTPSAGRRHSELEPLIGFFVNTLPLRIDLSARPSFIALLEQVQRNLVAAQANESIPYERIIEAVGPARSLAHAPLCQAMFSSDTTPSRALDLPGLQLCAYPNEHRVAQFDLSLDMQIAPSRIGGVLRYATALFDRNTMQGYLAHYARLLAALVDAPTLAVDRHPLVDARQWHALQQWNRTTALLQAPTTLHHAFQAQARRTPDAIAVIDGTQHLCYAELDAHSDRIAQHLVQAGVAPGTCVATLLPRSAALVAAQLGILKAGAAYVPLDPQQPAARHAQLVDACQARAIVHAPGEAPPWANVPCLPITLDMIAVMPFAAPPLPARAPAYVMYTSGSSGTPKGVVIPHQAVLNLVHAPDYAHWQAQDRFAFASNPAFDSSTLEVWAPLLSGGSVVVVPQEVMLDPSVLADFARDHAITVLILVAGVLRAYASELARALPTLRYLITGGDIADPQALAMLLHNNPPQTLLQTYGPTETTQFVTAMALSDVADDGRRIPIGKPIGNLRVHVLDRHRQAVPVGMQGELHIAGLGLALGYLGQPGLTADHFVPDPFSEEPGARMYRTGDLGRWRADGLLECLGRGDAQSKIRGFRLEPGEIEAALQRHRQISQALVRVREDMPGQRRLVAYVIGTDAVSAPEPSALRRHLAASLPEYMLPDAYVDMQAWPLTANGKVDVRALPAPDDAQRGIAEVEPPQGESECALAQIWCELLGVGSVNRHDNFFDIGGHSLLAVQLTTRIQAKLERRLPLSRLFAEPTLARMAAAMADSHVASSAPIAALVDRSRYYD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3523..5349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3523..5349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complete NRPS, ortholog of XALc_1055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widowControl w:val="false"/>
        <w:autoSpaceDE w:val="false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PIAHHVFHHMPAHPTSRQQADPQLGGPNARDSHALVVRAHGTRPPLFVVPTGAGDIAYAFALAEHLEADIPVYALPWPDPLPTMMETLAAQMVETIRAVQPHGPYHLFGDSSGGLLAYAIAQHLGIHNESVAFLGLLDCHCPDRAPDPMTLDETCKQHLLARMKLLLQRTPADHDAATQAALDELVAKAEQASSQALAAYAHADRLLNDLAARAQTSVEQIFHTSRMRATFERMWPTYWVQRLAAHCPLTVFHASEPFPEDTTLGWTRLLPARQVQSVAVPGHHGTLIEAEHLPRLGRCLSSALCACGSTVAASAYEPAFTLQSARPTAPVVVCVPGAGDSMTGFVDLSTALGQSCHVIGMQPRGTDGSGPPFGSVELAAQHYLDALPSNANNAAALHLIGHSFGGWVVLEMALRLHALGRPPASLTLIDTRPPHRALAPHDCKRDIIVDYFLDALQMRVRTPLNIDRQALHRLGQDALIQSVHRVMVEHGLMPPRSRSEAIRGSLTTFAQCCRTTYTPAKPYPGTLHLVLVDNALHEKTQLADTYQGLSEAWTPHAADLRPWHGPGNHMTVLAKPQSQTLAEWWMSNVRDAATATTASALPAAAVGR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complement (5575.. 6564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AraC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complement (5575.. 656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Ara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transcriptional regulator, ortholog of XALc_1054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widowControl w:val="false"/>
        <w:autoSpaceDE w:val="false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VEARVAPVSSVFDAFFTSQVHPGERVPRWLDWMARSIGVDRPGIRARRKFSFSPVQPVFDGCINQLRLGDVHLAKVLATGHEFHLTLADNDDERPRILVALQQKGASRMVCDGVSTALRAGELAVLQIDRQFCFASEASVENYFIWFAQPRRAMKLVNEVASQRLCGPAPMQRLACSLIERLFSEPGLCNSDSEHFLAQALTNLLELTFKESSDVQPPLEPNRPSREMVVQFVERNLRDPELSPESIARALGWSKRTVYRAFKSSDGESLNSYLWRRRVEQCAQELRGPGNQSITGIAYSFGFSSSPHFSRLFKQHMGASPLRYRRGDH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7272..7775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Hp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7272..7775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Hp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Hypothetical protein, ortholog of ortholog of XOO_2168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widowControl w:val="false"/>
        <w:autoSpaceDE w:val="false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ADTGRSPESALQYHTIDHIALAVQDLEAAIALFRDQLGFTLTKRRHITGQRTGMLSAEMQHGAITFVLCQGTEPQSQVSRLIEHHGVGVAHIALRVDNTHAAVQRLRGRGLRFDTDVIQGDGLRQAFSSRDAATGLSFEFIERNGEAGFQESSVAELFAQLERSGAY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7808..9127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TA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7808..9127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TA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Transaminas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widowControl w:val="false"/>
        <w:autoSpaceDE w:val="false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HSPTAAHATGGNRLEVMNFLNEIASRHPDAISFVSGRPSNDFFDLQAWMQALPRFADHLARRHRLTPSQSLDTIAQYGATQGIVNDLIVAQLAIDEGVPASSERLLVTAGCQEALQLCVTELCREPGDVVLVRNPTYIGITGVADSQRIPITAFNRGDRADVGALAETLDALEAAGQRARLLYLVPDFDNPTGSVLARTQREAIIALCAARGVVILEDNPYGLFAFEAERLPTMRALDRHGCVIYLGTYSKTLCPGLRVGFAVLPPTLFGDACAADALQQALTQRKSFGTLNTGQIAQAIVGGVLLEHGGSLEALIQAPRAQYRRNRDRMLECLSKELGTLAADVQWNVPSGGFFLIVSLPFVFAEEEAARCARDYGVLVMPLCFFAIDGGWRQHVRLAYSHVATEAIVEGIARFARFVRDRLHALATAQTPLPLPDC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complement (9296..10429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DH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complement (9296..10429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DH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</w:t>
      </w:r>
      <w:r>
        <w:rPr>
          <w:rFonts w:cs="Courier" w:ascii="Courier" w:hAnsi="Courier"/>
          <w:color w:val="000000"/>
          <w:sz w:val="18"/>
        </w:rPr>
        <w:t xml:space="preserve"> </w:t>
      </w:r>
      <w:r>
        <w:rPr>
          <w:rFonts w:cs="Courier" w:ascii="Courier" w:hAnsi="Courier"/>
          <w:sz w:val="18"/>
          <w:lang w:val="en-US"/>
        </w:rPr>
        <w:t>'</w:t>
      </w:r>
      <w:r>
        <w:rPr>
          <w:rFonts w:cs="Courier" w:ascii="Courier" w:hAnsi="Courier"/>
          <w:color w:val="000000"/>
          <w:sz w:val="18"/>
        </w:rPr>
        <w:t>Dehydrogenase</w:t>
      </w:r>
      <w:r>
        <w:rPr>
          <w:rFonts w:cs="Courier" w:ascii="Courier" w:hAnsi="Courier"/>
          <w:sz w:val="18"/>
          <w:lang w:val="en-US"/>
        </w:rPr>
        <w:t>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widowControl w:val="false"/>
        <w:autoSpaceDE w:val="false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QTLTCLDDVKALARRRVPRMFYDYVDAGSWSQSTLHANRRDFDALALRQRIGCDVARRSTAACMLGRQVSMPVALAPTGLAGLIWANGEILGARAAEAFGVPFVLSMMSICALEEVCAVLRAPCWFQLYPMRDRGIVAALIERATRAGCAALVLTLDVPFMGQRHADLRNGLSVPPRLKPAALLDFLAHPRWALGMLRTRRRCFGNLVDYAPAGNDLRTLSGWTAQQFDAGIGWEDVAWVRSRWRGTLVIKGVLDAEDARQAIAAGADALVVSNHGGRQLDGACSSVRALPAIAELAAGRADVHLDSGIRCGQDVLKALALGASATYIGRAWLYGLAALGQAGVAHVLALIQRELELTMALCGRTEIAAVDRGILL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10731.. 1201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DaT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10731.. 12011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DaT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</w:t>
      </w:r>
      <w:r>
        <w:rPr/>
        <w:t xml:space="preserve"> </w:t>
      </w:r>
      <w:r>
        <w:rPr>
          <w:rFonts w:cs="Courier" w:ascii="Courier" w:hAnsi="Courier"/>
          <w:sz w:val="18"/>
          <w:lang w:val="en-US"/>
        </w:rPr>
        <w:t>diaminobutyrate--2-oxoglutarate aminotransferas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 xml:space="preserve">/translation='MSDPRLIFQRHESNVRSYCRSFDAMFVRASGSLMFDAQGRRYIDFLAGCGSLNYGHNDPDMAEALIGHLRNGGLALSLDMYSQAKHDFIDAFVERILKPRGLTHRLQFTGPTGTNAVEAALKLARKITGRHNVIAFSNAYHGLSMGALATTGNRHHRMELAHTGVTRLPYDGYLGESVDSAALLEGMLDDPSGGIDPPAAIILELVQGEGGLNVASTPWLRRIFAAARRHGALVIVDDVQAGCGRSGGFFSFDGLDLVPDLIVLSKSLSGFGLPFSLLLVAPEHDQWRPGQHNGTFRGNNHAMLTASVALHKFWADDTFATQAAARGQRVTEALTRIAAQVPGARVKGRGMFMGIDVGTTQLAASARAHAFKHGLVIESAGPNDEVLKVMAPLTTPDALLDEGLDILADAVLHACEQTQQVKLSRVA' </w:t>
      </w:r>
    </w:p>
    <w:p>
      <w:pPr>
        <w:pStyle w:val="Normal"/>
        <w:widowControl w:val="false"/>
        <w:autoSpaceDE w:val="false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ORIGIN</w:t>
      </w:r>
    </w:p>
    <w:p>
      <w:pPr>
        <w:pStyle w:val="Normal"/>
        <w:rPr/>
      </w:pPr>
      <w:r>
        <w:rPr>
          <w:sz w:val="20"/>
        </w:rPr>
        <w:t xml:space="preserve">            </w:t>
      </w:r>
      <w:r>
        <w:rPr>
          <w:rFonts w:cs="Courier" w:ascii="Courier" w:hAnsi="Courier"/>
          <w:sz w:val="20"/>
        </w:rPr>
        <w:t>1  CATTCGTAGCACGCTGGGATTGGAACTGCCGCTGGCGACGCTGTTCGCGCAACCACGT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61  GCGCGAGTTGGCCCAAGCTCTGGACAACACGGCCACCAGCACCCTGCCCGCCATCGTGC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121  GGCAGATCGTCATGCGCCGCTACCGCTGTCCTTCGCGCAGCAACGGCTGTGGTTCTTG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181  CCAACTCGATCCACGCACCGGCACCACGTATCTGATGCATGACGGCGTGCGCCTGAGC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241  TACGCTGGATGTCACGGCGTTGCGCCGCGCATTGGATCGCATCGTCGCCCGCCACGAT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301  CTTGCGTACACATTTTTCGAGCGTGGACGACGTTCCCTGTCAGATCGTCGCAGCGCCA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361  TGCATTGGCGCTGCCGTTGATCGACGTGAGCGACGAAGCGGACACGGAGGCCGCCGC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421  TGCACATGCCCTCGCCGAAGCCAGCACCGGCTTCGACCTCGCCAACGGGCCACTGATC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481  TGGCCGTCTGCTGCGCCTGGCCGAACATGAGCATGTATTGCTGCTCAGCATGCATCAC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541  CATCTCAGACGGATGGTCCATCGGCGTCCTGATCGAGGAACTGGGCGCCTTGTATACC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601  GTTCGTCAGCGATGCGCCCGATCCGTTGCCGCCATTGCCGATCCAATACGCGGACTAC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661  CGCCTGGCAACGTCGCTGGATCGATGACCAGCAGCAACAGCGCCAATTGGGTTACTGG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721  CGATCAGTTGCGCGATGCTCCGGCGCTGCTGGAATTGCCGACGGACCGGCCACGCCCGC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781  GGTACAGGACACCGCAGGCGACGATGTGGAACTGGTGCTGGACGCAGACCTGAGCAT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841  CCTGCAGGCATTGGCGCTGGAGCAAGGCACCACGAGCTTCGCGCTGCTGCTGGCAGCG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901  GGCGGTGTTGTTGACGCGCTACAGCGGCCAAACCGATGTGGTGATCGGCACACCGTC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961  CGGCCGTCGCCACAGCGAACTGGAACCGCTGATCGGCTTCTTCGTCAACACCTTGCCG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021  GCGCATCGACCTGTCGGCTCGGCCCAGCTTCATTGCATTGCTGGAGCAGGTGCAGCGC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081  CCTGGTGGCGGCGCAAGCCAACGAAAGCATCCCATACGAACGCATCATCGAAGCGGTA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141  CCCGGCGCGCAGCCTGGCGCATGCACCGTTGTGCCAAGCGATGTTCTCCTCCGATACCA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201  GCCGTCGCGCGCACTCGACCTGCCGGGATTGCAACTGTGCGCCTACCCGAACGAGCAT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261  GGTCGCTCAATTCGATCTGTCGCTGGACATGCAGATTGCGCCATCGAGGATCGGCGGCG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321  GCTGCGTTACGCCACGGCGCTGTTCGATCGCAACACCATGCAGGGGTATCTCGCGCATT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381  CGCACGCCTGCTGGCCGCACTGGTCGATGCACCGACGCTGGCGGTGGACCGACACCCG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441  CGTGGATGCGAGGCAATGGCACGCGTTGCAGCAATGGAACCGCACCACCGCCCTATTG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501  GGCACCGACGACGCTGCACCATGCGTTCCAGGCGCAAGCCCGCCGCACACCGGACGCG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561  CGCCGTCATCGACGGCACGCAGCACCTGTGTTACGCCGAACTGGACGCGCACAGCGAC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621  GATCGCGCAGCACCTGGTGCAGGCTGGCGTGGCCCCTGGCACATGCGTGGCGACGCTG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681  GCCGCGCAGTGCCGCACTGGTCGCCGCGCAACTGGGCATCCTCAAGGCGGGCGCGGCGT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741  TGTGCCGTTGGATCCGCAGCAACCGGCGGCCCGACACGCTCAGTTGGTCGATGCCTGC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801  GGCGCGTGCCATCGTGCATGCGCCCGGCGAGGCACCGCCATGGGCGAACGTCCCCTGT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861  GCCGATCACGCTGGACATGATCGCGGTGATGCCATTCGCCGCGCCGCCACTGCCAGCC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921  CGCACCGGCGTATGTCATGTACACCTCCGGTTCCAGCGGCACGCCCAAAGGCGTGGTC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981  CCCGCATCAGGCCGTCCTCAACCTGGTGCATGCTCCGGACTACGCCCATTGGCAGGCG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2041  GGACCGTTTCGCATTCGCGTCCAACCCGGCGTTCGACTCCAGCACGCTGGAAGTGTG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2101  GCCGTTGTTGAGCGGCGGCAGCGTGGTGGTCGTGCCGCAGGAGGTGATGCTCGACCCGA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2161  CGTACTGGCAGACTTCGCCCGCGATCACGCCATCACCGTACTGATCCTGGTCGCCGGTG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2221  GCTGCGTGCCTATGCGAGCGAACTGGCACGCGCACTGCCGACCTTGCGCTATCTGATTA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2281  CGGTGGCGACATCGCCGATCCGCAGGCGCTCGCCATGCTGCTACACAACAACCCGCCA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2341  GACCTTGCTGCAGACCTATGGCCCGACCGAAACCACGCAGTTCGTCACCGCCATGGCG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2401  GAGCGACGTGGCGGACGATGGCCGGCGCATTCCCATCGGCAAACCGATCGGCAATCT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2461  CGTACATGTCCTGGACCGCCATCGTCAGGCCGTGCCGGTGGGGATGCAGGGCGAACTG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2521  TATCGCCGGCCTGGGCCTGGCGCTGGGTTATTTGGGTCAACCAGGGTTGACCGCCGAC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2581  CTTCGTCCCCGATCCCTTCAGCGAAGAACCGGGAGCGCGCATGTACCGGACCGGCGAC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2641  CGGCCGCTGGCGTGCCGACGGCCTGCTCGAATGCCTGGGCCGAGGTGATGCGCAAAGC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2701  GATCCGCGGGTTCCGGCTGGAACCGGGCGAGATCGAGGCGGCGTTGCAGCGCCATCGG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2761  GATCAGTCAAGCGCTGGTGCGCGTGCGCGAGGACATGCCGGGGCAACGTCGTCTGGT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2821  CTATGTGATCGGGACCGATGCCGTATCGGCACCGGAGCCGAGCGCACTGCGTCGCCAC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2881  GGCCGCCAGCTTGCCCGAGTACATGCTGCCAGACGCCTACGTGGACATGCAGGCCTGGC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2941  ACTGACCGCCAACGGCAAGGTGGATGTGCGTGCGCTGCCTGCCCCCGACGACGCCCA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001  TGGCATCGCCGAGGTCGAGCCGCCACAGGGCGAGAGCGAATGTGCACTGGCGCAGATC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061  GTGCGAATTGCTCGGCGTCGGCAGTGTCAACCGACACGACAACTTCTTCGACATCGGC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121  CCATTCGTTACTGGCGGTGCAACTGACCACGCGCATTCAGGCAAAGCTCGAACGCCGA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181  GCCGCTGTCGCGTTTGTTCGCCGAGCCCACGCTCGCGCGCATGGCTGCGGCAATGGCC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241  CAGCCACGTCGCTTCCAGCGCCCCGATCGCCGCATTGGTGGACCGTAGCCGTTACTAC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301  CTGATCCCGAAGACCCGGACACGCACTTGTCTGACCTGGATCCCATGCCAGGCAAGT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361  TGTCACATCGAGTCAAGCGCACCCGCGCGGCAACGGAGAAAAAGCGCACTCACACTGC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421  TTTCGGTGCATCGCACGCAATGGGTCTACGTGCGAAGCGTCGCTGGCACCGCTTCTTCT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481  ACTTGGCGAACATTCGCCGACAGCGCTATGGTTGCCGCTGAACTGCCCATCGCCCACCA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541  GTTTTCCATCACATGCCCGCACATCCCACATCACGCCAGCAGGCCGATCCGCAGCTC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601  GGCCCCAACGCACGGGACAGCCATGCGCTCGTCGTCCGCGCCCACGGGACACGTCCGC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661  CTGTTCGTAGTGCCGACCGGCGCCGGAGATATCGCCTACGCCTTCGCGCTGGCAGAAC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721  CTCGAAGCGGACATCCCGGTCTATGCCCTGCCCTGGCCAGACCCGTTACCGACCATGA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781  GAAACGCTGGCCGCACAGATGGTCGAAACGATCCGCGCAGTGCAGCCACATGGCCCGT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841  CACCTGTTCGGCGACTCCTCCGGCGGCTTGCTCGCCTATGCCATCGCCCAGCACTTG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901  ATACACAACGAGTCGGTGGCCTTCCTGGGCCTGCTCGATTGCCACTGCCCTGACCGC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3961  CCGGATCCCATGACGTTGGATGAGACGTGCAAACAGCACCTGCTCGCACGCATGAAAC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021  CTACTGCAGCGCACACCGGCGGACCACGACGCTGCCACCCAGGCGGCGCTCGACGAGC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081  GTTGCGAAAGCAGAACAGGCATCGTCACAAGCGCTGGCCGCGTATGCCCACGCGGATC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141  CTGTTGAACGATCTGGCCGCGCGCGCGCAGACCAGCGTGGAGCAGATCTTCCACACCA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201  CGGATGCGTGCAACATTCGAAAGGATGTGGCCCACGTATTGGGTACAACGGCTTGCC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261  CACTGCCCACTGACGGTATTCCATGCGTCCGAGCCGTTCCCCGAGGACACGACGCTC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321  TGGACACGGCTGTTGCCGGCACGCCAGGTGCAATCGGTGGCCGTCCCCGGCCATCAT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381  ACGCTGATCGAAGCCGAACATCTACCGCGCCTGGGTCGGTGTCTGTCGAGCGCGCTCT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441  GCGTGCGGGTCCACGGTTGCGGCATCGGCTTACGAACCCGCATTCACGCTGCAATCG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501  CGCCCGACCGCGCCCGTGGTCGTCTGTGTGCCGGGTGCGGGCGACAGCATGACAGGCTT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561  GTCGACCTGAGCACCGCGCTGGGACAGAGCTGCCATGTGATCGGCATGCAACCGCGT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621  ACCGACGGCAGTGGCCCGCCGTTCGGTTCGGTGGAACTTGCCGCACAACACTATCTCG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681  GCCTTGCCCAGCAACGCCAACAATGCCGCTGCCCTGCATCTGATCGGTCATTCGTTC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741  GGCTGGGTGGTGCTGGAGATGGCATTACGCCTGCATGCCCTCGGCCGCCCGCCCGCCA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801  CTGACCCTGATCGACACCCGTCCTCCACATCGCGCGCTGGCACCGCACGACTGCAAGC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861  GACATCATCGTGGACTATTTCCTCGACGCATTGCAGATGCGTGTACGCACGCCACTGAA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921  ATCGACCGCCAGGCGCTGCATCGTCTCGGCCAGGATGCGTTGATTCAATCGGTGCATC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4981  GTCATGGTGGAACACGGACTGATGCCGCCACGCTCGCGCAGCGAGGCGATCCGCGGCA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5041  CTGACCACGTTCGCCCAGTGCTGCCGAACCACCTACACGCCGGCCAAGCCCTATCCA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5101  ACGTTGCATCTGGTCCTTGTCGACAACGCCCTGCACGAAAAAACGCAACTGGCCGACA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5161  TATCAGGGACTGAGCGAAGCCTGGACCCCCCATGCCGCCGATCTACGCCCCTGGCAC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5221  CCCGGCAATCACATGACCGTGCTTGCCAAACCGCAGAGTCAGACCTTGGCCGAGTGGT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5281  ATGTCCAACGTGCGCGATGCAGCGACCGCCACAACCGCCTCCGCCCTGCCTGCTGCAG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5341  GTCGGCAGGTAATCGCACGTTTCGGGTTACCGGGACGACGCATCGGCTTCGCCCGGCA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5401  GCGCAGGAGCGTGACCGCGCGAAGCAGGAGGCAGACGCCTCCCTCGACAATGGCGGGCA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5461  GCGCGGTGACACGTGGCATTCGGAACCTGAGCGTGCGAAAACCGCAAGCGCACGCCTT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5521  GTCCAAGGCAACACGGCACCAGCGCCGTTGCCATCGGCGCCCCGCGCGGACTCAATGAT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5581  GCCGCGACGATACCGCAACGGCGAGGCGCCCATGTGCTGCTTGAACAAGCGACTGAAA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5641  CGGAGAGCTACTGAAGCCGAAAGAATAGGCAATCCCGGTAATGCTCTGGTTGCCTGGCC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5701  ACGCAACTCTTGCGCGCACTGTTCGACCCGTCGTCGCCACAAATAACTGTTCAGACTCT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5761  GCCGTCGCTGCTCTTGAATGCGCGATAGACCGTGCGTTTGCTCCAGCCCAGCGCACGC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5821  GATGCTCTCCGGGGAAAGCTCCGGGTCGCGCAAATTGCGTTCGACGAACTGCACCACC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5881  CTCCCGCGACGGCCGGTTGGGTTCCAACGGTGGCTGCACGTCGCTGGACTCTTTGAACG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5941  CAGTTCAAGCAAATTGGTCAGGGCTTGCGCGAGGAAGTGCTCGCTGTCGGAATTGCACA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001  CCCCGGCTCGCTGAACAAACGCTCGATCAGACTGCATGCCAGCCGCTGCATCGGCGCC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061  TCCGCACAGCCGCTGCGATGCGACCTCATTGACCAGCTTCATCGCGCGCCGCGGCTGC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121  AAACCAAATGAAGTAATTTTCGACACTGGCCTCACTGGCGAAACAAAACTGCCGATCG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181  CTGCAACACGGCCAGCTCGCCGGCGCGCAGTGCGGTCGAGACGCCATCGCACACCATC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241  GCTCGCGCCCTTTTGCTGCAGCGCCACCAGGATGCGCGGCCGCTCATCGTCGTTGTC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301  CAGAGTCAGATGGAATTCATGTCCTGTCGCCAACACCTTGGCAAGATGCACATCTCCAA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361  GCGTAGCTGGTTGATACACCCGTCGAACACCGGTTGCACAGGCGAAAAAGAGAATTT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421  CCGCGCCCGTATGCCAGGCCGATCCACGCCGATCGAACGCGCCATCCAATCGAGCCA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481  CGGCACGCGCTCGCCAGGATGCACTTGCGAAGTAAAAAATGCATCGAAGACGCTGGACA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541  GGGAGCAACCCGTGCTTCCACCACATCACGAGGAGACTCTCGCTGCACTCGGCATATC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601  AGCCATCTCATCCGGCCTCAGAAGTCAGTTTCTGGGCGGCGCATGCTATGCAGAAATT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661  GTCCCTCTTATGACAAATCTCGCACAAGAGAATTGTATCGAAACACAAAATTCATTTC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721  AAACATAAGTTTCATGTAAATAAAATTGATTTTAAACGTTGCCACATGCCCCCCCCTTC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781  CGACTGCGCCTGGCGGCATTGCAACAAACCGCGCCACGGCTGACATGAAGACGCAGGG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841  AACTGAAACAACCGCTCTCCGACATCGAGACAGCGCAAAAATCGAACAGGCGAACGCA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901  CCCCACTGGCTGCCGCGACGCATGGACGCAGATCGTCGGCGACGAACACGCACGCGGT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6961  CCAGCACCTGAGGTTGCCGCGCAGCAAGCAGTGCCGGCCCTGCCTATCCGAAAATGAC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021  CCGCGCACGCATCCACAAATCTGCAGGCGAAATTGTCATCGCAGCTTCGCATTGGCA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081  TAGCCTGACCGGGCATGCGCAACTTCCCGTTAGATGCGAACCGCGCAGAACGTCTGCC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141  ATCCCAAGTTGCCATGCCACTCATTCAGTGAACACACGTTGGCCGACGGTCTCGCCGCA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201  AGACAGATGAATCTCGCGCACGGCATGACATCGATTATCGGCACACCTTGCGACAACG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261  CGGAGCACTCCATGGCCGATACTGGCAGATCCCCCGAAAGCGCGTTGCAGTACCACAC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321  TCGATCACATCGCGCTTGCCGTACAGGACCTTGAAGCGGCCATCGCGCTGTTTCGCGAC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381  AACTTGGCTTCACCTTGACCAAGCGCCGCCACATCACCGGGCAACGTACCGGCATGCT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441  CGGCGGAAATGCAACATGGCGCGATCACCTTCGTCCTGTGTCAAGGCACGGAACCGCAG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501  CTCAGGTCTCGCGCCTGATCGAACATCATGGCGTGGGCGTGGCCCACATCGCCTTGC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561  TGGACAATACGCACGCCGCTGTACAGCGTCTGCGTGGGCGCGGCTTGCGCTTCGACAC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621  ATGTGATCCAGGGCGATGGATTGCGCCAGGCATTTTCCAGCCGCGACGCGGCCACCGGA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681  TGAGCTTCGAATTCATCGAACGCAATGGCGAAGCCGGCTTCCAGGAGTCTTCCGTCGC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741  AACTCTTCGCGCAACTAGAACGCAGCGGCGCCTATTGATCGATCCACGTCCACGCCGGA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801  CCTGTCCATGCACAGCCCCACTGCCGCCCATGCCACTGGCGGCAATCGCCTGGAGGTC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861  GAATTTTCTGAATGAAATCGCCTCGCGCCATCCCGATGCGATTTCCTTTGTCTCCGG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921  CCCGAGCAACGACTTTTTCGATCTGCAGGCATGGATGCAGGCGCTGCCGCGCTTTGCC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7981  CCACCTCGCTCGACGGCATCGGCTGACGCCCTCCCAATCGCTGGATACGATCGCACAGT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8041  CGGCGCGACCCAGGGCATCGTGAACGACCTGATCGTCGCGCAACTGGCCATCGACGAG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8101  CGTACCGGCCAGCAGCGAACGTCTGTTGGTCACCGCCGGCTGCCAGGAAGCGCTGCAG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8161  GTGCGTCACCGAGCTGTGCCGGGAGCCAGGCGATGTCGTGCTGGTGCGCAACCCGACCT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8221  TATCGGCATTACCGGCGTCGCCGATAGCCAGCGGATCCCGATCACCGCATTCAACCGT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8281  CGACCGCGCCGATGTCGGCGCATTGGCCGAAACGCTCGACGCACTGGAAGCCGCCGGA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8341  ACGCGCACGCCTGCTCTACCTGGTCCCGGATTTCGACAACCCCACCGGCAGCGTCCT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8401  GCGCACGCAACGCGAAGCGATCATTGCCTTGTGCGCGGCACGCGGCGTCGTGATCCTG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8461  GGACAACCCCTACGGACTGTTCGCGTTCGAGGCCGAACGCCTGCCCACCATGCGCGCA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8521  GGACCGCCACGGCTGTGTGATCTACCTGGGCACCTATTCCAAGACCTTATGTCCCGGA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8581  GCGCGTGGGCTTCGCGGTCCTGCCACCGACGTTATTCGGCGATGCCTGCGCCGCAGAT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8641  CTTGCAGCAGGCGCTGACGCAGCGGAAAAGTTTCGGCACACTGAACACCGGTCAAATC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8701  CCAAGCCATTGTCGGCGGTGTCTTGCTCGAACACGGCGGCAGCCTGGAGGCGTTGATC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8761  GGCCCCACGCGCGCAGTACCGGCGTAATCGCGACCGCATGCTGGAGTGCCTGAGCAAA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8821  ACTTGGCACGCTGGCAGCGGATGTGCAGTGGAATGTACCGTCCGGCGGATTCTTCCTG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8881  CGTCTCGCTCCCGTTCGTGTTCGCCGAAGAGGAAGCCGCGCGTTGCGCACGCGACTAC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8941  CGTCCTAGTGATGCCCTTGTGTTTCTTCGCCATCGACGGTGGCTGGCGCCAACACGT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001  GCTTGCCTACAGTCATGTGGCGACGGAAGCGATCGTCGAGGGTATCGCACGCTTTGC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061  CTTCGTGCGCGACCGGCTACACGCACTGGCAACGGCGCAAACGCCGCTGCCCCTGCCC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121  CTGCGCTTGAAACGGCCGCAACCGCCTCACGACAACATGCGCGGGCGGTGAGCACTT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181  ACACCCAATTCGCCCCTGCCCCTCGCGTCGGCCACAAGCATCCACGACACACGCCGCGC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241  CGCGCCTGACAGCGACGCCATCGGTGCGATCGACGCGCTCGCAGCGCCCTCCTCACGA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301  ACAGGATTCCACGGTCGACCGCCGCGATTTCCGTGCGTCCGCACAATGCCATCGTCAA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361  CCAGTTCGCGCTGGATCAACGCCAGCACATGTGCCACCCCCGCCTGCCCCAGGGCGGC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421  GACCATACAACCACGCACGACCGATATAGGTCGCACTGGCGCCGAGCGCCAACGCCTT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481  GCACGTCCTGGCCGCAGCGAATGCCGCTGTCCAGATGCACATCGGCACGGCCAGCGGC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541  ACTCCGCAATGGCGGGCAACGCGCGTACGCTGGAACACGCGCCATCGAGCTGGCGGCC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601  CGTGATTGCTGACGACCAGCGCATCGGCACCAGCGGCAATGGCCTGACGCGCGTCCTC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661  CATCCAGCACGCCCTTGATTACCAACGTCCCACGCCAACGCGAACGGACCCATGCCAC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721  CCTCCCACCCGATCCCCGCATCGAATTGCTGCGCGGTCCAACCGGATAGCGTCCGCAAG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781  CGTTGCCGGCAGGCGCATAGTCCACGAGATTGCCGAAGCAGCGACGACGCGTGCGCAA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841  TCCCCAAGGCCCAGCGCGGATGCGCGAGAAAATCCAGCAATGCCGCAGGCTTGAGCC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901  GCGGCACACTCAGGCCATTGCGCAGATCGGCATGACGCTGGCCCATGAACGGCACATC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9961  GGGTGAGGACCAGCGCCGCGCAGCCTGCTCGTGTCGCACGCTCGATCAGCGCCGCCAC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021  TGCCGCGATCGCGCATCGGATAAAGCTGGAACCAGCATGGCGCCCGCAGCACCGCACA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081  CTTCTTCCAGCGCACAGATGCTCATCATCGACAGTACAAACGGCACACCGAACGCTTC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141  CTGCACGCGCGCCCAGGATCTCGCCATTGGCCCAGATCAGCCCCGCCAATCCGGTGGG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201  CCAGCGCAACCGGCATGCTGACCTGGCGCCCCAGCATGCACGCGGCGGTGCTGCGCC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261  CGACATCGCAGCCGATGCGTTGACGCAGCGCCAGCGCATCGAAGTCACGACGGTTGGC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321  GCAAGGTCGACTGCGACCAACTACCGGCATCCACGTAGTCATAGAACATGCGCGGCAC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381  GGCGCCGCGCCAAGGCTTTCACATCGTCCAAGCACGTCAGCGTCTGCATCCGCATAGG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441  AGATCCTGTAAATGACCAGAATACGTTCATCCGGCGCAACACACGATTATTCCTGACGA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501  CACAGAAAGAACATCCGCCTACAAAAAAAACATCTTTCCGTCACATAGCGGTCAATAC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561  GGACCGATACTTGGCCTAGCAAGTAAAAAGTGAACACATCAGGCGCGATACCACGAGC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621  AGCGACGACTGCGGCCAGATACCCGGGCCGAGCAGAACCTACGACATCATATTCACAA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681  CTCGGCGTACTTAAGCACACGCCGACTTCGCTACACGATTAGAGAGCCACATGAGCGAT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741  CTCGCTTGATATTCCAACGCCACGAATCCAACGTCCGCAGCTACTGCCGCTCCTTTGA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801  CCATGTTCGTCCGCGCATCGGGAAGCCTGATGTTCGATGCACAGGGTCGTCGCTACAT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861  ACTTCCTAGCCGGCTGCGGCTCGCTCAATTACGGACACAACGATCCAGACATGGCCGA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921  CACTGATCGGGCACCTACGCAACGGCGGCTTGGCGCTCTCGCTGGATATGTACTCGCA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0981  CAAAGCACGACTTCATCGATGCTTTCGTGGAAAGAATCCTCAAGCCGCGCGGACTTACC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1041  ACCGCCTGCAGTTCACCGGCCCGACCGGTACCAATGCAGTCGAAGCCGCGCTCAAGCT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1101  CACGCAAGATTACTGGGCGTCACAACGTCATTGCCTTCAGTAATGCCTACCATGGCTT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1161  CGATGGGAGCACTGGCGACGACCGGCAATCGCCACCATCGCATGGAACTAGCGCACAC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1221  GCGTCACCCGACTGCCCTACGACGGCTATCTCGGCGAGAGCGTGGATAGCGCCGCTTT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1281  TGGAAGGCATGCTCGACGACCCCTCCGGCGGCATCGATCCACCCGCCGCGATCATCCT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1341  AACTGGTGCAAGGCGAAGGCGGGCTCAATGTGGCGTCCACGCCCTGGTTGCGCCGCAT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1401  TCGCCGCTGCCCGCCGCCACGGCGCGCTGGTCATCGTCGACGATGTCCAGGCAGGTT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1461  GACGCAGCGGAGGCTTCTTCAGTTTCGATGGGCTGGACCTGGTCCCAGACCTGATCGTC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1521  TGTCCAAATCCCTATCCGGTTTCGGCCTGCCATTCTCGCTACTGCTGGTCGCACCCGA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1581  ATGACCAATGGCGTCCTGGCCAACACAACGGCACCTTCCGCGGCAACAACCATGCGAT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1641  TCACCGCCAGCGTCGCGCTGCATAAATTCTGGGCCGACGACACATTCGCCACGCAAGC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1701  CAGCGCGTGGTCAGCGCGTGACCGAAGCACTGACGCGGATCGCCGCGCAGGTGCCGGG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1761  CACGCGTCAAGGGGCGCGGCATGTTCATGGGGATAGATGTCGGGACCACTCAACTCGC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1821  CCTCGGCACGCGCGCATGCGTTCAAACACGGCTTGGTGATCGAAAGCGCTGGCCCGAA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1881  ACGAAGTACTGAAAGTAATGGCTCCGTTGACCACACCCGATGCCCTACTGGATGAGGGC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1941  TGGACATTCTTGCGGATGCGGTACTGCATGCCTGCGAGCAAACGCAACAGGTCAAACT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001  GCCGGGTGGCATAAGACCGAGGTACTCCAAGCAGCTCGATGGCCGCGCTGCTGCGGCC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061  CCCGGCTGTCTTGAGCGTTCCGTGCGCAGCGAGTGCTCACATTGCCCCGGCACTGCCAC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121  ACAGGTTCGTTGTTCGTCCACGCCTGCCTGTCATCGCACACAGCGTAGGAAGCCTTTAA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181  GCCGCCCGGTCAACGCACGTCCCGGCCTTTCCTTCGTTGCGTTTGACGCTCGAATCCA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241  CAAGGCAGGCATCGCACCCCAGGCACGCTGGCCCAAAATGAAAAGCCCCGCAACGCGG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301  CTTTTGGGATCTGCGCGACACGGACGAAACCGTGTAACTCAGAACGGAATATCGTCGT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361  GCGAAATCATCCATCGGTGCCGATTGCGACGGTGCCGGCTGTTGGCGTCGTGGAGCATA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421  TCCTGCCCGCCACCGCCCATGTCCGAACGCTCCTGACGCGGTGGTGCCGAACGCGCCG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481  CGGTCGCCGCCGCCCATACCGCCGCCGCCTTCGCCACGGCCGCCAAGCATTTGCATTT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541  TCGGCGACGATGTCCGTGGAATACTTCTCCACGCCGTCCTGGCCGGTGTACTTGTCGTA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601  CGCAGCGAACCTTCGACGTAGACCGAACTCCCTTTACGCAGGTACTCGCCAGCGATTT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661  CCCAGCTTTCCGAAGAACACCACGCGATGCCACTCGGTGCGCTCCTGCTGGTTGCCGT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721  CGGTCCTTGCGCACGCTGGTTGTCGCCAGACTGACGCGGGTGATGGCCATGCCGGACT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781  GTGTACTTGGTGTCGGGATCGTTGCCGAGATTGCCGACGAGGATGACTTTATTGATGC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841  CGGGCCATGAGCTGCTTCCGTCTGGGGTCCCCACGGCCAGAGGGCACGCGGAGCGGTA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901  GAACACGATTAGGAACTCCTAATCCGCCAATCCTAACATTGCCGGGCTGGCCCCACCC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2961  GCCGAACGCCTGCAAAGGCCTAGGGAAACCCCGCGCCACACGACCGCAATGCCGGCAA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3021  CAGCACCGGCAAGGCTCTCCAGCCCCCGCCCCACACCGCCCAGACCAGCCCGATCACGC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3081  CGGCGCAGGACGGATGTCGCCGCGCAGCCTATACTCCGCGCACGCATCCAGCCTTGTC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3141  CATGAGCATCGCCGAAGACCTCCCCACCCTGGGCCTGCCCCAGATCCAGATGCTCGCC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3201  AGCCGACATGGCGGCAGTCGATACCTTGATCCGCCACCGTCTGGCGTCGGACGTGGTG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3261  GATCAACCAGATCGCCGACCACATCATCTCCGCCGGCGGCAAACGCCTGCGGCCGATG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3321  GGTCATGCTGGCCGGCCGCGCCTGCGATGGACATGGACCAAAGCACCACCAGTTGGC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13381  GATCATCGAATTCATCCA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06               24000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06  (bases 1 to 24000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24000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24000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&lt;2..1876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&lt;2..18763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art codon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LDEAERHQVLTQWNATKADYPRDACVHALFEAQVARDPSAIAIVQNNVTLTYGELNARSNQLAHYLRELGVRPDDRVAVCVQRSVEMVVALLAVLKAGGAYVPLDPAYPSERLAYMQADCGALAMLTDTASRQLIEDITTSVVIVDLQTDSEHWAHLPDSNPDRYANGLTASHLAYVIYTSGSTGVPKGVMTEHRNVVGLFGATEERFEFSSDDVWTLFHSYAFDFSVWEIFGALLYGGRLVVVPWETARSPDAFHELVCRESVTVLNQTPSAFKSFIAAQGSSGSEHCLRMVIFGGEALDVAALKPWFERERNLATHLVNMYGITETTVHVTWRSLTVTDVDWRGGSPIGRPIANTRTYILDGHGAPVPIGVVGELYIGGEGVARGYLNREDLTAARFIADPFSDTADARMYRSGDLGRWRTDGTIEYVGRNDHQVKIRGFRIELGEIEARLSAHADVRECVVVALEGAAAGTEKRLVAYWVAAGHVTSEPLGAESLRSWLSDTLPDYMVPAAYVQLDRLPLTPNGKLDHKALPAPDGSAYAAPAYEAPQGAIEQTIAAIWCDLLGLESIGRHDNFFALGGHSLLVVTLTERMRQQGFHADLRTLFANPTLAALAAASGGLSIIVPPNRIEPDSVEITPEMLPLVELTQQQIDSIVAMTPGGSANIQDIYPLAPLQEGIFFHHLLQREGDAYLLPNLIAFDSRSRLDVFVDALQCVIDRHDILRTAVLCEGLAAPVQVVWRHAPLLIEEVCLDGACDNVAELLQSRFDPSCWRMDVRQAPLMRGFAAYDPASSRWLLQLLSHHLALDHTTLEIVLDEIRCHLCAETASLPAPLPFRNFVAQAFLGVSVEEHEAYFRTMLGDVDEPCAPFGLLDVQGDGSDVEEVRIDLSDRLSALLRSQARALGVSVASLFHLAWAQVVARTTGHERVVFGTVLFGRMQGGAGADRTLGIFINTLPLRIEIDDVSVVESVRIVQQRLAGLLRHEHAPLSLVQRCSGVPAPAPLFTSLLNYRYSVQTEGSAETMAWDGIERISGHESTNYPLGVSVDDVGFGFSIKVQTQRPLVPARICTFLVNALEGLADALAHAPETAVRDLDVLPEAERHQVLMQWNATTNDYPREACVHELFEAQVARTPSAIAVVQGEVSLTYRELNARANGLAHSLRELGVCPDDRVAICMQRSVEMVVAVLAVLKAGGAYVPLDPAYPVERLAYMLEDSAPVAVLAQTSTLNLLLTASAPIINLDESHWQDRSVSNLSMDGLTSTHLAYVIYTSGSTGRPKGVMIEHRNTVNLLAWAQRSFAASVLEKVLFSTSLNFDLSVYECFVPLVCGGAIEVVDNLLAMQADGQGVTLINTTPSALKGWLESGGRGEGVHTVNVCGEVLKRQVVEDLFAKTQIERLCNLYGPSETTTYSSWVSMERSDGFVSHIGTPLDNTQFYVLDTHRQPVPVGVTGELYIGGAGVARGYLNRGDLTAARFLMDPFSADPTARMYRTGDLGRWRADGTLEFVGRNDHQVKIRGFRIELGEIEARLSAHVDVRECVVVALEDATGSDKRLVAYWVGAQDATHESLGVESLRSWLSDTLPDYMVPAAYVQLDRLPLTPNGKLDRKSLPAPDATAYAAPAYEAPQGEVEHTIAAIWRELLGLESIGRHDNFFALGGHSLLAVRVASRLRQELGVEIGVAELFANATLKDLAACVASSSAAILPAILPLQPDAPRVLSFAQQRLWFLSQFEGVSEAYHISGGLRLRGVLDVQALQRALDRIVARHASLRTSFALVDGQALQHVADEDSGFHLIDHDLREVPDREAVLEQLLAEEVQTPFALEQGPLIRGRLVRLADDESALFVTMHHIVSDGWSMGILINELSVLYRAFAHGEADPLAPLPIQYADYASWQRQWLTGDVLEQQATYWRKTLSDAPVLLELPTDRPRPAQQDHAGAMLEVIVDPQQAQALKALSQRHGLTLYMTLLASWALLLSRLSGQDDVVIGSPVANRGRSETEGLIGFFVNTLALRVELSGSPTLAQLLASVKNRALQAQAHQDIPFEQVVELVQPPRSLAHTPLFQVMFSWQNAPQGELDLGAIEASGLSAIQTSAQFDLSLSLVESQEGIIGSLAYATALFERSTLERWMGHWQHLLDAMAAEGAEHQALDRLPLLDDAERYQVLTQWNATAADYPRDACVHELFEAQVARTPSAIAVVQGEVSLTYGELNARANRLAHCLRELGVRPDDRVAICVQRSVEMVVALLAVLKAGGAYVPLDPAYPPERLAYMQSDCGAVVVLTDTASRHLVEHPTASTVVVDLQADGQRWAHLPDSNPDRNAVGLTSRHLAYVIYTSGSTGMPKGVMIEHRGCVNLYHHYAICYLRSGDKVLVLSSFSFDLTLKNIISPLFLGCAVELAPAGVVVGSRILNLLESSGAALINCAPSQLHGVLDDFESKLRVASLAKLRYIILGGEKIKIDLISEWISGSEKYVFINSYGPTEITDVAVDGVIKGGDVSESMPIGRPIANTRIYILDMHGAPVPIGAVGELYIGGDGVGRGYLNRDDLTAARFLADPFSADPTARMYRSGDLGRWRTDGTIEFVGRNDHQVKIRGFRIELGEIEARLSAHADVRECVVVPMEDATGNDKRLVAYLVAAEGVMSEHLGAESLRSWLSDTLPDYMVPAAYVQLDRLPLTPNGKLDRNALPAPDEAAYAVRAYEAPQGAIEQAIAAIWRDLLGLEAIGRHDNFFALGGHSLLVVTLTERMRQQGLQADLRTLFATPTLVALAAASGGVSVSVPPNGIMRDTTLITPEMLPLAVLTQQQIDSIVAMTPGGSANIQDIYPLAPLQEGIFFHHLLQREGDAYLQPNLIAFDNRSRLDVFVDALQCVIDRHDILRTAVAWEGLAAPMQVVWRHAPLLIEEVCLDEADGDVAMQLQSRFDPRHWRLDVRHAPLMRGFTAYDSVNGRWLLQLLSHHMALDHTTLEILLEEVRCHLCGDADSLLPPLPFRNFVAQALLGVSHEEHEAYFSTMLGDVDEPCAPFGLIDTQGDGSDLEEVRLNLPDRLSLSLRNHARTLGVSTASLFHLAWAQVVARATGHERVVFGTVLFGRMQGGAGADRALGMFINTLPLRIEIDGSSVVESVRLMQQRLAGLLRHEHAPLSLVQRCSGVPAPAPLFTSLFNYRYSGQAEGVAETMAWEGIETLSSHERTNYPLGVSVDDVGSAFVLTVQAQRPLVPERICAFLLKALESLANALADAPKTPVCDLDVLPEAERHQLLTQWNATATDYPRDKCVHELFEEQVARAPLAIAVVQGEVSLTYAELNARANRLAHYLRELGVRPDDRVAICVQRSVEMVVAVLAVLKAGGAYVPLDPAYPPDRVAYMQVDCDAVAVLTDSASRHLIENNATSVVIVDLQADAAQWQHLPDSNPDHHAIGLTARHLAYVIYTSGSTGKPKGSMNEHRSVVNLALAQIGAFHVEEDSRILQFSSLSFDAFASELLVTLFCGASLYIADQGDVLAGETLTKLLAENEISHVTLPPSVLHQMPEEPRLSSLKTLVVAGEALSVAIVERWAEGRRLINAYGPTETTVCACVHECDANVAGAPPIGRPIANVRIYILDMHGAPVPVGVVGELYIGGDGVGRGYLNRDDLTAARFLMDPFSADPTARMYRTGDLGRWHTDGTIEFVGRNDQQVKIRGFRIELGEIEARLGTHADVRECVVVALEDAAGSDKRLVAYWVATQDATHAPLGVESLRSWLSDTLPDYMVPAAYVQLDRLPLTPNGKLDHKALPAPDATAYAAPAYEAPQGEVEHTIAAIWCDLLGLESIGRHDNFFALGGHSLLAVRVASRLRQELGVEIGVAELFANATLKDLAACVASSSAAILPPILPLQPDAPHVLSFAQQRLWFLSQFEGISQAYHISGGLRLRGVLDAQALQRALDRIVARHASLRTTFALVDGQALQQIADEESGFHLLTHDLCGVPDREEALEKLLTEEAHAPFALEQGPLIRGRLIRLADDESVLFVTMHHIVSDGWSMGVLINELSVLYRAFAHGEADPLAPLPIQYTDYASWQRQWLAGEVLEQQATYWREALSGAPVLLELPTDRPRPGRPARQDHAGAMLEVVVEPHQAQALKALSQRHGLTLYMTLLASWALLLSRLSGQDDVVIGSPVANRGRSETEGLIGFFVNTLALRVELSGSPTLEQLLASVKNRTLQAQAHQDIPFEQVVELLQPPRSLAHAPLFQVMFAWQNTPQGELDLGELDASGLGVAQTSAQFDLSLSLVESEEGIVGSLAYATALFERSTLERWMGHWRHLLAAMVAEGAEDQAVDRLPLLDDAERYQVLTQWNATAADYPRDACVHELFEAQVALDPSAIAVVQGEVSLTYGELNARANRLAHYLRELGVRPDDRVAICVQRSVEMVVAVLAVLKAGGAYVPLDTAYPPERLSYMLTDCGAVAVLTDDASRPLVEDNAKSGVIVDLQTEDERWQHLPDRNPDRDANGLTANHLAYVIYTSGSTGMPKGAMNAHRGVVNRLVWMQEAYTLDRSEVVLQKTPISFDVSVWELFWPLLSGARVQLAQPEGHKDPVYLKALIRDTQITTLHFVPSMLRALIEHGDDDPCTGVKRVICSGEALPAVLAERAQAVFPSSEIFNLYGPTEAAVDVTAWRYCAGWENAAILPIGRPIANTQIYILDVQGAPVPIGVVGELYIGGDGVGRGYLNREDLSAERFLTDPFSTDPTARMYRTGDLGRWRADGTIEFVGRNDHQVKIRGFRIELGEIEARLSAHVDVRECVVVALEDATGSDKRLVAYWVGRQDATHTPLGAESLRSWLSDTLPDYMIPAAYVQLDRLPLTPNGKLDRKALPAPDGSAYAAPAYEAPQGAIEQTIAAIWCDLLGLESIGRHDNFFALGGHSLLAVRVASRLRQELGVEIGLAELFAHATLKDLAACVASSSAAILPPILPLQPDAPRVLSFAQQRLWFLSQFEGVSQAYHISGGLRLRGALDTQALQRALDRIVARHASLRTTFALVDGQALQHIAAEESGFHLIDHDLRGVPDREKALEKLLTEEAHAPFVLEQGPLIRGRLIQLADDESVLFVTMHHIVSDGWSMGVLINELSVLYRAFAHGEADPLAPLPIQYADYASWQRQWLAGEILEQQATYWRETLSGAPVLLELPTDRPRPARQDHAGAMLKVVVDPQRTHALKALSQRHGLTLYMTLLASWALLLSRLSGQDDVVIGSPVANRGRSETEGLIGFFMNMLALRVEFSNSPTLAQLLALVRERALQAQAHQDIPFEQVVELIQPPRSLAHTPLFQVMFAWQNTPQGALDLGAIEVSGLGVAQTSAQFDLSLSLVESEEGIVGRLTYATALFEHATVQRWMGHWQHLLDAMVADGAEDRAVDRLPLLDDAERHQVLMQWNATTKDYPSDACVHELFEAQVARTPSAIAVVQGEVSLTYDELNARANCLAHSLRELGVCPDDRVAICMQRSVEMVVAVLAVLKAGGAYVPLDPAYPVERLAYMLEDSAPVAVLAQTSTLTLLLTASVPIINLDESHWQDRSVSNLSMDGLTSAHLAYVIYTSGSTGRPKGVMIEHRNTVNLLAWAQRSFAASVLEKVLFSTSLNFDLSVYECFVPLVCGGAIEVVDNLLAMQADGQGVTLINTTPSALKGWLESGGRGEGVHTVNVCGEVLKRQVVEDLFAKTQVERLCNLYGPSETTTYSSWVSMERSDGFVSHIGTPLDNTQFYVLDTHRQPVPVGVTGELYIGGAGVARGYLNHGDLTAERFLMDPFSADPTARMYRTGDLGRWRADGALEFVGRNDHQVKIRGFRIELGEIEARLSAHVDVRECVVVALEDATGSDKRLVAYWVATQDATHESLGVENLRSWLSDTLPDYMVPAAYVQLDRLPLTPNGKLDRKALPAPDATAYAAPAYEAPQGEVEHTIAAIWCDLLGLESIGRHDNFFALGGHSLLAVQMVSRLNHAGIENKISDLFSNPILMSLAAHLQNEVYRGKFNGLIPFREEGDENPLFMLYEASGSVLYAKNIEKFLRAGMPIYGIECPVDFSIDTIQGMAADAIKKMRNLQSSGPYRLAGWSFGGLVAYEMASQLVDANLQVEFLGLLDTSHLSTDAKIKNSMDSARKIDCDYVIRKLFETGFGHKVDSSEKINELSDLVKLYQEMGFSSDFIREGELMDYAMRVSHHINASIAYYAKSIPMRVHLFEASQFSEDNPFLGSPAQSWQGVLPENLIRVIEVPGTHQTMMESPNVEILSRVLSEAIKNGLTDPQ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complement (20602..23358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ac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complement (20602..23358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acnA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Aconitate hydratase 1, ortholog of XALc_134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HDTFSSRASLEVNGKRYTYFSLSRLGQRFDIARLPYSLKILLENLLRHEDGGATVSKEHIEAVARWNPTAEPDTEIAFMPARVVLQDFTGVPCVVDLAAMRDAVVKLGGRPEQINPLIPSELVIDHSVQVDVFGKPDALDLNGKIEFQRNKERYGFLRWGQKAFDNFKVVPPNTGIVHQVNLEHLARVVMTGERDGEAIAYPDTVFGTDSHTTMINGIGVLGWGVGGIEAEAAMLGQPSSMLIPQVVGFKLSGKLPEGVTATDLVLTVTQMLRAHGVVGKFVEFFGDGLQHLPLADRATIGNMAPEYGATCGIFPIDAESLTYLRLSGRNAEQIALVEAYAKAQGLWHDAESPHAHYSATLELDMSQVKPSLAGPKRPQDRVLLEDMQRNFRDNLVPFAQTRAKRRGDTMQEDRLKNEGGGGTAVGTQAAQAQHADTSGAGWQLRDGAVVIAAITSCTNTSNPAVMLGAGLLARNAVAKGLKAQPWVKTSLGPGSLVVTDYLKKAGVMHDLETLGFYVVGYGCTTCIGNSGPLPEDVSAAIAKDDLVVTSVLSGNRNFEGRVHPEVKMNYLASPPLVVAYAIAGTTDIDLTREPLGTGRDGQPVYLRDIWPSNKAIGDTIAATVGPEMFEQNYADVFKGDSRWNTIASPDGELYAWDQASTYIKNPPYFDGMTMQVGHIEDVHGARILALFGDSITTDHISPAGNIKKDSPAGRYLQERGVQPADFNSYGSRRGNDEVMVRGTFANIRIKNLMFGGEEGGNTLYHPAGGGQPQKQSIYDAAMQYKADGVPLVVIGGKEYGTGSSRDWAAKGTHLLGVKAVIAESFERIHRSNLVGMGVLPLQFLDGQNAQTLGLDGSEILHIAGLQDGSSKRATVTATASNGSTQTFTVAVMLLTPKEVEYFRHGGLLQYVLRQLTRR'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ORIGIN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alibri" w:ascii="Courier" w:hAnsi="Courier"/>
          <w:sz w:val="20"/>
          <w:szCs w:val="22"/>
        </w:rPr>
        <w:t>1  GCTGGACGAGGCCGAACGCCATCAGGTGCTGACGCAGTGGAATGCGACCAAGGCGGAT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 </w:t>
      </w:r>
      <w:r>
        <w:rPr>
          <w:rFonts w:cs="Calibri" w:ascii="Courier" w:hAnsi="Courier"/>
          <w:sz w:val="20"/>
          <w:szCs w:val="22"/>
        </w:rPr>
        <w:t>61  TCCTCGCGATGCCTGTGTGCACGCATTGTTCGAGGCGCAGGTGGCGCGTGATCCATC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121  AATTGCGATTGTTCAAAACAATGTCACGCTGACGTATGGCGAGTTGAATGCGCGTTCC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181  CCAGTTGGCGCATTACCTGCGCGAGTTGGGTGTGCGCCCAGATGACCGCGTGGCAGTG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241  CGTGCAGCGCAGTGTCGAGATGGTGGTGGCGTTGCTGGCGGTGTTGAAGGCGGGCGG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301  GTATGTGCCGCTGGATCCAGCGTATCCATCCGAGCGGCTGGCTTATATGCAAGCCGAT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361  CGGTGCGCTGGCGATGTTGACGGACACCGCCAGCCGCCAGCTGATCGAGGACATTACA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421  TTCGGTGGTGATCGTCGATCTGCAAACTGACAGTGAGCATTGGGCGCACCTGCCAGA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481  CAATCCCGACCGCTACGCCAATGGCCTGACTGCAAGCCATCTGGCGTATGTCATCTA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541  CTCTGGATCGACCGGTGTGCCGAAGGGTGTGATGACCGAACATCGGAATGTCGTGGGT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601  CTTTGGGGCAACAGAAGAGCGCTTCGAATTTTCCTCGGATGACGTGTGGACACTCTTT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661  TTCATACGCCTTCGACTTTTCGGTTTGGGAAATATTCGGCGCATTGCTTTATGGAGG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721  TCTTGTCGTCGTGCCATGGGAGACTGCGCGCTCGCCAGATGCGTTCCATGAACTTGTC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781  TCGCGAATCCGTGACGGTTTTAAACCAGACGCCGAGTGCTTTTAAGTCATTCATTG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841  GCAGGGCTCCAGCGGTTCGGAGCATTGTCTGCGGATGGTCATCTTTGGTGGCGAAGCA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901  GGACGTCGCGGCCTTGAAGCCTTGGTTCGAGCGTGAGCGCAACCTGGCGACGCATCT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961  CAATATGTACGGGATTACGGAAACCACGGTGCATGTGACGTGGCGGTCTCTCACCGT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021  CGATGTGGACTGGCGTGGTGGTAGTCCGATTGGTCGTCCGATCGCCAATACGCGTACC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081  CATCCTCGATGGACATGGTGCGCCGGTGCCGATCGGGGTGGTGGGCGAGTTGTATAT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141  TGGCGAGGGTGTGGCACGTGGATATCTGAATCGCGAGGACTTGACCGCCGCGCGCTTT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201  TGCCGATCCGTTCTCCGATACAGCCGATGCACGGATGTACCGCAGCGGCGATCTTGG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261  TTGGCGTACCGACGGCACAATCGAGTATGTGGGACGTAACGATCATCAAGTCAAGAT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321  TGGTTTCCGCATTGAATTGGGTGAAATCGAGGCGCGACTGAGTGCGCATGCGGATGT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381  CGAATGCGTGGTGGTGGCGCTGGAAGGTGCGGCTGCTGGCACCGAGAAGCGTCTGGT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441  GTATTGGGTCGCTGCCGGGCATGTAACGTCCGAGCCTCTTGGCGCGGAAAGCTTGCG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501  TTGGTTGTCGGATACCTTGCCGGATTACATGGTGCCTGCCGCCTATGTGCAGTTGGA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561  CTTGCCGTTGACTCCGAACGGCAAGTTGGATCACAAGGCATTACCCGCACCGGATGGC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621  GGCCTATGCAGCGCCTGCGTATGAAGCACCGCAGGGCGCGATTGAACAAACCATTG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681  GATTTGGTGTGATCTGCTGGGTCTGGAAAGCATCGGGCGGCACGATAACTTCTTCGC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741  CGGTGGACATTCGTTGTTGGTAGTGACGCTGACCGAGCGGATGCGTCAGCAAGGGTTT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801  CGCCGATTTGCGCACACTGTTCGCCAACCCGACGCTTGCGGCACTGGCCGCGGCGAG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861  TGGCTTATCGATCATTGTGCCGCCTAACCGCATTGAGCCTGATAGCGTAGAGATCAC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921  TGAAATGCTGCCGCTGGTGGAGCTCACTCAGCAACAGATCGATAGCATCGTCGCAAT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981  CCCTGGCGGCTCGGCCAATATCCAGGATATCTATCCGCTTGCTCCATTGCAGGAAGGT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041  CTTTTTCCATCACCTGCTGCAGCGCGAAGGCGATGCCTATCTGCTGCCGAATCTGAT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101  ATTCGACAGTCGTTCGCGTCTGGACGTATTTGTCGATGCACTGCAATGTGTGATCGA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161  TCACGACATCCTGCGCACGGCGGTGCTCTGTGAAGGACTCGCCGCACCTGTGCAGGT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221  GTGGCGGCATGCGCCATTACTAATCGAGGAAGTTTGCCTAGATGGCGCCTGCGATAAT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281  GGCGGAACTGCTGCAATCGCGCTTCGATCCAAGCTGCTGGCGCATGGATGTGCGTCA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341  GCCGCTGATGAGGGGTTTTGCCGCATACGATCCGGCCAGTAGTCGCTGGTTGCTGCA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401  GCTCAGTCACCATCTTGCCCTGGATCACACCACGTTGGAGATCGTGCTGGATGAAAT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461  ATGCCATTTGTGCGCTGAAACAGCGAGCTTGCCGGCTCCGCTGCCGTTCCGCAATTTT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521  GGCGCAGGCATTTCTGGGTGTCAGTGTCGAAGAGCACGAGGCATATTTCCGCACAAT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581  CGGCGATGTGGATGAGCCATGTGCACCATTTGGCCTGCTCGATGTACAGGGTGATGGA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641  GGATGTGGAGGAAGTACGGATCGATCTATCGGATCGGCTGTCGGCATTGCTACGCAG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701  GGCGCGTGCGCTTGGCGTGAGTGTGGCAAGCCTGTTCCATCTGGCCTGGGCACAAGT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761  AGCGCGTACCACAGGTCATGAGCGTGTTGTATTCGGAACCGTGCTGTTTGGTCGGAT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821  AGGCGGAGCGGGAGCCGACAGAACGCTTGGCATTTTCATCAATACTTTGCCCCTGCG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881  TGAGATTGATGATGTCAGCGTGGTGGAAAGTGTGCGAATAGTGCAGCAGCGCCTTGC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941  GCTGTTGCGACACGAGCATGCGCCGTTGTCGTTGGTGCAGCGTTGCAGTGGTGTTC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001  ACCGGCACCCTTGTTTACCTCATTGCTCAATTACCGGTATAGCGTCCAGACAGAAGGA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061  TGCCGAAACGATGGCGTGGGATGGGATAGAGAGGATTTCAGGACATGAGAGTACGAAT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121  TCCGCTTGGTGTTTCTGTAGACGATGTTGGGTTTGGTTTCTCGATAAAAGTACAGACA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181  GCGGCCATTGGTTCCGGCACGGATATGCACTTTCCTGGTGAATGCGCTTGAGGGTCT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241  CGATGCGCTTGCCCATGCACCGGAGACAGCGGTGCGAGATCTCGACGTCTTGCCTGA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301  CGAGCGTCATCAGGTGTTGATGCAGTGGAATGCAACGACGAATGATTATCCGCGCGA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361  GTGTGTACATGAACTGTTCGAGGCACAGGTGGCACGAACACCATCCGCCATCGCGGT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421  GCAGGGTGAAGTGTCGCTGACGTATCGCGAATTGAACGCACGTGCCAACGGTCTGG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481  TTCTCTGCGCGAGTTGGGTGTATGCCCGGATGATCGCGTGGCGATCTGCATGCAGCG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541  TGTGGAGATGGTGGTCGCGGTGCTTGCGGTGCTGAAGGCCGGTGGTGCCTATGTACC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601  GGACCCGGCTTATCCTGTCGAACGTCTTGCCTATATGTTGGAAGACAGCGCTCCGGT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661  GGTTCTGGCGCAGACATCGACCTTGAACCTGCTGCTGACCGCATCCGCGCCGATCATC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721  TCTGGACGAGTCGCACTGGCAAGATCGGTCCGTGTCGAATCTGTCGATGGATGGTCT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781  CTCGACGCATCTGGCTTACGTGATCTACACCTCCGGCTCCACGGGTCGCCCCAAGGG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841  GATGATCGAACACCGCAATACGGTGAATCTGCTGGCTTGGGCACAGCGTTCTTTCGC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901  ATCGGTCCTGGAAAAAGTCCTGTTCTCCACGTCGTTGAATTTCGACCTATCGGTCTAT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961  ATGCTTTGTGCCTCTGGTGTGCGGTGGTGCAATTGAGGTGGTCGACAATCTGCTTGC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021  GCAGGCAGATGGGCAGGGTGTCACGTTGATTAACACCACGCCTTCCGCATTGAAGGGG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081  GTTGGAATCAGGCGGACGAGGCGAGGGCGTGCATACGGTCAACGTGTGTGGTGAAGT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141  GAAGCGTCAGGTGGTGGAAGATCTTTTTGCCAAGACGCAAATCGAACGGCTGTGCAA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201  ATATGGCCCGTCGGAAACCACGACGTATTCGAGTTGGGTGTCGATGGAGCGCAGCGA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261  TTTTGTGTCTCATATCGGCACGCCGTTGGACAATACACAGTTCTATGTGCTGGATA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321  TCGTCAGCCTGTGCCGGTGGGTGTGACGGGTGAACTGTATATCGGTGGTGCCGGTGT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381  GCGTGGTTATCTGAATCGCGGTGATTTGACCGCCGCGCGCTTCCTCATGGATCCATT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441  TGCCGATCCGACGGCACGGATGTATCGCACTGGCGATCTGGGTCGCTGGCGTGCCGA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501  CACGCTTGAGTTTGTGGGACGCAACGACCATCAGGTCAAGATTCGTGGTTTCCGCA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561  GTTGGGAGAGATCGAGGCGCGGCTGAGCGCGCATGTGGATGTGCGCGAGTGTGTGGT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621  GGCGCTGGAAGATGCCACGGGCAGCGACAAGCGATTGGTGGCGTATTGGGTTGGTG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681  AGATGCGACGCACGAATCCCTTGGCGTGGAAAGCTTGCGCAGTTGGCTGTCGGACAC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741  GCCGGATTACATGGTGCCGGCGGCTTATGTGCAGTTGGATCGCCTACCGCTGACCCCG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801  TGGCAAGCTGGATCGCAAGTCATTACCCGCGCCGGATGCGACAGCCTATGCCGCACC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861  GTATGAAGCACCGCAGGGTGAGGTTGAACACACCATTGCCGCCATCTGGCGTGAGCT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921  GGGTCTGGAGAGCATCGGGCGGCACGACAACTTCTTTGCGCTTGGTGGACATTCGTT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981  GGCGGTGCGGGTTGCCTCTCGCTTGCGTCAGGAATTGGGTGTCGAGATCGGCGTAGC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041  GTTGTTTGCCAATGCAACGCTGAAGGACCTTGCCGCGTGCGTGGCCTCTTCGTCCGC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101  GATCTTGCCGGCGATCCTGCCATTGCAGCCGGATGCGCCGCGTGTGCTGTCGTTTGCA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161  GCAACGGCTCTGGTTCCTGTCGCAGTTCGAAGGTGTCAGTGAGGCGTATCACATCAG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221  CGGCTTGCGTTTGCGTGGTGTGTTGGATGTGCAGGCGTTGCAACGTGCGTTGGATCG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281  CGTGGCTCGACATGCGTCGCTGCGCACGAGCTTCGCGCTGGTCGATGGGCAGGCGTT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341  GCATGTCGCTGACGAGGACAGCGGTTTCCATCTGATCGATCACGATCTGCGTGAGGT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401  TGATCGCGAGGCTGTGCTGGAGCAGCTATTGGCGGAGGAGGTGCAGACACCGTTCGC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461  GGAACAAGGCCCGTTGATCCGTGGTCGACTGGTTCGGCTTGCCGATGACGAGTCCGC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521  CTTCGTCACGATGCATCACATCGTCTCGGATGGATGGTCGATGGGGATTTTGATCAA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581  GCTGAGCGTGTTGTATCGGGCGTTCGCACATGGCGAAGCCGATCCGCTAGCACCGTT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641  AATCCAGTACGCCGATTATGCAAGCTGGCAGCGGCAGTGGTTGACAGGAGATGTGTT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701  GCAGCAAGCAACCTACTGGCGCAAGACGCTATCGGATGCGCCGGTGTTGCTGGAACT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761  CACGGATCGTCCGCGTCCGGCTCAGCAGGACCATGCTGGCGCGATGTTGGAGGTCAT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821  CGATCCGCAGCAAGCACAAGCGTTGAAGGCCCTGAGCCAGCGCCATGGCCTGACGCTA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881  TATGACCCTCCTGGCGAGTTGGGCGTTGCTGCTATCGCGTCTTTCCGGGCAGGACGAT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941  CGTCATCGGCAGCCCAGTGGCCAATCGTGGTCGTTCGGAAACCGAAGGGCTGATCGG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001  CTTCGTCAACACGCTGGCGTTGCGAGTGGAGTTGTCTGGCTCGCCGACGCTGGCGCAA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061  GCTGGCCTCGGTGAAGAACCGCGCACTGCAAGCGCAGGCACATCAGGACATCCCGTTT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121  ACAGGTGGTGGAGTTAGTACAGCCGCCGCGCAGTCTGGCGCATACGCCGCTGTTCCA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181  GATGTTCTCGTGGCAGAACGCGCCTCAGGGTGAGCTGGATCTTGGTGCAATTGAGGCG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241  CGGTCTGAGCGCAATACAGACGAGCGCGCAGTTCGACCTGTCGTTGTCGTTGGTTGAG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301  TCAGGAGGGGATCATCGGCAGTCTGGCTTATGCCACGGCATTGTTCGAGCGTTCGAC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361  GGAGCGGTGGATGGGCCATTGGCAGCATCTGTTGGATGCGATGGCGGCCGAGGGCGC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421  ACATCAGGCATTAGATCGTCTGCCGTTGCTGGACGATGCCGAGCGCTATCAGGTGCT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481  GCAGTGGAATGCAACCGCAGCAGATTATCCGCGCGATGCCTGTGTACATGAATTGT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541  GGCACAGGTAGCACGGACACCATCTGCAATTGCGGTGGTGCAAGGCGAAGTGTCGCT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601  GTATGGCGAGTTGAACGCACGTGCCAACCGTCTGGCGCATTGCCTGCGTGAGTTGGG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661  ACGCCCAGATGATCGTGTGGCCATCTGCGTGCAGCGTAGTGTGGAAATGGTGGTGGC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721  GCTTGCGGTGCTGAAGGCGGGCGGTGCGTATGTGCCGTTAGATCCGGCTTATCCACC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781  GCGACTGGCCTATATGCAGTCAGATTGCGGCGCGGTGGTGGTGTTGACGGATACCGC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841  CCGCCACTTGGTCGAGCATCCGACTGCTTCAACGGTGGTCGTCGATCTGCAAGCCGA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901  CCAGCGCTGGGCACACCTGCCCGACAGCAATCCGGATCGCAACGCCGTTGGTCTGACC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961  GCGTCATCTGGCGTATGTGATTTATACGTCCGGATCGACCGGTATGCCGAAGGGCGT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021  GATCGAGCACCGGGGTTGTGTCAACTTATATCATCACTATGCCATTTGCTATTTAAGG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081  TGGCGATAAGGTATTGGTCTTATCTTCTTTTTCCTTTGATTTGACGCTTAAGAATATT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141  TTCCCCATTGTTTTTGGGCTGTGCTGTCGAATTGGCACCGGCGGGTGTGGTGGTCGGA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201  ACGTATCCTGAATCTTCTTGAGTCAAGTGGCGCTGCATTGATAAATTGCGCGCCAAGT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261  ATTGCATGGAGTTTTAGATGATTTTGAATCGAAACTAAGAGTAGCCTCGCTAGCGAA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321  TCGCTATATCATACTGGGGGGAGAGAAGATAAAAATTGATCTGATTTCTGAATGGATT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381  AGGTTCTGAGAAATATGTATTTATAAATAGCTATGGGCCAACTGAAATCACCGACGT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441  GGTCGATGGCGTCATCAAGGGGGGGGATGTTTCAGAGTCGATGCCGATTGGCCGTCCA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501  CGCTAACACGCGCATCTACATCTTGGATATGCACGGTGCACCGGTTCCGATTGGGGC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561  GGGCGAGTTGTATATCGGCGGCGATGGTGTGGGGCGTGGATATTTGAATCGTGACGAT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621  GACCGCCGCGCGCTTCCTCGCGGATCCATTCAGTGCCGATCCGACAGCGCGCATGTA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681  CAGTGGCGATTTAGGGCGCTGGCGAACCGATGGCACGATTGAGTTTGTGGGTCGCAA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741  TCACCAAGTCAAGATTCGTGGTTTCCGTATTGAACTCGGCGAGATCGAGGCAAGATTG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801  CGCACATGCGGATGTGCGCGAGTGCGTGGTGGTGCCCATGGAGGATGCCACAGGCAA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861  CAAGCGACTGGTGGCGTATTTAGTCGCTGCCGAGGGTGTGATGTCCGAGCATCTTGG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921  AGAAAGCTTGCGTAGTTGGTTGTCGGACACGTTGCCCGATTACATGGTTCCAGCGGCC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981  TGTGCAGTTGGATCGCCTGCCGCTGACTCCCAACGGCAAGTTGGATCGCAACGCATT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041  CGCACCGGATGAGGCAGCCTACGCGGTGCGTGCGTATGAAGCACCTCAGGGTGCCA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101  ACAAGCCATTGCGGCGATCTGGCGCGACCTACTTGGCCTGGAGGCCATCGGGCGGCA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161  TAACTTCTTCGCCCTCGGCGGCCACTCGCTGCTGGTAGTGACGCTGACCGAGCGGAT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221  TCAGCAAGGGTTGCAGGCCGATTTGCGCACCCTGTTTGCCACCCCGACGCTTGTGGC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281  GGCCGCAGCGAGCGGTGGCGTGTCGGTCAGCGTTCCGCCCAACGGCATTATGCGCGAT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341  CACGCTGATCACACCGGAGATGCTGCCGTTGGCGGTCCTCACTCAGCAACAGATCGAT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401  TATCGTCGCGATGACCCCTGGCGGCTCTGCCAATATCCAGGACATCTATCCGCTTGCT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461  ATTGCAGGAAGGCATCTTTTTCCATCATCTGTTGCAGCGCGAAGGCGATGCCTATCT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521  ACCGAACCTGATCGCGTTCGACAACCGTTCGCGTCTGGACGTGTTTGTCGATGCACT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581  ATGTGTGATTGATCGTCACGATATCCTGCGCACAGCGGTGGCCTGGGAAGGACTTGC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641  ACCGATGCAGGTCGTGTGGCGGCATGCGCCACTCCTGATTGAGGAGGTGTGCCTGGA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701  AGCCGATGGCGATGTGGCCATGCAACTGCAATCGCGTTTCGATCCGCGGCACTGGCGT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761  GGATGTACGTCATGCGCCACTGATGCGTGGTTTTACTGCATACGACTCGGTCAATGG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821  CTGGTTGCTGCAATTGCTCAGCCATCACATGGCCCTGGATCACACCACGCTGGAAAT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881  ATTGGAGGAAGTCCGGTGCCACTTGTGCGGTGATGCCGACAGTTTGCTTCCCCCACT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941  GTTCCGCAATTTTGTGGCGCAGGCACTGCTGGGCGTGAGCCACGAGGAGCACGAAGCA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001  TTTCAGCACGATGCTCGGCGATGTGGATGAGCCCTGTGCACCATTCGGTCTGATCGA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061  ACAGGGCGATGGATCCGACCTGGAAGAGGTGCGGCTCAATCTGCCGGATCGACTGTC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121  GTCGTTGCGCAACCATGCGCGCACGCTTGGGGTGAGTACGGCCAGCCTGTTCCATCT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181  CTGGGCGCAAGTGGTGGCGCGCGCCACGGGGCATGAGCGTGTTGTGTTCGGAACGGT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241  GTTTGGCCGTATGCAGGGCGGAGCGGGAGCTGATCGTGCACTGGGCATGTTCATCAAT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301  CTTGCCATTGCGGATCGAGATTGATGGGTCCAGCGTAGTAGAGAGCGTGCGTCTGAT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361  GCAGCGCCTTGCCGGGCTGTTGCGACACGAACATGCGCCGTTGTCGTTAGTGCAGCGT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421  TAGTGGTGTTCCTGCGCCCGCGCCGTTGTTTACCTCACTGTTCAATTATCGGTACAG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481  CCAGGCAGAAGGCGTTGCCGAGACGATGGCGTGGGAGGGGATCGAGACATTGTCCAGT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541  CGAGCGGACAAATTATCCGCTTGGCGTTTCTGTGGATGATGTGGGATCTGCTTTCGT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601  GACGGTGCAGGCGCAGCGACCTCTGGTTCCGGAACGGATATGTGCGTTCCTGCTGAA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661  GCTGGAGAGTCTTGCCAATGCGCTTGCCGATGCGCCAAAGACGCCGGTGTGCGATC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721  CGTTCTGCCTGAGGCCGAACGGCATCAGCTGCTGACCCAGTGGAATGCAACCGCGACA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781  TTATCCGCGCGATAAGTGTGTGCACGAGTTGTTCGAGGAGCAAGTGGCGCGGGCACCA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841  GGCCATCGCGGTGGTGCAGGGTGAAGTATCGCTGACCTATGCCGAGTTGAACGCGCG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901  TAACCGTCTGGCGCATTATCTACGCGAATTGGGTGTGCGCCCGGATGATCGTGTGGCG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961  CTGTGTGCAGCGCAGCGTGGAAATGGTCGTGGCGGTGCTTGCGGTGCTGAAGGCGGG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021  TGCGTATGTGCCGCTTGACCCTGCTTATCCGCCGGATCGAGTGGCTTATATGCAGG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081  TTGCGACGCGGTCGCGGTGCTGACAGATTCGGCCAGCCGTCATTTGATCGAGAACAA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141  CACTTCGGTGGTGATCGTTGATCTGCAAGCCGACGCTGCGCAGTGGCAGCATTTGCC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201  CAGCAACCCCGACCACCACGCGATTGGCCTGACTGCGCGGCATCTGGCGTATGTGATC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261  CACGTCCGGATCGACTGGTAAGCCGAAGGGGTCGATGAACGAGCATCGCAGCGTCGTG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321  TCTTGCGTTGGCGCAAATAGGTGCATTCCATGTTGAAGAAGACAGCCGCATCCTGCA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381  TTCTTCGTTGAGTTTTGATGCCTTCGCTTCTGAGTTGCTGGTGACGCTGTTTTGTGG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441  TTCGCTGTATATCGCCGACCAAGGTGATGTATTGGCAGGTGAGACGCTCACGAAACTA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501  GGCGGAAAATGAAATCAGTCACGTCACGTTGCCTCCTTCGGTACTGCATCAAATGCCT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561  AGAGCCAAGGCTTTCGTCTCTGAAGACACTCGTCGTTGCCGGCGAAGCCCTCTCTGT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621  CATCGTGGAACGTTGGGCTGAAGGAAGACGCTTGATCAATGCATACGGTCCCACGGA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681  GACGGTCTGCGCCTGTGTGCATGAATGCGATGCGAATGTGGCGGGTGCACCACCGAT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741  TCGTCCGATTGCCAATGTGCGGATCTATATTCTGGATATGCACGGCGCACCAGTTCCT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801  TGGAGTGGTTGGCGAGTTGTATATCGGTGGTGATGGTGTGGGACGTGGTTATCTGAA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861  CGACGATTTGACCGCCGCGCGCTTCCTCATGGATCCATTCAGTGCCGATCCGACGGC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921  GATGTATCGCACTGGCGATCTGGGTCGCTGGCATACCGATGGCACGATTGAGTTTGTG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981  ACGCAACGATCAGCAGGTCAAGATCCGTGGTTTCCGTATTGAATTAGGCGAGATCGA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041  ACGGCTGGGCACACATGCGGATGTGCGCGAGTGTGTTGTGGTGGCGCTGGAAGATG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101  GGGCAGCGACAAGCGATTGGTGGCGTATTGGGTTGCGACGCAGGATGCGACGCACGC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161  GCTTGGCGTGGAAAGCTTGCGCAGTTGGCTGTCGGATACGTTGCCGGATTACATGGT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221  GGCGGCTTATGTGCAGTTGGATCGCCTACCGCTTACCCCGAACGGCAAGTTGGATCAC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281  GGCATTACCCGCGCCGGATGCTACAGCCTATGCCGCGCCTGCGTATGAAGCACCGCAG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341  TGAGGTTGAACACACCATTGCCGCGATCTGGTGTGACCTGCTGGGTCTAGAGAGCAT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401  GCGGCACGACAACTTCTTTGCGCTCGGTGGACATTCGTTGTTGGCGGTGCGAGTTGCC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461  TCGCCTGCGTCAGGAATTGGGTGTCGAGATCGGCGTGGCGGAGTTGTTTGCCAATGCA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521  GCTGAAGGACCTTGCCGCGTGTGTGGCCTCTTCGTCCGCTGCGATCTTGCCGCCGAT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581  GCCCTTGCAGCCGGATGCGCCGCACGTGCTGTCCTTTGCACAGCAACGGCTCTGGTT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641  GTCGCAGTTCGAGGGTATCAGTCAGGCGTATCACATCAGTGGCGGGCTAAGGTTGCG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701  TGTGTTGGATGCGCAGGCGTTGCAACGTGCGTTGGATCGCATCGTGGCCCGACATGCG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761  GCTGCGCACGACCTTCGCGCTGGTCGATGGGCAGGCGTTGCAGCAAATCGCTGATGAA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821  AAGCGGCTTCCATTTGCTCACCCACGATCTGTGCGGTGTACCTGATCGTGAGGAAGC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881  TGAAAAACTGCTGACCGAGGAGGCACATGCGCCATTTGCATTGGAGCAAGGCCCACT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941  CCGTGGCCGGCTGATACGACTTGCCGATGACGAGTCCGTCCTCTTCGTCACGATGCA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001  CATCGTCTCGGATGGTTGGTCGATGGGAGTTTTGATCAACGAGCTGAGCGTGTTGTA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061  GGCCTTTGCACATGGCGAGGCCGATCCGCTGGCGCCGTTGCCGATCCAGTACACCGAT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121  TGCAAGCTGGCAGCGGCAATGGCTGGCGGGCGAGGTACTGGAGCAACAGGCCACGTAT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181  GCGTGAGGCACTGTCCGGCGCACCGGTATTGCTGGAACTGCCAACGGATCGTCCACGT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241  AGGGCGTCCAGCGCGTCAGGACCATGCCGGCGCGATGTTGGAGGTGGTCGTCGAGC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301  CCAAGCACAGGCGTTGAAGGCGCTGAGCCAGCGCCATGGTCTGACGCTATATATGAC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361  CCTGGCGAGCTGGGCGTTGCTGCTATCGCGTCTATCCGGCCAGGACGATGTGGTGAT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421  CAGTCCGGTGGCTAATCGTGGGAGATCGGAGACAGAAGGACTGATCGGCTTTTTCGTC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481  CACGCTGGCGTTGCGAGTGGAGTTGTCCGGTTCGCCGACGTTGGAGCAACTGCTGGCC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541  GGTGAAGAACCGCACACTGCAAGCGCAGGCACATCAGGATATCCCGTTCGAGCAGGT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601  CGAACTGCTGCAACCGCCACGCAGTCTGGCGCATGCGCCGCTGTTCCAAGTGATGTT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661  TTGGCAGAACACGCCGCAGGGGGAGTTGGATCTTGGCGAGCTCGATGCCAGCGGATTG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721  TGTTGCGCAGACGAGCGCGCAGTTCGACCTGTCGTTGTCGTTGGTCGAGAGTGAGGAG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781  GATCGTCGGCAGTCTGGCCTATGCCACGGCATTGTTCGAGCGTTCGACGCTGGAGCGG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841  GATGGGCCATTGGCGGCATCTGTTGGCCGCGATGGTCGCCGAGGGTGCCGAAGATCA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901  AGTAGATCGTCTGCCGTTGCTGGACGATGCCGAGCGCTATCAGGTGCTGACGCAGTGG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961  TGCAACGGCAGCAGATTATCCACGCGATGCCTGTGTGCACGAGTTGTTCGAGGCACA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021  GGCGCTTGATCCATCAGCCATCGCGGTAGTGCAGGGCGAGGTATCGCTGACCTATGG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081  GTTGAACGCGCGTGCCAACCGTCTGGCGCATTACCTGCGCGAGTTGGGCGTGCGCCC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141  TGATCGTGTGGCGATCTGTGTGCAGCGTAGTGTGGAGATGGTGGTGGCAGTGCTTGC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201  GCTGAAGGCCGGCGGTGCCTATGTGCCGTTGGATACGGCCTATCCGCCGGAGCGCTTG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261  CTACATGCTCACGGATTGCGGCGCGGTGGCGGTGCTGACGGATGACGCGAGCCGTCCT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321  TGTCGAGGACAATGCCAAATCAGGTGTGATCGTCGATCTGCAAACCGAGGACGAGCGC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381  GCAGCATTTGCCAGACCGCAATCCCGACCGCGATGCCAATGGTCTGACCGCAAATCA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441  TGCATATGTGATCTATACGTCCGGATCGACGGGGATGCCGAAGGGCGCGATGAACG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501  TCGCGGCGTCGTCAACCGTCTGGTGTGGATGCAAGAAGCCTACACGCTGGATCGATC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561  GGTTGTTTTACAAAAAACACCGATCAGCTTCGATGTCTCGGTCTGGGAACTGTTCTG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621  GCTGCTGAGCGGTGCGCGTGTGCAGTTGGCGCAACCAGAAGGGCATAAAGATCCGGTG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681  TCTAAAGGCGTTGATCCGCGATACGCAGATCACCACCTTGCATTTCGTACCGTCGAT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741  TCGGGCGTTGATCGAGCATGGCGATGATGATCCGTGTACTGGGGTCAAGCGAGTTATT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801  TAGTGGCGAAGCCTTGCCGGCAGTGCTTGCAGAGCGTGCCCAGGCGGTTTTTCCATCA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861  TGAGATTTTCAACCTTTATGGACCGACAGAAGCGGCAGTGGATGTCACCGCCTGGCGC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921  TTGTGCGGGATGGGAAAATGCCGCAATTCTCCCGATTGGTCGTCCAATCGCGAACA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981  GATCTATATCCTTGATGTACAAGGTGCACCGGTTCCGATTGGAGTGGTGGGCGAGTTG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4041  CATTGGCGGCGATGGCGTGGGGCGTGGGTATCTGAATCGCGAGGACCTGAGCGCCGA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4101  CTTCCTCACCGATCCATTTAGTACCGATCCGACGGCGCGGATGTATCGCACTGGTGAT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4161  GGGGCGTTGGCGTGCCGATGGCACGATTGAGTTTGTCGGACGCAACGATCACCAAGTC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4221  GATCCGTGGTTTCCGAATCGAGTTGGGCGAGATCGAGGCGCGGTTGAGCGCGCATGT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4281  TGTGCGCGAGTGTGTGGTGGTGGCGCTGGAAGATGCCACGGGCAGCGACAAGCGATT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4341  GGCGTATTGGGTTGGTAGGCAGGATGCGACGCACACGCCTCTTGGCGCGGAAAGCTT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4401  CAGTTGGCTGTCGGATACCTTGCCGGATTACATGATCCCAGCAGCCTATGTGCAGTT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4461  TCGCTTGCCGCTGACTCCGAACGGCAAGTTGGATCGCAAGGCATTACCCGCGCCAGA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4521  CTCGGCCTATGCAGCGCCTGCGTATGAAGCACCGCAGGGCGCGATTGAACAAACCAT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4581  CGCGATTTGGTGTGATCTGCTGGGTCTGGAGAGCATCGGGCGACACGATAACTTCTT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4641  GCTCGGTGGACATTCGTTGTTGGCAGTGCGAGTTGCTTCGCGCCTGCGTCAGGAATTG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4701  TGTCGAGATCGGCTTGGCGGAGTTGTTCGCGCATGCAACGCTGAAGGACCTTGCCGCC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4761  CGTGGCATCTTCGTCCGCTGCGATCTTGCCGCCGATCCTGCCCTTGCAGCCGGATGC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4821  GCGCGTGCTGTCCTTTGCACAGCAACGGCTCTGGTTCCTGTCGCAGTTCGAGGGTGT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4881  TCAGGCGTATCACATCAGCGGCGGGCTAAGGTTGCGCGGGGCGCTGGATACGCAGGC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4941  GCAGCGTGCGTTGGATCGCATCGTGGCTCGACATGCGTCGCTGCGCACGACCTTCGC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001  GGTCGATGGGCAGGCGTTGCAGCACATCGCTGCCGAGGAGAGCGGCTTCCATTTAA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061  TCACGATCTGCGCGGTGTGCCTGATCGTGAGAAAGCGCTCGAAAAACTGCTGACCGA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121  GGCACATGCGCCATTTGTATTGGAGCAAGGCCCACTCATCCGTGGTCGGCTGATACA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181  TGCCGATGACGAGTCCGTCCTCTTCGTCACGATGCACCACATCGTCTCGGATGGTTGG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241  GATGGGAGTTTTGATCAATGAGCTGAGCGTGTTGTATCGGGCCTTTGCACATGGCGA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301  CGATCCGCTAGCACCGTTGCCAATCCAGTACGCCGATTATGCAAGCTGGCAGCGGCAA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361  GCTGGCGGGCGAGATACTGGAGCAGCAGGCCACATATTGGCGCGAGACGCTGTCTGG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421  GCCGGTGTTGCTGGAACTGCCAACGGATCGTCCACGTCCAGCGAGACAGGACCATGC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481  TGCGATGCTGAAGGTGGTCGTCGATCCGCAGCGGACGCATGCACTCAAAGCACTGAG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541  GCGGCATGGTCTGACGCTATACATGACCCTCCTAGCGAGTTGGGCGCTACTGCTGTC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601  CCTGTCCGGGCAAGACGATGTGGTGATCGGTAGTCCAGTGGCTAATCGTGGTAGATC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661  GACCGAAGGGCTGATCGGGTTTTTCATGAACATGCTGGCACTGCGGGTGGAGTTCTCC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721  CTCGCCGACGCTTGCGCAATTGCTGGCCTTGGTGAGGGAGCGTGCACTGCAGGCGCA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781  GCATCAGGACATCCCGTTCGAGCAGGTGGTCGAACTGATTCAACCGCCACGCAGTCT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841  GCATACGCCACTGTTTCAGGTGATGTTCGCGTGGCAGAACACACCGCAGGGCGCGCT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901  TCTTGGCGCAATCGAGGTCAGTGGATTGGGTGTTGCACAGACGAGCGCGCAGTTCGA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5961  GTCCTTGTCGTTGGTTGAGAGCGAGGAGGGGATCGTCGGTCGTCTGACCTATGCCA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021  GCTGTTCGAGCATGCGACGGTGCAGCGATGGATGGGCCATTGGCAGCATCTGTTGGA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081  GATGGTGGCCGATGGTGCTGAAGATCGGGCGGTGGACCGTCTGCCGTTGCTGGACGA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141  CGAGCGTCATCAGGTGTTGATGCAGTGGAATGCAACGACGAAGGACTATCCAAGCGA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201  CTGTGTACACGAACTGTTCGAGGCACAGGTGGCACGGACACCATCCGCCATCGCGGT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261  GCAGGGTGAAGTGTCGCTGACGTATGACGAGTTGAATGCACGTGCCAACTGTCTGG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321  TTCTCTGCGGGAGTTGGGTGTATGCCCGGATGATCGCGTGGCGATCTGCATGCAGCG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381  TGTGGAGATGGTGGTCGCGGTGCTTGCGGTGCTGAAGGCCGGTGGTGCCTATGTACC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441  GGACCCGGCTTATCCTGTCGAACGTCTTGCCTATATGTTGGAAGACAGCGCTCCGGT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501  GGTTCTGGCGCAGACATCGACCTTGACCCTGCTACTGACCGCATCCGTGCCGATCATC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561  TCTGGATGAGTCGCACTGGCAAGATCGGTCCGTGTCGAATCTGTCGATGGATGGTCT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621  CTCGGCGCATCTGGCTTACGTGATCTACACCTCCGGCTCCACGGGCCGGCCCAAGGG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681  GATGATCGAACACCGCAATACGGTGAATCTGCTGGCTTGGGCGCAGCGTTCTTTCGC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741  ATCGGTCCTGGAAAAAGTCCTGTTCTCCACGTCGTTGAACTTCGACCTATCGGTCTAT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801  ATGCTTTGTGCCTTTGGTGTGCGGTGGTGCAATTGAGGTGGTCGACAATCTGCTTGC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861  GCAGGCAGATGGGCAGGGTGTCACGTTGATTAACACCACGCCTTCCGCATTGAAGGGG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921  GTTGGAATCAGGCGGACGAGGCGAGGGCGTCCATACGGTCAACGTGTGTGGTGAAGT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6981  GAAGCGTCAGGTAGTGGAGGATCTGTTTGCCAAGACGCAAGTCGAACGGCTGTGCAA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7041  ATATGGCCCGTCGGAAACCACGACGTATTCGAGTTGGGTATCGATGGAGCGCAGCGA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7101  TTTTGTGTCTCATATCGGCACGCCGTTGGACAATACACAGTTCTATGTGCTGGATA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7161  TCGTCAGCCTGTGCCGGTGGGTGTGACGGGTGAACTGTATATCGGTGGTGCCGGTGT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7221  GCGTGGTTATCTGAATCACGGTGATTTGACTGCCGAACGCTTCCTCATGGATCCATT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7281  TGCCGATCCGACGGCGCGGATGTATCGCACTGGTGATCTGGGGCGCTGGCGTGCCGA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7341  CGCGCTTGAGTTTGTGGGGCGCAACGACCATCAGGTCAAAATCCGTGGTTTCCGCA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7401  GTTGGGAGAGATCGAGGCGCGGCTGAGCGCGCATGTGGATGTGCGCGAATGTGTGGT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7461  GGCGCTGGAAGATGCCACGGGCAGCGACAAGCGATTGGTGGCGTATTGGGTTGCGA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7521  GGATGCGACGCACGAGTCCCTTGGCGTGGAAAACTTGCGCAGTTGGCTCTCGGACAC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7581  GCCGGATTACATGGTGCCGGCGGCTTATGTGCAGTTGGATCGCCTGCCGCTGACCCCG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7641  CGGCAAGCTGGATCGCAAGGCATTGCCCGCGCCGGATGCGACAGCTTATGCCGCGCC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7701  GTATGAAGCACCGCAGGGTGAGGTTGAACACACCATTGCCGCGATCTGGTGTGACCT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7761  GGGTCTAGAGAGCATCGGGCGGCACGACAACTTCTTTGCGCTCGGTGGACATTCGTT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7821  GGCGGTGCAGATGGTAAGTCGCCTCAATCACGCTGGGATTGAAAATAAAATTAGTGAT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7881  GTTCTCCAATCCAATCCTGATGTCGTTGGCGGCACATCTACAAAATGAAGTGTATAGG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7941  GAAATTTAATGGATTGATTCCTTTTAGGGAAGAAGGTGATGAGAATCCACTTTTCAT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001  ATATGAGGCATCAGGAAGTGTCCTGTATGCAAAAAATATTGAAAAATTCTTGCGCGCG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061  AATGCCGATTTATGGGATCGAATGTCCTGTGGATTTTTCAATAGATACCATACAAGG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121  GGCTGCTGATGCGATCAAGAAGATGCGCAATTTGCAGAGTTCAGGTCCATATCGTCT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181  TGGCTGGTCTTTTGGTGGGCTAGTGGCTTATGAAATGGCAAGTCAACTTGTAGATGCA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241  TTTGCAAGTCGAATTTTTAGGTCTTCTCGACACTAGCCATCTGTCGACTGACGCTAAA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301  TAAGAATTCAATGGACTCTGCACGCAAAATAGATTGCGATTATGTAATTAGAAAGTT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361  TGAAACAGGATTTGGTCATAAAGTTGATTCGAGTGAAAAAATTAATGAATTAAGTGAT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421  TGTTAAGTTGTATCAAGAGATGGGTTTTTCTTCGGATTTTATCAGGGAAGGTGAGTTG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481  GGACTACGCCATGCGCGTCAGTCACCACATCAATGCGTCTATTGCATATTATGCAAAA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541  AATTCCGATGCGGGTGCACTTATTTGAGGCGTCCCAATTTTCCGAGGATAATCCATT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601  GGGGAGTCCAGCTCAGAGTTGGCAAGGCGTATTGCCTGAGAATTTAATTCGCGTCA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661  AGTGCCTGGCACACATCAAACTATGATGGAGTCACCTAATGTCGAAATTTTGTCACG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721  TCTTTCAGAGGCTATTAAGAACGGTTTGACTGACCCACAGAGCTGAGGCGCTTGCGGC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781  CTGGAAGAGGAAAATCGCAAGCTCAAACAGTTGGTTGCCGACCTGAGCCTGGACAAG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841  ATGCTGCAGGAGGTGGTCATAAAAAAGCTCTGAGGCCTGCCCAGAAGCGCGACTGGGT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901  GCCGGCTGAAGGAGCGTTTTGGGTGAGTGAGCGGCATGCGCTGCGTGTCGTTGCAATG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8961  GCGCTCGGCGTTTTCCTACAAGGCCAAGGCGCGCGATTGCAGCGCCATCCGTCTGCGG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021  GCGCGAGATCCCCCAGACGTGTGTGCACTTCACTGATGGTGGTGGATCACTTCACTCA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081  AGTGTCTGGACATGGTCGTGGACCAGTCGTTGAAAGGCGAGGACGTTGCCGATGCGAT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141  CACGGCTGGTGGTGCAGCGGGCAAGCCTGCGGCGATCAAGCTGGACAAAGGGAGTGA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201  TGCCGGCAAGCTGATGGATCGATGGGGACATGAAAACGGGGGCAGCCGGACTTCTCC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261  CGCGGAACGCCAACCGAGAACGCCTTGGTGGAAGGCTTCAACGGACGCTTGCGGCAGG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321  GTCAAACTCCGGACTCTAAGCCCGATCACGACTTAAGGCGGTGGGCGTCGGAGTCGC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381  AGCTCCGCGTCAAGATGTTCGGCTAAGACCGCGTGTCGATGAGTCCGCTATGAAAAG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441  GGTGACACACTCGGCTTGACAGGTCAGGCCGTCGGTCGCATGATGTAGGTTATTGATT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501  TAAGGTATATGTAATTTATACTGCAGAGTGCCATGATCCAGCTCCTTTTGATGTGTGT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561  ATTCGTTAGAGGGGTTTTTCGGAATTATCTGAGAGCTCACAGTTTGGCATGTCGATAT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621  TATGTATTGCCTGGATTTGCTTTTTGCGGATCAATGAATGGGCAGTATAAACCAATTA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681  CGTATGAGGTTTTATTTTTTATGTGCTGGAATGGACAAGCTTCCACGGCCGTAGCTGC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741  GTGGATTATTAGGTTGCGCGTATTCTGCTTATAAAAAAGAGCCGTACGCATTGTGGGG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801  GTCTGGCGTTTTTTTCGCTTATGGAAATACTTCAGGCGTTCACCTATACGGTGATTA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861  CCTGTAGCAACCCCATGAATCAGGTCGCCACGTTACTTGGTTTTCTTCATATCGCGAT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921  AGCCGTTTTTCATAAATGCAATATCTCTTTATTTTATTCCTGAGGCGGCAAGGAATAA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9981  TGAAGAATTATGCGTATTTCGTCTGTTTTGTTTGTCTCATCTTGATGATTATGAAGAT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0041  ATCCCTTCGAATGGGCGCATCACGTCCCCAGGGGAGCTGCACTTTGCGCCGACCGTCT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0101  GCTCGGTCAGTGGTAACTGGCACATCGCTTGGGAGCTGCCTGTTAACGATATTCTCAA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0161  TCACCATCTTCAACATCAAGATCGTGTGGGCGCCGTATATTGTCGCCGCCTTCGTCGT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0221  CGCTGTTGTATGGCTCGTGGCGCTTCACGATTTTCCACCTGGTGATGGGGCCGTTCCT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0281  CCCGACTCACCACGGACAACCCGAATGAATTTCCTGCGGTCTGGTGCTTGCTCTCGAT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0341  GATTTTTATTGCTGGTGATCAAGACACCTGTGCGTAGTTGGCTTTTTGTCAAGACGGT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0401  GGTGGTATAGAGGCGGCGCCCCGAAGAGTCAGTCTGCATAAGCGCGGCAAGCAGGGAC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0461  ATTCAAGCCGCAAGCGCAACACCTGCAGCCCGATAAGGGCTGCAGGTGTCTTAATTT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0521  CGCCGCAGTTCGGTACAGCCAACTTTGGGTCCGCTCCCTTCTGCCTGTTTTCATGGA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0581  TGTTGGATCCAGCGAGGATCAGCGACGGGTCAGTTGTCGCAGCACGTATTGCAAGAG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0641  GCCGTGGCGGAAGTATTCGACTTCCTTCGGTGTCAGTAGCATCACCGCCACCGTGAA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0701  CTGCGTGCTGCCGTTGGAGGCGGTCGCGGTGACGGTGGCGCGCTTGCTGCTGCCGTCC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0761  CAGGCCGGCGATGTGCAGGATCTCGGAGCCGTCCAGGCCCAGTGTCTGCGCGTTCTGT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0821  ATCCAGGAACTGCAGTGGCAGGACGCCCATGCCGACCAGGTTGGAGCGGTGGATCCGC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0881  GAAGCTCTCGGCGATCACCGCCTTGACCCCGAGCAGGTGGGTGCCCTTGGCCGCCCAG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0941  GCGCGAGGAGCCGGTGCCGTATTCTTTGCCGCCGATCACCACCAGCGGCACGCCATC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001  TTTGTACTGCATCGCCGCGTCGTAGATCGACTGCTTCTGCGGTTGTCCGCCGCCGGC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061  GTGGTACAGCGTATTGCCGCCTTCTTCGCCGCCGAACATCAGGTTCTTGATGCGGAT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121  GGCGAAAGTGCCGCGGACCATCACTTCGTCATTGCCTCGGCGGCTGCCGTAGCTGTTG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181  GTCCGCCGGTTGCACCCCGCGTTCTTGCAGGTAACGGCCTGCCGGTGAATCTTTCTTG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241  GTTGCCGGCTGGGGAAATATGGTCGGTGGTGATCGAGTCGCCGAATAGCGCGAGGAT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301  CGCGCCATGCACGTCCTCAATGTGGCCGACCTGCATGGTCATGCCGTCGAAGTAGGG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361  GTTCTTGATGTAGGTCGATGCCTGGTCCCAGGCGTACAGCTCGCCATCGGGCGAGGCG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421  GGTGTTCCAGCGGCTGTCGCCCTTGAACACGTCGGCATAGTTCTGCTCGAACATCTC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481  GCCGACGGTGGCGGCGATGGTGTCGCCGATGGCTTTGTTGCTTGGCCAGATATCGCG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541  GTAGACCGGCTGGCCGTCGCGACCGGTGCCCAGCGGCTCGCGGGTGAGATCGATGTC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601  GGTGCCGGCGATGGCATAGGCGACCACCAGTGGCGGCGAGGCCAGGTAGTTCATTTT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661  TTCCGGATGCACGCGGCCTTCGAAGTTGCGGTTGCCCGATAGCACCGAGGTCACGACC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721  GTCGTCCTTGGCGATGGCTGCCGACACATCTTCCGGCAGCGGGCCGGAGTTACCGAT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781  GGTGGTGCAGCCATAGCCGACCACGTAGAAGCCGAGCGTCTCCAGGTCGTGCATGAC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841  GGCTTTTTTCAGATAGTCGGTGACCACCAACGAGCCTGGGCCGAGCGAGGTCTTGAC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901  CGGTTGCGCCTTCAGCCCTTTGGCCACGGCATTGCGTGCGAGCAGACCGGCGCCGAG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1961  CACCGCTGGGTTGGAGGTGTTGGTGCAGGAGGTGATCGCGGCGATCACCACTGCACCA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021  GCGTAGCTGCCAGCCGGCGCCGCTGGTGTCGGCGTGCTGCGCCTGCGCCGCTTGGGT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081  GACGGCAGTGCCACCGCCGCCTTCGTTTTTGAGCCGGTCTTCCTGCATGGTGTCGCC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141  GCGCTTGGCACGCGTCTGGGCGAATGGCACCAGGTTGTCGCGGAAGTTGCGCTGCATG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201  CTCCAGGAGTACGCGGTCCTGCGGCCGCTTGGGGCCGGCCAGCGACGGTTTGACCTG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261  CATGTCCAGCTCCAGCGTGGCGCTGTAGTGGGCGTGCGGACTCTCGGCGTCGTGCCA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321  GCCCTGTGCTTTGGCGTAGGCTTCGACCAGGGCGATTTGCTCGGCATTGCGTCCGGA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381  GCGCAGGTAAGTCAACGACTCGGCGTCGATCGGGAAGATGCCGCAGGTCGCGCCGTAT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441  GGGGGCCATGTTGCCGATGGTGGCGCGGTCGGCCAGCGGCAGGTGTTGCAAGCCATC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501  AAAGAACTCGACGAACTTGCCGACCACGCCATGTGCGCGCAGCATTTGCGTGACCGT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561  TACCAGATCGGTGGCGGTGACGCCTTCGGGCAGCTTGCCGCTGAGCTTGAACCCCAC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621  CTGCGGAATCAGCATCGAGGAGGGTTGGCCGAGCATCGCCGCTTCCGCTTCGATGCC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681  AACGCCCCAGCCGAGGACACCGATGCCGTTGATCATGGTGGTGTGGCTGTCGGTGCCG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741  CACGGTGTCCGGATAGGCGATTGCCTCGCCGTCGCGTTCGCCGGTCATCACCACCCG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801  CAGGTGTTCGAGATTGACCTGATGCACGATGCCGGTATTGGGTGGCACCACTTTGAA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861  GTCGAACGCTTTCTGGCCCCAGCGCAGGAAGCCGTAGCGTTCTTTGTTGCGCTGGAAC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921  GATCTTGCCGTTGAGGTCGAGGGCGTCGGGTTTGCCGAACACATCGACCTGCACCGAG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2981  GTCGATCACCAGTTCCGAAGGGATCAGCGGATTGATCTGCTCGGGCCGCCCGCCGAGT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3041  GACCACCGCGTCGCGCATCGCCGCCAGATCCACCACGCAGGGCACGCCGGTGAAGTCC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3101  CAACACCACGCGGGCCGGCATGAACGCAATCTCGGTGTCTGGCTCGGCGGTGGGATT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3161  GCGTGCCACCGCTTCGATGTGTTCCTTGCTCACGGTCGCGCCGCCGTCCTCGTGGCG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3221  CAGGTTCTCCAGCAGGATCTTCAGCGAGTAGGGCAGGCGGGCGATGTCGAAGCGCTG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3281  TAGCCGCGACAGACTGAAGTATGTGTAGCGCTTGCCGTTAACCTCCAACGAGGCGCG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3341  GGAAAAGGTGTCGTGCATGATCGAACTCCTATGGCATCGAGGCTGTAGGGACGTAC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3401  GTCTGACTGATTCAGTGTACACGTTGGCTTGCGGCCGGGGATCGCCTACATGCTTGAG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3461  TGTGCAATTTAGTATGTAAAATTTGTACGTACTTGAAACGGAGCCGCCATGGAAGCCA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3521  GTCGCCGAGCGCGGACAGATCACCTTGCCCAAGGCCGTGCGCGATGCTCTGGGTTTG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3581  AAGGGCACGGTGCTGAAAGTGGAGCTAGACGGCGGCCGCATCGTCCTGCGCAAGAGCG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3641  GACGATGCGATCTCGCGTGCGCGCGGTCGCTTCAAGCTCGACGGCTTCGCCAGCACCG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3701  GAGGCGATGCGGGCGATCCGTGGCCGTGCGCCGGGCGATCCATTCGAGTCGGACGCC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3761  GCGTGATCGCGATCGACTCCTCGGTGCTGGTGGACCTGCTGGCCGACAGCCCGCAGGC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3821  ATGCCGCCGAAGCCTGTCTGCGCCAGTGCTTGAGTACCGGCCCGGTGGTGGTCTGCGG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3881  TCGTCTTGGCCGAGGTCTGCGCGGCGCTGCGCGATGGCGCCGAGGCGCTGTCGGTGC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23941  AGGAAATGAGCATCCGTTTCAATGCCCTGGAATCCAAGTCGGCGTTGCGCGCTGGCGAGA</w:t>
      </w:r>
    </w:p>
    <w:p>
      <w:pPr>
        <w:pStyle w:val="Normal"/>
        <w:rPr>
          <w:rFonts w:ascii="Courier" w:hAnsi="Courier" w:cs="Calibri"/>
          <w:sz w:val="20"/>
          <w:szCs w:val="22"/>
        </w:rPr>
      </w:pPr>
      <w:r>
        <w:rPr>
          <w:rFonts w:cs="Calibri" w:ascii="Courier" w:hAnsi="Courier"/>
          <w:sz w:val="20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08               14000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08  (bases 1 to 14000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14000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14000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819..2402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staM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819..2402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staM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</w:t>
      </w:r>
      <w:r>
        <w:rPr/>
        <w:t xml:space="preserve"> </w:t>
      </w:r>
      <w:r>
        <w:rPr>
          <w:rFonts w:cs="Courier" w:ascii="Courier" w:hAnsi="Courier"/>
          <w:sz w:val="18"/>
          <w:lang w:val="en-US"/>
        </w:rPr>
        <w:t xml:space="preserve">putative amino acid </w:t>
      </w:r>
      <w:r>
        <w:rPr>
          <w:sz w:val="18"/>
          <w:lang w:val="en-US"/>
        </w:rPr>
        <w:t>β</w:t>
      </w:r>
      <w:r>
        <w:rPr>
          <w:rFonts w:cs="Courier" w:ascii="Courier" w:hAnsi="Courier"/>
          <w:sz w:val="18"/>
          <w:lang w:val="en-US"/>
        </w:rPr>
        <w:t>-hydroxylas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MTSPWFRLSEHVRLLPRVNGWFAHPYLISPLTFGLYTQHSHLSMMESFLEDPEQHRAALREPDMRGGPFIDHAGDVADIRAFRDQTLQRCATQLQYADAISAVYSVLQSEAKGAGLAGLYAKFDPLIRDKLEIFYDVSKQPGVRFMERQFYASSAYDPSLQSAVLEPVSDQERAFALSTPQLPSAAGSLELNAPFADPFWDQLCGGMADAEALIDLILSHAPSGTTREDARALLTDAPLPEHPAPDGVRVRYFGHACVLIEGAGVSILIDPLISYPGECAIDHFTFDDLPAKIDYLLITHPHQDHVVMESLLRIRHRVGTVVVGRAGGGDLQDISLKLCLEQCGFAHVVELADYEELRFPRGRIVGAPFYGEHADLDIRAKLVHAVELDGKVCVLFADSRPPTVECYAQLKAMFPQIHCMFLGMECVGAPATWLYGPLLQKMLTRGEDQSRRLDGCDHALASALQAFFLPERLYVYAMGAEPWVTHITSILYSEDLPQFREARQLEATARAAGQHAELLFGRCEITL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2420..4015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staM'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2420..4015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staM'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note='putative amino acid </w:t>
      </w:r>
      <w:r>
        <w:rPr>
          <w:sz w:val="18"/>
          <w:lang w:val="en-US"/>
        </w:rPr>
        <w:t>β</w:t>
      </w:r>
      <w:r>
        <w:rPr>
          <w:rFonts w:cs="Courier" w:ascii="Courier" w:hAnsi="Courier"/>
          <w:sz w:val="18"/>
          <w:lang w:val="en-US"/>
        </w:rPr>
        <w:t>-hydroxylas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SDARGYLRANAVARPLLNHWILWDMLIPPAQAALVVAKQQVPILESYLRAPEQHAQAARNPALMGGPWINYPTPKTAEIGQLLERTRAVQADALALAAALQALDDLLRQQATGQSLEALYAQIPDTLAGLVELVYDLNDHPGLRVLEGVLYRSRFYRRDLQQFAFDLVEHDWLPYERSTPVLESPDTPVLTLPWNDDRLDMLFSAERTPVVIDALAEQLGISATQRAGFARLFDTAPPTQRHSPPAAGMRIRYFGHACLLIESAHTSILTDPFVAYDYPADPPRYTLADLPARIDYALITHGHSDHIRPEILLRLRHRIGTVVVPHSAGRRLQDPSLKLMLHALGFERVIELHEFERIALADGAITALPFLGEHSDLDIQGKAGYHIRLQGHSAACLADSCNLDPHLYRHVAAELGPIDALFLGMECEGSPLSWGYGHLLSRRIDPKLDRSRRDRGSHADEAIALIACWPARSAYVYAMGQEPWLNHVLAINQSGEHLGLREAERFLSHCRTHGIDGERLFAMRELVLSAH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complement (4118..4333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mbtH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complement (4118..4333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mbtH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SSQDDEQDQNYVVVINHEEQYALWPDYAEVPNGWSVVFGSNPKQACLDYVNEHWTDMRPKSLRDAMAAAGH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complement (4438..6168)</w:t>
        <w:tab/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ABC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complement (4438..6168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AB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cyclic peptide ABC transporter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FIRCYLRRHAVTLAGMSLLSAASAGASMLLLDYLNATATNLLHTPMGAALLHGALLLGTALVVRLLSARLAAHVGSGLMAELRGELSTRFLELPLEQLMHRKHAVFGALIGDVGRLTQMIQMGPVLLTNSLLSVGGLLYLSWVSLPLFAVVVPFIGLSGVLFYFTRRFTGPAFDRMRKAEERLNGLLRTLVEGKKELTLSPARAGHFTHMQLRPAIENARRTQFDTSMHWGISDACAELIGYGWVLAAILAGRYLFAVPSPTILHFVITGLFISGPLNALFDLGAQVSGASASVRHLREVGLDDAASVPPAPALAAHAQADRVPVSVEATWTTLRLERVIYRYTGANGDHFQFGPVDLSVRRGETVFVTGGNGSGKSTLLLLLSGLLQPSEGRILVDGRVLGEDLALAQYRTMFSAVFFDFMLFEHVIGADAAPADPAQVQAWLERVNLDAKVNFDHIHGVFSQVELSQGQRKRLALVQACLDDRQIMLFDELTADQDQAFRERFYTVLLPALRASGKTLVLVTHDQGYRQVADRVLALDYGCLAESSLPHKEPGDPHTEAPTLHGRQAQGIVSGA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complement (6200..6994)</w:t>
        <w:tab/>
        <w:tab/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DpgD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complement (6200..6994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DpgD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KAMPVVFERDGHVARITLNRPRVLNALDLATHAALADAWDSFERDDTLWVAVLSGSGERAFSVGQDLKELAVRLHAGAPSSSFGSQGAPGWPRLTERFDLCKPVIAKVNGLALGGGFELALACDIIVAADTAEFALPEARLGLIPGAGGVFRLTRQLPYRTAMGYLLSGRRMPAARALDLGLVNEVVAADQLDACVERWVQDLLACAPLSLRAIKQAAAASANLPLAEAFATRYSWEERRRLSQDSREGPLAFVEKRPPRWSGQ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complement (6994..8313)</w:t>
        <w:tab/>
        <w:tab/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HpgT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complement (6994..8313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HpgT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AAVPPPAPAMLEPAELHPCLDEPVLGAIDFLNEVIDRYPEAISFAPGAPAATLLEALDLNVYLQGYLAHLMRVEGLTEQQVRRRLFQYGPSRGIINALLAQALRQDQGLDVAPSHIVVTVGFQEAMFLVLRALFAQSSDVLAVVQPCFVGAMGAARTLAIPLLGIDEVDGRVDLDRLHRACTESRAQGRRVRALYVAPDISNPSGSLLDRAQRQALLDAADAHDFYVLEDSTYGFTLRPEHAVPSLKAMDRSGRVIHLGTFAKIALPGIRVGFVIADQDVAGQPPRVLADALSALKSMVTVNTSPVCQAIAAGMLLASGGSLAALGADRAVFYRGKLACLLAALQRELGDVVARHPALHWNRPQGGFFVCLHLGVTVDTALLELAARDYGVLWTPMRMFYVDEGGQQTLRLSCSYLSDAQIEEGVKRLRRFLCDPRVLG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complement (8337..9611)</w:t>
        <w:tab/>
        <w:tab/>
        <w:tab/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DpgC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complement (8337..9611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Dpg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TPLAEQLAQVRAVAAWGEQQLLALPAPAQRDQGQAQRAAAVHARCRAVRMEFMRQHGGWLYAALTQAHGLSLRLDEVLRAAADAVPGLLPSQAQWAREHACIQAEKEGWEIEQAIVLWGVLRLPDCGHHLIDSMLRPTARALALLPQFRNDAQVQIGPVHVQRHDGAAWLTVANQTGLNAEDNALVEAMEVAVDLALLDDEVMVGVVRGGPMEHPKYRDRRVFCSGINLQHLYQGNISFVDFLLRREFTYLNKIRRGLCWPGADVREQGIEKPWVAAVDAFAIGGGLQLMLTFDHVVAERQAYFVLPAAKEGIVPGSANLRLGARVGHRVSRDMILRGRIIQAEEPDAAGLADDVVASDAMDATIAHAVQRMRSEAVAPNRRMLRVAEESPEDFRRYMAEFVLVQSSRIYANDVLARLRQRWAA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complement (9611..10354)</w:t>
        <w:tab/>
        <w:tab/>
        <w:tab/>
        <w:tab/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DpgB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complement (9611..10354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DpgB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SDSSSPVLHLVHLEIDATSVLSDELTQRLGRACDEVEDASTPAVLLLHLRGAATLPVEASWPGPVNLDVIGRWEKAMRRFERLEGVSLACIDNACTAGMLDLLLAVDRRIAVPGASIRMHSRGEAAWPSMAMRRMSTRMGIDAARTVFLFETQLGCARMAQLGVVDQVSEDAQGAIGAWLASLAEVDLQALPGRRLLLLEGAAHSYEQAVGQHLAACDMELRRRQRRLAAQATAEHPHGTCMPMASA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complement (10399..11499)</w:t>
        <w:tab/>
        <w:tab/>
        <w:tab/>
        <w:tab/>
        <w:tab/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Dpg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complement (10399..11499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DpgA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NFNAHVASTSTPTFIASRIRGVGTATPARRYSQSDVLRRFGIEDRRRRQVFLNNGIDSRHLALPESDEAGNAPRETQARLLDKHRDIGLEIGERALTRCLQSIGASLDDVRYLCCVTTTGLLTPGFSSLLIQRLGMRQDCVRLDVVGMGCNAGLNGFNAAVNWTHANAGKLAVLLCIEVCSAAYVDDDGIETAVVNSLFGDGAAALAVIADGDERGDVHAGPRVCKFASQVIPEALDAMRFAWDETHGKFHFRLHKDVPYVVGANAPTVVQRLLEGTGLRRRDIAHWLVHSGGRKVIDAICANLMLTSHDMRHTIEVLREHGNMSSGSFLFSYARLLDEGQIRPGDWGVMMTMGPGSSIETALLRW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11951..13998&gt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11951..13998&gt;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op codon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DNSAKSLPASFVQKRMWLLARLDPQASVTYHIANGVRLTGALDIHALQAALDRIVARHEVLRTSLIEVNGQIRQRIHPSMRFTLVHEDARACATDPAALARIAQQEAVRRFDFTLGAPVRGRLLRLAAQEHILLLTFHHIACDGWSIGVLLRELESLYGAFVRQQADTLPPLPIQYADYAIWQSEQLQGDTLEAQLRFWTTQLADAPTLLPLPTDRARPPLQDYRGASVDTLLPPALGQQLNALARRHGCSLFATVLAGWALLLTRISASNDVVIGTPTAGRTHPDLEALIGCFINTLALRFTLRGTPTVAQWLAHVREVVLNAQDHQELPFERVVEALQPSRSLSHTPIFQTLFSLDGFSRQQSLQLPGLHLEPLPDTADMCAFDLILTMQESETGLRARLKYPVALFDRDTMERRLAQFVTLLQAMVADDTQSVAQLPLLPPQERTQLQHMSQSAPAVDLPQASLHALFAQQAARTPEAPAIVSATGTLSYAAVLAQAHAVAQQLIAIGVRPGDRVAVVLPRAAHLIVAELGVLHCGAAYVPLDPAHPSERLAELVTHCAACAVLSERAIALPPLQQPRLDLDHAAYVPLDPAHPSERLAELLAHCAACAVLSERAIALPPLQQPRLDLDQTLSYAAVLAQSHAVAQQLIAIGVRPGDRVAVVLPRAAHLIVAELGVLHC'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alibri"/>
          <w:sz w:val="20"/>
          <w:szCs w:val="22"/>
        </w:rPr>
      </w:pPr>
      <w:r>
        <w:rPr>
          <w:rFonts w:cs="Calibri" w:ascii="Courier" w:hAnsi="Courier"/>
          <w:sz w:val="20"/>
          <w:szCs w:val="22"/>
        </w:rPr>
        <w:t>ORIGIN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Courier" w:cs="Courier" w:ascii="Courier" w:hAnsi="Courier"/>
          <w:sz w:val="20"/>
          <w:szCs w:val="22"/>
        </w:rPr>
        <w:t xml:space="preserve">     </w:t>
      </w:r>
      <w:r>
        <w:rPr>
          <w:rFonts w:cs="Calibri" w:ascii="Courier" w:hAnsi="Courier"/>
          <w:sz w:val="20"/>
          <w:szCs w:val="22"/>
        </w:rPr>
        <w:t>1  CGCCGGTTCGCTGACCTACCTGGGCGCGCTGTTCCTGGTGCTGCTGGCACCGCTGTT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 </w:t>
      </w:r>
      <w:r>
        <w:rPr>
          <w:rFonts w:cs="Calibri" w:ascii="Courier" w:hAnsi="Courier"/>
          <w:sz w:val="20"/>
          <w:szCs w:val="22"/>
        </w:rPr>
        <w:t>61  GGCGCTGTGGGCGTGGCTGGCGCGGCGCGGGTGCGAACCGTCCAAGCCGGCCAAGTC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121  GCTGGGCCTGCTACTGGCCGGACTCTCGTTCATCCCGTTGGCACTGGCCGCGCAGCA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181  AGGCAGCAGCGGGCAGGTTGCCAGCGTCTGGTGGCTGGTGCTGGCCTACTTTGTGCT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241  GGTCGGCGAGATGTGCCTGTCACCGGTCGGCCTATCGGCGGTGAGCCAACTTGCGAT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301  GCGCGTGGTCAGCCTGATGATGGGCACCTGGTTCCTGGCGACCGCGTTCTCGGAGAC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361  GGCGGCGCTGTTCGGCAAGCTGGCTGCGATCGAGGTGCCGGATGGTCAGTCGCTCGA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421  CGCCGACGCCGCCGCCAAGTACGCGCATCTGTTCTGGCTGATGTTGTGGATCGGCGC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481  CTGTGCGGTGCTGGCCTTCCTCGCCGCCCCGCTATTGCGGCGGATGATGCACGGGGT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541  CTAAGAGGAGCTCACAAAACGACTGCGTCGCCGCCGCAGGGGCGCGGGCAGTGCTCGG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601  TCGGTATGGACCGCCTGTACACGGCGCTTCCTGCGCGCTGTCCGCACCCACCCGACA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661  ACTGGCGAGGTTTTATTAGCCACTCTAAAAATCCCGAACCGCACCTGCCCCCCCGCG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721  CGCGCTGCGGCAAGCCGCTGCCACGATGGTGCAAGCCGCCGCGCGCCCTGCAATGCCA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781  CTGCACGCCCACGCTGCCGCACGTTTCTAGGCCCGCCCATGATGACATCCCCCTGGTT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841  GGCTCTCCGAGCATGTCCGTCTGCTTCCGCGCGTCAACGGCTGGTTTGCGCATCCCTA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901  TGATCTCGCCGTTGACCTTCGGCCTGTACACGCAACACTCGCATCTATCGATGATGGA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961  CGTTTCTGGAGGATCCGGAGCAGCACCGGGCGGCGCTGCGCGAGCCGGACATGCGCG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021  GCCCCTTCATCGATCATGCCGGCGATGTGGCCGACATCCGCGCTTTCCGCGACCAGAC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081  TACAACGCTGCGCGACGCAGTTGCAGTATGCCGATGCGATCAGCGCGGTCTACAGTGT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141  TGCAGAGCGAGGCCAAGGGTGCCGGCCTGGCCGGGCTATACGCCAAGTTCGACCCGCT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201  TCCGCGACAAGCTGGAAATCTTCTACGACGTCAGCAAGCAGCCTGGCGTGCGCTTCA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261  AGCGCCAGTTCTACGCCAGCAGCGCCTACGACCCCAGCCTGCAGAGTGCGGTGCTGGA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321  CGGTCAGCGACCAGGAGCGCGCGTTCGCGCTCAGCACGCCGCAATTGCCATCGGCCG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381  GCTCGCTGGAATTGAACGCGCCGTTCGCCGACCCGTTCTGGGACCAGTTGTGCGGCG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441  TGGCCGATGCCGAGGCGCTGATCGATCTGATCCTGAGTCACGCGCCGAGCGGCACCA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501  GCGAGGACGCCCGCGCGTTGCTGACCGACGCGCCGCTGCCCGAACATCCGGCGCCGG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561  GCGTGCGCGTGCGTTACTTCGGCCATGCCTGCGTGCTGATCGAAGGCGCGGGCGTGA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621  TCCTGATCGATCCGCTGATCAGCTACCCCGGCGAATGCGCCATCGACCATTTCACCT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681  ACGATCTACCGGCGAAGATCGATTACCTGCTGATTACCCATCCGCACCAGGACCATG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741  TGATGGAATCGCTGCTGCGCATCCGTCACCGCGTCGGCACCGTGGTGGTGGGACGCG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801  GCGGCGGCGATTTGCAGGATATCTCGCTGAAGCTGTGCCTGGAGCAATGCGGCTTTGC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861  ATGTGGTGGAACTGGCCGACTACGAAGAACTGCGCTTCCCGCGCGGAAGAATCGTCG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921  CACCGTTCTACGGCGAGCATGCGGATCTGGATATCCGCGCCAAACTGGTTCACGCAG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981  AATTGGATGGGAAGGTCTGCGTGCTGTTCGCCGACTCGCGTCCACCGACAGTCGAAT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041  ATGCGCAACTGAAAGCCATGTTTCCGCAGATCCACTGCATGTTCCTGGGCATGGAGTG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101  TCGGCGCGCCAGCGACCTGGCTGTACGGCCCGCTGCTGCAGAAGATGCTGACCCGTG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161  AGGATCAATCGCGCCGGCTCGATGGCTGCGACCACGCCCTGGCCAGCGCGCTGCAGG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221  TCTTCCTACCCGAGCGGCTCTACGTCTACGCCATGGGTGCCGAACCCTGGGTGACCCA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281  TCACCAGCATCCTGTATTCGGAGGATCTGCCGCAATTCCGCGAAGCACGCCAATTGGA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341  CGACCGCACGCGCAGCGGGCCAGCATGCCGAACTGCTATTCGGCCGTTGCGAAATCAC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401  TCTGAGTCAGGCACGCGCCATGTCCGATGCACGCGGTTACTTGCGCGCCAATGCGGT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461  GCGCCCATTGCTGAACCACTGGATTCTATGGGACATGCTGATTCCACCGGCGCAGGC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521  GCTGGTGGTGGCCAAGCAGCAAGTGCCGATTCTGGAATCGTATCTGCGCGCGCCCGAA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581  GCATGCGCAGGCGGCGCGGAACCCGGCGCTGATGGGGGGGCCATGGATCAACTACCC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641  CCCCAAGACTGCCGAGATCGGCCAGTTGCTCGAACGCACCCGCGCCGTGCAAGCCGA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701  ACTCGCCCTGGCGGCGGCGCTGCAAGCACTGGACGACCTGCTGCGCCAACAGGCCAC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761  GCAATCGCTGGAAGCGCTGTACGCGCAGATTCCCGACACGCTGGCCGGACTGGTGGA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821  GGTCTACGACCTCAACGATCATCCCGGCTTGCGTGTCCTGGAAGGCGTGCTGTATCG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881  CCGGTTCTATCGACGCGACCTGCAACAGTTCGCCTTCGACCTGGTCGAGCACGATTG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941  GCCCTACGAACGCAGCACCCCGGTACTGGAATCACCCGATACGCCAGTGCTGACCCT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001  GTGGAACGATGATCGGCTGGACATGCTGTTTTCCGCCGAGCGCACTCCCGTCGTGA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061  CGCCTTGGCCGAGCAGCTCGGCATCAGCGCAACGCAGCGCGCCGGATTCGCGCGTTT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121  CGATACCGCGCCGCCCACGCAACGGCATTCCCCACCCGCGGCCGGCATGCGGATCCGT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181  TTTCGGCCATGCTTGCCTGTTGATCGAGTCGGCGCATACCAGCATCCTCACCGATCC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241  CGTCGCCTACGACTATCCGGCCGACCCGCCACGCTACACGCTGGCCGACCTGCCCGC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301  CATCGACTATGCGCTCATCACACATGGTCATAGCGACCATATCCGTCCGGAAATCCT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361  GCGGCTCCGGCATCGGATCGGCACCGTGGTGGTGCCACACAGCGCCGGGCGGCGCCT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421  GGACCCCTCGCTGAAACTGATGCTGCATGCGCTGGGCTTCGAGCGGGTGATCGAGCT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481  CGAGTTCGAACGCATCGCACTGGCCGATGGCGCGATCACCGCGCTGCCGTTCCTCGG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541  ACACAGCGATCTGGATATCCAGGGCAAGGCCGGCTACCACATTCGTCTGCAAGGCCAT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601  CGCGGCCTGCCTGGCCGACTCCTGCAACCTCGATCCGCATCTCTACCGGCATGTGG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661  CGAGCTTGGCCCCATCGATGCCCTGTTCCTGGGGATGGAATGCGAAGGGTCGCCGCTG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721  CTGGGGCTATGGGCATTTATTGAGCCGACGCATCGATCCGAAACTCGATCGCAGCCG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781  CGATCGCGGCTCGCATGCGGACGAAGCCATCGCCCTGATCGCATGCTGGCCGGCGCG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841  CGCTTACGTGTATGCAATGGGCCAGGAGCCCTGGCTGAATCATGTGCTGGCGATCAA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901  ATCCGGCGAACACTTGGGCTTGCGTGAGGCCGAGCGGTTCCTGAGCCACTGCCGCAC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961  CGGCATCGACGGTGAGCGCCTGTTCGCGATGCGGGAACTGGTGCTGTCGGCGCATTG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021  AGGAGCAACACAACGGCGCATGGCGCGCGCCCTCACCAGCCGCCCCCTCCCGACGAC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081  ACACGCCACCAGGAGGGGGAACGCGATGAGACGTTCAGTGTCCCGCCGCCGCCATCG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141  CGCGCAGGCTTTTCGGACGCATATCGGTCCAGTGCTCGTTGACATAGTCCAGGCAGG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201  GCTTCGGATTCGAGCCGAACACCACCGACCACCCGTTCGGGACCTCGGCATAATCCG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261  ACAATGCATATTGCTCCTCGTGGTTGATTACCACGACGTAGTTCTGATCTTGTTCGT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321  CTTGGCTTGACATCTGTGCGTCCTCCGTTAGGAATGAGTGGCGGCATGTTGCACGCAT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381  GACGATGCGCGGGGCGCCGGCCGCACGTTCGACGCGCCCGTGAATCCGGTTCGATCA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441  GCCCGACACGATACCCTGAGCCTGTCGGCCGTGCAGCGTCGGTGCCTCGGTGTGCGGG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501  GCCTGGTTCCTTATGCGGCAGCGACGATTCGGCCAGGCATCCATAGTCCAGCGCCAA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561  ACGGTCGGCGACCTGGCGGTAACCCTGGTCGTGGGTGACCAACACCAATGTCTTGCC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621  GGCGCGCAATGCCGGCAACAACACCGTATAGAAGCGCTCGCGAAACGCCTGGTCCTGA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681  GGCGGTGAGTTCGTCGAACAGCATGATCTGACGGTCGTCCAAGCACGCTTGCACCAG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741  CAGGCGCTTGCGCTGCCCCTGCGACAACTCCACCTGCGAGAACACACCGTGGATGTGA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801  GAAATTAACCTTCGCATCCAGATTCACCCGCTCCAGCCAAGCCTGCACCTGGGCCGGA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861  GGCCGGCGCGGCATCGGCGCCGATCACGTGTTCGAACAACATGAAATCGAAGAAGA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921  GCTGAACATGGTCCGATATTGCGCCAACGCAAGATCTTCGCCCAGCACGCGGCCATC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981  GAGAATGCGCCCCTCGCTGGGCTGCAGCAATCCGCTGAGCAACAACAACAACGTCGAT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041  GCCGCTGCCATTACCGCCGGTGACGAACACGGTCTCGCCGCGCCGCACGCTCAGATC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101  CGGACCGAACTGAAAGTGGTCGCCATTGGCGCCGGTATAGCGATAGATCACCCGCTC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161  ACGCAGCGTGGTCCATGTGGCCTCCACCGATACGGGCACGCGGTCGGCCTGGGCGTG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221  GGCCAGTGCGGGAGCAGGCGGTACGCTCGCCGCATCGTCGAGCCCCACCTCGCGCAGA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281  CCGCACGCTCGCCGATGCGCCACTGACTTGCGCGCCAAGATCGAACAACGCATTGAG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341  GCCGCTGATGAACAAGCCGGTGATGACGAAGTGCAAAATCGTCGGCGACGGTACCGCG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401  CAGATAACGCCCTGCCAGGATCGCCGCCAATACCCAGCCATACCCGATCAACTCGG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461  GGCATCGCTGATGCCCCAATGCATGCTGGTGTCGAACTGCGTCCGGCGCGCGTTCTCG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521  TGCCGGGCGCAACTGCATGTGCGTGAAATGCCCGGCACGCGCCGGCGACAAGGTCAGT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581  CTTCTTGCCCTCCACCAACGTGCGCAGCAGTCCATTGAGGCGCTCCTCGGCCTTGCG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641  GCGGTCGAAAGCCGGCCCGGTGAAGCGCCGAGTGAAATAGAACAACACACCCGACAG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701  GATGAACGGCACCACCACCGCGAACAACGGCAGCGAAACCCAGGACAGATACAGCAGC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761  TCCCACCGACAGCAGGCTATTGGTCAACAGCACCGGCCCCATCTGGATCATCTGCGT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821  CCGACCGACATCGCCGATCAGCGCGCCGAACACGGCGTGCTTGCGATGCATCAATTGC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881  CAGCGGCAACTCCAGAAAACGCGTGGACAGTTCCCCGCGCAGTTCCGCCATCAATCC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941  GCCCACGTGCGCCGCAAGGCGCGCGGACAACAGGCGCACCACCAGCGCGGTGCCAAG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001  CAACGCACCGTGCAGCAGCGCGGCGCCCATCGGCGTGTGCAGCAGGTTGGTCGCGGT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061  GTTGAGATAATCCAGCAGCAACATCGAGGCGCCCGCACTGGCCGCCGACAGCAGCGA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121  GCCCGCCAAGGTCACGGCATGACGGCGTAGATAGCACCGAATGAACATCAGACCACTC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181  TCTGGCAAGCGCGCGCTCATTGCCCACTCCAACGCGGCGGACGCTTTTCCACGAAGG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241  GCGGCCCTTCGCGGCTGTCCTGACTGAGGCGCCGTCGTTCTTCCCAGGAATACCGGG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301  CGAACGCCTCGGCCAGCGGCAGGTTGGCCGACGCCGCCGCGGCTTGTTTGATCGCG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361  GCGACAGCGGCGCGCACGCCAGTAGGTCCTGCACCCAGCGCTCCACGCAGGCATCCA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421  GGTCCGCCGCGACCACCTCGTTGACCAATCCCAAGTCCAAGGCCCGCGCGGCCGGCAT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481  GCCGACCGCTCAGCAGATAGCCCATCGCGGTGCGATACGGCAGCTGCCGGGTCAGGC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541  ACACGCCACCGGCACCGGGGATCAGGCCGAGCCGCGCCTCGGGCAAGGCGAATTCGG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601  TGTCCGCGGCGACGATGATGTCGCACGCCAAAGCCAACTCGAAGCCACCGCCCAGCG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661  GGCCATTGACCTTGGCGATCACCGGCTTACACAGATCAAAGCGCTCGGTCAGACGTG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721  AACCCGGCGCGCCCTGACTGCCGAACGACGACGACGGCGCACCGGCGTGCAGACGCA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781  CCAATTCCTTCAAATCCTGTCCGACCGAGAACGCGCGCTCGCCACTGCCGCTGAGCA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841  CCACCCACAGCGTGTCGTCGCGCTCGAAGCTGTCCCAGGCATCGGCCAACGCCGCAT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901  TGGCCAGATCGAGCGCATTCAACACCCGCGGACGGTTAAGGGTGATACGCGCGACATG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961  CATCGCGTTCGAACACTACCGGCATCGCCTTCATCCGAGCACCCGCGGATCGCACAGG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021  CCGGCGCAGACGCTTCACGCCCTCTTCGATTTGCGCATCGCTCAGATAACTGCACGA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081  ACGCAGCGTCTGCTGCCCGCCCTCGTCCACATAGAACATCCGCATCGGTGTCCACAG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141  GCCGTAATCGCGCGCGGCCAGCTCCAGTAAGGCCGTATCCACCGTCACCCCCAGGTG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201  GCAGACGAAAAACCCACCTTGTGGCCGGTTCCAATGCAAGGCCGGATGTCTGGCGAC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261  ATCGCCGAGTTCGCGCTGCAACGCCGCCAACAGACAAGCCAGCTTGCCCCGATAGAA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321  CGCGCGATCCGCACCCAAGGCCGCGAGCGAACCGCCACTGGCCAGCAGCATGCCCGC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381  AATCGCCTGGCAGACCGGCGAGGTATTGACCGTCACCATGCTTTTGAGCGCGGACAG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441  ATCGGCCAGCACGCGCGGCGGCTGCCCGGCCACGTCCTGATCGGCGATCACGAAACC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501  GCGGATGCCCGGCAAGGCAATCTTGGCGAACGTGCCTAGATGGATCACGCGCCCGCT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561  GTCCATCGCCTTCAACGAGGGAACCGCATGCTCGGGGCGGAGGGTAAAACCGTAGGT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621  GTCTTCCAGCACGTAGAAATCGTGCGCGTCTGCCGCATCCAGCAAGGCCTGGCGCTG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681  GCGATCCAGCAGACTGCCGGAGGGATTGGAGATATCCGGCGCCACGTACAATGCGCGT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741  CCGGCGGCCCTGCGCACGCGACTCGGTACAGGCGCGATGCAGGCGATCCAGATCGAC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801  ACCGTCGACCTCGTCGATGCCCAGCAGCGGGATCGCGAGGGTGCGCGCCGCGCCCAT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861  ACCGACGAAACACGGCTGCACCACCGCCAGGACGTCGCTTGACTGGGCGAACAAGGC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921  TAACACCAGGAACATCGCTTCCTGAAAACCCACGGTGACCACGATGTGCGACGGCGC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981  GTCCAGCCCTTGATCCTGGCGCAGCGCCTGCGCGAGCAGCGCATTGATGATGCCGCG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041  GGGGCCGTACTGAAACAGACGCCGCCGCACCTGCTGTTCGGTGAGCCCCTCGACACG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101  CAGATGTGCGAGATAGCCCTGCAGATAAACATTCAGATCCAACGCTTCCAGCAACGT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161  CGCCGGTGCGCCAGGCGCGAACGAGATCGCCTCCGGATAGCGATCGATCACCTCGTTG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221  AAAATCGATCGCTCCCAGCACCGGCTCGTCGAGGCAGGGATGCAACTCGGCCGGCTC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281  CATCGCCGGTGCAGGCGGTGGCACAGCGGCCACGCCGGCATCGCCTTGCCCACTCAT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341  GCCCACCGCTGACGCAGACGGGCCAGCACATCGTTGGCATAGATACGACTGGATTGCA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401  AACACGAACTCGGCCATGTAACGGCGGAAATCCTCCGGCGATTCTTCCGCCACCCGCA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461  ATGCGCCGATTGGGCGCCACCGCCTCGCTACGCATGCGCTGCACGGCATGGGCGATGG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521  GCGTCCATGGCATCGCTGGCGACGACGTCGTCGGCCAGGCCCGCGGCATCGGGTTCC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581  GCCTGGATGATGCGTCCGCGCAGGATCATGTCGCGACTGACCCGATGCCCCACCCGC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641  CCTAAACGCAGATTGGCCGAACCCGGCACGATGCCCTCCTTGGCCGCGGGCAGCACGA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701  TAGGCCTGGCGTTCGGCCACCACATGATCGAAGGTCAACATCAATTGCAGGCCGCCG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761  ATGGCGAACGCATCCACCGCCGCCACCCAGGGTTTCTCGATGCCCTGCTCGCGCACAT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821  GCGCCCGGCCAGCACAGGCCACGGCGAATCTTATTGAGATAGGTGAACTCGCGGCGC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881  AGGAAATCGACGAAGGAAATATTTCCCTGGTACAGATGCTGCAGATTGATCCCAGAG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941  AACACCCGTCGATCGCGGTACTTGGGGTGTTCCATCGGACCGCCACGCACGACCCCGA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001  ATCACCTCATCGTCGAGCAGGGCGAGATCGACCGCCACTTCCATCGCCTCGACCAGT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061  TTGTCCTCGGCATTCAGGCCAGTCTGATTGGCGACGGTCAACCAGGCCGCGCCATCGT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121  CGCTGCACATGCACCGGCCCGATCTGCACCTGCGCGTCATTACGGAACTGCGGCAGCA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181  GCCAACGCGCGCGCGGTCGGACGCAACATGCTGTCGATCAGATGGTGGCCGCAGTCG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241  AGGCGCAACACGCCCCACAGGACGATGGCCTGTTCGATCTCCCAGCCCTCTTTTTCG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301  TGGATGCAAGCGTGTTCGCGCGCCCATTGCGCCTGACTCGGCAACAAGCCGGGCAC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361  TCGGCAGCGGCACGCAAGACCTCGTCCAGGCGCAGCGACAACCCATGCGCCTGAGTG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421  GCCGCGTACAACCAGCCACCATGTTGGCGCATGAACTCCATCCGCACGGCCCTGCAA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481  GCATGTACCGCGGCGGCGCGCTGCGCCTGCCCTTGGTCGCGTTGCGCAGGGGCCGGCA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541  GCAAGCAGTTGCTGCTCGCCCCAGGCCGCCACTGCGCGCACTTGCGCCAGTTGCTCG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601  AGTGGGGTCATGCCGACGCCATCGGCATGCAGGTGCCGTGCGGATGTTCGGCGGTGG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661  GTGCCGCCAGCCGCCGCTGGCGGCGACGCAGTTCCATGTCGCACGCGGCCAGGTGTT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721  CCACGGCCTGCTCGTAGGAATGGGCCGCTCCTTCGAGCAGCAACAAGCGCCGGCCGG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781  GCGCCTGTAGGTCCACCTCCGCCAACGACGCCAGCCATGCGCCAATCGCGCCCTGAG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841  CCTCGCTGACTTGATCGACCACGCCCAACTGCGCCATCCGCGCGCAACCCAATTGCGT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901  CAAACAGGAACACCGTGCGCGCAGCGTCGATGCCCATCCGCGTGCTCATGCGCCGCA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961  CCATGCTCGGCCACGCGGCTTCGCCGCGGCTGTGCATCCGGATACTGGCACCAGGCA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021  CGATGCGTCGGTCCACCGCCAGCAGCAGATCCAACATCCCCGCGGTGCAGGCATTG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081  TGCAGGCCAAGGACACTCCCTCCAGCCGCTCGAAGCGACGCATGGCCTTTTCCCAGC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141  CGATCACATCCAGATTCACTGGCCCCGGCCACGATGCCTCAACCGGCAGCGTGGCCG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201  CACGCAGGTGCAGGAGCAACACGGCAGGTGTGCTCGCATCCTCCACCTCATCGCAGG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261  GACCGAGCCGTTGAGTCAATTCGTCGCTCAGCACACTGGTGGCGTCAATCTCCAGAT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321  CGAGATGCAAGACGGGACTAGAAGAGTCGCTCATGAAAAATCCGCAAGATCGATAGA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381  GGGGCCAGGGACAACTTACCAGCGCAACAAGGCCGTCTCGATCGACGATCCCGGCCC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441  CGTCATCATCACGCCCCAATCGCCGGGGCGGATCTGCCCCTCATCGAGCAGTCGCGCG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501  AGAGAACAGGAACGAACCGCTGGACATATTGCCGTGCTCGCGCAACACCTCGATGGTA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561  GCGCATGTCGTGACTGGTCAGCATCAAGTTGGCGCAGATCGCATCGATGACCTTGCGC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621  GCCCGAATGCACCAACCAGTGGGCGATATCGCGGCGACGCAGGCCAGTCCCCTCCAGC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681  ACGCTGCACCACGGTGGGCGCATTGGCCCCCACCACGTAAGGCACGTCTTTATGCAG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741  GAAATGGAACTTGCCATGGGTTTCATCCCAGGCGAAGCGCATGGCATCCAGCGCTTCG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801  AATCACCTGGCTGGCGAATTTGCACACGCGCGGCCCGGCATGAACATCGCCACGCTCA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861  GCCATCGGCGATCACCGCCAGAGCCGCCGCGCCATCGCCGAACAGGCTGTTGACGA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921  CGTTTCGATCCCGTCATCGTCGACATACGCCGCCGAACACACTTCGATGCACAACAG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981  CGCGAGTTTCCCCGCATTGGCATGCGTCCAGTTGACCGCCGCATTGAAGCCGTTGAG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041  GGCGTTGCAGCCCATCCCGACCACATCCAGGCGCACGCAGTCCTGACGCATTCCCAA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101  CTGGATCAGCAACGAACTGAAGCCAGGGGTGAGCAAGCCGGTGGTGGTCACGCAACA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161  ATAGCGCACGTCGTCCAGCGAGGCGCCAATGGACTGCAGACAGCGGGTCAAGGCGCGC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221  GCCGATTTCCAGGCCGATATCGCGGTGTTTGTCGAGCAGGCGCGCCTGCGTTTCGCG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281  CGCGTTGCCTGCTTCGTCGCTCTCCGGCAACGCCAGATGACGCGAGTCGATCCCATT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341  TAAAAACACCTGACGCCGACGCCGATCTTCGATACCGAAGCGCCTCAGCACATCCGAT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401  CGAATAACGGCGCGCCGGGGTGGCGGTACCAACACCGCGAATGCGCGACGCGATGAAT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461  CGGCGTGCTCGTCGATGCAACATGTGCATTGAAGTTCATGCTTATCCGAATTCCAGC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521  GTCCAAGGTGGATCGCCAAGCTGTTGGAGCGACCGAGGTGCACGACTATGGTGGGTGA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581  CCCCGGCAGTGCACTTGCTCGTGTGCGCCGATGAGTTGCCTATCAGCGTCATCGTGC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641  GCGCACATGGTGTACCGCACATTGGCCCGAGGAACAGCATATTTCCTGCAGTCTAGC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701  GCCATGTGACGGAACGACGATCCACAGGCCAGGCCACCCAAGACAAACCTTCGTCAC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761  CAGTCAAGCGCATGCAAGGGCGAACGCCTACAAATCCACTCTACGCAACCCTCAGTCG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821  TCAGACACGTGCAACGGCCGATGTCGATGATCTTGCTTCACTGCGACAAACACCCAC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881  GCTCTTGGTCGTGCTCCAACAAAACGGCCTTCCAGTCGCCGTTTCGCTTGCTGGAGGG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941  GTGCGCATCATGGATAACTCCGCCAAGAGCCTGCCCGCCTCGTTCGTACAAAAGCGGA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001  TGGTTGCTCGCCAGGCTGGACCCACAGGCGTCCGTCACTTACCACATCGCCAATGGC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061  CGCCTGACCGGCGCGTTGGACATCCACGCCCTGCAAGCGGCGCTGGACCGCATCGTC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121  CGACACGAAGTGCTGCGTACCAGCCTGATCGAGGTGAATGGACAGATTCGTCAGCGAA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181  CACCCGAGCATGCGCTTCACGCTGGTCCATGAGGATGCGAGGGCTTGCGCGACAGATC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241  GCCGCGCTCGCGCGCATCGCGCAACAGGAGGCGGTGCGCCGGTTCGACTTCACACTG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301  GCCCCGGTGCGCGGACGTCTGCTGCGTCTTGCCGCACAAGAGCACATCCTGTTGTTGA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361  TTCCATCACATCGCCTGCGATGGCTGGTCAATCGGCGTCTTGTTGCGCGAACTGGAA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421  CTGTATGGCGCCTTTGTCCGACAGCAAGCGGACACCTTGCCGCCCTTGCCGATCCAGT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481  GCGGACTACGCGATCTGGCAGAGCGAGCAATTGCAAGGCGATACGCTCGAGGCACAAC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541  CGCTTCTGGACCACGCAACTGGCGGATGCACCGACGCTGCTGCCACTGCCGACCGA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601  GCCCGCCCCCCCCTTCAGGATTACCGCGGCGCGAGCGTAGACACCCTGCTCCCACCG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661  TTGGGACAACAGCTCAATGCCCTGGCACGGCGGCATGGCTGCTCGTTATTCGCCACGG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721  CTGGCCGGATGGGCGCTGCTGCTGACGCGCATCAGTGCGAGCAACGATGTGGTGATC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781  ACGCCGACCGCCGGACGCACGCATCCGGACCTGGAAGCGTTGATCGGCTGCTTCATCA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841  ACGCTGGCGCTGCGCTTCACCCTGCGCGGCACACCGACGGTGGCGCAATGGCTGGCA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901  GTCCGCGAGGTGGTCCTGAATGCGCAGGATCACCAGGAATTGCCGTTCGAGCGCGTCG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961  GAAGCGCTGCAACCCAGCCGTAGCCTCAGCCATACACCGATCTTCCAGACACTTTTCA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021  CTGGACGGTTTCAGTCGCCAACAGTCGCTGCAACTGCCCGGATTGCACCTGGAACCGT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081  CCGGACACGGCGGACATGTGCGCGTTCGACCTGATCCTGACGATGCAGGAATCCGAG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141  GGGCTGCGGGCACGGCTCAAATACCCGGTTGCGCTGTTCGACCGCGACACCATGGAA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201  CGTCTGGCGCAGTTCGTCACGCTATTGCAGGCCATGGTCGCCGACGACACGCAATCCG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261  GCGCAACTGCCGCTGTTGCCGCCGCAAGAGCGCACCCAACTCCAGCACATGAGCCAA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321  GCGCCCGCAGTGGACCTGCCGCAGGCAAGCCTGCACGCATTGTTCGCACAGCAGGCC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381  CGCACGCCCGAGGCCCCGGCCATCGTCAGCGCGACCGGGACGCTGTCCTACGCCGCCG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441  CTCGCCCAGGCGCACGCCGTGGCCCAGCAACTCATCGCCATCGGCGTGCGCCCCGGCG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501  CGCGTGGCGGTGGTGCTGCCGCGCGCTGCGCACTTGATCGTCGCCGAACTGGGCGTGC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561  CACTGTGGTGCCGCCTATGTGCCGCTGGATCCGGCGCATCCAAGCGAACGCCTGGCCG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621  CTCGTCACGCACTGCGCCGCCTGCGCGGTGCTGAGCGAACGCGCGATCGCCCTGCCG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681  TTGCAACAACCACGCCTGGATCTGGATCACGCCGCCTATGTGCCGCTGGATCCGGCG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741  CCAAGCGAACGCCTGGCCGAACTCCTCGCGCACTGCGCCGCCTGCGCGGTGCTGAGCG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801  CGCGCGATCGCCCTGCCGCCATTGCAACAACCACGCCTGGATCTGGATCAAACGCTGT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861  TACGCCGCCGTGCTCGCCCAGTCGCACGCAGTGGCCCAGCAACTCATCGCCATCGGCG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921  CGCCCCGGCGATCGCGTGGCGGTGGTGCTGCCGCGCGCTGCGCACTTGATCGTCGCCG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981  CTGGGCGTGCTCCACTGTGG</w:t>
      </w:r>
    </w:p>
    <w:p>
      <w:pPr>
        <w:pStyle w:val="Normal"/>
        <w:rPr>
          <w:rFonts w:ascii="Courier" w:hAnsi="Courier" w:cs="Courier"/>
          <w:sz w:val="20"/>
          <w:szCs w:val="22"/>
        </w:rPr>
      </w:pPr>
      <w:r>
        <w:rPr>
          <w:rFonts w:cs="Courier" w:ascii="Courier" w:hAnsi="Courier"/>
          <w:sz w:val="20"/>
          <w:szCs w:val="22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11               4400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11  (bases 1 to 4400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4400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4400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63..752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ortholog of XALc_1554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63..752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ortholog of XALc_1554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HAKKILLVEDDADSASILEAYLRRDGFDVAVAEDGQKAVALHAQWKPDLVLLDIMLPILGGTEVLSTIRRSSDTPVIMVTAMGDEPEKLGALRYGADDYVVKPYSPKEVVARVYAVLRRTGSARGKEEELLRHDRLSVDTAAVRATVRDGQGRESPLELTPTEFNLLATLMKTPFKAFTRSELLEICLPDSDALERVVDAHVHNLRKKLEQEGIHGLLITVRAIGYRFQ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815..1936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ortholog of XALc_155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815..1936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ortholog of XALc_155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SALAVLTIVVIALGMVLRFAIWDFSTLHRLPPQVRQEMLLLREDPHSNAQRLWQLFETYYDVVDFLPGLASRDWWLLAQMVLASIPVIVICGLIASRPLSRQFSNVAEAARRIRDGDFAARASVVPGAPDELAGLAMDFNSMTAQLQQYEREVRDSSAMLAHELRTPLNAAMGRIQGMLDDVFPSNPEQLSMVQRQLEQINRLVGDLHLLSMARANQLLLEPQCFPLGALVRERIAWVAQPLQEAGMEVQLCIPEQLSMHADRDRLGQVLSVLIDNALRYAVAGKQLSIQGQSENGDVLICIADRGPGVAPEVLSRMLDRFWRADDSRARHSGGSGLGLSIAAAICQAHGGTLEFANRDGGGLCARVRLPQV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2844..4400&gt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2844..4400&gt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 'incomplete NRPS, no stop codon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DEGLNICMGANEDAWFPLSENQRALWFLYKLHPDLQGTYNISFFARILGEIDLNLLKRAIVELASRHAMLRTRFRELNSVPEQMSERFVEAQLRLVDVSELDPLSLDELVIKDSFRPFDVTVAPLFRVDLYQVGVREGVLLVTFNHLVVDGWSFWRLIEELGNILDEMVGVAPLKPCHSYGHEPELSYSDYVKWQRDWLNGEDGDRQFTYWQKMLEDECPSLNLPARAPSALLPPASRGCMSFNLDAGLSVKLSEMAARNHASLYVVLLTTYFIFLRRLTGQDDFHVGSPMPARRGRKWSEVVGMFFNQIVLRAGFNSDLTVRELLEMVRSRVRRAMGNQDFPFSELVARLNPPREKNRSPFFQTMFLFQDARGSSDVLNILAGGEDLAPVSWGGLHLTHFCHPPISGAGALDLILEAVKSGNKIFFLLNFDSSLFEHSTLERWMEHWRHLLAAMVAEGAEDQLVDRLPLLDEAERHQLLTQWNATAVDYPRDACVHELFEMQVARAPSAIAVVQGER'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alibri"/>
          <w:sz w:val="20"/>
          <w:szCs w:val="22"/>
        </w:rPr>
      </w:pPr>
      <w:r>
        <w:rPr>
          <w:rFonts w:cs="Calibri" w:ascii="Courier" w:hAnsi="Courier"/>
          <w:sz w:val="20"/>
          <w:szCs w:val="22"/>
        </w:rPr>
        <w:t>ORIGIN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Courier" w:cs="Courier" w:ascii="Courier" w:hAnsi="Courier"/>
          <w:sz w:val="20"/>
          <w:szCs w:val="22"/>
        </w:rPr>
        <w:t xml:space="preserve">     </w:t>
      </w:r>
      <w:r>
        <w:rPr>
          <w:rFonts w:cs="Calibri" w:ascii="Courier" w:hAnsi="Courier"/>
          <w:sz w:val="20"/>
          <w:szCs w:val="22"/>
        </w:rPr>
        <w:t>1  TCGGCGGGCATGTTCAAGCCGCTTTTTAGGAATTTTCAAGATTCCATGAAGGGGTCCA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 </w:t>
      </w:r>
      <w:r>
        <w:rPr>
          <w:rFonts w:cs="Calibri" w:ascii="Courier" w:hAnsi="Courier"/>
          <w:sz w:val="20"/>
          <w:szCs w:val="22"/>
        </w:rPr>
        <w:t>61  TCATGCATGCAAAGAAGATCTTGCTGGTCGAAGACGATGCGGACAGCGCCAGCATCC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121  AGGCCTACCTGCGCCGGGATGGTTTCGACGTTGCGGTGGCCGAGGATGGCCAGAAGG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181  TGGCGCTGCATGCGCAGTGGAAGCCGGATTTGGTCCTGCTGGACATCATGTTGCCCAT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241  TCGGCGGTACCGAGGTGCTGTCCACGATCCGCCGCAGCAGCGATACGCCGGTGATCA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301  TCACTGCGATGGGCGATGAGCCGGAAAAGCTCGGCGCGCTGCGTTACGGCGCCGACG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361  ATGTGGTCAAGCCATACAGCCCCAAAGAAGTCGTGGCAAGGGTCTACGCCGTGCTGC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421  GCACCGGATCGGCGCGAGGCAAAGAAGAAGAGCTGTTGCGCCACGACCGGCTCAGCG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481  ATACGGCTGCGGTGCGGGCCACGGTGCGTGATGGTCAGGGCCGCGAATCGCCGCTGGA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541  TGACGCCGACCGAGTTCAATCTCCTGGCGACGCTGATGAAGACCCCGTTCAAAGCGTT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601  CGCGCAGTGAATTGCTGGAAATCTGCCTGCCAGACAGCGATGCCCTGGAGCGTGTGG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661  ACGCGCACGTGCATAACCTACGCAAGAAATTGGAGCAGGAAGGGATTCATGGCCTGCT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721  TAACCGTGCGCGCAATCGGCTATCGCTTCCAATGATGTGGCCATTTTGCCGTCGCA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781  CCACGCGCCGTTGTGGCAATGGGTAGGGCTGCGCATGAGTGCTTTGGCGGTGTTGAC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841  CGTGGTGATCGCGTTGGGGATGGTGCTGCGCTTCGCGATCTGGGATTTCTCCACCCTA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901  TCGGTTGCCACCGCAGGTGCGGCAGGAAATGCTGCTATTGCGCGAGGACCCGCACAGT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961  CGCGCAACGCCTATGGCAACTGTTCGAAACCTACTACGACGTGGTCGATTTCCTGCC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021  ACTGGCCAGTCGCGACTGGTGGTTATTGGCGCAGATGGTGCTGGCTTCGATCCCGGTG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081  CGTGATCTGCGGGCTGATCGCATCGCGCCCATTGTCGCGACAGTTCTCCAACGTAGC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141  AGCCGCACGACGGATCCGCGATGGCGATTTCGCCGCGCGCGCTAGCGTAGTGCCGGG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201  GCCCGATGAACTGGCCGGCTTGGCGATGGATTTCAACAGCATGACCGCGCAACTGCA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261  ATACGAACGCGAAGTGCGCGACTCAAGCGCAATGCTGGCGCATGAGTTACGCACTCC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321  CAACGCTGCAATGGGGCGGATACAGGGCATGCTCGATGACGTATTCCCCAGCAATCC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381  ACAGTTATCCATGGTGCAGCGCCAGTTAGAGCAGATCAATCGCCTGGTCGGCGATCT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441  CTTGCTGTCGATGGCCAGAGCAAACCAGTTGTTACTGGAGCCGCAGTGCTTCCCGCT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501  CGCACTGGTGCGCGAACGCATCGCCTGGGTGGCACAGCCGCTGCAGGAAGCCGGGAT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561  GGTGCAACTGTGTATTCCCGAGCAGTTGAGCATGCATGCCGATCGCGACCGCCTCGGT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621  GGTTCTGTCAGTGCTGATCGACAACGCGCTGCGCTATGCCGTCGCCGGCAAGCAGTTG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681  GATCCAGGGACAGTCCGAGAATGGCGATGTGCTGATCTGTATCGCTGACCGTGGTCC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741  GGTCGCGCCGGAGGTCCTGTCGCGGATGCTGGATCGCTTCTGGCGTGCCGACGATTC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801  TGCTCGCCATTCTGGCGGTAGTGGCCTGGGTTTATCCATTGCCGCAGCGATCTGCCA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861  ACATGGTGGCACCCTCGAATTCGCCAACCGCGATGGTGGTGGGTTGTGCGCACGGGT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921  TCTGCCACAGGTGTCATAAGCAGACGCTGCAAGTATTGGCGCGTACCACGCCGCTGT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981  CAGTCCGACACAAACACAGGACCGACGCAATGATCGCCCATGCACCTGCACCATGTG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041  CACGGCCTCTCGCTTGCGCGCCGGCCCTAGAGTTTTTTGCGATCAAATCCTTCATCG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101  CGTTGTCCAGGGCCAGCTCGGCGTACATCCGCTTGAGCTTGGCGTTCTCGGCCTTGAT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161  CCTTGACCCGCCGTAGCTCGGAAGCCTCCAAGCCGCCGTACTTGCTCTTCCACTGGTA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221  ACGTTGCCGTGCTGATGCCGGCCTGGCGGCAGAGTCTTTGACCGGTAGCCCGGCGTC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281  CTGCTTGCTGGCTTGGGAAAGATGCCAGAAAGATCTACTGATGCGGTGTCTGCCAGAT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341  GGGAGCTTACGCTGCTCATTGACGCTCCCGAATTCGCCATTTTCCATGGCCTTGAGAT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401  CTAGGGAACTCTGGGCGTATCAGTCGCTATTGCTGTAACAATTAATTTGTACAATAAG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461  TTATTTTTAAGGCAATGTGAAAATTAAGATTAATATAATTTAACATTATGAGGCATGT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521  TTTTTAGCTTCTCGCTCATTGTCGGGCTGGCAACGAGGCTGCGACAGGTAATTCATT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581  GGACTAAAAATTCAGCATTGAAATATCGAGAGATTGAAATTAATTTTTCATTGGATCC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641  CGGCTGCGCAATCCATGAAAAATAAATTAATTATTATTTTATAATTTAATTTAATTTA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701  TTAATTTAATTTAATCATACTTTAATTTGGTGATGATAGAGCTTTCCATTCGCTAAAT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761  TTAAAATTTAGTTTAATCATGGGTTTTCGGTTGAAAACTAATTTTTCGAATTCGAAAT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821  AAGTAATCCAAGAGGTTTTTGCGATGGATGAAGGTTTAAATATTTGCATGGGCGCGAA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881  AGGATGCATGGTTTCCTTTGTCGGAAAATCAGCGCGCATTATGGTTTTTATATAAACT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941  ATCCGGATTTGCAGGGAACTTACAATATAAGTTTTTTTGCGCGAATTCTTGGTGAGA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001  ATCTTAACCTGTTGAAACGGGCGATTGTAGAGCTGGCAAGTCGTCATGCAATGCTG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061  CTCGTTTTCGCGAGTTAAACTCAGTCCCTGAACAAATGAGCGAGCGTTTTGTAGAGG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121  AGCTCCGATTGGTCGACGTTTCTGAGTTGGATCCATTGTCTCTTGATGAGCTAGTTAT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181  AGGATAGTTTTCGGCCTTTTGATGTCACAGTCGCCCCGCTATTTAGAGTTGATCTTTA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241  AAGTTGGCGTGCGAGAAGGTGTTCTATTGGTGACATTCAATCATCTTGTAGTGGATG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301  GGTCATTTTGGCGTTTGATCGAAGAGCTAGGAAATATTTTGGATGAAATGGTTGGGG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361  CCCCATTGAAGCCATGTCATTCCTATGGTCACGAACCCGAACTGAGTTACTCGGATTA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421  TAAAATGGCAGCGTGACTGGTTGAATGGGGAAGACGGCGATAGGCAATTCACCTATT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481  AGAAAATGCTTGAGGATGAGTGTCCATCCTTGAATCTGCCAGCGCGTGCGCCGTCTG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541  TATTGCCTCCTGCATCCAGAGGTTGCATGTCATTTAATCTGGATGCAGGGTTGTCCGT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601  AATTGAGCGAGATGGCAGCGCGCAATCATGCCTCGCTCTATGTGGTTCTTCTAACCAC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661  ATTTTATTTTTCTTCGCCGGCTTACGGGACAGGATGATTTTCATGTTGGCTCTCCGA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721  CGGCTAGGAGAGGGCGGAAATGGTCTGAAGTTGTCGGGATGTTCTTTAATCAGATCGT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781  TGCGCGCTGGTTTTAATTCTGACCTGACGGTCAGGGAATTGCTGGAGATGGTGCGTAG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841  GTGTCAGACGCGCAATGGGAAATCAAGACTTTCCATTTTCCGAGCTCGTGGCGAGACT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901  ATCCTCCTCGCGAGAAGAATCGTTCGCCATTTTTTCAGACCATGTTTTTGTTTCAGGA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961  CACGTGGCTCTTCTGATGTGTTGAACATTTTGGCTGGTGGTGAGGATCTTGCACCTGT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021  CTTGGGGAGGCTTGCATCTTACTCATTTTTGTCATCCTCCGATTTCCGGTGCTGGAG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081  TTGACCTTATCCTGGAAGCAGTCAAATCCGGAAATAAGATATTTTTTCTTTTAAATT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141  ACTCCTCGCTTTTCGAGCATTCGACCCTGGAACGCTGGATGGAGCATTGGCGTCATTT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201  TAGCTGCGATGGTGGCCGAGGGCGCCGAAGATCAGCTAGTGGATCGTCTGCCGTTGCT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261  ACGAGGCCGAGCGTCATCAGCTATTGACGCAATGGAATGCAACAGCGGTGGATTATC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321  GCGATGCGTGTGTACATGAATTGTTCGAGATGCAGGTAGCACGTGCGCCTTCGGCAA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381  CAGTTGTACAGGGTGAGCGA</w:t>
      </w:r>
    </w:p>
    <w:p>
      <w:pPr>
        <w:pStyle w:val="Normal"/>
        <w:rPr>
          <w:rFonts w:ascii="Courier" w:hAnsi="Courier" w:cs="Courier"/>
          <w:sz w:val="20"/>
          <w:szCs w:val="22"/>
        </w:rPr>
      </w:pPr>
      <w:r>
        <w:rPr>
          <w:rFonts w:cs="Courier" w:ascii="Courier" w:hAnsi="Courier"/>
          <w:sz w:val="20"/>
          <w:szCs w:val="22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29               13594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29  (bases 1 to 1359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1359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</w:t>
      </w:r>
      <w:r>
        <w:rPr/>
        <w:t xml:space="preserve"> </w:t>
      </w:r>
      <w:r>
        <w:rPr>
          <w:rFonts w:cs="Courier" w:ascii="Courier" w:hAnsi="Courier"/>
          <w:sz w:val="18"/>
          <w:lang w:val="en-US"/>
        </w:rPr>
        <w:t>13594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&lt;2..4825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&lt;2..4825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art codon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PFAEHPGQRMYRTGDLARWRSDGTLEFLGRNDAQVKIRGFRVEPAEVEAALRDCPGVREALVLTDTPRQGEHRLVAYVVGNASTPDTLRTRLSARLPAYMVPAAYVLLDALPLTPNGKLDRRALPTPEHDTHADEAYVAPQGLLEQTLATLWCDLLGVARVGRHDNFFALGGHSLLAVTLIERLRRHGWQVDVRSLFGTPTLSSLAANLQTTRSVIVPPNRIGADCPRITPELLPLADLTQAEIDLVVDSVEGGAANVQDIYPLAPLQEGLLFHHLTDPEHDPYLQHTLLSCATRAHLDRVLDALQTLIARHDILRTAIVWERLRAPLQVVWRHAPLPVQTHAWSGSPDDVQQAIAAQPPICLQRAPLLRAHVVHDPDQDRWLLGLQHHHMVMDHTTLELAMEELQACLSGRQDRLPPPLPFRDFIAHAQLGVPAAEHQAFFTEMLADVQAPTAPFGLTTIADAAVHSEQAQLPLHASLGQRLRAHASGMGVSVATLFHLAYALIVARSSGRDTVVFGTVLFGRMWAGDGADRVLGMFLNTLPLRLDCDGTELTQAIHALQHRLARLLRHEHAPLALAQRCSGVRPPAPLFTAVLNYRHAGSARATETDNDSDHAWEGIETLPVQEHTHYAILLSVNDHGETGDFSLSVQALPRIGAQRVARMMLQALTSLDEALRLAPTTPLHALDVVPAEDVAGPPTVATTPVPTVMASCVHPLFEQQVARHPQAIAVQSGERTLSYAQLNAQANRLAHHLIALGVGPDMRVALCLERSVEMMVAVLAILKAGAAYVPLDPTYPPQRLAFMLQDSAPHYLLSHTALRARLPHGHVPILWLDADAAWAQQPEHNPDPAAQGLGPQHLAYVIYTSGSSGRPKGVMVTHASVVNLWQALRPIMQTDTASTPARVSLNAALSFDASVKMWVQLLSGACLVIVPQELRLDGTALLAWLRQMRLDVLDCTPAQLHLLLDHGMLDAADGMPKHVLIGGEAIPPTLWQRLRACAQIAFFNVYGPTECTVDVTVAAIQDSTPQPTLGRPLPNVPLRLLDHRGRPVPVGVVGELMVGGVQVSRGYLHRPGLSAERFIPDPFATQPGQRMYRTGDLARWCADGTLEFLGRGDQQIKLRGFRIELGDIVAALRSCDGVREAVVVDHEDGHGDTRLVAYWVGDASATDGEHLRAQLAAHLPDYMLPSTYLRLDSLPLNANGKLDREALPPPQSATPANAAYVPPATPIERRLAKLWASVLGPQRIGRNDHFFELGGHSMSVVRLIAAAKRSNFELTVQMVYAAPTLQAQAACLSGDTQALGPHIVAARRHGKRPPVFVVPTGVGDITYAFELAAHLDADIPVYALPWPEPLPATMEALAAQMVEWIQAVQPHGPYHLLGYSSGGLLAYAIAQHFGQQAQPVAFLGLLDCDVPVATANTDTLEVAIAQALLRQLEGLRRYRPYLDRRDIQAGLDALLERIGDSAYAEMAAACADDPTLAQLAMEEQTTVADLLQNCVISTCFNRLWPTFTAQPLSAECRLSLFQAIEPEPATDAYGWQHLLPATQIERIPVGGEHTTLIEAEHIGGLARRIEEALDTTVHPSPNKRDSKSATVAAPHAADTDRMTDPATP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4944..11351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4944..11351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SATALSTPVDAVLHPLSSAQQGIWLGQLLAPEQPSYTIGCAMTFDGTLQRARWERAIAITIARHDALRTVLVEACDGSPLPAQRVLDTLPFSLPWHDYSANADGEQCVHEHIQHALTRSFAHYGQPLWDIQWLQATATRGYCLYLCHHICMDGVSLGMLSQQIVDCYNRLLRGETDPATPAPSFLRAVESDRNYLDSNRYRRDLDYWCSHLAARPEPRYPGAASVRGRQPTVQLRCTLEPHIFPALSALAERLNGSFTTLVTACLAICLTRLSHQDASIALGLTVHNRHNAAERDMLGMLSTQLPLYLSVQAQAEIGTTMRDVVGALRQAMRHARFPLQHAVHHLRQAGQQALRPFDISISVEDFSAFGDHPIEGGVRSMRALHAGYEDSALNVFVRRYNAQSPTLLEFNVNPDRLPLPLAESTMAALPQMLLALLQDPQMPVWRIPLLPPTQRQQLLGAFNTPAAHAPHDTQVHHAFERQAAATPEAIALICDDVALHYAALEAQANQLAHHLHALGVAPDDRVAIRLPRGVAMVVAVLATLKAGAAYVPLDPTYPAERQAYMLQDCWAQVLLTTGADAATSSWPDAPRVVYLDAPQPAWHTLPTTPPARVGSPLHAAYIIYTSGSTGQPKGVVMPHGALLNLLQWEAAQGLADGLQALRTLQYSPLGFDASFQEIFSTLGTGGTLVLIDDVQRRDTHALYQRLCAQRIERLYVPYIALQALADTVLADPALDTLDCHLQQVLTAGEQLRITPSIRAFFAKRAACRLHNYYGPTETHVASAHRLPADTTQWPLLPPIGNALPRTPLYVLDRHRQPLPIGATGELYLAGVQVARGYLHRPALTAERFVPDPFTEDAGQRMYKTGDLARWRADGSVEFLGRNDDQIKLRGFRIEPGEIEAALHACPGVREAAVLLRGDRPGDTRLVAYLTGQGVHVEQVRDHLLARLPEYMVPSAYVVLASIPTTPHGKLDRHALPLPDASALAAQAYVAPRGEAETCLAMLWCELLGVRQVGRHDDFFALGGHSLLAVQLIARLRACRGVDLALRTFFAHPRLADLARALAHAPPSTLPTIVPVPHPDPLPLSFAQQRLWVLAQFDARANLAYLMPGVVTLRGILNPIALRQALDRLLARHDALRTHFVSTDAGPAQVIAPPHIAMPLECIDLRHHADPQAAAQRYIEQETTTAFALEHGPLLRGRLLQLAEDEHLLLVTLHHLIADGWSIGVLLRELGALYRAFVHGQPDPLPALPIQYPDYTLWQRRWIDGPLLQQQRQFWCEHLRDAPALLTLPTDRPRPPEQDYAGDAVPVAIDAARTQALIALSQRHGTTLFMTLLAAWGVLLARLAGQSQVVIGTPIAQRTRRELEPLIGLFVNTQALHLDLRADPCVADLLAQVRATALAAQAHQDLPFEQVIEALNPVRSLAHAPLFQVMFTWQNTPQVALALPDLQCQLLPAATREAKYDLDLDLHLEHGCIVGSLRFATALFDAATLQRQWDTLGVLLDGMLADDRAHVCKLPLLSPAQRQHLHTFTGHDAAATDPRSLPQWFAQQAAATPHTIALVDGDNTLSYQQLDRQTNRLAHHLIALGARPEHCVALCLQRGIAQILAVLAVLKAGAAYLPLDPSQPRERIATVLADAQPVFVLVDDADHIARPATLSAPIVAIAAAQAAAIDAPEHAPVLPPLCAQHLAYVIYTSGSTGKPKGVMVSHHALTTRLHALIDLYRLGPQERVLQFASLAFDVSAEELFGTLCSGATLVLRDDTWLDTERFWPQCAQAGISVVNLPTRFWAQLCAQSLAIPACVRQVIIGGEALTPAMRQHWIQHTRIPLLDAYGPTEAVMAATTQAVAADTPSGIGRPLAATRAYVLDGAAQPLPIGACGELSLGGVAVARGYLGRPDLTAERFVPDPFATQPGARMYRSGDLACWRADGTLEYLGRNDQQLKLRGFRIEPGEIEAALRSCHGVEDALVLAHDGAADGPRLVAYVMPAHNDLPAVRTQLRERLPDYMQPAAYVLLDSLPLTPGGKVDHRALPEPHDDAFGHPAYEAPDGPLEQALAQLWRELLGIERVGRHDSFLDLGGHSLLAVRLAAAIRRTLHCDLPIQQLFAQPTLQRMANLVLGTRLAQLQRDTATSLLSKVQVER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11432..13594&gt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11432..13594&gt;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op codon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MLTETAPAAEETIQPRDDDAPLPLSFAQQRLWFLAQFDNRAAQAYTLAGGVDLHGVLDVPALQQALDRIVARHEVLRTCFVASDDGATQVIAPADAGFALTCIDLRHTADAEVAAHAYAEQAARTPFDLSRGPLIRGCLLQLAEQQQRLLIGMHHSISDGWSIGILLRELGALYAAFAQGQPDPLPPLPIQYADYSLWQRRWLDGPLLQRQLAFWRAHLHGAPALLELPTDHPRPALQDYRGDSVEIALDGDLTAALRALSQRHGTTVFMTVLAGWAVLLSRLSGQDQVVIGAPVANRTRSELEGLIGFFVNAQALRIDLRGAPSVTDLLTQVRATALAAQDHQDVPFEQVIEALNPERSLSAQPVFQVVLTWQNVPDAELVLPDMRLQPIPAQGGDAKFDLEFSLHEQHERIVGSLGYATALFERSTIERHLAQFVTLLQGMVADDHARVAQLPLLPADERTQLQRFTVTETAPLAPATCIHRLFEAQVQRTPDAIALREGQRLLRYAELDARANRLAQSLRRSGVGVENRVALYLPRGIEQVVAVLATLKAGAAYVPLDPELPSERLAFLLEDSRPRAVLTCTDLQDRLPASRAMLRVSVLTLDDSTDTHSDDPGAPDVPGLCPDNLAYIIYTSGSTGKPKGTLLTHAGAAHYLQWAIATYRPQPSAVVSSSLSFDATLTSLLAPLLCGAQVELLPEHDTLDALRQRLCDPTPLGLVKL'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alibri"/>
          <w:sz w:val="20"/>
          <w:szCs w:val="22"/>
        </w:rPr>
      </w:pPr>
      <w:r>
        <w:rPr>
          <w:rFonts w:cs="Calibri" w:ascii="Courier" w:hAnsi="Courier"/>
          <w:sz w:val="20"/>
          <w:szCs w:val="22"/>
        </w:rPr>
        <w:t>ORIGIN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  </w:t>
      </w:r>
      <w:r>
        <w:rPr>
          <w:rFonts w:cs="Calibri" w:ascii="Courier" w:hAnsi="Courier"/>
          <w:sz w:val="20"/>
          <w:szCs w:val="22"/>
        </w:rPr>
        <w:t>1  TCCGTTCGCCGAACACCCCGGCCAGCGCATGTACCGCACCGGCGACCTGGCGCGCTG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 </w:t>
      </w:r>
      <w:r>
        <w:rPr>
          <w:rFonts w:cs="Calibri" w:ascii="Courier" w:hAnsi="Courier"/>
          <w:sz w:val="20"/>
          <w:szCs w:val="22"/>
        </w:rPr>
        <w:t>61  CAGCGACGGCACGCTGGAATTCCTCGGCCGCAACGACGCGCAGGTCAAGATCCGCGGC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121  CCGCGTGGAGCCGGCCGAGGTCGAAGCGGCGCTGCGCGACTGTCCCGGCGTGCGCGA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181  GCTGGTACTGACCGACACACCACGCCAGGGCGAACATCGCCTGGTGGCCTATGTCGT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241  CAACGCGAGCACTCCCGACACCCTGCGCACACGGCTGAGTGCGCGACTGCCGGCCTA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301  GGTGCCGGCCGCCTATGTCCTGCTCGATGCACTGCCGCTCACACCCAACGGTAAGC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361  CCGCCGGGCGCTGCCGACGCCGGAGCACGACACCCACGCCGATGAGGCCTATGTCGC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421  GCAAGGCCTGCTCGAACAGACCCTGGCGACGCTGTGGTGCGATCTGCTCGGTGTCGC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481  GGTCGGTCGTCACGATAATTTCTTCGCGCTCGGCGGGCATTCGCTGCTGGCGGTCAC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541  GATCGAACGGCTGCGTCGGCATGGCTGGCAGGTGGACGTGCGCAGCCTGTTCGGCACA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601  GACGCTGTCCAGCCTGGCCGCCAATCTGCAAACCACCCGCAGCGTGATCGTCCCGCCC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661  CCGCATCGGCGCGGACTGCCCTCGCATCACTCCGGAGCTGCTGCCATTGGCAGACCT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721  CCAGGCCGAGATCGACCTGGTGGTGGACAGCGTGGAAGGCGGCGCGGCTAACGTGCA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781  CATCTATCCGCTGGCGCCATTGCAGGAAGGCCTGCTGTTCCATCACCTGACCGATCC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841  GCACGATCCATACCTGCAACACACGCTGTTGTCCTGTGCCACGCGTGCACACCTGGA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901  TGTGCTGGACGCGCTGCAAACGCTGATCGCCCGCCACGACATCCTGCGCACCGCCAT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961  CTGGGAACGCCTGCGCGCGCCGCTGCAGGTGGTCTGGCGCCACGCACCATTGCCGGT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021  AACACACGCATGGAGTGGCTCGCCCGATGACGTGCAACAGGCCATCGCCGCACAGCCC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081  CATCTGCCTGCAGCGGGCACCGTTGTTGCGCGCGCACGTGGTGCACGACCCGGACCA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141  TCGCTGGCTGCTGGGTCTGCAACACCACCACATGGTGATGGACCACACCACACTGGA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201  GGCGATGGAAGAACTGCAGGCTTGCCTAAGCGGCCGCCAGGACCGCTTGCCGCCACC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261  GCCGTTCCGCGACTTCATCGCGCATGCGCAGTTGGGCGTGCCGGCAGCGGAACACCA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321  GTTCTTCACCGAGATGCTGGCCGATGTCCAGGCTCCCACCGCGCCGTTCGGGCTGAC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381  CATCGCCGATGCCGCGGTGCACAGCGAACAAGCGCAGTTGCCGTTGCATGCGTCGCT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441  CCAGCGCCTGCGCGCGCATGCCAGCGGCATGGGCGTCAGTGTCGCGACCCTGTTCCAT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501  GGCCTATGCGTTGATCGTAGCGCGCAGCAGCGGGCGCGATACGGTGGTGTTCGGTACA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561  GCTGTTCGGGCGGATGTGGGCCGGCGACGGCGCCGACCGGGTGCTCGGCATGTTCCTC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621  CACCTTGCCACTGCGGCTGGATTGCGACGGCACCGAGCTGACCCAGGCAATCCACGC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681  GCAACACCGCCTTGCCCGCCTGTTGCGACACGAGCACGCGCCCTTGGCCCTGGCGCA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741  CTGCAGCGGCGTGCGCCCTCCCGCGCCCTTGTTCACCGCCGTACTGAATTACCGCCA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801  CGGCAGTGCGCGCGCGACCGAGACCGACAACGACAGCGACCACGCCTGGGAAGGCA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861  GACGCTGCCGGTACAGGAGCACACCCACTACGCGATCTTGCTGTCGGTCAACGACCA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921  CGAAACCGGCGACTTTTCGCTGAGTGTGCAGGCACTGCCGAGGATCGGCGCCCAGCG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981  GGCCCGGATGATGCTGCAGGCGTTGACGTCGCTGGACGAAGCCTTACGCCTGGCACC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041  GACGCCACTGCATGCGCTGGACGTGGTACCAGCCGAAGACGTCGCCGGCCCGCCCACT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101  CGCAACCACACCGGTGCCGACAGTGATGGCGTCCTGCGTGCATCCGCTATTCGAACA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161  GGTGGCACGCCATCCGCAGGCCATCGCGGTGCAATCGGGCGAGCGCACACTTTCCTA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221  CCAACTCAATGCACAGGCCAATCGTCTTGCCCATCACCTGATCGCCCTCGGGGTGGGT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281  GGACATGCGGGTGGCGCTGTGTCTGGAGCGCAGTGTGGAGATGATGGTCGCAGTGTT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341  GATCCTCAAGGCCGGTGCCGCCTACGTACCGTTGGACCCGACCTATCCACCGCAACG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401  GGCCTTCATGCTCCAGGACAGCGCACCGCATTACCTGCTCAGCCACACCGCACTGCG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461  GCGGCTGCCGCACGGCCATGTCCCGATCCTGTGGCTGGATGCGGACGCCGCCTGGG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521  ACAGCCCGAACACAATCCCGATCCCGCCGCGCAGGGTCTCGGCCCGCAGCACCTGGCC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581  TGTGATCTACACCTCCGGTTCCAGCGGACGTCCCAAGGGCGTAATGGTCACGCACGCG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641  CGTGGTCAATCTCTGGCAGGCGCTGCGTCCGATCATGCAGACGGATACGGCGTCCAC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701  AGCGCGTGTCTCACTCAATGCGGCGTTGTCGTTCGACGCCTCGGTCAAGATGTGGGT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761  ACTGCTCTCCGGCGCCTGCCTGGTGATCGTGCCGCAGGAACTTCGCCTGGACGGCAC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821  GCTGCTGGCCTGGCTGCGGCAGATGCGTCTGGATGTGCTCGATTGCACACCGGCGCA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881  GCACCTGCTGCTCGATCACGGCATGCTCGACGCAGCGGACGGGATGCCCAAACACGT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941  GATCGGTGGCGAAGCGATCCCACCGACGCTGTGGCAACGCCTGCGTGCGTGCGCGCAG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001  CGCGTTTTTCAATGTGTACGGCCCGACCGAATGCACGGTGGATGTCACCGTCGCGGCG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061  CCAGGACAGCACCCCGCAGCCCACGCTGGGCCGACCACTGCCCAACGTGCCCCTGCG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121  GCTCGACCACCGAGGCCGGCCGGTCCCGGTTGGCGTCGTCGGCGAACTCATGGTCGG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181  CGTGCAGGTGTCGCGTGGCTATCTGCACCGTCCGGGCTTGAGCGCCGAGCGCTTCATT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241  CGACCCCTTCGCGACGCAGCCCGGCCAGCGCATGTACCGCACCGGCGACCTGGCACGC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301  GTGCGCCGATGGCACGCTCGAATTCCTCGGCCGTGGCGATCAGCAAATCAAACTGCG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361  TTTCCGTATCGAACTGGGCGACATCGTCGCGGCACTACGCAGTTGCGATGGCGTGCGT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421  AGCGGTCGTGGTCGACCACGAGGACGGCCACGGCGATACGCGCCTGGTCGCATATTG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481  CGGCGACGCGAGCGCTACCGACGGCGAGCATCTGCGTGCGCAACTGGCCGCGCATCT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541  CGACTACATGCTCCCCAGTACCTATCTGCGACTGGACAGCTTACCGCTGAACGCCAA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601  CAAACTCGACCGTGAAGCGTTACCGCCGCCGCAGAGCGCAACGCCGGCCAATGCCGCC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661  CGTACCACCGGCCACACCCATCGAGCGTCGTCTGGCCAAACTCTGGGCCAGCGTGCTG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721  GCCGCAGCGGATCGGCCGCAACGACCATTTCTTCGAATTGGGCGGACATTCGATGTC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781  GGTGCGCTTGATCGCCGCCGCCAAACGCAGCAACTTCGAGCTGACCGTGCAGATGGTG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841  CGCCGCGCCGACGCTGCAAGCCCAAGCCGCGTGCCTGAGCGGGGACACGCAGGCGCT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901  GCCGCACATCGTGGCCGCGCGCCGCCACGGCAAGCGCCCGCCGGTGTTCGTGGTGCC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961  CGGCGTTGGCGACATCACTTATGCGTTCGAACTGGCCGCCCACCTCGATGCGGACATT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021  GGTCTACGCCCTACCGTGGCCGGAGCCGCTCCCGGCCACGATGGAAGCACTCGCCG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081  GATGGTCGAGTGGATCCAGGCGGTGCAGCCGCACGGTCCATATCACCTGCTCGGCTAT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141  CTCCGGTGGCCTGCTCGCTTACGCCATCGCCCAGCACTTCGGCCAGCAGGCCCAGCCT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201  CGCCTTCCTGGGGCTGCTCGATTGCGACGTCCCGGTCGCAACGGCGAACACCGACAC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261  CGAAGTGGCGATCGCCCAGGCATTACTGCGCCAACTGGAAGGATTGCGGCGCTATCGT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321  CTATCTGGACCGCCGCGACATCCAAGCGGGACTGGACGCACTGCTGGAACGCATCGG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381  CAGTGCATACGCGGAGATGGCGGCGGCCTGCGCAGACGATCCGACACTGGCGCAGTT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441  GATGGAAGAACAAACCACGGTCGCGGACCTGCTGCAAAACTGCGTCATCAGCACCTGC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501  CAATCGCTTGTGGCCGACGTTCACCGCACAGCCATTGTCGGCGGAGTGCAGGCTGTCT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561  CTTCCAGGCCATCGAACCGGAGCCGGCCACCGATGCCTATGGCTGGCAACACCTGCT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621  GGCGACGCAGATCGAACGGATCCCGGTCGGCGGCGAACACACCACGCTGATCGAGGC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681  GCACATCGGCGGGCTCGCACGCCGCATCGAGGAGGCGCTCGACACCACCGTGCACCCA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741  GCCCAACAAGCGCGACAGCAAGAGCGCCACCGTCGCTGCACCCCACGCCGCGGACAC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801  CCGCATGACCGACCCCGCCACGCCATGAACGCCATGATCGTCTTCGCCCGACCTTTC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861  ACAAGACCCATGCCATGCAGATGCGCCGGCGGCGGCGGCATGGCCGTGATGGCACGC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921  ACGCCCGATCACCGGGAGATCGCATGAGCGCTACCGCCTTGTCCACTCCCGTGGATG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981  TGCTGCATCCGCTCAGTTCGGCACAGCAAGGCATCTGGCTCGGGCAACTGCTCGCAC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041  AACAGCCGAGCTACACCATCGGCTGTGCGATGACTTTCGATGGCACCCTGCAACGCG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101  GATGGGAACGCGCCATCGCCATCACGATCGCCCGCCACGACGCCCTGCGCACCGTGT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161  TCGAAGCATGCGACGGTTCGCCACTGCCTGCTCAACGTGTACTCGACACGCTGCCCTT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221  CGCTTCCTTGGCACGACTACAGCGCCAACGCCGATGGCGAGCAGTGCGTGCATGAGCA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281  TCCAGCACGCCCTCACCCGTTCGTTCGCGCATTACGGCCAACCGCTCTGGGATATCCA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341  GGCTGCAGGCCACCGCCACACGCGGGTATTGCCTGTACCTGTGCCATCACATCTGCA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401  ATGGCGTCTCGTTAGGCATGCTGTCCCAGCAAATCGTCGACTGCTACAACCGCCTAC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461  GTGGAGAAACCGATCCAGCAACACCAGCGCCCTCGTTTCTGCGCGCAGTGGAGAGCGA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521  GGAACTACCTGGACTCCAACCGTTACCGTCGCGATCTTGACTACTGGTGTTCCCATC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581  CCGCGCGACCAGAACCGCGTTATCCCGGCGCGGCATCCGTGCGCGGACGCCAGCCCA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641  TTCAATTACGTTGCACGCTGGAACCGCATATTTTCCCGGCATTGAGCGCGCTGGCCGA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701  GCCTGAATGGATCGTTCACCACGCTCGTCACCGCCTGCCTCGCGATCTGCCTGACCA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761  TGAGTCACCAGGATGCTTCTATCGCGCTTGGTCTAACCGTACACAATCGCCACAACG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821  CCGAGCGCGACATGCTCGGCATGCTGTCCACGCAATTGCCGCTCTACCTGAGCGTGCA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881  CGCAGGCGGAGATCGGCACCACCATGCGCGATGTCGTCGGCGCATTACGCCAGGCCA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941  GCCACGCCCGCTTCCCCTTGCAACACGCCGTGCATCACCTGCGCCAAGCCGGACAACA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001  CGCTGCGACCATTCGATATCAGCATCTCGGTCGAGGACTTCAGCGCGTTCGGCGATCA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061  CGATCGAAGGAGGGGTGAGATCCATGCGCGCGTTGCATGCCGGTTACGAGGACAGCG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121  TGAATGTGTTCGTGCGGCGCTATAACGCGCAGTCTCCAACCCTGCTGGAATTCAACGT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181  ACCCGGACCGATTGCCTCTGCCACTGGCCGAGAGCACCATGGCCGCATTACCGCAGA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241  TGCTGGCGTTGCTGCAAGACCCGCAGATGCCGGTGTGGCGCATTCCCTTGTTGCCCCC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301  CGCAACGCCAGCAATTGCTTGGCGCGTTCAACACGCCTGCGGCACACGCGCCACACGA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361  CGCAGGTCCACCATGCCTTCGAGCGTCAGGCCGCCGCCACCCCGGAGGCCATCGCGCT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421  TCTGCGACGACGTCGCGCTCCACTATGCCGCACTGGAAGCTCAGGCCAACCAACTGG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481  ATCACCTGCACGCATTGGGCGTGGCCCCCGACGACCGGGTGGCGATCCGCCTGCCGC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541  GGGTCGCCATGGTGGTGGCTGTCCTCGCCACGCTCAAGGCCGGCGCAGCCTACGTCC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601  TGGACCCGACCTACCCGGCCGAGCGCCAGGCCTACATGCTGCAGGATTGCTGGGCACA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661  TACTGCTGACCACGGGCGCAGATGCCGCGACGTCGAGCTGGCCGGATGCACCGCGGG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721  TGTACCTCGACGCCCCGCAACCGGCCTGGCATACCCTGCCGACCACGCCACCGGCACG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781  TCGGATCGCCTCTGCACGCGGCCTACATCATCTACACCTCCGGTTCCACCGGCCAAC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841  AAGGCGTGGTGATGCCGCACGGCGCACTGCTCAACCTGCTGCAATGGGAAGCCGCGCA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901  GCCTCGCCGACGGCCTGCAAGCATTGCGCACACTGCAATATTCGCCGCTCGGCTTCGA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961  CCAGCTTCCAGGAAATCTTCAGCACCCTCGGCACCGGCGGCACCTTGGTGCTGATCG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021  ATGTGCAACGCCGCGATACCCATGCGCTGTACCAACGCCTCTGCGCCCAGCGTATCG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081  GCCTATATGTGCCGTACATCGCGCTGCAAGCGCTGGCCGACACGGTGCTGGCCGATC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141  CACTGGACACGCTGGACTGCCACCTGCAACAGGTACTCACCGCCGGCGAACAACTG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201  TCACCCCGAGCATCCGCGCCTTCTTCGCCAAGCGCGCAGCGTGCCGGTTGCATAACT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261  ACGGCCCCACCGAAACCCACGTCGCCTCCGCCCATCGGCTGCCCGCCGACACGACGCA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321  GGCCGTTGCTGCCGCCAATCGGCAACGCCCTGCCACGCACGCCGTTGTATGTACTGGA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381  GCCACCGCCAACCATTACCCATCGGCGCCACCGGCGAGCTCTATCTGGCCGGCGTGCA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441  TCGCACGCGGCTATCTGCACCGGCCAGCACTGACCGCCGAGCGCTTCGTGCCCGATC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501  TCACCGAAGATGCCGGCCAACGCATGTACAAGACCGGCGATCTCGCCCGCTGGCGCG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561  ATGGCAGCGTGGAATTCCTCGGCCGCAACGACGATCAGATCAAACTGCGTGGCTTTC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621  TCGAACCGGGCGAGATCGAAGCGGCACTGCATGCCTGTCCCGGCGTGCGCGAGGCGG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681  TCCTGCTACGCGGCGATCGCCCCGGCGACACACGTTTGGTGGCCTATCTGACCGGCCA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741  GAGTCCACGTGGAACAGGTCCGCGATCACCTGCTCGCACGCCTGCCCGAGTACATGGT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801  CGAGCGCGTATGTCGTGCTCGCCAGCATTCCGACCACGCCCCACGGCAAACTCGATC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861  ACGCATTGCCGCTGCCGGATGCCAGCGCCCTGGCCGCGCAGGCCTATGTCGCCCCGCG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921  GCGAAGCGGAAACGTGCTTGGCCATGCTGTGGTGCGAGCTGCTCGGCGTCCGACAGG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981  GTCGTCACGACGACTTCTTCGCCCTGGGCGGTCACTCGCTGCTGGCCGTGCAATTGA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041  CCCGGCTGCGTGCCTGCCGCGGCGTCGACCTCGCCTTGCGCACGTTCTTCGCCCAC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101  GCCTGGCCGATCTGGCCCGCGCGCTCGCACACGCGCCGCCCAGCACGCTGCCGACCA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161  TACCGGTGCCGCATCCTGACCCACTCCCGCTATCCTTCGCCCAACAGCGCCTGTGGG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221  TGGCGCAGTTCGATGCACGTGCCAATCTGGCCTATCTGATGCCCGGCGTCGTGACCT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281  GCGGCATCTTGAACCCGATCGCGCTGCGGCAGGCACTGGACCGCCTGCTCGCCCGCC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341  ATGCACTGCGCACCCACTTCGTCAGCACCGATGCCGGCCCCGCCCAGGTGATCGCA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401  CGCACATCGCCATGCCACTGGAGTGCATCGACCTGCGTCACCACGCCGATCCGCAGGC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461  CCGCCCAGCGTTATATCGAGCAGGAAACCACCACCGCCTTCGCGCTGGAACATGGC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521  TCTTGCGCGGACGCCTGCTGCAACTGGCCGAAGACGAACACCTGTTGCTGGTGACCC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581  ATCATCTGATCGCCGATGGTTGGTCGATCGGCGTATTGCTGCGCGAACTCGGCGCGCT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641  ACCGCGCCTTCGTCCACGGCCAGCCCGATCCATTGCCAGCGCTGCCGATCCAATATC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701  ACTACACCCTGTGGCAGCGTCGCTGGATCGATGGCCCGCTGCTGCAACAACAGCGCCA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761  TCTGGTGCGAGCATCTGCGCGATGCCCCCGCCCTGCTGACCCTGCCCACCGACCGC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821  GTCCGCCCGAACAAGACTACGCAGGCGACGCCGTGCCGGTCGCCATCGATGCCGCA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881  CCCAGGCACTGATCGCACTGAGCCAGCGCCACGGCACCACCCTCTTCATGACCCTGC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941  CGGCCTGGGGCGTGCTGCTGGCGCGCCTGGCCGGCCAGAGCCAGGTGGTCATCGGCAC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001  CAATCGCCCAGCGCACGCGGCGCGAACTGGAGCCGTTGATCGGCTTGTTCGTCAACAC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061  AGGCCTTGCACCTGGACCTGCGCGCCGACCCCTGCGTGGCCGACCTCCTGGCCCAGG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121  GCGCCACCGCCCTGGCCGCGCAAGCACATCAGGATCTGCCCTTCGAACAGGTGATCGA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181  CGCTCAACCCCGTGCGCAGCCTGGCCCATGCACCGCTGTTCCAGGTCATGTTCACCT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241  AGAACACCCCGCAGGTCGCCCTCGCCCTGCCCGATCTACAGTGCCAGCTACTGCCCG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301  CGACCCGCGAGGCCAAGTACGACCTGGACCTGGACCTGCACCTGGAACACGGCTGCA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361  TCGGTAGCCTGCGCTTTGCCACCGCCTTGTTCGACGCCGCCACACTACAACGGCAATG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421  ACACCCTCGGCGTGCTGCTCGACGGCATGCTCGCCGACGACCGCGCGCACGTGTGCAA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481  TGCCGTTGCTCTCGCCCGCTCAACGCCAGCATCTGCACACCTTCACCGGGCATGACG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541  CCGCCACCGATCCGCGCAGTCTGCCGCAGTGGTTCGCCCAACAGGCCGCCGCGACA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601  ACACCATCGCCCTGGTCGATGGCGATAACACACTCAGTTACCAACAACTCGACCGCCA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661  CCAACCGCCTGGCCCACCACCTCATCGCGCTGGGTGCACGGCCCGAGCACTGCGTGG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721  TGTGCCTGCAACGCGGTATCGCACAGATCCTCGCCGTGCTCGCCGTGCTCAAGGCAG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781  CCGCCTACCTACCGCTGGATCCCAGCCAGCCGCGCGAACGCATCGCCACCGTGTTGG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841  ATGCGCAGCCGGTGTTTGTGCTTGTCGACGACGCCGATCACATCGCCAGGCCAGCGA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901  TCAGCGCTCCCATTGTCGCCATCGCCGCCGCACAGGCCGCCGCCATCGACGCGCCCG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961  ACGCCCCGGTGCTGCCGCCGCTATGCGCGCAACACTTGGCGTATGTCATCTACACCT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021  GCTCGACCGGCAAACCCAAGGGCGTGATGGTCTCCCACCACGCACTGACCACGCGCC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081  ACGCACTGATCGACCTGTACCGGCTAGGACCACAGGAGCGCGTGCTGCAATTTGCTT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141  TGGCTTTCGATGTCTCCGCCGAAGAGCTCTTCGGCACTTTGTGCAGCGGCGCCACCC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201  TCCTGCGCGACGACACCTGGCTGGACACCGAGCGGTTCTGGCCACAGTGCGCGCAAG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261  GCATCAGCGTGGTCAACCTGCCCACCCGCTTCTGGGCACAGCTCTGCGCACAGTCGC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321  CGATTCCCGCCTGCGTGCGTCAGGTCATCATCGGCGGCGAAGCGCTGACGCCCGCCA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381  GCCAACACTGGATCCAGCACACACGCATCCCCCTGCTGGATGCCTATGGCCCGACCGA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441  CCGTCATGGCGGCCACCACTCAGGCCGTCGCCGCCGACACCCCGAGCGGCATTGGAC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501  CACTCGCGGCCACCCGAGCCTATGTACTGGATGGCGCCGCCCAGCCACTGCCGATCG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561  CCTGCGGCGAACTGTCTCTGGGTGGAGTGGCAGTCGCGCGCGGCTACCTGGGCCGCC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621  ACCTGACCGCCGAACGCTTCGTCCCCGATCCGTTCGCCACACAGCCCGGCGCACGCAT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681  ATCGCAGTGGCGATCTGGCCTGCTGGCGCGCCGATGGCACCCTGGAATACCTCGGC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741  ACGACCAACAACTGAAGCTGCGCGGCTTCCGCATCGAACCTGGCGAGATCGAAGCGGC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801  TGCGCAGTTGCCACGGCGTTGAGGATGCGTTGGTCTTGGCGCACGACGGCGCCGCCG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861  GGCCACGGCTGGTGGCGTATGTGATGCCTGCGCACAACGACCTCCCGGCCGTGCGTA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921  AACTGCGCGAGCGTCTGCCCGACTACATGCAACCGGCGGCCTATGTGCTGCTGGACA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981  TGCCGCTGACACCTGGCGGCAAAGTGGACCACCGCGCCTTGCCGGAACCACACGACG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041  CGTTCGGACACCCCGCGTACGAAGCCCCCGATGGTCCGCTCGAACAAGCACTGGCGC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101  TGTGGCGCGAGCTGCTCGGCATCGAGCGCGTCGGTCGCCACGATAGCTTCCTCGACC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161  GCGGGCATTCCCTGCTCGCCGTGCGGCTAGCCGCCGCGATTCGTCGCACCCTGCACT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221  ATCTGCCGATCCAGCAACTGTTCGCACAACCGACCCTGCAGCGAATGGCCAACCTGG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281  TCGGCACGCGGCTTGCGCAATTGCAACGCGACACCGCGACCTCCCTCCTCTCCAAAGT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341  AAGTGGAACGCTAACCACCATGTCCTCTTCCAGCATGTTTCCGCAGGATATCTCGAC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401  GACCCGCGAGGAGACACATCGTCTCTGGGCCTTGTTGACCGAGACAGCACCTGCTGC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461  AGAGACGATCCAACCCCGCGACGACGACGCGCCACTGCCCCTGTCCTTCGCGCAACA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521  GCTATGGTTCCTGGCGCAATTCGACAACCGCGCCGCGCAGGCCTACACCCTGGCCGG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581  CGTGGACCTGCACGGCGTGCTGGATGTGCCCGCACTGCAACAGGCACTGGATCGCAT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641  CGCTCGCCACGAGGTGCTGCGCACGTGCTTCGTCGCCAGCGACGATGGCGCCACCCA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701  GATCGCGCCGGCCGATGCCGGCTTCGCGCTGACCTGCATCGATTTACGCCACACCGC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761  TGCCGAGGTTGCCGCGCACGCCTATGCCGAACAGGCAGCCCGCACGCCCTTCGATCTG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821  CCGTGGTCCATTGATCCGTGGTTGCCTGTTACAACTGGCCGAGCAGCAACAGCGCCT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881  GATCGGCATGCACCACAGCATCTCCGATGGCTGGTCCATCGGCATCCTGTTGCGCGA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941  TGGCGCGCTGTATGCCGCCTTCGCGCAAGGCCAGCCTGATCCGTTGCCGCCGCTGCCG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001  CCAATACGCCGACTACAGCCTGTGGCAACGCCGCTGGCTCGATGGGCCGCTGCTGCA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061  GCAACTCGCGTTCTGGCGTGCACATCTGCATGGCGCGCCGGCGCTGCTGGAACTGCC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121  CGATCACCCGCGTCCGGCATTGCAGGATTATCGCGGCGATAGTGTCGAGATCGCCC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181  TGGCGACCTCACCGCCGCGTTGCGTGCGCTGAGCCAACGCCACGGCACCACCGTGTT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241  GACCGTGCTGGCCGGCTGGGCCGTGCTGTTGTCGCGACTGTCCGGTCAAGATCAGGT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301  GATCGGCGCGCCTGTCGCCAACCGCACGCGCAGCGAACTCGAAGGATTGATCGGCTTC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361  CGTCAACGCCCAGGCGCTGCGCATCGACCTGCGCGGCGCGCCCAGCGTCACCGATCT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421  GACGCAGGTGCGTGCCACCGCACTGGCAGCGCAGGATCATCAGGACGTGCCGTTCGAA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481  GGTGATCGAGGCGCTCAATCCCGAGCGGAGTCTGTCCGCGCAACCGGTGTTCCAGGT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541  GCTCACCTGGCAGAACGTCCCCGATGCCGAGTTGGTGCTGCCCGATATGCGCTTGCA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601  CATCCCCGCACAGGGCGGCGATGCTAAGTTTGATCTGGAGTTCTCGCTGCACGAACA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661  CGAGCGCATCGTCGGCAGCCTGGGGTATGCCACGGCGCTGTTCGAGCGCAGCACCA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721  ACGCCATCTGGCCCAGTTCGTGACCCTGTTGCAAGGCATGGTCGCCGACGACCACGC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781  TGTCGCGCAACTGCCGCTATTGCCTGCCGACGAACGCACGCAATTGCAACGCTTCAC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841  CACCGAGACCGCGCCGCTGGCTCCGGCCACCTGCATCCATCGCTTGTTCGAAGCGCA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901  GCAACGCACGCCCGATGCCATCGCACTGCGAGAAGGACAACGCCTGCTGCGCTACGC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961  ACTGGATGCCCGCGCCAATCGGCTTGCTCAGAGTCTGCGTCGCTCCGGTGTCGGTGT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021  AAATCGTGTCGCGTTGTACCTGCCGCGCGGCATCGAACAAGTGGTCGCGGTGCTCGC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081  GCTCAAAGCGGGCGCGGCGTATGTGCCGCTGGATCCGGAACTGCCCAGCGAACGTCT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141  CTTCCTGCTGGAAGACAGCCGTCCACGCGCAGTGCTGACCTGCACCGATCTGCAGGA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201  TCTGCCGGCCAGCCGCGCGATGCTGCGCGTGAGTGTGCTGACACTCGACGACAGCAC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261  CACGCACAGCGATGATCCCGGCGCACCGGATGTTCCCGGCCTGTGCCCGGACAATCT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321  CTACATCATCTACACCTCCGGTTCCACCGGCAAACCCAAGGGCACCTTGCTCACGCA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381  CGGTGCGGCGCATTACCTGCAATGGGCCATCGCCACCTATCGCCCGCAGCCCAGCGC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441  GGTGTCCTCGTCGTTGTCCTTCGACGCGACCTTGACGAGTCTGCTTGCTCCGCTGCTG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501  CGGTGCGCAGGTCGAACTGCTACCCGAACACGACACGCTCGACGCCCTGCGGCAACGT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3561  GTGTGATCCGACCCCGCTGGGCCTGGTCAAAC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alibri"/>
          <w:sz w:val="20"/>
          <w:szCs w:val="22"/>
        </w:rPr>
      </w:pPr>
      <w:r>
        <w:rPr>
          <w:rFonts w:cs="Calibri" w:ascii="Courier" w:hAnsi="Courier"/>
          <w:sz w:val="20"/>
          <w:szCs w:val="22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30               12805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30  (bases 1 to 12805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12805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</w:t>
      </w:r>
      <w:r>
        <w:rPr/>
        <w:t xml:space="preserve"> </w:t>
      </w:r>
      <w:r>
        <w:rPr>
          <w:rFonts w:cs="Courier" w:ascii="Courier" w:hAnsi="Courier"/>
          <w:sz w:val="18"/>
          <w:lang w:val="en-US"/>
        </w:rPr>
        <w:t>12805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&lt;2..12805&gt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&lt;2..12805&gt;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art codon, no stop codon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268" w:hanging="0"/>
        <w:rPr>
          <w:rFonts w:ascii="Calibri" w:hAnsi="Calibri" w:cs="Calibri"/>
          <w:sz w:val="22"/>
          <w:szCs w:val="22"/>
        </w:rPr>
      </w:pPr>
      <w:r>
        <w:rPr>
          <w:rFonts w:cs="Courier" w:ascii="Courier" w:hAnsi="Courier"/>
          <w:sz w:val="18"/>
          <w:lang w:val="en-US"/>
        </w:rPr>
        <w:t>/translation='RLPEAMLPTAYVHLDTLPLTANGKLDRRALPAPEADALATQPYVAPQGERETLLAALWSELLGVEQVGRHDSFFALGGHSLLAISLIERLRQHGWQLQVRALFNAPALADLASTLTAASTLNIPPNRIAPDCTRITPELLPLVELSQTEIDAAVATVDGGTANVQDIYPLAPLQEGLLFHHLASPEGDAYLNISVLPFDSRTHLDAFLAALQAVIDRHDILRTGFAWQGLRTPVQVVWRHAPLPLQTHIIQAHDVLDALRERMDPSRFRLDVSRAPLIHAHLVEDPAHARWLLGLHSHHLMMDHTTLELLIEEVQAHLHGQQAQLPAPLPFRNFVAQARLGVSEAEHRAFFTQQLGDLDTPTAPFGLWDVRGTGADIEQTLQPLPDALSSALRQHARQLGVSPSSLFHLACALVLAQASGQDDVVFGTTLFGRMQGGHGADRVLGMFLNTLPIRLRRDGRSVTEAIRQTQQQLAQLLHHEHAPLALAQRCSSIAPPTPLFTALLNYRYVGGSAVQTPSETTQQPHDWHGLEMLAGLDRNNYPLTISIDDITATGGFAVEVKVDRHIGTERVIALVQQTMQALIQALEQAPDTALYALSLLPAAERAQLQRFTVTETAPLAPATCLHHLFEAQVQRTPDAIALREGTHTLRYAELDARANQLAQRLRRSGVGVENRVALYLPRCIEQVVALLATLKAGAAYVPLDPELPSERLAFLLEDSRPRAVLTCTDLQDRLPASRAMLRVSVLTLDDSTDTHSDDPGAPDVPGLCPDHLAYVIYTSGSTGQPKGTLLTHAGATHYLQWAIEHYRPQPSAVVSSSLSFDATLTSLLAPLLCGAQVELLPEHDTLDALRQRLCDPTPLGLVKLTPAHLEVLGQQLTDQQTPLSPAVMVIGGEALPPATLARWQALAPHTRLINEYGPTETVVGCAVHTTTADDAHASNGRVPIGKPIAHLRLYVLDAHGQPAPMGVAGELHIAGPQLARGYLGRADLTAERFIPDPFAEHPGQRMYRSGDVACWRADGTLEYLGRNDDQVKLRGFRIELGEIAAALRACAGVQDAAVLLREDTPGEPRLVAYVVTDHAEHADSLTLRDALSSRLPAVMVPAVYMHLEALPLTPNGKLDRRALPTPEQRDLGNALYVPPQGTLEQTLAQLWCDLLGVEQVGRHDSFFALGGHSLLGVKLIERLRLLGWQLEVRDLFNTPTLSGLSQTLTTTSMVSVPANPISAGCTRITPELLPLVTLTQAEIDGITSGLDGGVGNVQDIYPLAPLQRGLLYHHIAAPEDDIYLSSTVLAFDASDKRERFIAALEQVIARHDILRTAVFWQGLREPVQLVQRQAPLPVQHHACTGEDIATQLQHRLETQHRRIDLQQAPLLRAHLADAAPHGSWLLGLQYHHLVMDHTTLELVVEEVQAHLDGQQQHLPAPLPFRDFVAQACLGVSEEEHRAFFTQMLADVTEPTLPFGVSVVEGPLHEANLLLPDALAAMLREQARRLGVSTASLFHLTFALLLAQISGRDDVVFGTVLFGRLHASAGADRVLGLFLNTLPLRLRRDRTGVEQAVVQTQRLLAQLLHHEHAMLAQAQRCSGIQAPAPLFAALFNYRYRGGGNVLADDHARREAIWQGIETVHLRERTHYPLSLAINDDHDHGGFSLDVQTGQNLDPVALAQSMADLLQHLAQSLAEAPNRPLHALTRLRDAERTQVLEDFNASDATLSITGSVHQRFEQQARQTPDAVAIVHAQRTLRYAELDGQANRLAHHLRSLGATPGSTVAVAMARSLELIVAELAILKCGAAYVPLDIEHPAQRMRHILDACGATLLISHSNHDIAAGNAVRVDLDRLHLDGSHDAPSVPVWPDSPAYVMYTSGSTGMPKGVVIPHRAVLNFASQPGDARILAQDRVAFASNPAFDSSTLEVWSSLLNGATIVIVSPQVLRDPQALCAQIADMRISVLILVAGVLRAYAPMLSGKLPSLRVLMTGGDLADPHSHGLMLQAPGPDALLQTYGPTEATQFVTALALHHAPDPRQTVPIGRPLVNNRLFVLDRFGQPTAVGVEGALHIAGAQLALGYLGRPDLTAACFVPDPFAVQPGQRMYKTGDMARWRADGTLDFLGRRDEQVKIRGFRIELGEIVAALRACADVRDAVVVVDQDHAGHKRLVAYVVGAADLGQALPEQLATLLPDYMMPTAYVPLDALPLTANGKLDRRGLPAPDRQDFDTQAYQTPHPGREQCLAQLWSELLGVAQIGRQDHFFALGGHSLLAVQLIGRIRAQLGLDLSLSTLFAHPRLADLATAMDSAASAALAPILPVPRTGPLPLSFAQQRLWFLGRLDPHADLAYLMPMALRLRGTLQLHALEQALDRSVARHEILRSYVVLEDQTPFQHIAPPHIGFALERVDLRHAADPQQQIQQQIALETSTPFPAERPLIRGRLLRLADDDHVLLITLHHLVSDGWSMGVLVQELAALYRAYVEQRPDPLPPLSLQYADIAVWQRDWLSGEVLQRQRDFWIAHLHDAPTLLELPTDRPRPARQAYPGAALDVVLDATLTAALKAACQRHGTTLFMTLLAAWAVLLSRLSGQDRVVIGTPVANRHRSEFEPLIGLFANTQALCVDLRANPSVNALLAQVRRTALAAQEHQDLPFEQVIEALNPTRSLAHHPIFQAMFTWQNTPLDDIALPDLLVEGVDAALPTIKFDLDLSLREHDDRIVGSLGYACHLFERSTIERHLAQFLQVLRSLLDADTTRVAQLPLLPLAERECVLHAMHHALQIPPATPYVHQSFAAQAQRTPRHTALQCAADTLDYAALDARANQLAHHLIALGVVPEDRVAVCLPRGIDLIVALLATLKAGAAYLPLDPHYPPARLDAMLADAQPRVLLAHRDTALPLAQRESMHTVLLDAEIARWDCAPTHAPDVATLHPQHPAYVIYTSGSTGQPKGVVICHAALTQFLAAMQAQLPLSPEDRLLAVTTVCFDIAGLELFAPLVQGACVVIANDGAMQDPACWRQHLEQQAISVVQATPAFWQMLLDAGWQSHPGLRLLCGGDCLSQDLAQRLRAGGAPLWNLYGPTEATIWASLHPVLGDDAGSLVPLGRPLADTRMRLLDAHGHLVPLGVRGALFIAGPQLARGYLGRPDLTAERFLPDPFAEHPGQRMYKTGDLARWRADGVLEFLGRDDDQVKLRGFRIELGDIAAALRACTGVHEAVVLARQDIPGDTRLVAYVVGEHAMRAEHLRTQVAARLPDYMLPAAYVQLDALPLTANGKLDRKALPAPDADALAMQAYAAPEGELETQLAEIWRELLGVEQLGRHDNFFALGGHSLLATQLSARVRAVLGREIALATVFAHPQLAAFAQAVAQATASTVRPILPVSRSNPLPLSFAQQRLWFIDQLDAGAGSAYLMPTAMRLRGALNRDALHDALDRLVARHEALRTSVGFDGATPVQRIASPTIGFPLERIAAHDGVDPAALIQHHAAVEAHTPFDLSRGPLIRGRLVCLDVDDHVLCVTLHHLICDGWSMRQLIAELGTLYSAFARGLPDPLPALPIQYADYAVWQRSWIDEETLQRQRQFWIDHLHDAPALLDLPTDRPRPPVQDYRGHTLPFALDASLSAALKTLSLRHGSTLFMTLLAGWASVLARCANQARLVIGTPIANRPRHELEPLIGLFANTQALQIDLRDNPTVAALLAQVRETTLAAQAHQDLPFEQVIEALNPPRDLGHHPLFQTMLTWDAEHATDLAWPHVHTELIDQGSATIKFDLHLALQESDQGIVGSLGYATALFERSTIERHLAQFVTLLQGMVADDHARVAQLPLLPTDERAQLQTFNATASDLDGSGYLHRAIEAQAQRTPDAIALVDDGVELRYADLDARANQLAHHLIGLGVVPECVVAVCLPRGIDLLVALLAVLKAGGAYLPLDRDVPSARLHAMLADARPSVLLAHRDTAASLAQRDGMHTVLLDAEQTAWASVATHAAVVASLHPQHPAYVIYTSGSTGTPKGVVNTHAAIDNRLQWMQQALQLQPEQRVLQKTPVGFDVSVWELFWPLRVGACLVLAQPGGHKDPTYLHALIEEAAIDTVHFVPSMLRVFLDALPHGACASLRRIVCSGEALPADLAQAAHARLPQARLYNLYGPTEAAVDVSVWECRASDATQVPIGRPIANTQLHVCDAHAQPAPIGVAGELHIAGVQVARGYLGRPDLTAEHFVPDPFAAQPGARMYRSGDVARWRRDGALEYLGRNDDQVKRRGVRIELGEIAAALRTCAGVQDAAVLLREEMQGEPRLVAYVVGDADA'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Calibri"/>
          <w:sz w:val="20"/>
          <w:szCs w:val="22"/>
        </w:rPr>
      </w:pPr>
      <w:r>
        <w:rPr>
          <w:rFonts w:cs="Calibri" w:ascii="Courier" w:hAnsi="Courier"/>
          <w:sz w:val="20"/>
          <w:szCs w:val="22"/>
        </w:rPr>
        <w:t>ORIGIN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  </w:t>
      </w:r>
      <w:r>
        <w:rPr>
          <w:rFonts w:cs="Calibri" w:ascii="Courier" w:hAnsi="Courier"/>
          <w:sz w:val="20"/>
          <w:szCs w:val="22"/>
        </w:rPr>
        <w:t>1  TCGCCTGCCCGAAGCGATGCTGCCGACGGCCTACGTCCACCTCGACACCTTGCCGCT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 </w:t>
      </w:r>
      <w:r>
        <w:rPr>
          <w:rFonts w:cs="Calibri" w:ascii="Courier" w:hAnsi="Courier"/>
          <w:sz w:val="20"/>
          <w:szCs w:val="22"/>
        </w:rPr>
        <w:t>61  CGCCAATGGCAAGCTGGATCGACGCGCGCTACCAGCGCCAGAAGCCGATGCGCTCGC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121  CCAGCCTTACGTCGCCCCGCAAGGCGAACGCGAAACCCTGCTCGCCGCGCTATGGAGT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181  ACTCCTCGGCGTCGAACAGGTCGGCCGCCACGACAGTTTCTTCGCCCTCGGTGGGCAC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241  GCTGCTGGCGATCAGTTTGATCGAACGCCTGCGCCAGCATGGCTGGCAGTTGCAGGT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301  CGCCTTGTTCAACGCGCCCGCGCTGGCCGATCTGGCCAGCACCCTCACCGCCGCGTC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361  GCTCAACATTCCCCCCAACCGCATCGCGCCCGATTGCACGCGCATCACACCGGAGTT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421  GCCGCTGGTCGAACTCAGCCAGACCGAGATCGATGCCGCCGTGGCCACCGTCGACGG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481  CACCGCCAACGTGCAGGACATCTATCCGCTGGCGCCACTGCAAGAGGGTCTGCTGTT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541  TCACCTGGCCAGCCCCGAAGGCGATGCCTACCTCAACATCAGCGTGCTGCCCTTCGA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601  CCGCACGCACCTGGATGCCTTCCTCGCCGCGTTGCAAGCCGTCATCGACCGCCACGA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661  CCTGCGCACCGGCTTCGCCTGGCAGGGATTGCGCACACCGGTGCAAGTGGTCTGGCG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721  TGCGCCGCTGCCGCTGCAGACGCACATCATCCAGGCTCACGATGTCTTGGATGCCTT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781  CGAACGCATGGACCCCAGCCGCTTCCGTCTGGATGTCAGCCGGGCACCGCTGATCCA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841  CCACCTCGTCGAAGATCCCGCGCACGCACGCTGGCTGCTCGGCCTGCATAGCCATCA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901  GATGATGGATCACACAACGCTGGAGTTACTGATCGAGGAAGTGCAGGCGCATCTGCA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 </w:t>
      </w:r>
      <w:r>
        <w:rPr>
          <w:rFonts w:cs="Calibri" w:ascii="Courier" w:hAnsi="Courier"/>
          <w:sz w:val="20"/>
          <w:szCs w:val="22"/>
        </w:rPr>
        <w:t>961  ACAACAGGCGCAGTTGCCGGCGCCGTTGCCGTTCCGCAACTTCGTCGCCCAGGCACG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021  GGGGGTGAGTGAAGCCGAACACCGTGCCTTCTTCACCCAGCAACTGGGCGATCTCGAT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081  GCCCACTGCGCCGTTCGGTTTGTGGGACGTACGCGGCACCGGCGCCGACATCGAACA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141  GTTGCAGCCGCTGCCCGACGCCCTGTCCAGCGCGCTGCGCCAGCATGCACGCCAACT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201  CGTCAGCCCGTCCAGCCTGTTCCATCTGGCCTGCGCACTGGTATTGGCGCAAGCCAG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261  CCAGGACGACGTGGTGTTCGGCACGACCTTGTTCGGCCGCATGCAAGGCGGTCACGG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321  CGACCGCGTCCTGGGCATGTTCCTCAACACGCTCCCGATCCGTCTGCGCCGCGATGG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381  CAGCGTCACCGAAGCAATCCGCCAGACCCAGCAACAACTGGCGCAATTACTCCATCA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441  ACACGCTCCATTGGCATTGGCGCAACGCTGTAGCAGCATCGCGCCGCCGACGCCGCT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501  CACCGCATTGCTCAACTATCGCTATGTCGGCGGCAGCGCGGTGCAGACACCCAGCGA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561  AACCCAACAGCCGCACGACTGGCATGGCCTGGAAATGCTGGCGGGACTGGATCGCAAC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621  CTATCCGCTGACGATCTCGATCGATGACATCACGGCAACCGGAGGTTTCGCGGTAGA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681  AAAGGTGGACCGGCACATCGGCACCGAGCGGGTCATCGCATTGGTGCAGCAAACCAT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741  GGCATTGATCCAGGCGTTGGAGCAGGCGCCGGACACAGCCCTGTACGCACTGTCGCT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801  GCCTGCCGCCGAACGCGCGCAATTGCAGCGCTTCACTGTCACCGAGACCGCGCCGCT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861  CCCGGCGACCTGCCTCCATCACTTGTTCGAAGCGCAGGTACAACGCACGCCCGATGC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921  TGCGCTGCGCGAAGGCACACACACCCTGCGCTATGCCGAGCTGGATGCACGCGCCAA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1981  ACTCGCCCAGCGTCTGCGTCGCTCCGGCGTCGGTGTGGAGAATCGGGTCGCGTTGTA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041  GCCGCGCTGCATCGAACAAGTGGTCGCGCTACTCGCCACGCTCAAAGCCGGCGCAGCG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101  TGTGCCGCTGGATCCGGAACTGCCCAGCGAACGTCTGGCCTTTTTGCTGGAAGACAG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161  TCCACGCGCAGTGCTGACCTGCACCGATCTGCAGGATCGTCTGCCAGCCAGCCGCGC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221  GCTGCGCGTGAGTGTGCTGACACTCGACGACAGCACGGACACGCACAGCGATGATCC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281  CGCACCGGATGTCCCCGGTCTGTGCCCGGATCACCTGGCCTACGTGATCTACACCTC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341  CTCCACCGGCCAACCCAAGGGCACCTTGCTCACGCATGCCGGTGCGACGCATTACCT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401  ATGGGCCATCGAACACTATCGACCGCAGCCCAGCGCGGTGGTGTCCTCGTCGTTGTCC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461  CGACGCGACCTTGACCAGCCTGCTCGCCCCGTTGCTGTGCGGTGCGCAGGTCGAATT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521  ACCCGAACACGATACCCTGGATGCCTTGCGGCAACGTCTGTGCGATCCGACCCCGTTG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581  GTTGGTCAAGCTCACCCCGGCGCATCTGGAAGTGTTGGGTCAGCAATTGACCGATCA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641  AACACCGCTGAGCCCTGCGGTCATGGTGATCGGCGGCGAAGCACTGCCGCCCGCCAC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701  GGCCCGTTGGCAAGCCCTCGCACCGCACACGCGTCTGATCAACGAATACGGCCCGAC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761  GACCGTGGTCGGCTGCGCGGTCCACACCACCACCGCCGACGATGCACATGCCTCCAA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821  GCGTGTGCCGATCGGCAAGCCAATCGCGCATCTGCGCCTGTACGTACTCGATGCCCA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881  GCAACCCGCGCCGATGGGCGTGGCCGGCGAATTGCATATCGCCGGGCCGCAACTGGC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2941  CGGATATCTCGGTCGTGCGGACCTAACCGCCGAACGCTTCATCCCCGATCCGTTCGCA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001  GCACCCCGGCCAACGCATGTACCGCAGCGGCGATGTCGCCTGCTGGCGCGCCGATGG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061  GTTGGAGTATCTGGGCCGCAACGACGACCAGGTGAAACTGCGCGGGTTCCGCATCGA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121  GGGCGAAATCGCCGCCGCGTTGCGTGCCTGCGCGGGCGTGCAGGATGCGGCGGTGTT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181  GCGTGAGGACACTCCGGGCGAGCCGCGATTGGTCGCCTATGTGGTCACCGACCACGCA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241  ACATGCCGATTCGTTGACGCTGCGCGATGCACTGAGCAGCCGCCTGCCAGCAGTCAT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301  GCCGGCCGTGTATATGCACCTGGAAGCGCTACCGCTGACCCCCAACGGCAAACTGGA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361  CCGCGCCCTGCCGACGCCGGAGCAACGCGACCTGGGCAATGCGCTCTATGTCCCGC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421  AGGCACGCTCGAACAGACCCTGGCACAGCTATGGTGCGACCTGCTCGGTGTCGAGCA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481  CGGTCGCCACGACAGTTTCTTCGCCCTCGGTGGTCACTCGCTGCTGGGAGTCAAATTG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541  CGAGCGTCTACGCCTGCTCGGTTGGCAACTGGAAGTCCGCGACCTATTCAACACCCC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601  ACTGAGCGGCCTGAGCCAGACGCTCACGACCACGTCCATGGTCAGCGTCCCCGCCAAT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661  GATCAGCGCCGGCTGCACTCGCATCACCCCCGAGCTGCTGCCGCTGGTCACGCTCAC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721  GGCGGAAATCGACGGCATCACCAGCGGACTGGATGGCGGTGTCGGCAACGTACAGGA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781  CTACCCGCTCGCGCCGTTGCAACGTGGCCTGTTGTACCACCACATCGCCGCGCCCGA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841  CGACATCTACCTGAGCAGCACCGTGCTCGCCTTCGATGCCAGCGACAAGCGCGAGCGC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901  CATCGCCGCGCTCGAACAGGTGATCGCCCGTCACGACATCCTGCGCACCGCTGTGTTC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3961  GCAAGGATTGCGCGAGCCCGTCCAGCTCGTCCAGCGGCAGGCACCGCTGCCCGTGCA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021  CCATGCCTGCACGGGCGAGGACATCGCCACGCAACTGCAACATCGCCTGGAAACCCA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081  CCGCCGCATCGACTTGCAGCAAGCGCCATTACTGCGCGCGCATCTGGCCGACGCTGCA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141  ACACGGAAGCTGGCTGCTCGGCCTGCAATATCATCACCTGGTGATGGACCACACCAC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201  GGAACTGGTGGTCGAGGAAGTGCAAGCGCATCTGGACGGACAGCAACAGCACTTGC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261  GCCATTGCCGTTCCGCGACTTCGTCGCCCAGGCCTGCCTGGGCGTGAGCGAAGAAGA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321  CCGTGCGTTCTTCACCCAGATGCTGGCCGATGTCACCGAGCCGACCCTGCCCTTCGG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381  GAGTGTGGTCGAAGGCCCGCTGCACGAAGCCAATCTGCTCCTGCCCGACGCACTGG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441  CATGCTACGCGAACAGGCACGCCGCCTGGGTGTCAGCACGGCCAGTCTGTTCCACCT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501  GTTTGCGCTGTTACTGGCGCAGATCAGTGGCCGCGACGACGTGGTGTTCGGCACCGT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561  GTTCGGTCGCCTGCACGCCTCGGCCGGCGCCGACCGCGTGCTGGGCCTGTTCCTCAA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621  CTTGCCGCTGCGCCTGCGGCGCGACCGCACCGGTGTCGAACAGGCCGTCGTGCAGAC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681  GCGCCTGCTCGCGCAACTGCTGCATCACGAACACGCCATGCTCGCGCAAGCCCAGCGC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741  CAGTGGCATCCAGGCACCGGCGCCGTTGTTCGCCGCCCTGTTCAATTATCGCTACCG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801  CGGTGGCAACGTCCTGGCCGACGACCACGCGCGCCGCGAGGCGATCTGGCAAGGCA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861  AACCGTGCACTTGCGCGAACGCACGCACTATCCGTTATCGCTGGCGATCAACGACGA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921  CGATCACGGCGGATTTTCGCTGGATGTGCAAACCGGCCAGAACCTGGATCCGGTCGC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4981  GGCGCAGAGCATGGCCGATTTGCTGCAGCACCTGGCCCAGTCACTGGCCGAAGCGCCA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041  CCGCCCCCTGCATGCACTGACCCGACTGCGCGATGCCGAACGCACCCAGGTGCTGGAA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101  TTTCAATGCCAGCGACGCCACGCTCTCGATCACCGGCAGCGTCCATCAGCGATTCGAA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161  GCAGGCACGGCAGACACCGGACGCCGTAGCGATCGTCCACGCACAGCGCACGCTGCGT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221  CGCCGAGCTCGATGGCCAGGCCAACCGGCTGGCGCATCACCTGCGCAGCCTCGGCGC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281  GCCTGGCAGCACCGTTGCCGTGGCCATGGCGCGCTCGCTGGAGCTGATCGTCGCCGA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341  GGCGATCCTCAAATGCGGCGCAGCCTATGTTCCGCTGGACATCGAACATCCGGCGCA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401  CATGCGCCACATCCTCGACGCGTGCGGCGCAACGCTGCTCATCAGCCATTCGAACCA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461  TATCGCAGCGGGCAACGCCGTGCGCGTGGACCTGGATCGGCTGCACCTCGACGGCT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521  CGACGCCCCCTCGGTGCCGGTCTGGCCCGACAGCCCGGCGTATGTCATGTACACCTC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581  CTCCACCGGCATGCCCAAGGGCGTGGTGATTCCACATCGCGCCGTGCTCAACTTCGC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641  CCAACCCGGTGATGCCAGAATCCTGGCTCAGGACCGGGTCGCCTTCGCTTCCAATC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701  GTTCGACTCGTCCACTCTGGAAGTGTGGAGCAGCCTGCTCAATGGCGCGACGATCGT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761  CGTTTCGCCACAGGTCCTGCGCGATCCACAGGCGCTGTGCGCGCAGATCGCCGACAT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821  GATTTCGGTGCTGATTCTGGTCGCCGGCGTGCTGCGCGCCTATGCGCCGATGTTGAG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881  CAAACTCCCCAGCCTGCGTGTCTTGATGACCGGCGGCGATCTGGCCGATCCGCACAG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5941  TGGGCTGATGTTGCAGGCACCTGGCCCGGATGCACTGCTGCAGACCTACGGCCCGAC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001  AGCCACGCAGTTCGTGACCGCGCTTGCCTTGCACCACGCGCCCGATCCACGCCAGAC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061  GCCGATTGGCCGACCGCTGGTCAACAACCGCCTGTTCGTCCTCGACCGCTTCGGTCA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121  GACGGCGGTCGGCGTCGAAGGCGCCTTGCACATTGCCGGCGCACAACTCGCGCTGGGT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181  TCTCGGCCGCCCCGATCTCACCGCCGCGTGTTTCGTCCCCGATCCTTTCGCCGTGCAA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241  CGGTCAACGGATGTACAAGACCGGCGACATGGCACGTTGGCGCGCGGACGGCACCCT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301  CTTCCTCGGCCGTCGCGACGAGCAAGTCAAGATCCGCGGTTTCCGCATCGAACTGGG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361  GATCGTCGCGGCGCTGCGCGCCTGTGCCGACGTGCGCGATGCGGTCGTGGTGGTCGAT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421  GGACCACGCCGGACATAAACGCCTGGTCGCGTATGTGGTCGGCGCTGCCGACCTCGGT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481  AGCACTGCCCGAGCAACTGGCGACATTGCTACCGGACTACATGATGCCGACCGCCTA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541  GCCGTTGGATGCTCTGCCGTTGACTGCCAATGGCAAGCTCGACCGGCGTGGGTTAC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601  ACCGGATCGGCAGGACTTCGACACGCAGGCGTACCAGACGCCGCACCCCGGACGCGA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661  GTGCCTGGCGCAGTTGTGGAGCGAGTTGCTCGGCGTCGCGCAGATCGGCCGCCAGGAT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721  CTTCTTCGCCCTCGGCGGACACTCGCTGCTGGCGGTGCAATTGATCGGAAGAATCCG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781  GCAACTGGGCCTGGATCTGTCCTTGAGCACGCTGTTCGCACATCCGCGCTTGGCCGAT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841  GGCCACGGCCATGGACAGTGCCGCCAGCGCCGCGCTTGCGCCGATCCTGCCCGTGCCA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901  CACCGGCCCACTGCCGCTGTCCTTTGCCCAGCAGCGCCTGTGGTTCCTGGGCCGTCT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6961  TCCCCACGCCGATCTGGCCTATCTGATGCCGATGGCGCTGCGCTTGCGCGGTACGCT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021  ACTGCACGCGTTGGAACAGGCGCTGGATCGCAGCGTGGCCCGCCACGAGATCCTGCG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081  CTACGTGGTGCTGGAAGACCAAACGCCGTTCCAGCACATCGCTCCGCCGCACATCGGC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141  CGCCCTGGAGCGCGTGGACCTGCGCCACGCAGCCGACCCGCAGCAGCAGATCCAGCA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201  GATCGCACTGGAAACCAGCACCCCCTTCCCCGCCGAACGGCCACTGATCCGCGGGCG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261  GCTGCGTCTGGCCGACGACGATCATGTTCTGCTCATCACCCTGCACCATCTGGTGTC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321  TGGCTGGTCGATGGGCGTCCTGGTCCAGGAACTGGCGGCACTGTATCGCGCATACG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381  ACAACGCCCCGATCCGCTGCCGCCGCTCTCGCTGCAATACGCCGACATCGCCGTATG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441  GCGCGATTGGCTCAGTGGCGAGGTGCTGCAACGCCAGCGCGATTTCTGGATCGCGCAT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501  GCACGACGCCCCGACGCTGCTGGAACTGCCGACCGACCGGCCACGCCCGGCACGGCA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561  ATATCCCGGCGCGGCACTGGACGTGGTGCTGGATGCGACGCTCACCGCCGCCTTGAAA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621  AGCGTGCCAACGCCACGGCACCACCTTGTTCATGACCTTGCTCGCGGCGTGGGCGGT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681  GTTGTCGCGTCTGTCCGGCCAGGACCGCGTGGTCATCGGCACGCCGGTCGCCAACCG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741  CCGTAGCGAATTCGAACCACTGATCGGTCTGTTCGCCAACACCCAGGCGCTGTGCG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801  TCTGCGCGCCAACCCGTCGGTGAATGCGCTGCTGGCACAAGTGCGCCGCACTGCGCT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861  CGCGCAGGAGCACCAGGATCTGCCTTTCGAGCAGGTGATCGAAGCGCTCAACCCGAC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921  CAGCCTGGCCCATCATCCGATCTTCCAGGCGATGTTCACCTGGCAGAACACGCCACT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7981  CGACATCGCGCTGCCAGACCTGCTCGTGGAAGGCGTGGATGCGGCATTACCGACGATC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041  GTTCGATCTGGACCTGTCGCTGCGCGAACACGATGACCGCATCGTCGGCAGCCTCGGCT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101  TGCCTGTCACCTGTTCGAACGCAGCACCATCGAACGCCACCTGGCACAGTTCCTCCA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161  TCTGCGCAGCCTGCTCGACGCCGACACCACCCGCGTCGCCCAGCTACCGCTGTTGCC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221  GGCCGAGCGCGAATGCGTGTTGCACGCAATGCACCACGCCCTGCAGATACCGCCGGCA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281  CCCATACGTGCACCAGTCGTTCGCAGCACAGGCGCAGCGCACGCCCAGGCACACCGCC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341  GCAGTGCGCGGCGGACACCCTGGACTACGCCGCGCTCGACGCGCGCGCCAACCAGCT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401  CCACCACCTGATCGCACTGGGCGTGGTGCCGGAAGACCGCGTGGCCGTATGCCTGCC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461  CGGCATCGACCTGATCGTCGCCCTGCTGGCGACGCTCAAAGCCGGCGCGGCTTACCT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521  GCTGGATCCACACTATCCACCCGCGCGCCTGGACGCCATGCTCGCCGATGCACAGCC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581  CGTCCTGCTTGCCCATCGCGACACGGCTTTACCGCTGGCGCAGCGCGAGAGCATGCA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641  GGTGCTGCTGGATGCCGAAATCGCGCGGTGGGACTGCGCCCCCACCCACGCCCCCGA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701  TGCCACGTTGCATCCGCAGCATCCGGCCTACGTCATCTATACCTCCGGCTCCACCGGC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761  ACCCAAGGGCGTGGTGATCTGCCACGCCGCGCTGACCCAGTTCCTCGCCGCGATGCA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821  GCAACTGCCGTTGTCGCCCGAAGACCGTCTGTTGGCGGTGACCACCGTCTGCTTCGA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881  CGCCGGCCTGGAACTGTTCGCCCCGCTGGTGCAAGGCGCTTGCGTGGTTATCGCCAA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8941  TGGAGCAATGCAGGATCCGGCCTGCTGGCGACAGCACCTGGAGCAGCAGGCCATCTC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001  GGTGCAAGCCACCCCCGCGTTCTGGCAGATGCTGCTGGATGCCGGCTGGCAGAGCCAT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061  GGGACTGCGCCTGCTCTGCGGCGGCGACTGCCTGAGCCAGGATCTCGCCCAGCGCCT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121  CGCCGGCGGTGCGCCACTGTGGAATCTGTACGGACCGACCGAAGCCACCATCTGGGCCA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181  CCTGCATCCGGTGCTCGGCGACGACGCCGGCAGCCTCGTGCCGCTCGGCCGTCCCTTG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241  CGACACCCGCATGCGCCTGCTCGACGCACACGGCCATCTGGTCCCACTCGGCGTGCGC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301  CGCGCTGTTCATCGCCGGTCCGCAACTGGCACGCGGTTACCTGGGACGCCCGGATCT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361  CGCCGAACGCTTCCTCCCCGACCCGTTCGCCGAACATCCCGGACAACGCATGTACAAG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421  CGGCGACCTGGCGCGCTGGCGCGCCGATGGCGTGCTGGAGTTCCTCGGCCGCGACGA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481  CCAGGTCAAGCTGCGCGGCTTCCGCATCGAACTGGGCGACATCGCCGCTGCGCTGCG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541  CTGCACGGGCGTGCACGAAGCCGTGGTCCTCGCCCGCCAGGACATCCCCGGCGACACC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601  TTTGGTCGCCTATGTGGTCGGCGAACACGCAATGCGCGCCGAACACCTGCGCACGCA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661  CGCCGCACGCCTGCCCGACTACATGCTCCCCGCCGCCTACGTGCAACTGGATGCACT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721  GCTCACCGCCAACGGCAAACTGGATCGCAAGGCCTTGCCGGCGCCGGACGCCGACGCA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781  GGCGATGCAAGCCTACGCAGCGCCGGAAGGTGAATTGGAAACGCAACTGGCCGAGATT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841  GCGCGAATTGCTCGGCGTCGAACAGCTCGGACGCCACGACAACTTCTTCGCCCTGGG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901  ACACTCCTTGCTCGCCACCCAGTTGAGCGCACGCGTACGCGCCGTGCTGGGACGCGAG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 </w:t>
      </w:r>
      <w:r>
        <w:rPr>
          <w:rFonts w:cs="Calibri" w:ascii="Courier" w:hAnsi="Courier"/>
          <w:sz w:val="20"/>
          <w:szCs w:val="22"/>
        </w:rPr>
        <w:t>9961  CGCGCTCGCGACCGTCTTCGCACACCCGCAACTGGCTGCATTCGCGCAAGCCGTCGCA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021  GGCGACAGCCAGCACCGTGCGTCCGATCCTACCGGTGTCCCGCAGCAATCCGCTGCC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081  GTCGTTCGCCCAGCAACGTCTGTGGTTTATCGACCAACTCGATGCCGGTGCCGGCAG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141  CTATCTGATGCCGACCGCGATGCGTCTGCGCGGCGCGCTCAATCGCGACGCCTTGCA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201  TGCACTGGATCGCCTGGTCGCACGCCATGAAGCGCTACGCACATCCGTCGGTTTCGAT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261  CGCTACACCTGTACAACGCATCGCGTCGCCCACCATCGGCTTTCCCCTCGAACGCAT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321  AGCACACGATGGCGTCGATCCGGCCGCACTGATCCAGCACCACGCGGCCGTGGAAG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381  CACGCCCTTCGATCTGAGCCGTGGCCCGCTGATCCGTGGCCGCCTGGTCTGCCTGGA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441  CGACGACCATGTGTTGTGCGTCACCCTACACCACCTCATCTGCGATGGCTGGTCGAT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501  CCAACTGATCGCCGAACTGGGCACGCTGTACAGCGCATTCGCGCGCGGATTGCCCGAC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561  GCTGCCTGCGCTGCCGATCCAGTACGCCGACTATGCGGTGTGGCAGCGCAGCTGGAT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621  TGAAGAAACGCTACAACGCCAACGCCAGTTCTGGATCGACCACCTGCATGACGCGCC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681  CTTGCTGGATCTGCCGACCGACCGACCACGCCCACCGGTACAGGATTACCGTGGCCACA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741  ACTGCCATTCGCACTGGATGCGTCGCTGAGCGCCGCGCTGAAGACACTGAGCCTGCGT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801  CGGCAGCACCTTGTTCATGACCCTGCTGGCGGGCTGGGCGAGCGTGCTGGCGCGCTGT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861  CAATCAAGCACGCCTCGTCATCGGCACCCCCATCGCCAATCGCCCGCGCCACGAACTG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921  ACCGCTGATCGGTCTGTTCGCCAACACCCAGGCCTTGCAGATCGACCTGCGCGACAAT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0981  AACCGTCGCCGCATTGCTGGCCCAGGTCCGCGAGACCACCCTGGCCGCGCAGGCACAT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041  AGACCTCCCCTTCGAGCAGGTCATCGAAGCACTCAATCCCCCCCGCGACCTCGGCCAT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101  CCCGCTGTTCCAGACGATGCTGACCTGGGACGCGGAGCACGCCACGGATCTGGCCTG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161  GCACGTACACACCGAGCTGATCGACCAGGGGAGCGCCACGATCAAGTTCGACCTGCAC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221  GGCGCTACAGGAAAGCGATCAGGGCATCGTCGGCAGCCTGGGGTATGCCACGGCGTT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281  CGAGCGCAGCACCATCGAACGGCATCTGGCCCAGTTCGTGACCCTGTTGCAGGGCATG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341  CGCCGACGACCACGCCCGTGTCGCGCAACTGCCGCTGTTGCCTACCGACGAACGCGC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401  ATTGCAAACTTTCAACGCCACCGCCAGCGACCTGGATGGCAGCGGCTATCTGCATCG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461  GATCGAAGCACAGGCGCAGCGCACGCCCGACGCCATCGCCTTGGTGGACGATGGCGTT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521  ACTGCGCTACGCCGACCTCGATGCCCGCGCCAACCAACTCGCCCATCATCTGATCGGGC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581  GGGCGTCGTGCCGGAATGCGTGGTCGCGGTGTGCCTGCCGCGTGGCATCGATCTGCTC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641  CGCGCTGTTGGCCGTGCTCAAAGCCGGTGGCGCTTACCTGCCGCTGGATCGCGACGTC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701  ATCGGCGCGCCTGCACGCCATGCTCGCCGATGCGCGGCCCAGTGTGCTGCTCGCCCAT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761  CGATACGGCTGCGTCGCTGGCACAGCGCGACGGCATGCACACCGTGCTGCTGGACGCCG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821  GCAAACAGCGTGGGCCAGCGTCGCCACGCATGCAGCGGTCGTTGCGAGCTTGCATCCA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881  ACATCCGGCCTACGTCATCTACACCTCCGGCTCCACCGGCACGCCGAAGGGCGTGGTC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1941  CACCCATGCCGCCATCGACAACCGCCTGCAATGGATGCAGCAGGCATTGCAACTGCAA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001  CGAGCAGCGCGTGCTGCAAAAAACTCCGGTCGGTTTCGACGTCTCGGTGTGGGAACTGT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061  TTGGCCGCTGCGCGTGGGCGCATGCCTGGTGCTCGCACAACCCGGCGGCCACAAGGAC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121  GACCTATCTGCATGCACTGATCGAAGAAGCCGCCATCGATACCGTGCACTTCGTGCCGT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181  GATGCTGCGGGTGTTCCTTGACGCCTTGCCGCATGGCGCATGCGCCAGTCTGCGGCGCA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241  CGTCTGCAGCGGCGAAGCCTTGCCCGCCGATCTGGCCCAAGCCGCACACGCACGCCTGC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301  GCAGGCGCGCCTGTACAACCTCTACGGCCCGACCGAAGCGGCGGTGGACGTCAGCGTCT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361  GGAATGCCGTGCGAGCGATGCCACCCAAGTCCCGATTGGCCGCCCCATCGCCAATACA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421  ACTGCACGTGTGCGATGCACATGCACAACCGGCTCCCATCGGTGTCGCCGGCGAATTG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481  CATCGCCGGGGTGCAGGTGGCGCGCGGCTATCTGGGCCGTCCCGACCTAACCGCCGAAC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541  TTTCGTCCCCGATCCATTCGCCGCGCAACCCGGCGCACGCATGTACCGCAGTGGCGATGT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601  GGCGCGTTGGCGTCGCGATGGCGCACTCGAGTATCTCGGTCGCAACGACGACCAGGTCAA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661  GCGACGCGGCGTGCGTATCGAACTGGGCGAAATCGCCGCCGCGCTGCGCACCTGCGCGG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721  CGTGCAGGATGCAGCGGTGTTGCTGCGCGAGGAAATGCAGGGCGAGCCGCGCCTGGTCG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/>
          <w:sz w:val="20"/>
          <w:szCs w:val="22"/>
        </w:rPr>
      </w:pPr>
      <w:r>
        <w:rPr>
          <w:rFonts w:eastAsia="Courier" w:cs="Courier" w:ascii="Courier" w:hAnsi="Courier"/>
          <w:sz w:val="20"/>
          <w:szCs w:val="22"/>
        </w:rPr>
        <w:t xml:space="preserve"> </w:t>
      </w:r>
      <w:r>
        <w:rPr>
          <w:rFonts w:cs="Calibri" w:ascii="Courier" w:hAnsi="Courier"/>
          <w:sz w:val="20"/>
          <w:szCs w:val="22"/>
        </w:rPr>
        <w:t>12781  CTACGTGGTCGGCGATGCCGACGCG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32               10718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32  (bases 1 to 10718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10718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10718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complement (3431..10717&gt;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complement (3431..10717&gt;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art codon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widowControl w:val="false"/>
        <w:autoSpaceDE w:val="false"/>
        <w:ind w:left="2268" w:hanging="0"/>
        <w:rPr/>
      </w:pPr>
      <w:r>
        <w:rPr>
          <w:rFonts w:cs="Courier" w:ascii="Courier" w:hAnsi="Courier"/>
          <w:sz w:val="18"/>
          <w:lang w:val="en-US"/>
        </w:rPr>
        <w:t>/translation='ILDTHGAPAPIGVVGELYIGGDGVGRGYLNREALTAERFLTDPFSTDPTARMYRTGDLGRWRVDGTIEFVGRNDQQVKIRGFRIELGEIEARLSAHADVRECVLVALEGAAGTDKRLVAYWVGNEAVDAAALRTWLSDVLPDYMVPAAYVRLDRLPLTPNGKLDRKALPAPDGAAYAALTYEAPQGEIEQTIAAIWCELLGLEDIGRHDNFFALGGHSLLGVRLISRIRSALGLELPLATLFAQPRLAELAHALASANASTLPAIVSADRDAPLPLSFAQQRLWFLAQFDERAAQAYTLSGVVDLHGALDLPALQQALDHIVARHEVLRTCFLANDDGATQVIAPANVGFALTCIDLRHTPDAEVAAQHHAEQATRTPFDLSRGPLIRGCLMQLAEQQHRLLISMHHSISDGWSIGILIRELGALYAAFVQGQPNPLPPLPIQYADYSLWQRRVLDGPLLQRQLAFWREHLHGAPALLELPTDHPRPALQDYRGDSVEFAIDGELTAALRAVSQRHGTTVFMTVLAGWAVLLSRLSGQDEVVIGAPVANRTRSELEALIGFFVNAQALRIDLRGAPSVADLLAQVRATALAAQDHQDVPFEQVIEALNPERSLSAQPVFQVVLTWQNVPDAELVLPDIRLQPIQSHTADAKFDLEFSLQEQQDRIVGNLGYATALFERITIERHLAQFVTLLQGMVADDHARVAQLPLLPAEERTQLQRFTVTETTPLAPATCIHRLFDAQVQRTPDAIAVIEGQRTLRYAELDARANQLAQRLRRSGVGLESRVALYLPRSIEQVVAVLATLKAGAAYVPLDPELPSERLAFLLEDSRPRAVLTCTDLQDRLPASRAMLRVSVLTLDDSTETHTDDPGAPDVPGLCPENLAYVIYTSGSTGQPKGTLLTHAGAAHYLQWAIEHYRPQPSAVVSSSLSFDATLTSLLAPLLCGAQVELLPDHDTLDALRQRLCDPTPLGLVKLTPAHLHVLGQQLAEHATPLSPSVMVIGGEALPPATLARWQALAPHTRLINEYGPTETVVGCVVHTTTADDAHAPNGRVPIGQPIAHLRLYVLDAHGQHAPIGVAGHLHIAGPQLARGYLGRADLTAERFVPDPFAEHPGQRMYRSGDVACWRADGTLEYLGRNDDQVKLRGFRIELGEIAAALRACTGVQDAAVLLREDTPGEPRLVVYVVGEVERIDAENLRSDLVNRLPEVMLPTAYVCLETLPLTANGKLDRKALPAPDGAAYAASAYEAPQGEVEQTIAAIWRDLLGLESIGRHDHFFALGGHSLLAVRVASRLRKELGVEIGVAELFVHATLQQLAACVASSSAAILPPILPLQPDAPRVLSFAQQRLWFLSQFEGVSQAYHISGGLRLRGVLDAQALQRALDRIVARHASLRTTFALVDGQALQQIADEESGFHLLTHDLCGVTDREKELEKLLTAEAQAPFALEQGPLIRGRLIRLADDESVLFVTMHHIVSDGWSMGVLINELSVLYRAFAHGEADPLAPLPIQYADYASWQRQWLKGNVLEQQATYWREALSGAPVLLELPTDRPRPAQQDHAGAMLEVIVDPQQTQALKALSQRHGLTLYMTLLASWALLLSRLSGQDDVVIGSPVANRGRSETEGLIGFFVNTLALRVELSGSPTLAQLLASVKNRTLQAQAHQDIPFEQVVELLQPPRSLAHAPLFQVMFAWQNTPQGALDLGAIEASGLGVAQTSAQFDLSDASGLGVAQTSAQFDLSLSLMESDEGIVGSLAYATALFERSTLERWMGHWRHLLEAMVAEGAEHQAVDRLPLLDDAERYQVLTQWNATAADYPRDACVHELFEAQVAHDPSAIAVVQSEVALTYGELNARANRLAHYLRELGVRPDDRVAICVQRSVEMVVAVVAVLKAGGAYVPLDPAYPPERLAYMQSDCGALVMLTDTASRHLVEHLTASTVVVDLQADGQRWVHLSDSNPDRTAVGLTSGHLAYVIYTSGSTGMPKGAMNEHRGVVNRLVWMQEAYTLDRSEVVLQKTPISFDVSVWELFWPLLNGARVQLAQPEGHKDPVYLKTLIRETQVTTLHFVPSMLRVFVEHGDDDPCSWVKRVICSGEALPAALAERAQAVFPSAEIFNLYGPTEAAVDVTAWRYCAESENTGILPIGRPIANTQIYILDVQGAPVPIGVVGELYIGGDGVGRGYLNRDNLTAARFLMDPFSTDPTARMYRTGDLGRWRADGTLEFVGRNDHQVKIRGFRIELGEIEARLSAHAEVRECVVIALDDLARTDKRLVAYWVGAEDVTPESIGPEVLRSWLSGALPDYMIPAAYVQLERLPLTPNGKLDRKLLPAPEGAAYATHAYEAPQGAIEESIAAIWQDLLGLDTIGRYDNFFALGGHSLLAVTLIERMSQQGLQVDLHTLFTTPTLIALATKSSEEIQCKQVELISRNKNKAAIKEFKI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complement (&lt;3..3431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complement (&lt;3..3431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op codon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widowControl w:val="false"/>
        <w:autoSpaceDE w:val="false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</w:t>
      </w:r>
      <w:r>
        <w:rPr/>
        <w:t xml:space="preserve"> </w:t>
      </w:r>
      <w:r>
        <w:rPr>
          <w:rFonts w:cs="Courier" w:ascii="Courier" w:hAnsi="Courier"/>
          <w:sz w:val="18"/>
          <w:lang w:val="en-US"/>
        </w:rPr>
        <w:t>MKIWNFLLQLRIKNISLSLSDDGVDLIISCRDEDFTLEIQDFIRSNKALLIEWIICGKLDFLKIDRDFPGNDEPILEISLDEIGVISEITQGGSSNIQDIYPLVPLQEGIFFHHLLQREGDAYLLPNLIAFDSRSRLDAFVDALQRVIDRHDILRTAVVWEGLAAPVQVVWRHAPLVIEEVCLDGTDLDVAAQLQSRFDPRYWRMDVRQAPLMRGFAAHDPANCRWLLQLLSHHLALDHTTLEIVLEEVKCHLCGEAASLPAPLPFRNFVAQVLLGVSQEEHEAYFRTMLGDIDESCAPFGLVDVQGDGSDVEEVQLELPGRLSALLRSQARTLGVSVASLFHLSWAQVVGRATGRESAVFGTVLFGRMQGGAGVGRALGMFINTLPIRIEINSASVLESVRLVQQRLAELLQHEHAPLSLAQRCSGVSAPAPLFTSLLNYRHSGQANSAAKAMAWKGIDTLSSHERTNYPLTVSVDDVGSDFVLKVQSRRPLVADRISAFMLKALEGLADALAYAPETAMRDFDVLPDFERQQVLTQWNATAADYPRDACVHELFEAQVAHDPSAIAVVQGEVSLTYGELNARANRLAHYLRELGVRPDDRVAICVQRSVEMVIAVVAVLKAGGAYVPLDPAYPPERLAYMQSDCGALVVLTDTASRHLVEHLTASTVVVDLQADGQRWVHLSDSNPDRTAVGLTSGHLAYVIYTSGSTGMPKGAMNEHRGVVNRLVWMQEAYTLDRSEVVLQKTPISFDVSVWELFWSLLSGARMQLTESEGHKDPVYLKALIRDTQVTTLHFVPSMLRAFVEHDDDDPCSWVKRVICSGEALPAALAERAQAAFPSAEIFNLYGPTEAAVDVTAWRYCAESENTGILPIGRAIANTQIYILDVHGAPVPIGVVGELYIGGDGVGRGYLNRDDLTAARFLMDPFSTDPTARMYRTGDLGRWRADGTIEFVGRNDQQVKIRGFRIELGEIEARLGTHADVRECVVVALEDATGSDKRLVAYWVGRQDATHTPLGAESLRSWLSDTLPDYMIPAAYVQLDRLPLTPNGKLDRKALPAPDGSAYAAPVYEAPQGAIEQTIAAIWCDLLGLESIGRHDNFFALGGHSLLAVRVASRLRQELDVEIGVAELFANAALKDLAACVAS'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ORIGIN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 </w:t>
      </w:r>
      <w:r>
        <w:rPr>
          <w:rFonts w:cs="Courier" w:ascii="Courier" w:hAnsi="Courier"/>
          <w:sz w:val="20"/>
          <w:lang w:val="en-US"/>
        </w:rPr>
        <w:t>1  GAAGAGGCCACGCACGCGGCAAGGTCCTTCAGCGCTGCATTCGCGAACAACTCCGCCA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</w:t>
      </w:r>
      <w:r>
        <w:rPr>
          <w:rFonts w:cs="Courier" w:ascii="Courier" w:hAnsi="Courier"/>
          <w:sz w:val="20"/>
          <w:lang w:val="en-US"/>
        </w:rPr>
        <w:t>61  CCGATCTCGACATCCAATTCCTGACGCAGGCGAGAGGCGACCCGCACTGCCAACAACG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21  TGTCCACCGAGCGCAAAGAAGTTATCGTGTCGCCCGATGCTCTCCAGACCCAGCAGA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81  CACCAAATCGCGGCAATGGTTTGTTCGATCGCGCCCTGAGGTGCTTCATACACAGG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241  GCATAGGCTGAGCCGTCCGGTGCGGGTAATGCCTTGCGATCCAGCTTGCCGTTCGGG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01  AGCGGTAAGCGATCCAACTGCACATAGGCTGCTGGGATCATGTAATCCGGCAAGGTAT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61  GACAGCCAACTGCGCAAGCTTTCCGCGCCAAGAGGCGTGTGCGTCGCATCCTGCCTA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21  ACCCAATACGCCACCAATCGCTTGTCGCTACCCGTGGCATCTTCCAGCGCCACCACC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81  CACTCGCGCACATCCGCATGTGTGCCCAGCCGTGCCTCAATCTCTCCTAATTCAATA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541  AAACCACGAATCTTGACCTGCTGATCGTTGCGGCCCACAAACTCAATCGTGCCATCG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01  CGCCAGCGACCCAGATCGCCAGTGCGATACATCCGTGCCGTCGGATCGGTACTGAAT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61  TCCATGAGGAAGCGCGCGGCGGTCAAATCGTCACGATTTAGATAACCACGCCCCACG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21  TCGCCGCCAATGTACAACTCGCCCACCACCCCAATCGGCACCGGTGCGCCGTGTACAT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81  AGGATATAGATCTGCGTGTTCGCAATCGCACGACCAATCGGCAGGATCCCGGTGTTTT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841  GACTCGGCGCAGTAACGCCAGGCCGTGACATCCACTGCCGCTTCTGTCGGCCCATAAA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01  TTGAAAATCTCAGCTGATGGAAAAGCCGCCTGGGCACGCTCTGCAAGCGCTGCCGGCA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61  GCTTCGCCACTACAAATAACCCGCTTGACCCAGGAACACGGATCATCATCGTCATGC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21  ACAAATGCCCGCAGCATCGACGGCACGAAATGCAGCGTGGTGACTTGCGTATCGCG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81  AACGCCTTCAGATACACCGGATCTTTATGGCCTTCTGATTCGGTCAACTGCATCCGC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141  CCGCTCAGCAGCGACCAGAACAGTTCCCAGACCGAGACATCGAAGCTGATCGGTGTTT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01  TGTAAAACAACCTCGGATCGATCCAGCGTGTAGGCTTCTTGCATCCACACAAGGCGGT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61  ACGACGCCGCGATGTTCATTCATCGCGCCCTTCGGCATACCAGTCGATCCGGACGTGT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21  ATCACATACGCCAGATGCCCCGAGGTCAGACCAACGGCGGTGCGATCCGGATTACTG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81  GACAGGTGTACCCAGCGCTGGCCGTCGGCTTGCAGATCGACGACCACCGTTGAAGCA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441  AGATGCTCGACCAAGTGGCGGCTGGCGGTATCCGTCAACACCACCAACGCGCCGCAAT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01  GACTGCATATAGGCCAGTCGCTCCGGTGGATAGGCTGGGTCCAGCGGTACATACGCA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61  CCCGCCTTCAATACAGCAACCACCGCGATCACCATCTCCACACTACGCTGCACACA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21  GCCACGCGATCATCCGGGCGCACACCCAACTCACGCAGGTAATGCGCCAGACGGTTG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81  CGTGCGTTCAACTCGCCATAGGTCAGCGACACCTCGCCCTGCACTACCGCGATGGCA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741  GGATCATGTGCCACCTGTGCCTCGAACAACTCGTGCACACAGGCATCGCGCGGATAAT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01  GCTGCTGTTGCATTCCACTGCGTCAGTACCTGCTGCCGTTCAAAGTCAGGTAGAACA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61  AAATCACGCATTGCTGTCTCTGGCGCATAAGCAAGGGCATCGGCAAGCCCCTCCAAC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21  TTCAACATAAACGCGGATATACGATCCGCGACCAGTGGACGCCGCGACTGCACCTTCA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81  ACAAAATCCGATCCCACATCATCCACAGAAACGGTAAGCGGATAATTCGTTCGTTCA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041  CTCGATAGCGTGTCGATCCCCTTCCATGCCATCGCTTTGGCAGCACTATTCGCTTGG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01  CTATGGCGGTAGTTGAGCAGCGAGGTAAACAACGGTGCCGGTGCCGAAACACCACTG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61  CGCTGCGCAAGCGACAGCGGCGCATGCTCGTGCTGCAAAAGCTCGGCAAGTCGCTGT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21  ACCAAACGCACGCTTTCTAGCACGCTAGCACTATTAATTTCGATGCGTATCGGCAAGGT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81  TTGATGAACATTCCCAGTGCACGACCGACCCCAGCTCCGCCCTGCATACGTCCAAACA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341  ACTGTCCCGAACACAGCACTCTCACGCCCCGTGGCCCGCCCCACCACTTGCGCCCAGG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01  AGATGAAACAGACTGGCTACGCTCACGCCGAGCGTGCGTGCCTGACTCCGCAGCAAT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61  GACAGCCGACCCGGTAGTTCGAGCTGCACCTCTTCCACATCGGATCCATCTCCCTGT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21  TCAACCAGACCGAACGGCGCACAGGATTCATCGATATCACCGAGCATCGTGCGGAAAT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81  GCCTCGTGCTCCTCTTGGCTCACACCCAGCAGCACCTGCGCGACAAAATTACGAAAC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641  AGGGGGGCAGGCAAGCTAGCCGCTTCACCACACAAGTGACATTTAACCTCTTCCAGCA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01  ATCTCCAACGTGGTGTGATCTAGAGCAAGGTGGTGACTGAGCAACTGCAGCAGCCAA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61  CAATTGGCCGGATCGTGCGCCGCAAAACCACGCATCAGCGGCGCCTGACGCACATCC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21  CGCCAGTAGCGCGGATCGAAGCGCGATTGCAGCTGTGCCGCCACATCGAGGTCAGTG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81  TCCAGGCAAACCTCCTCAATCACCAGTGGCGCATGCCGCCACACGACCTGGACTGGT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941  GCAAGCCCTTCCCAGACCACCGCTGTACGTAGAATATCGTGACGATCGATGACACGC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01  AGCGCATCAACAAACGCGTCCAGACGCGAACGGCTGTCGAAAGCGATCAGGTTCGGCA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61  AAATAAGCATCACCCTCGCGCTGCAGCAGATGGTGGAAGAAAATTCCTTCCTGTAGT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21  ACCAGTGGATAGATGTCCTGGATATTGGACGATCCACCCTGGGTTATTTCAGAAATTA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81  CCAATTTCATCCAGTGAAATTTCTAAAATTGGCTCATCATTTCCAGGAAAATCCCTA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241  ATTTTTAAAAAATCTAACTTCCCACAAATTATCCACTCTATCAATAGAGCCTTGTTAC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01  CTAATGAAATCCTGAATTTCAAGAGTAAAATCCTCATCCCTGCATGAAATTATTAAG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61  ACACCATCATCACTCAATGACAGAGATATATTTTTTATTCTCAACTGAAGCAAGAAA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21  CAGATTTTCATATCTTAAATTCTTTGATGGCCGCTTTATTTTTATTTCTTGAAATTAA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81  CAACTTGCTTGCACTGAATTTCTTCAGATGATTTAGTAGCTAATGCGATAAGCGTCGG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541  TAGTGAATAAAGTGTGCAAATCGACCTGTAATCCCTGCTGACTCATACGCTCGATCA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01  TCACTGCCAGCAAGGAATGTCCACCGAGGGCAAAGAAGTTGTCATACCTGCCTATCG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61  CGAGCCCAAGTAAGTCTTGCCAGATGGCAGCAATAGATTCTTCAATTGCACCCTGTG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21  CTTCATACGCATGTGTGGCATAAGCCGCACCTTCCGGCGCCGGTAACAGCTTGCGGT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81  ACTTGCCGTTAGGAGTCAATGGCAAGCGCTCCAACTGCACATAGGCCGCTGGGATCA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841  AGTCCGGTAGTGCACCCGACAGCCAACTGCGCAAAACCTCTGGACCGATGCTCTCG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01  TCACATCCTCGGCACCGACCCAATACGCCACCAGTCGTTTGTCGGTACGCGCCAGAT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61  CAAGCGCAATGACAACGCACTCGCGCACCTCCGCATGCGCACTCAACCGCGCCTCGAT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21  CGCCCAACTCGATTCGGAAACCACGGATTTTGACCTGGTGATCGTTGCGTCCGACAAA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81  CAAGCGTGCCATCGGCACGCCAGCGACCCAGATCGCCAGTGCGATACATCCGCGCCG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141  GATCGGTACTAAATGGATCCATGAGGAAGCGCGCGGCGGTCAAATTGTCGCGATTTA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01  AACCACGCCCCACGCCATCGCCGCCAATGTACAACTCGCCCACCACCCCAATCGGAA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61  GTGCACCTTGTACATCGAGGATATAGATCTGCGTGTTCGCGATTGGACGACCAATCG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21  GGATCCCGGTGTTTTCCGACTCGGCGCAGTAACGCCAGGCCGTGACATCCACTGCCGC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81  CTGTCGGCCCATAAAGGTTGAAAATCTCAGCTGACGGAAAAACCGCCTGGGCACGCTC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441  CAAGCGCTGCCGGCAAGGCTTCGCCACTACAAATAACTCGCTTGACCCAGGAACACG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501  CATCATCGCCATGCTCGACAAATACCCGCAGCATCGATGGCACGAAATGCAGCGTGG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561  CTTGCGTCTCGCGGATCAACGTCTTCAAATACACCGGATCTTTATGGCCTTCTGGTT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621  CCAACTGCACACGCGCACCGTTCAGCAGCGGCCAAAACAGTTCCCAAACCGAGACAT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681  AGCTGATCGGTGTTTTTTGTAAAACAACCTCGGATCGATCCAGCGTGTAGGCTTCTT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741  TCCACACAAGGCGGTTGACGACGCCGCGATGTTCATTCATCGCGCCCTTCGGCATAC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801  TCGATCCGGACGTGTAGATCACATACGCCAGATGCCCCGAGGTCAGACCAACGGCGG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861  GATCCGGATTACTGTCGGACAGGTGTACCCAGCGCTGGCCGTCGGCTTGCAGATCGA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921  CCACCGTTGAAGCAGTCAGATGCTCGACCAAGTGGCGGCTCGCGGTATCCGTCAACA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981  CCAACGCACCGCAATCTGACTGCATATAGGCCAGTCGCTCCGGTGGATAGGCTGGGT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041  GCGGCACATACGCACCGCCAGCCTTCAATACAGCCACCACCGCCACCACCATCTCCA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101  TGCGCTGCACGCAGATCGCCACGCGATCATCCGGGCGCACGCCTAACTCACGCAGGTA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161  GCGCCAGACGGTTAGCACGCGCGTTCAACTCGCCATACGTCAGGGCCACCTCACTCT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221  CTACCGCGATGGCCGATGGATCATGTGCCACCTGTGCCTCGAACAATTCATGTACACA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281  CATCGCGCGGATAATCTGCTGCTGTTGCATTCCACTGCGTCAGCACCTGATAGCGCT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341  CATCGTCGAGCAACGGAAGACGATCTACTGCCTGATGTTCGGCACCCTCGGCGACCA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401  CTTCCAACAGATGCCGCCAATGGCCCATCCACCGCTCCAGCGTCGAACGCTCGAACA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461  CCGTGGCATAGGCCAGACTGCCGACGATCCCCTCATCGCTCTCCATCAATGACAGCG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521  GGTCGAACTGCGCGCTTGTCTGCGCAACGCCCAATCCGCTGGCATCCGACAGGTCGAA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581  GCGCGCTCGTCTGTGCAACACCCAATCCGCTGGCCTCGATTGCGCCAAGATCAAGC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641  CCTGCGGTGTGTTCTGCCACGCGAACATCACTTGGAACAGTGGCGCATGCGCCAGAC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701  GTGGCGGTTGCAGCAGTTCGACCACCTGCTCGAACGGGATATCCTGATGTGCCTGCGC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761  GCAGTGTGCGGTTCTTCACCGAGGCCAGCAGTTGCGCCAACGTAGGTGAGCCGGACAA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821  CCACCCGCAACGCCAGCGTGTTGACGAAGAACCCGATCAGCCCTTCGGTTTCCGATCT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881  CACGATTAGCCACCGGACTGCCGATCACCACATCGTCCTGGCCGGAAAGACGCGATA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941  GCAACGCCCAACTCGCCAGGAGGGTCATGTATAGCGTCAGGCCATGGCGCTGGCTCAG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001  CCTTCAGCGCTTGTGTCTGTTGCGGATCGACGATCACCTCCAACATGGCGCCGGCAT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061  CCTGCTGAGCCGGACGTGGACGATCCGTTGGCAGTTCCAGCAATACCGGTGCGCCGG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121  GTGCCTCACGCCAATACGTGGCCTGTTGCTCAAGTACATTGCCCTTCAACCACTGC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181  GCCAGCTTGCATAGTCGGCGTACTGGATCGGCAACGGTGCCAGCGGATCGGCTTCGC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241  GTGCGAACGCCCGATACAACACGCTCAGCTCGTTGATCAAAACTCCCATCGACCAAC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301  CCGAGACGATGTGGTGCATCGTGACGAAGAGGACGGACTCGTCATCGGCAAGTCGTA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361  GCCGGCCACGGATGAGTGGGCCTTGCTCCAACGCAAATGGCGCTTGCGCTTCCGCGG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421  GCAGTTTCTCAAGCTCTTTCTCACGATCAGTTACACCGCACAGATCGTGGGTGAGCAA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481  GGAAGCCGCTTTCTTCATCAGCGATTTGCTGCAACGCCTGCCCATCGACCAGCGCGAA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541  TCGTGCGCAGCGACGCATGTCGGGCCACGATGCGATCCAACGCACGTTGCAACGCCT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601  CATCCAACACACCACGCAAACGCAAGCCGCCGCTGATGTGATACGCCTGACTGACAC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661  CGAACTGCGATAGGAACCAGAGCCGTTGCTGTGCAAACGACAGCACACGCGGCGCAT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721  GCTGCAATGGCAGGATCGGCGGCAAGATCGCAGCGGACGAAGAGGCCACGCAGGCGG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781  GTTGCTGGAGCGTGGCGTGCACAAACAACTCGGCCACCCCGATCTCTACACCCAATT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841  TGCGCAAACGCGAAGCAACCCGCACCGCCAGTAGGGAATGCCCGCCGAGCGCGAAGAA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901  GGTCGTGCCGCCCGATGCTCTCCAAACCCAGCAGATCACGCCAGATTGCGGCAATGGT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961  GTTCGACCTCACCTTGCGGTGCTTCATACGCACTGGCCGCATAGGCCGCACCATCTG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021  CCGGCAATGCCTTGCGATCCAGCTTGCCGTTGGCAGTGAGTGGCAAAGTCTCGAGAC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081  CATAGGCCGTCGGCAGCATCACCTCGGGCAGTCGATTGACCAAATCGCTGCGCAGGTT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141  CGGCGTCTATCCGCTCGACCTCGCCCACCACATAGACAACCAATCGTGGCTCGCCCGG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201  TGTCCTCACGCAGCAACACCGCCGCATCCTGCACGCCCGTGCAGGCACGCAACGCGG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261  CGATTTCGCCCAGTTCGATGCGGAACCCACGCAGTTTGACTTGATCGTCGTTGCGGC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321  GATACTCCAGCGTGCCGTCGGCGCGCCAGCAGGCGACATCGCCGCTGCGGTACATGC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381  GTCCGGGGTGCTCTGCGAACGGATCGGGCACGAAGCGTTCGGCGGTCAGATCCGCAC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441  CCAGATACCCGCGTGCAAGCTGAGGCCCCGCAATATGCAGATGACCGGCTACGCCAA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501  GTGCGTGTTGTCCATGCGCATCGAGCACGTACAGGCGAAGATGCGCAATCGGTTGAC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561  TCGGCACACGCCCGTTGGGCGCGTGTGCATCGTCAGCAGTCGTGGTGTGGACTACGCA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621  CGACCACCGTCTCGGTCGGGCCGTATTCGTTGATCAGACGGGTGTGCGGTGCGAGGGC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681  GCCAACGGGCCAACGTGGCGGGCGGCAGTGCTTCGCCGCCGATCACCATCACCGACG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741  TCAGCGGTGTTGCGTGCTCGGCCAATTGTTGACCCAACACGTGCAGATGCGCGGGCG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801  GTTTGACCAGACCCAGCGGGGTTGGATCACACAGACGTTGCCGCAAGGCATCGAGGG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861  CGTGGTCGGGCAGCAGTTCCACCTGCGCACCGCACAACAGCGGGGCGAGCAAACTGG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921  ACGTGGCGTCGAAGGACAACGACGAGGACACCACCGCGCTGGGCTGCGGTCGATAGT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981  CGATAGCCCATTGCAGGTAATGCGCCGCACCGGCATGGGTGAGCAAGGTGCCCTTGG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041  GGCCGGTGGAGCCGGAGGTGTAGATCACGTAGGCCAGATTCTCCGGGCACAGACCGG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101  CATCCGGTGCGCCGGGATCATCGGTGTGCGTCTCCGTGCTGTCGTCCAGGGTCAACA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161  TCACGCGTAGCATCGCGCGGCTGGCTGGCAGACGATCCTGCAGATCGGTGCAGGTCA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221  CTGCGCGTGGGCGGCTGTCTTCCAGCAGGAAGGCCAGACGTTCGCTGGGCAGTTCCG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281  CCAGCGGCACATACGCCGCGCCGGCCTTGAGCGTGGCCAGCACCGCGACCACTTGTT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341  TGCTGCGCGGCAGATACAAGGCGACCCGACTCTCCAGGCCGACGCCAGAACGGCGCAG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401  GCTGGGCGAGTTGGTTCGCGCGGGCGTCCAGTTCGGCATAGCGCAAGGTGCGTTGTCC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461  CGATCACCGCGATGGCATCGGGCGTGCGTTGCACCTGCGCGTCGAACAAGCGATGGA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521  AGGTGGCCGGAGCCAGCGGCGTGGTCTCGGTGACGGTGAAGCGCTGCAATTGGGTG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581  CCTCCGCAGGCAACAGCGGCAATTGCGCGACACGGGCGTGGTCGTCGGCGACCATGC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641  GCAACAGGGTCACGAACTGGGCAAGATGCCGTTCGATGGTGATGCGCTCGAACAGCG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701  TGGCATACCCCAGGTTACCAACGATGCGGTCCTGCTGCTCCTGCAGCGAGAACTCCA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761  CGAACTTGGCATCGGCTGTGTGCGACTGGATCGGCTGCAATCGGATGTCGGGCAGCA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821  ACTCGGCATCGGGCACGTTCTGCCAGGTGAGCACCACCTGGAACACCGGCTGCGCGG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881  AACTCCGTTCCGGGTTGAGCGCCTCGATCACCTGTTCGAACGGCACGTCCTGATGAT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941  GCGCGGCCAATGCCGTGGCACGCACCTGCGCCAGCAAGTCGGCGACGCTCGGTGCAC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001  GTAGGTCGATGCGCAGTGCCTGGGCGTTGACGAAGAAGCCGATCAACGCTTCGAGTT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061  TACGGGTGCGGTTGGCCACGGGCGCGCCGATGACCACCTCATCTTGACCGGACAGGC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121  ACAACAGCACCGCCCAGCCGGCCAACACGGTCATGAACACAGTGGTGCCGTGACGCT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181  TCACGGCGCGCAATGCGGCGGTGAGTTCACCATCGATGGCGAATTCGACACTATCGC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241  GATAATCCTGCAAGGCCGGACGTGGGTGGTCGGTCGGCAATTCCAGCAGCGCCGGT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301  CATGCAGATGCTCGCGCCAGAAGGCGAGTTGGCGTTGCAGCAGCGGTCCGTCGAGCA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361  GGCGTTGCCACAGGCTGTAGTCGGCGTACTGGATCGGCAGGGGCGGCAGCGGATTGG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421  GACCTTGCACGAAGGCGGCGTACAGCGCGCCAAGTTCGCGAATCAATATCCCAATGGA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481  AGCCATCGGAGATACTGTGGTGCATGCTGATCAGCAGGCGGTGTTGCTGCTCGGCCA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541  GCATCAGGCAGCCACGGATCAACGGACCACGGCTCAGATCGAAGGGCGTGCGGGTTG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601  GTTCGGCGTGATGTTGGGCGGCGACCTCGGCATCTGGGGTGTGACGTAGATCGATGCA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661  TCAGCGCGAAGCCGACGTTGGCCGGGGCGATCACCTGGGTGGCGCCGTCGTCGTTGG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721  GGAAGCAGGTGCGCAGTACCTCGTGGCGAGCGACGATGTGGTCCAACGCCTGTTGCA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781  CGGGCAGGTCCAGCGCACCGTGCAAGTCCACCACGCCAGAGAGGGTGTACGCCTGCG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841  CGCGTTCGTCGAATTGCGCCAGGAACCATAGCCGTTGTTGCGCGAAGGACAATGGCA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901  GTGCATCTCGATCCGCTGAGACGATAGCCGGCAAGGTGCTGGCGTTGGCGCTTGCCAG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961  CGTGAGCTAACTCGGCCAGCCGCGGTTGAGCGAACAGCGTGGCCAGCGGCAGTTCCAA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</w:t>
      </w:r>
      <w:r>
        <w:rPr>
          <w:rFonts w:cs="Courier" w:ascii="Courier" w:hAnsi="Courier"/>
          <w:sz w:val="20"/>
          <w:lang w:val="en-US"/>
        </w:rPr>
        <w:t>10021  CCAGTGCGCTGCGAATGCGCGAAATCAAGCGCACGCCCAGCAACGAATGCCCGCCAAG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</w:t>
      </w:r>
      <w:r>
        <w:rPr>
          <w:rFonts w:cs="Courier" w:ascii="Courier" w:hAnsi="Courier"/>
          <w:sz w:val="20"/>
          <w:lang w:val="en-US"/>
        </w:rPr>
        <w:t>10081  CAAAGAAGTTGTCGTGCCGACCGATGTCTTCCAGACCGAGTAACTCGCACCAGATCG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</w:t>
      </w:r>
      <w:r>
        <w:rPr>
          <w:rFonts w:cs="Courier" w:ascii="Courier" w:hAnsi="Courier"/>
          <w:sz w:val="20"/>
          <w:lang w:val="en-US"/>
        </w:rPr>
        <w:t>10141  CAATGGTTTGTTCGATCTCGCCCTGTGGTGCTTCATACGTCAACGCCGCATAGGCC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</w:t>
      </w:r>
      <w:r>
        <w:rPr>
          <w:rFonts w:cs="Courier" w:ascii="Courier" w:hAnsi="Courier"/>
          <w:sz w:val="20"/>
          <w:lang w:val="en-US"/>
        </w:rPr>
        <w:t>10201  CATCCGGTGCGGGTAACGCCTTGCGATCCAGCTTGCCGTTCGGGGTCAGCGGCAAGC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</w:t>
      </w:r>
      <w:r>
        <w:rPr>
          <w:rFonts w:cs="Courier" w:ascii="Courier" w:hAnsi="Courier"/>
          <w:sz w:val="20"/>
          <w:lang w:val="en-US"/>
        </w:rPr>
        <w:t>10261  CCAACCGCACATAGGCGGCTGGCACCATGTAGTCCGGCAGTACATCCGATAGCCAAGT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</w:t>
      </w:r>
      <w:r>
        <w:rPr>
          <w:rFonts w:cs="Courier" w:ascii="Courier" w:hAnsi="Courier"/>
          <w:sz w:val="20"/>
          <w:lang w:val="en-US"/>
        </w:rPr>
        <w:t>10321  GCAATGCGGCAGCATCAACAGCTTCGTTACCGACCCAATACGCCACCAGCCGCTTAT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</w:t>
      </w:r>
      <w:r>
        <w:rPr>
          <w:rFonts w:cs="Courier" w:ascii="Courier" w:hAnsi="Courier"/>
          <w:sz w:val="20"/>
          <w:lang w:val="en-US"/>
        </w:rPr>
        <w:t>10381  TGCCTGCCGCACCCTCCAGCGCCACCAACACGCACTCACGCACATCCGCATGCGCGC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</w:t>
      </w:r>
      <w:r>
        <w:rPr>
          <w:rFonts w:cs="Courier" w:ascii="Courier" w:hAnsi="Courier"/>
          <w:sz w:val="20"/>
          <w:lang w:val="en-US"/>
        </w:rPr>
        <w:t>10441  AGCGGGCCTCGATCTCTCCCAACTCGATGCGGAAACCACGAATCTTGACCTGCTGATC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</w:t>
      </w:r>
      <w:r>
        <w:rPr>
          <w:rFonts w:cs="Courier" w:ascii="Courier" w:hAnsi="Courier"/>
          <w:sz w:val="20"/>
          <w:lang w:val="en-US"/>
        </w:rPr>
        <w:t>10501  TGCGTCCCACAAACTCAATCGTGCCATCGACACGCCAACGGCCCAGATCGCCCGTGCG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</w:t>
      </w:r>
      <w:r>
        <w:rPr>
          <w:rFonts w:cs="Courier" w:ascii="Courier" w:hAnsi="Courier"/>
          <w:sz w:val="20"/>
          <w:lang w:val="en-US"/>
        </w:rPr>
        <w:t>10561  ACATCCGTGCCGTCGGATCGGTGCTGAATGGATCCGTGAGGAAGCGCTCAGCGGTCA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</w:t>
      </w:r>
      <w:r>
        <w:rPr>
          <w:rFonts w:cs="Courier" w:ascii="Courier" w:hAnsi="Courier"/>
          <w:sz w:val="20"/>
          <w:lang w:val="en-US"/>
        </w:rPr>
        <w:t>10621  CTTCTCGATTGAGATACCCACGCCCGACGCCATCGCCACCGATGTACAACTCGCCCACT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</w:t>
      </w:r>
      <w:r>
        <w:rPr>
          <w:rFonts w:cs="Courier" w:ascii="Courier" w:hAnsi="Courier"/>
          <w:sz w:val="20"/>
          <w:lang w:val="en-US"/>
        </w:rPr>
        <w:t>10681  CCCCAATCGGTGCCGGTGCGCCGTGTGTATCCAAG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34               10162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34  (bases 1 to 10162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10162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10162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&lt;2..10162&gt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&lt;2..10162&gt;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art codon, no stop codon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/>
      </w:pPr>
      <w:r>
        <w:rPr>
          <w:rFonts w:cs="Courier" w:ascii="Courier" w:hAnsi="Courier"/>
          <w:sz w:val="18"/>
          <w:lang w:val="en-US"/>
        </w:rPr>
        <w:t>/translation='KFDLEFSLNEQQDRIVGSLGYATALFERSTIERHLAQFVTLLQGMVADDHARVAQLPLLPADERTQLQRFTVTETAPLAPATCIHHLFEAQVRRTPDAIALREGQRLLRYAELEARANQLAQRLRRSGVGLESRVALYLPRGIDQVVAVLATLKAGAAYVPLDPELPSERLAFLLEDSRPRAVLTCTDLQDRLPASRAMLRVSVLTLDDSTEKHTDDPGAPDVPGLCPDNLAYVIYTSGSTGQPKGTLLTHAGAAHYLQWAIEHYRPQPSAVVSSSLSFDATLTSLLAPLLCGAQVELLPEYDTLDALRQRLCDPTPLGLVKLTPAHLEVLGQQLTDQQTPLSPAVMVIGGEALPPATLARWQALAPHTRLINEYGPTETVVGCVVHTTTADDAHAPNGRVPIGQPIAHLRLYVLDAHGQHAPIGVAGHLHIAGPQLARGYLGRADLTAERFIPDPFAEQPGARMYRSGDVACWRADGTLEYLGRNDDQVKLRGFRIELGEIAAALRACTGVQDAAVLLREDTPGEPRLVAYVVGEVERIDAESLRSDLVNRLPEVMLPTAYVCLETLPLTANGKLDRKALPAPDGAAYAASAYEAPQGEIEQVIAAIWRELLGLESIGRHDNFFALGGHSLLAVRVASRLRKELGVEIGVAELFVHATLQQLAACVASSSAAILPPILPLQPDAPRVLSFAQQRLWFLSQFEGVSQAYHISGGLRLRGVLDAQALQRALDRIVARHASLRTTFALVDGQALQHIADEESGFHLIAHNLCGVADGEVALQQLLVEEAQAPFALEQGPLIRGRLIRLANDESVLFVTMHHIVSDGWSMGILINELSVLYRAFACGEADPLPPLPIQYADYASWQRQWLKGNVLEQQATYWRETLSGAPVLLELPTDRPRPARQDHAGAMLQVIVEPQQAQALKALSQRHGLTLYMTLLASWALLLSRLSGQDDVVIGSPVANRGRSETEGLIGFFVNTLALRVELSGSPTLAQLLALVKNRTLQAQAHQDIPFEQVVELLQPPRSLAHAPLFQVMFAWQNTPQGELDLGELDASGLGVAQTSAQFDLSLSLTESEEGIVGSLAYATALFERSTLERWMGHWRHLLDAMVAEGAEHQAVDRLPLLDDAERYQLLTQWNATAADYPRDACVHELFEAQVAHDPSAIAVVQGEVSLTYDELNARANRLAHYGEVALTYGELNARANRLAHYLRELGVRPDDRVAICVQRSVEMVIAVVAVLKAGGAYVPLDPAYPPERLAYMQSDCGAVVMLTDTVSRHLVEHPAASTVVVDLQADGQRWAHLPDSNPDRTAVGLTSGHLAYVIYTSGSTGMPKGAMNEHRGVVNRLVWMQEAYTLDRSEVVLQKTPMSFDVSVWELFWSLLSGARMQLTESEGHKDPVYLKALIRDTQVTTLHFVPSMLRAFVEHGDDDPCTGVRRVICSGEALPAALAERAQAVFPSAEIFNLYGPTEAAVDVTAWRYCAESENTGILPIGRPIANTQIYILDVQGAPVPIGVVDELYIGGDGVGRGYLNHDDLTAARFLMDPFSADPTARMYRTGDLGRWRADGTLEFVGRNDHQVKIRGFRIELGEIEARLSAHADVRECVVIALDDLARTDKRLVAYWVGAEDVTPESIGPEVLRSWLSGALPDYMIPAAYVQLERLPYMLPAAYVQLDRLPLTPNGKLDRNALPAPDGTAYAIHAYEAPQGEVEQAIAAIWCDLLGLDTIGRHDNFFALGGHSLLAISLIERLRRQGWQLQVRALFSAPTLADLANTLTAVSTLSIPPNRIASDCTRITPELLPLVELSQTEIDAAVATVDGGTANVQDIYPLAPLQEGLLFHHLASPEGDAYLNISVLTFDSRTHLDAFVAALQAVIARHDILRTGFVWQGLRTPVQVVWRHAPLPLQTHVIEDPNVLDALRERMDPSRFRLDVSRAPLIHAHLVEDPAHARWLLGLHSHHLMMDHTTLELLVEEVQAHLHGQQAQLPAPLPFRNFVAHARLGVSEAEHRAFFTQHLGDLETPTAPFDLWDVRGTGADIEQTLQPLPDVLSSAVRQHARQLGVSPSSLFHLACALVLAQASGQDDVVFGTTLFGRMQGGSGADRVLGMFLNTLPIRLRRDGRSVAEAIRQTQQQLAQLLHHEHAPLALAQRCSSIAPPTPLFTALLNYRYVGGSAVQTPSEPTQQPHDWHGLEMLAGLDRNNYPLTISIDDITATGGFAVEVKVNRHIGTERVIALMQQSMQVLIQALEQAPDTALYALSLLPTDERAQLQRFTVTETAPLAPATCIHRLFEAQVQRTPDAIAVREGTHTLRYAELDARANRLAQRLRRAGVGLESRVALYLPRGIDQVVAVLATLKAGAAYVPLDSELPSERLAFLLEDSRPRAVLTCTDLQDRLPASRAMLRVSVLTLDDNTDTQHDDPGAPDVPGLCPDNLAYVIYTSGSTGQPKGTLLTHAGATHYLQYAIDTYRPQPSAVVSSSLSFDATLTSLLAPLLCGAQVELLPEHDTLDALRQRLCDPTPLGLVKLTPAHLEVLGQQLTDQQTPLSPAVMVIGGEALPPATLARWQALAPHTRLINEYGPTETVVGCAVHTTAADDAHASNGRVPIGKPIAHLRLYVLDAHGQPAPMGVAGELHIAGPQLARGYLGRADLTAERFIPDPFAEQPGARMYRSGDVACWRADGTLEYLGRNDDQVKLRGFRIELGEIAAALHACAGVQDATVLLREDVPGEPRLVAYVVGDADAYSTENLRSELANRLPEVMLPTAYVHLEALPLTANGKLDRKALPAPDGAAYAARAYEAPQGAIEQAIAAIWSDILGLETIGRHDNFFALGGHSLLAVSLTKHMRQQGLQADLRTLFANPTLAALAASSGAISVSVPPNLIKPDTEIITPELLPLVTLTQEQIDSIVAMTPGGTPNIQDIYPLAPLQEGIFFHHLLQREGDTYLLSNLIAFDSRSLLDSFVDALQCVIDRHDILRTAIAWEGLAAPVQVVWRHASLVIEDICLAQTDGNAAAQLQSRFDPQHWRLDMRKAPLICGFAAQDVVSGRWLLQLLSHHLVLDQTTLQIVLEEVRCHLCGKAASLPAALPFRNFVAQALLGVSREEHEAYFRTMLGNVDEPCAPFGVINVQGDGSDLEEARLELPDWLSAALRNHARALGVSAASLFHLAWAQVVARATGRERVVLGTILFGRMQGVAGGDQAVGLLLNTLPLRIEIDGTSVLESVHVVQQRLAALLRHEHAPLSLAQRCSDVPAPAPLFTSLLNYRHSVQIKDAADFLTLEGIEILQHNRRTSYPLMASIDDVGPGFVLTVQSQRTLFPERICAFLLKALEVLVDALIHAPQMAVRDLDVLPEAERHQLLTQWNATAVDYPRDACVHELFEMQVARAPSAIAVVQGER'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ORIGIN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 </w:t>
      </w:r>
      <w:r>
        <w:rPr>
          <w:rFonts w:cs="Courier" w:ascii="Courier" w:hAnsi="Courier"/>
          <w:sz w:val="20"/>
          <w:lang w:val="en-US"/>
        </w:rPr>
        <w:t>1  CAAGTTCGATCTGGAGTTCTCGCTCAACGAGCAGCAGGACCGCATCGTCGGCAGCCTG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</w:t>
      </w:r>
      <w:r>
        <w:rPr>
          <w:rFonts w:cs="Courier" w:ascii="Courier" w:hAnsi="Courier"/>
          <w:sz w:val="20"/>
          <w:lang w:val="en-US"/>
        </w:rPr>
        <w:t>61  GTATGCCACGGCGCTGTTCGAGCGCAGTACGATCGAACGCCATCTGGCCCAGTTCGTG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21  CCTGTTGCAGGGTATGGTCGCCGACGACCACGCCCGTGTCGCGCAACTGCCGCTGTT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81  TGCGGACGAGCGCACGCAATTGCAGCGCTTCACCGTCACCGAGACCGCACCGCTCGCA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241  TGCCACCTGCATCCACCACCTGTTCGAGGCGCAGGTACGGCGCACACCCGATGCCAT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01  GCTGCGCGAAGGACAACGCCTGCTGCGCTACGCCGAACTGGAGGCCCGTGCCAACCAA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61  CGCCCAGCGTCTGCGTCGCTCTGGCGTTGGTCTAGAGAGCAGGGTCGCGTTGTACTT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21  GCGCGGCATTGACCAAGTGGTCGCGGTGCTCGCCACGCTCAAAGCGGGCGCGGCGTA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81  GCCGCTGGATCCGGAATTGCCCAGCGAACGTCTGGCCTTTCTGCTGGAAGACAGTCGT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541  ACGCGCAGTGCTGACCTGCACCGATCTGCAGGATCGTCTGCCAGCCAGTCGCGCCAT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01  GCGCGTGAGCGTGTTGACCCTGGACGACAGCACGGAGAAGCACACCGATGATCCCG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61  ACCGGATGTGCCGGGCCTGTGTCCGGACAATCTGGCCTACGTCATCTACACCTCCGG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21  CACCGGCCAACCCAAGGGCACCTTGCTCACGCATGCGGGTGCGGCGCATTACCTGCA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81  GGCTATCGAACACTATCGACCGCAGCCCAGCGCAGTGGTGTCCTCGTCGCTGTCCTT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841  CGCGACCTTGACCAGCCTGCTCGCCCCGTTGCTGTGTGGGGCGCAGGTCGAACTGCT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01  CGAGTACGACACGCTCGACGCCTTACGGCAACGTCTGTGCGATCCGACCCCGTTGGG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61  GGTCAAGCTCACCCCGGCGCATCTGGAAGTGTTGGGTCAGCAATTGACCGATCAGCAA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21  ACCGCTGAGCCCTGCGGTCATGGTGATCGGCGGCGAAGCACTGCCGCCCGCCACGCT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81  CCGTTGGCAAGCCCTCGCACCGCACACCCGTCTGATCAACGAATACGGCCCGACCGAG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141  GGTGGTCGGCTGCGTAGTCCACACCACGACTGCTGACGATGCACACGCGCCCAACG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01  TGTGCCGATCGGTCAACCGATTGCGCATCTTCGCCTGTACGTGCTCGATGCGCATGG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61  ACACGCACCGATTGGCGTGGCCGGTCATCTGCATATTGCGGGGCCGCAGTTAGCACG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21  ATATCTCGGCCGTGCGGATCTGACCGCCGAACGCTTCATCCCCGATCCGTTCGCCGA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81  GCCAGGCGCACGCATGTATCGCAGCGGCGATGTCGCCTGCTGGCGCGCCGACGGCA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441  GGAGTATTTGGGTCGCAACGACGATCAAGTCAAACTGCGCGGGTTCCGCATCGAACTG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01  CGAAATCGCCGCCGCGTTGCGTGCCTGCACGGGCGTGCAAGATGCGGCGGTGTTGCT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61  TGAGGACACTCCGGGCGAGCCACGATTGGTTGCCTATGTGGTGGGCGAGGTCGAGCG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21  AGACGCCGAGAGCCTACGCAGCGATTTGGTCAATCGCCTGCCCGAGGTGATGCTGCCG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81  GGCCTATGTGTGTCTCGAGACCTTGCCACTCACCGCCAACGGCAAGTTGGATCGCAA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741  ATTGCCGGCACCAGATGGTGCGGCCTATGCGGCCAGTGCCTATGAAGCACCGCAAGG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01  GATCGAACAAGTCATTGCGGCAATCTGGCGTGAACTGCTGGGTCTGGAGAGCATCG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61  GCACGATAACTTCTTCGCGCTCGGTGGACATTCGTTGTTGGCGGTGCGGGTCGCCTC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21  CCTGCGCAAGGAATTGGGTGTGGAGATCGGGGTGGCCGAGTTGTTTGTGCACGCCA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81  CCAGCAGCTTGCCGCGTGTGTGGCCTCTTCGTCCGCTGCGATCTTGCCACCGATCCT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041  ATTGCAGCCGGATGCGCCGCGTGTGCTGTCGTTTGCACAGCAACGGCTCTGGTTCCT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01  GCAGTTCGAGGGTGTCAGTCAGGCGTATCACATCAGTGGCGGGCTAAGGTTGCGTGG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61  GTTGGATGCGCAGGCGTTGCAACGTGCGTTGGATCGCATCGTGGCCCGACATGCGT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21  GCGCACGACATTCGCGCTGGTCGATGGACAGGCGTTGCAGCACATCGCTGATGAAGAA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81  CGGCTTCCATCTGATCGCCCACAATCTGTGTGGTGTAGCTGATGGTGAGGTGGCGCT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341  GCAACTGTTAGTCGAAGAAGCGCAAGCGCCATTTGCGTTGGAGCAAGGCCCACTCAT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01  TGGCCGGCTGATAAGACTTGCCAACGACGAATCCGTCCTCTTCGTCACGATGCACCA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61  CGTCTCGGATGGGTGGTCGATGGGGATCTTGATCAACGAGCTGAGCGTGTTGTATCG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21  GTTTGCATGTGGCGAAGCCGATCCGCTGCCACCGTTGCCAATTCAGTACGCCGACTA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81  AAGTTGGCAGCGGCAGTGGTTGAAGGGCAATGTACTTGAGCAACAGGCTACGTATT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641  CGAGACGCTATCTGGTGCGCCGGTGTTGCTTGAACTGCCCACGGATCGTCCGCGTCCA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01  GCGTCAGGACCATGCCGGTGCGATGTTGCAGGTGATCGTGGAGCCGCAACAGGCACAA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61  GTTGAAGGCGCTGAGCCAGCGCCATGGCCTGACGCTATATATGACCCTGCTGGCGAGT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21  GGCGTTGCTGCTATCGCGTCTATCCGGCCAAGACGATGTGGTGATCGGCAGTCCGGT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81  AAATCGCGGGAGATCAGAGACCGAAGGACTGATCGGTTTCTTCGTCAATACGCTGGC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941  GCGAGTGGAGTTGTCCGGCTCGCCGACGTTGGCGCAACTGCTGGCCTTGGTGAAGAA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01  CACACTGCAAGCGCAGGCACATCAGGATATCCCGTTCGAGCAGGTGGTCGAACTGCT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61  ACCGCCACGCAGTCTGGCGCATGCGCCGCTGTTCCAAGTGATGTTTGCTTGGCAGAA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21  GCCGCAGGGGGAGTTGGATCTTGGCGAGCTCGATGCCAGCGGATTGGGCGTTGCGCAG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81  AAGCGCGCAGTTCGACCTGTCGCTGTCATTGACGGAGAGTGAGGAGGGGATCGTCGG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241  TCTGGCCTATGCCACGGCATTGTTCGAGCGTTCGACGCTGGAGCGGTGGATGGGCCAT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01  GCGGCATCTGTTGGATGCGATGGTCGCCGAGGGTGCCGAACATCAGGCAGTAGATCGT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61  TCCGTTGCTGGACGATGCCGAGCGCTATCAGTTGCTGACGCAGTGGAATGCAACGGCA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21  AGATTATCCGCGCGATGCCTGTGTACATGAATTGTTCGAGGCACAGGTGGCACATGAT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81  ATCGGCCATCGCGGTAGTGCAGGGCGAGGTGTCGCTGACCTATGACGAGTTGAACGC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541  TGCCAACCGTCTGGCGCATTACGGTGAGGTGGCCCTGACGTATGGCGAGTTGAACGC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01  TGCCAACCGTCTGGCGCATTACCTGCGTGAGTTGGGCGTGCGCCCGGATGATCGTGT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61  GATCTGTGTGCAGCGTAGTGTGGAGATGGTGATTGCGGTGGTTGCTGTATTGAAGGCG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21  CGGTGCGTATGTACCGCTGGACCCAGCCTATCCACCGGAGCGGCTGGCCTATATGCA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81  AGATTGTGGCGCGGTGGTGATGTTGACGGATACCGTCAGCCGCCACTTGGTCGAGCAT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841  GGCTGCTTCGACAGTGGTCGTCGATCTGCAAGCCGACGGCCAGCGCTGGGCACACCT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01  CGACAGTAATCCGGATCGCACCGCCGTTGGTCTGACCTCGGGGCATCTGGCGTATGT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61  CTACACGTCCGGATCGACCGGTATGCCGAAGGGCGCGATGAATGAACATCGTGGGGTC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21  CAATCGTCTCGTGTGGATGCAAGAGGCCTATACGCTGGATCGATCCGAGGTTGTTTT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81  AAAAACACCGATGAGCTTCGATGTCTCGGTCTGGGAACTGTTCTGGTCGCTGCTGAG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141  TGCGCGGATGCAGTTGACCGAATCAGAAGGCCATAAAGATCCGGTGTATCTGAAGGC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01  GATCCGCGATACGCAAGTCACCACGCTGCATTTCGTGCCGTCGATGCTGCGGGCATT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61  CGAGCATGGCGATGATGATCCGTGTACTGGGGTCAGGCGGGTTATTTGTAGTGGCGAA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21  CTTGCCGGCAGCGCTTGCAGAACGCGCCCAGGCGGTTTTTCCATCAGCTGAGATTTT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81  CCTTTATGGACCGACAGAAGCAGCAGTGGATGTCACGGCCTGGCGTTACTGCGCCGA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441  GGAAAACACTGGGATCCTGCCGATTGGTCGCCCGATTGCGAACACGCAGATCTATAT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501  CGATGTACAAGGCGCACCGGTTCCGATTGGGGTGGTGGACGAGTTGTACATTGGCGGA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561  TGGCGTGGGGCGTGGTTATCTAAATCACGACGATTTGACTGCCGCGCGCTTCCTCAT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621  TCCATTCAGTGCCGATCCGACGGCACGGATGTATCGCACCGGCGATCTTGGTCGCT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681  TGCCGATGGCACGCTTGAGTTTGTCGGACGCAACGATCACCAGGTCAAGATCCGTGGT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741  CCGAATCGAGTTGGGCGAGATCGAGGCGCGGTTGAGTGCGCATGCGGATGTGCGCGA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801  CGTTGTCATTGCGCTTGATGATCTGGCGCGTACCGACAAACGACTGGTGGCGTATTGG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861  CGGTGCCGAGGATGTGACGCCCGAGAGCATCGGTCCAGAGGTTTTGCGCAGTTGGCT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921  GGGTGCACTACCGGACTACATGATCCCAGCGGCCTATGTGCAGTTGGAGCGCTTGCCTT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981  CATGCTCCCAGCTGCTTATGTGCAGTTGGATCGCCTGCCGCTGACCCCGAACGGCAA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041  GGATCGCAACGCATTGCCTGCACCGGATGGCACCGCCTATGCGATACATGCGTATGA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101  ACCGCAAGGCGAGGTCGAGCAGGCCATCGCCGCGATTTGGTGTGATCTGCTGGGTCT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161  CACGATAGGTAGGCACGACAACTTCTTCGCCCTCGGCGGGCATTCGCTGTTGGCAAT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221  TTTGATCGAACGCCTGCGTCGGCAGGGCTGGCAGTTGCAAGTGCGTGCATTGTTCA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281  CCCCACGCTGGCCGACTTGGCCAACACCCTCACCGCCGTATCCACGCTCAGCATCCC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341  CAACCGCATCGCATCCGATTGCACGCGCATCACGCCAGAGTTGCTGCCGCTGGTCGAA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401  CAGCCAGACCGAGATCGATGCCGCCGTGGCCACCGTCGACGGCGGCACCGCCAACGT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461  GGACATCTATCCGCTGGCGCCACTGCAAGAGGGTCTGCTGTTCCATCACCTGGCCAGC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521  CGAAGGCGATGCCTATCTCAACATCAGCGTACTGACCTTCGACAGCCGCACGCACCT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581  TGCCTTCGTCGCGGCGTTGCAAGCGGTCATCGCTCGTCACGACATCCTGCGTACCGGC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641  CGTCTGGCAGGGATTGCGTACGCCGGTGCAAGTGGTCTGGCGGCATGCGCCGCTGCC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701  GCAAACACACGTCATCGAAGATCCCAATGTCTTGGACGCGCTGCGCGAACGCATGGAC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761  CAGCCGCTTCCGTCTGGATGTCAGCCGTGCACCGCTGATCCATGCCCACCTCGTCGAA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821  TCCCGCGCACGCACGCTGGCTGCTCGGCCTGCATAGCCATCACCTGATGATGGATCA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881  GACACTGGAGCTGTTGGTCGAGGAAGTGCAGGCGCATCTGCATGGACAGCAGGCGCAA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941  GCCGGCGCCGCTGCCGTTCCGCAACTTCGTCGCCCACGCACGCCTGGGGGTGAGCGA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001  CGAACACCGCGCCTTCTTCACCCAGCACCTGGGCGATCTGGAGACGCCCACCGCTCC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061  CGACCTGTGGGACGTGCGCGGCACCGGTGCCGACATCGAACAGACGTTGCAGCCGCT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121  CGACGTCCTGTCCAGCGCGGTGCGCCAGCATGCACGCCAACTCGGCGTCAGTCCCTC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181  CCTGTTCCATCTGGCCTGCGCACTGGTGTTGGCGCAAGCCAGCGGCCAAGACGATGT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241  ATTCGGCACGACCTTGTTCGGCCGCATGCAGGGTGGCAGCGGCGCCGACCGCGTCCTG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301  CATGTTCCTCAACACGCTCCCGATCCGCCTGCGACGCGATGGACGCAGCGTCGCCGAA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361  AATCCGCCAGACCCAGCAACAACTGGCGCAATTGCTCCATCACGAACACGCTCCATT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421  ATTGGCGCAACGCTGTAGCAGCATCGCGCCGCCGACGCCGCTGTTCACCGCATTGCT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481  CTATCGCTATGTTGGCGGCAGCGCGGTGCAGACACCCAGCGAGCCAACGCAACAGCC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541  CGACTGGCACGGCCTGGAAATGCTGGCGGGACTGGATCGCAACAACTATCCGCTGAC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601  CTCGATCGATGACATCACGGCAACCGGAGGTTTCGCGGTAGAGGTGAAGGTGAACCG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661  CATCGGCACCGAGCGGGTCATCGCATTGATGCAACAAAGCATGCAGGTATTGATCCA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721  GTTGGAGCAGGCGCCGGACACAGCCCTGTACGCACTGTCGCTGTTGCCTACCGACGAA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781  CGCGCAATTGCAGCGCTTCACCGTCACTGAGACCGCGCCGCTGGCTCCGGCCACCTG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841  CCATCGCTTGTTCGAAGCGCAGGTGCAACGCACGCCCGATGCCATCGCGGTGCGCGAG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901  TACGCACACCCTGCGCTATGCCGAACTGGATGCGCGCGCCAATCGGCTTGCTCAGCGT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961  GCGTCGTGCTGGCGTTGGCCTGGAGAGTCGGGTCGCGTTGTATCTGCCGCGCGGCAT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021  CCAAGTGGTCGCGGTGCTCGCCACGCTCAAGGCCGGCGCGGCGTATGTGCCGTTGGA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081  GGAACTGCCCAGCGAACGTCTGGCCTTCCTGCTGGAAGACAGTCGCCCACGTGCAGT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141  GACCTGCACCGATCTGCAGGATCGTCTGCCGGCCAGCCGCGCCATGTTGCGCGTGAGC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201  GCTGACCCTGGACGACAACACGGACACACAACACGATGATCCCGGCGCGCCAGATGTT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261  CGGCCTGTGTCCGGACAATCTGGCCTACGTCATCTACACCTCCGGCTCCACCGGCCAA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321  CAAGGGCACCTTGCTCACCCATGCGGGTGCGACGCATTACTTGCAGTACGCCATCGA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381  CTATCGACCGCAGCCCAGCGCCGTGGTGTCCTCGTCGCTGTCCTTCGACGCCACCTTG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441  GAGTCTGCTTGCTCCGCTGCTGTGCGGTGCGCAGGTCGAACTGCTACCCGAACACGAT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501  CCTGGATGCCCTGCGGCAACGTCTGTGCGATCCGACCCCGTTGGGGTTGGTCAAACT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561  CCCGGCGCATCTGGAAGTGTTGGGTCAGCAATTGACCGATCAGCAAACACCGCTGAGC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621  TGCGGTCATGGTGATCGGTGGCGAGGCGCTACCGCCGGCCACGCTGGCCCGTTGGCAA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681  CCTCGCACCGCACACCCGTCTGATCAACGAATACGGCCCGACCGAGACCGTGGTCGGC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741  CGCGGTCCACACCACCGCCGCCGACGATGCACATGCCTCCAACGGGCGTGTGCCGAT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801  CAAGCCAATCGCGCATCTGCGTCTGTACGTGCTCGATGCCCACGGGCAACCCGCGCC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861  GGGCGTGGCCGGCGAATTGCACATCGCCGGGCCGCAACTGGCGCGCGGATATCTCGG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921  TGCGGACCTGACCGCCGAACGCTTCATCCCCGATCCATTCGCCGAGCAGCCAGGCGCA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981  CATGTACCGCAGCGGCGATGTCGCCTGCTGGCGCGCCGATGGCACATTGGAGTATCT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041  CCGCAACGACGATCAAGTCAAACTGCGCGGGTTCCGCATCGAACTGGGCGAAATCGC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101  CGCGTTGCATGCCTGCGCGGGCGTGCAGGATGCGACGGTGTTGCTGCGCGAGGATGTT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161  GGGCGAACCACGATTAGTGGCCTATGTGGTCGGCGATGCCGACGCGTACAGCACCGAG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221  CCTGCGCAGTGAATTGGCTAATCGCCTGCCCGAGGTAATGCTGCCGACGGCCTATGT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281  CCTGGAAGCACTCCCGCTGACCGCCAACGGCAAGCTGGATCGCAAGGCATTGCCTGC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341  GGATGGCGCGGCCTATGCCGCGCGTGCGTATGAAGCGCCGCAGGGAGCGATCGAGCA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401  CATTGCCGCGATCTGGAGTGACATCTTAGGTCTGGAAACCATCGGACGGCACGATAAC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461  CTTCGCTCTCGGGGGACATTCGCTACTAGCGGTGTCGCTGACCAAGCACATGCGCCA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521  GGGCCTGCAAGCCGACTTGCGCACCTTGTTTGCCAACCCGACGCTGGCGGCACTGGC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581  GTCGAGTGGTGCCATATCGGTCAGCGTTCCGCCCAATCTTATTAAACCTGATACGGA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641  AATCACGCCTGAGCTGCTGCCGCTGGTGACACTTACTCAGGAGCAGATCGATAGCATC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701  TGCGATGACACCGGGTGGCACGCCTAATATTCAGGACATTTATCCACTGGCCCCATT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761  GGAAGGTATTTTCTTTCATCATCTGCTGCAGCGCGAAGGCGATACCTATCTGCTATCG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821  CCTGATCGCGTTCGACAGCCGTTCACTTCTGGATAGTTTTGTCGATGCCTTGCAATG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881  GATCGATCGTCACGACATCCTGCGCACGGCGATTGCCTGGGAAGGGCTTGCCGCACCA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941  GCAGGTCGTGTGGCGCCACGCGTCGCTGGTAATCGAGGATATTTGTCTGGCGCAAAC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001  TGGCAATGCTGCCGCACAGTTGCAGTCGCGCTTCGATCCGCAGCATTGGCGTCTGGAT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061  GCGCAAGGCACCGCTGATATGCGGCTTTGCGGCACAGGATGTAGTCAGCGGCCGCTG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121  ACTGCAGCTACTCAGTCATCACCTTGTACTTGATCAAACCACGCTGCAGATCGTGCT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181  AGAAGTTAGATGCCATTTATGCGGTAAAGCTGCCAGCTTGCCGGCGGCTCTACCATT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241  CAATTTTGTGGCGCAGGCGCTACTTGGCGTAAGTCGCGAGGAGCACGAGGCGTATTT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301  GACGATGCTCGGTAATGTCGATGAGCCCTGTGCACCATTTGGCGTGATCAATGTACAA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361  CGATGGATCGGACTTGGAAGAAGCACGGCTTGAGCTGCCAGATTGGTTGTCAGCAGC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421  GCGCAACCATGCGCGGGCGCTCGGCGTGAGTGCAGCCAGCTTGTTCCATCTTGCGTG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481  GCAAGTGGTGGCGCGGGCGACAGGACGTGAACGTGTTGTGCTCGGAACGATTTTGTT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541  TCGCATGCAAGGCGTCGCGGGAGGCGATCAGGCGGTTGGTTTGCTCCTCAATACCTT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601  GCTGCGTATCGAGATTGACGGGACGAGCGTGCTAGAAAGTGTACATGTGGTGCAGCA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661  TCTTGCCGCGTTATTGCGGCACGAACATGCGCCGCTTTCGCTGGCGCAGCGCTGCAG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721  TGTTCCAGCACCGGCACCTTTGTTTACCTCGCTACTCAACTATCGGCATAGCGTCCA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781  AAAAGATGCTGCCGATTTTTTGACCTTGGAGGGGATTGAGATCCTGCAGCATAATA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841  GACGAGTTATCCGCTCATGGCATCTATCGACGATGTTGGGCCTGGCTTTGTACTGACG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901  ACAGTCACAGCGGACACTTTTTCCGGAGCGCATATGTGCGTTTCTGTTAAAGGCGCT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961  AGTGCTTGTCGATGCACTTATCCATGCCCCGCAGATGGCGGTGCGCGATCTTGATGTT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</w:t>
      </w:r>
      <w:r>
        <w:rPr>
          <w:rFonts w:cs="Courier" w:ascii="Courier" w:hAnsi="Courier"/>
          <w:sz w:val="20"/>
          <w:lang w:val="en-US"/>
        </w:rPr>
        <w:t>10021  GCCCGAGGCCGAGCGTCATCAGCTATTGACGCAATGGAATGCAACAGCGGTGGATTAT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</w:t>
      </w:r>
      <w:r>
        <w:rPr>
          <w:rFonts w:cs="Courier" w:ascii="Courier" w:hAnsi="Courier"/>
          <w:sz w:val="20"/>
          <w:lang w:val="en-US"/>
        </w:rPr>
        <w:t>10081  ACGTGATGCCTGTGTACATGAATTGTTCGAGATGCAGGTAGCACGTGCGCCTTCGGCA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</w:t>
      </w:r>
      <w:r>
        <w:rPr>
          <w:rFonts w:cs="Courier" w:ascii="Courier" w:hAnsi="Courier"/>
          <w:sz w:val="20"/>
          <w:lang w:val="en-US"/>
        </w:rPr>
        <w:t>10141  CGCAGTTGTACAGGGTGAGCGA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35               9027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35  (bases 1 to 9027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9027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9027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&lt;3..9026&gt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&lt;3..9026&gt;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art codon, no stop codon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FIPDPFAEQPGARMYRSGDVACWHADGTLEYLGRNDDQVKLRGFRIELGEIAAALRACAGVQDAAVLLREDTPGEPRLVAYVVGEVDAHSADSLRSQLAARLPEVMLPTAYVHLEALPLTANGKLDRKALPAPDTDALAMQAYAAPEGELETQLAEIWCDLLGVEHVGRHDSFFALGGHSLLGVRLISRIRSALGLELPLATLFAQPRLAELAQALDTAAASTLPAIVPADRDAPLPLSFAQQRLWLLHQLDARAALAYLIAGGVRLSGRLDRVALGKALDRLVARHQALRTVFRTHGEDPIQVIAAPEVGVTLQDIDLRHTQDPEAEVQRHAEQETDTPFDLARGPLIRGRLLRLGEHEHRLLLTLHHLVTDGWSTGIVLREIGALYTAFVQGQPDPLPPLPIQYPDYAVWQRRWLDGPLLQRQLDFWRAHLHDAPTLLELPTDHPRPAVQDYRGGSHEVALDAALGSALRELSQRHGTTVFMTLLAAWGVLLARLAGQDRVVIGTPTANRTRSELEPLIGLFVNTQALHLDLRTDPTVAELLAQVRATALAAQHHQDIPFEQVIEALNPIRSLAHPPLFQVMFAWQNAPSVALELPDLRLESLHSPFPISKFDLELTLQEDGARIVGSLGYAAALFDATTIQRWWHCFEQVLHALTQAEDLHVSQLPWLDAPQRHQVLAHFGSGTTATVPAQPLHRLFEAQAQRTPDAIAVIDAQRCLDYAALDAQANRLAQRLHALGLRAGAHVAIALPRSVELIVAQLAVLKCAAAYVPLDSAHPHERLRALIADAQAEVLIQGPDNPLAPAGVLCLTMAALDDDASTAPAPDIAVPVSATAYVMYTSGSTGTPKGVAVTHAAVLNLVLQDGPAGLHAEDRVGFASNPAFDSATLEVWGSLLNGATVVIVPATTMREPLALGALIAQQRLSVLILVAGVLRAYAPLIAPQLSALRLLITGGDVADPHALARVLAAGGQASVLQTYGPTESTQFVTALPLNAAPDPARRVPIGKPLANSRLYVLDRHGQPVPIGVIGELHIAGAQLAQGYLYRPDLTAERFVPDPFADAAGARMYRSGDLARWRADGQLDFLGRNDAQVKLRGFRIELGEIEATLRACAGVREAVVIAREEAGDKRLIAYVVGEYLDSAQLRTQLSTQLPEYMVPAAYVRLDALPLTVNGKLDRRALPAPDAEALEHAVYAAPCGEREHILAALWSDLLHVEQVGRHDNFFALGGHSLLAVKLIERLRRHDWQLDVRQLFASPTIAGLADHLHPLSRIVVPANRIGPDCTRITPDLLPLLALTQAEIDSVVASVEGGAANVQDIYPLAPLQEGLLFHHLADPHADPYLHSSLLGFPSREQLDGFLDALDQVIARHDILRTGFVWNGLSAPVQVVWRQATLRRYVHVSAGPDVAAHVQTWLHAPEAALVLQQAPLIHAHLAHDAAHGRWLLGLQHHHLVMDHTTLELLIEEVRVHLAGQQHQLPAPLPFRDFVAHTRAGVSTQAHQAFFSEMLADIDAPTAPFGVLAPVSEQASVHEVHRPLTPALAQAVRAQARQHGVSAASVFHLAYALLLARSSGRDEAVFATLLFGRMHASAGVDRVLGMFLNTLPIRLGGRGHSVAQALQHTQQTLARLFHHEHAPLALAQRCSGVDPALPLLNALLNYRYAGGSNVLAETAHDPLQHIQQLGGQERTHYPLVVSINDHTADGGFSLDVQCLEPIGAARVAAMLVQTVQALVQALEQPADTALHTLELLPAEERAELERFNATASDLDGSGYLHRAIEAQAQRTPDAIALVDDGVELRYADLDARANQLAHHLIGLGVVPECVVAVCLPRGIDLLVALLAVLKAGGAYLPLDRDVPSARLHAMLADARPSVLLAHRDTAASLAQRHGMHTVLLDAEQAAWASAATHAPVVASLHPQHPAYVIYTSGSTGTPKGVVNTHAAIDNRLAWGQRALLLQPEQRVLQKTPVGFDVSVWELFWPLRVGACLVLAQPGGHKDPTYLHALIEQATIDTVHFVPSMLRVFLDALPHGACASLRRIVCSGEALPADLARQTRLRLPHVRLYNLYGPTEAAVEVSAWECTAADTRSVPIGHPIANTQLHVLDAQRQQVPIGVTGELQIAGIQLARGYLGRPDLTAERFVPDPFAAHPGARMYRTGDLARWRADGAIEYLGRNDGQLKLRGVRIELGEIESALRGCSGVREAVVIARNDLPGDTRLVAYVVGDAAALDRDALRAHLGTRLPDIMLPSAYVHLDALPLTANGKLDRRALPAPEADALATQPYVAPQGERETLLAALWSELLGVEQIGRHDSFFALGGHSLLAISLIERLRQHGWQLQVRALFNAPALADLASTLTAASTLNIPPNRIAPDCTRITPELLPLVELSQTEIDAAVATVDGGTANVQDIYPLAPLQEGLLFHHLASPEGDAYLNISVLPFDSRTHLDAFLAALQAVIDRHDILRTGFAWQGLRTPVQVVWRHAPLPLQTHIIQAHDVLDALRERMDPSRFRLDVSRAPLIHAHLVEDPAHARWLLGLQSHHLIVDHTTLELLVAEVQAHLHGQQAQLPAPLPFRNFVAQARLGVSEAEHRAFFTQQLGDLETPTAPFGLWQVHGNGTDIVQAHIALPPALCNSLRTRARRLDISPASVFHLACALVLAQASGQDDVVFGTTLFGRMQGGHGADRVLGMFLNTLPIRLRRDGRSVTEALRQTQQQLAQLLHHEHAPLALAQRCSGIVPPAPLFTALLNYRHAGGSAIQMHSESAPQASDLHAVLLQERTNYPLTLSIDDIAADGGFALEIQADQQIGAARVQAMLLQAVQALVQALEQPADTALHTLELLPAEERAELERFNATTSDLDGSGYLHRAIEAQAQHTPDAIALVDDGVELRYADLDTRANQLAHHLIGLGVVPECVVAACLPRGIDLLVALLAVLKAGGAYLPLDRDVPSARLHAMLADARPSVLLAHRDTAASLAQRDGMHTVLLDAEQAAWASAATHAPVVASLHPQHPAYVIYTSGS'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ORIGIN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 </w:t>
      </w:r>
      <w:r>
        <w:rPr>
          <w:rFonts w:cs="Courier" w:ascii="Courier" w:hAnsi="Courier"/>
          <w:sz w:val="20"/>
          <w:lang w:val="en-US"/>
        </w:rPr>
        <w:t>1  GCTTCATCCCCGATCCATTCGCCGAGCAGCCAGGCGCACGCATGTACCGCAGCGGCG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</w:t>
      </w:r>
      <w:r>
        <w:rPr>
          <w:rFonts w:cs="Courier" w:ascii="Courier" w:hAnsi="Courier"/>
          <w:sz w:val="20"/>
          <w:lang w:val="en-US"/>
        </w:rPr>
        <w:t>61  TCGCCTGCTGGCACGCCGATGGCACGCTGGAGTATCTGGGCCGCAACGACGATCAAG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21  AACTGCGCGGGTTCCGTATCGAACTGGGCGAAATCGCCGCTGCGTTGCGTGCCTGCG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81  GCGTGCAGGATGCGGCGGTGTTGCTGCGTGAGGACACTCCGGGCGAGCCACGATTGGT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241  CCTATGTGGTGGGCGAGGTCGACGCGCACAGCGCCGACAGCCTACGCAGTCAATTGG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01  CTCGCCTGCCCGAGGTGATGCTGCCAACGGCCTATGTGCACCTGGAAGCGCTCCCGC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61  CTGCCAACGGCAAGCTGGATCGCAAGGCATTGCCGGCACCGGATACCGACGCGCTGG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21  TGCAGGCCTACGCAGCGCCGGAAGGCGAGCTGGAAACACAACTGGCCGAGATTTGGT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81  ACTTGCTAGGCGTCGAACACGTCGGCCGCCACGACAGTTTCTTCGCTCTCGGCGGTCA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541  CGCTGCTGGGGGTGCGCTTGATCTCGCGTATCCGCAGCGCGCTGGGATTGGAACTGC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01  TAGCCACGCTGTTCGCGCAACCACGTCTGGCCGAGTTAGCGCAAGCGCTGGATACCGC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61  CCGCCAGCACGTTGCCGGCCATCGTGCCAGCCGACCGCGACGCGCCACTGCCCCTGT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21  TCGCGCAACAACGGCTGTGGTTGTTACACCAACTCGACGCGCGTGCGGCGCTGGCCT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81  TGATCGCCGGTGGTGTGCGCCTATCCGGACGCCTGGACCGCGTCGCGCTAGGCAAG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841  TGGATCGGCTTGTCGCCCGCCATCAGGCATTGCGCACGGTCTTCCGTACGCACGGCGA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01  ATCCGATCCAGGTCATCGCAGCGCCCGAGGTCGGCGTGACACTGCAGGACATCGACCT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61  GCCACACGCAGGATCCTGAGGCCGAGGTCCAGCGTCATGCCGAACAAGAAACCGACA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21  CCTTCGACCTCGCTCGCGGCCCGTTGATCCGTGGACGCCTGTTGCGCCTGGGCGAGCA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81  AGCATCGCTTGCTGCTCACCTTGCATCATCTCGTCACCGACGGCTGGTCCACCGGCA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141  TGCTGCGTGAAATTGGCGCGCTGTACACCGCCTTCGTGCAGGGCCAACCCGATCCGCT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01  CGCCACTACCGATTCAGTATCCGGATTACGCCGTGTGGCAACGCCGCTGGCTCGATG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61  CGCTGCTGCAACGGCAACTGGATTTCTGGCGCGCGCATCTGCACGACGCGCCGACAC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21  TGGAATTGCCCACCGATCACCCGCGTCCGGCCGTGCAGGACTACCGCGGCGGCAGCCA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81  AGGTCGCCCTCGATGCTGCACTCGGCAGCGCCCTGCGCGAGCTGAGCCAACGCCACG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441  CCACCGTGTTCATGACCCTGTTGGCCGCCTGGGGCGTGCTGCTGGCACGCCTGGCCG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01  AGGATCGGGTCGTGATCGGCACCCCGACCGCCAACCGCACCCGCAGCGAACTGGAACC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61  TGATCGGCCTGTTCGTCAACACGCAGGCACTGCATCTGGACCTGCGCACGGATCCAA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21  TCGCCGAGTTGCTCGCGCAGGTGCGCGCCACCGCGCTCGCCGCGCAGCACCATCAGG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81  TCCCCTTCGAGCAGGTGATCGAAGCGCTCAATCCCATCCGCAGCCTCGCCCACCCTC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741  TGTTCCAGGTCATGTTCGCCTGGCAGAACGCCCCCAGCGTCGCGCTGGAATTGCCC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01  TGCGACTGGAAAGCCTGCACAGCCCCTTCCCCATCAGCAAGTTCGATCTGGAACTCA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61  TGCAGGAGGATGGCGCTCGCATCGTCGGCAGTCTGGGCTATGCCGCCGCGCTCTTCG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21  CGACGACCATTCAACGCTGGTGGCATTGCTTCGAACAGGTCCTGCACGCGCTGACCCA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81  CAGAAGACCTGCATGTTTCGCAACTGCCGTGGCTGGATGCGCCACAACGGCACCAGG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041  TGGCGCACTTCGGCAGCGGCACGACCGCCACCGTGCCGGCACAGCCGCTGCACCGGC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01  TCGAAGCGCAAGCGCAGCGCACGCCCGATGCCATCGCCGTGATCGACGCGCAGCGCT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61  TGGACTACGCCGCGCTCGATGCGCAAGCCAACCGACTGGCGCAGCGGCTGCACGCAC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21  GCCTGCGCGCGGGCGCGCACGTGGCCATCGCGCTGCCGCGTTCGGTCGAGTTGATCG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81  CGCAACTGGCCGTGCTCAAGTGCGCGGCAGCCTACGTGCCGCTGGATAGCGCGCATC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341  ACGAGCGTCTGCGCGCATTGATCGCCGATGCACAGGCCGAGGTGCTGATCCAGGGGC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01  ACAATCCGCTCGCTCCGGCAGGCGTGCTCTGCCTGACCATGGCCGCTCTCGACGACGA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61  CCAGCACCGCGCCAGCGCCAGACATCGCCGTGCCTGTCAGCGCCACCGCGTATGTGA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21  ACACCTCCGGCTCCACCGGCACACCCAAGGGCGTGGCGGTGACGCATGCGGCGGTCC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81  ACCTGGTCCTGCAGGATGGACCGGCGGGGCTGCATGCCGAAGACCGGGTCGGCTTTG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641  CCAATCCCGCCTTCGACTCGGCCACGCTAGAGGTCTGGGGCAGTCTGCTCAACGGCG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01  CCGTGGTGATTGTCCCGGCCACGACGATGCGTGAACCGCTCGCATTGGGTGCCTTGA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61  CACAGCAGCGGCTATCGGTACTGATTCTGGTCGCCGGCGTGTTGCGTGCGTACGCGC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21  TGATCGCGCCACAACTGAGCGCACTGCGTTTGCTCATCACCGGTGGCGATGTCGCC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81  CGCATGCCCTGGCTCGGGTATTGGCCGCCGGCGGTCAGGCCAGCGTACTGCAAACCT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941  GCCCGACCGAGAGCACGCAGTTCGTCACCGCATTGCCGCTGAACGCCGCCCCGGATC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01  CGCGGCGCGTGCCGATCGGCAAACCGCTCGCCAATAGCCGCCTGTACGTGCTCGATC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61  ATGGACAACCTGTCCCCATCGGCGTGATCGGCGAACTGCACATCGCCGGTGCGCAGCT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21  CACAGGGGTATCTGTATCGCCCCGACCTGACCGCAGAGCGCTTCGTCCCCGATCCCTT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81  CCGACGCTGCGGGTGCGCGCATGTACCGCAGCGGCGATCTGGCGCGTTGGCGTGCCG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241  GGCAATTGGATTTCCTCGGACGCAACGATGCGCAAGTCAAACTGCGCGGCTTCCGCA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01  AACTGGGCGAGATCGAGGCCACCCTGCGCGCCTGCGCCGGTGTGCGCGAGGCCGTGG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61  TCGCCCGCGAGGAGGCGGGCGACAAACGCTTGATCGCCTATGTCGTGGGCGAATACC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21  ACAGCGCGCAACTGCGCACCCAACTGAGTACGCAGTTACCCGAATACATGGTGCCAG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81  CCTATGTCCGGCTGGATGCGCTGCCGCTCACCGTCAACGGCAAGCTCGACCGCCGC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541  TGCCGGCGCCAGACGCCGAGGCACTGGAGCACGCTGTCTATGCCGCGCCATGCGGCGA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01  GCGAGCACATCCTGGCCGCGCTGTGGAGCGACCTGCTCCACGTCGAGCAGGTCGGGC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61  ACGACAACTTCTTCGCCCTCGGCGGGCATTCGCTGCTCGCGGTCAAATTGATCGAAC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21  TGCGCCGGCACGACTGGCAACTCGACGTGCGCCAACTGTTCGCCAGCCCCACCATCG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81  GGTTGGCCGATCACCTGCACCCGCTCTCCCGCATCGTGGTGCCAGCCAACCGTATCG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841  CGGACTGCACCCGCATCACCCCCGATCTGCTGCCGCTGCTCGCATTGACCCAGGCAGA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01  TCGACAGCGTGGTCGCCAGCGTCGAAGGTGGCGCGGCCAACGTGCAGGACATCTATC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61  TGGCGCCATTGCAGGAAGGCCTGCTGTTCCATCACCTGGCTGATCCACACGCCGACC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21  ATCTGCATTCGTCCCTGCTCGGCTTCCCCTCGCGCGAACAACTCGATGGCTTCCTCG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81  CGCTCGATCAGGTCATCGCCCGCCACGACATCCTGCGCACCGGCTTCGTCTGGAATG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141  TGTCCGCTCCCGTGCAGGTGGTCTGGCGACAGGCGACACTGCGCCGGTATGTGCATG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01  CCGCCGGACCCGACGTGGCCGCGCACGTGCAGACCTGGCTGCATGCGCCCGAAGCC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61  TCGTCCTGCAGCAGGCGCCCCTCATCCACGCCCATCTGGCCCACGACGCCGCACACGG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21  GCTGGCTGCTCGGCCTGCAACACCATCACCTGGTGATGGACCACACCACCCTGGAAC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81  TGATCGAAGAGGTGCGGGTCCATCTGGCCGGACAGCAACACCAGTTGCCGGCGCCCT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441  CGTTCCGCGACTTCGTCGCGCACACACGGGCCGGCGTGTCCACGCAGGCGCATCAGGC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501  TCTTCAGTGAGATGCTGGCCGATATCGACGCTCCCACCGCGCCGTTCGGCGTGCTG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561  CGGTGTCCGAGCAGGCCAGCGTCCACGAGGTGCATCGCCCCCTGACACCCGCACTGG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621  AGGCCGTGCGCGCCCAGGCGCGCCAACATGGCGTCAGCGCCGCCAGTGTGTTCCATC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681  CCTACGCGCTGTTGCTGGCGCGTAGCAGTGGTCGCGACGAGGCCGTGTTCGCCACCC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741  TGTTCGGCCGCATGCATGCCAGTGCCGGCGTGGACCGCGTGCTGGGCATGTTCCTCA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801  CCTTGCCGATCCGCCTGGGCGGTCGTGGCCACAGCGTGGCGCAAGCGCTGCAACACAC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861  AACAGACACTGGCCCGCCTCTTCCACCACGAACATGCGCCACTGGCGCTGGCGCAAC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921  GCAGCGGCGTGGATCCGGCGCTGCCGCTGCTCAACGCCCTGCTCAACTACCGCTATG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981  GTGGCAGCAACGTGCTGGCCGAGACAGCACACGATCCCCTGCAACACATACAGCAAC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041  GCGGACAGGAACGCACCCATTACCCACTGGTGGTGTCGATCAACGACCACACCGCCGA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101  GCGGCTTCTCGCTGGACGTGCAGTGCTTGGAACCGATTGGCGCCGCACGCGTGGCGG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161  TGCTGGTGCAGACCGTGCAAGCACTGGTGCAGGCGCTGGAGCAACCAGCGGACACCG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221  TGCATACGCTGGAATTGCTACCCGCCGAAGAACGTGCCGAACTGGAACGCTTCAACG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281  CCGCCAGCGACCTGGATGGCAGCGGCTATCTGCATCGCGCGATCGAAGCACAGGCGCA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341  GCACGCCCGACGCCATCGCCTTGGTGGACGATGGCGTTGAACTGCGCTACGCCGACC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401  ATGCCCGCGCCAACCAACTCGCCCATCATCTGATCGGGCTGGGCGTCGTGCCGGAAT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461  TGGTCGCGGTGTGTCTGCCGCGTGGCATCGATCTGCTCGTCGCACTGTTGGCCGTGC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521  AGGCCGGTGGCGCTTACCTGCCGCTGGATCGCGACGTCCCATCGGCGCGCCTGCACG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581  TGCTCGCCGATGCGCGGCCCAGTGTGCTGCTCGCCCATCGCGATACGGCTGCGTCGC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641  CACAGCGCCACGGCATGCACACCGTGCTACTGGACGCCGAGCAAGCAGCGTGGGCCA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701  CCGCCACGCATGCACCGGTCGTTGCGAGCTTGCATCCACAACATCCGGCCTACGTCAT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761  ACACCTCCGGCTCCACCGGCACGCCAAAGGGCGTGGTCAACACCCATGCCGCCATCG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821  ACCGATTGGCGTGGGGACAGCGTGCTTTGCTGCTGCAACCCGAGCAGCGCGTGCTGCA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881  AAACTCCGGTCGGTTTCGACGTCTCGGTGTGGGAACTGTTCTGGCCGCTGCGCGTG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941  CATGCCTGGTGCTCGCACAACCCGGCGGCCACAAGGACCCGACCTATCTGCATGCAC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001  TCGAACAGGCCACCATCGATACCGTGCATTTCGTGCCGTCGATGCTGCGGGTGTTCCT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061  ACGCCTTGCCGCACGGCGCATGCGCCAGCCTGCGGCGCATCGTCTGCAGCGGCGAAG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121  TGCCCGCCGATCTAGCACGCCAGACCCGTCTGCGTCTGCCGCACGTGCGGCTGTACAA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181  TCTACGGCCCAACCGAAGCGGCGGTGGAAGTCAGCGCATGGGAATGCACTGCGGCCG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241  CCCGCAGCGTGCCGATTGGCCACCCCATCGCCAACACACAACTGCATGTACTCGAT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301  AGCGGCAGCAGGTGCCGATCGGCGTCACCGGCGAATTGCAGATCGCCGGCATACAAT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361  CCCGTGGTTACCTGGGCCGCCCCGACCTGACCGCCGAACGTTTCGTCCCCGATCCGT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421  CCGCGCACCCCGGCGCACGCATGTACCGCACCGGCGATCTGGCGCGTTGGCGTGCCG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481  GCGCCATCGAATATCTCGGCCGCAACGATGGACAGCTCAAGCTACGCGGCGTGCGTA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541  AACTGGGCGAAATCGAAAGCGCGCTGCGTGGCTGCTCAGGTGTGCGCGAGGCAGTCG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601  TCGCCCGCAACGATCTGCCTGGGGATACGCGACTGGTCGCCTACGTGGTCGGCGATG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661  CTGCACTCGACCGCGATGCCCTGCGCGCCCACCTCGGCACGCGTCTGCCCGACATCA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721  TCCCCAGCGCCTACGTGCACCTGGACGCGCTGCCGCTGACCGCCAATGGCAAACTG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781  GACGCGCGCTACCAGCGCCAGAGGCCGATGCGCTCGCGACCCAGCCTTACGTCGCCC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841  AAGGCGAACGCGAAACCCTGCTCGCCGCGCTGTGGAGTGAACTCCTCGGCGTCGAACA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901  TCGGCCGCCACGACAGCTTCTTCGCCCTCGGTGGGCACTCGCTGCTGGCGATCAGTT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961  TCGAACGCCTGCGCCAGCATGGCTGGCAGTTGCAGGTGCGCGCCTTGTTCAACGCGC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021  CGCTGGCCGATCTGGCCAGCACCCTCACCGCCGCGTCCACGCTCAACATTCCCCCCAA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081  GCATCGCGCCCGATTGCACGCGCATCACACCGGAGTTGTTGCCGCTGGTCGAACTCA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141  AGACCGAGATCGATGCCGCCGTGGCCACCGTCGACGGCGGCACCGCCAACGTGCAGG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201  TCTATCCGCTGGCGCCACTGCAAGAGGGTCTGCTGTTCCATCACCTGGCCAGCCCCGA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261  GCGATGCCTACCTCAACATCAGCGTGCTGCCCTTCGACAGCCGCACGCACCTGGATG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321  TCCTCGCCGCGTTGCAAGCCGTCATCGACCGCCACGACATCCTGCGCACCGGCTTCG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381  GGCAGGGATTGCGCACACCGGTGCAAGTGGTCTGGCGGCATGCGCCGCTGCCGCTGCA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441  CGCACATCATCCAGGCTCACGATGTCTTGGATGCCTTGCGCGAACGCATGGACCCCA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501  GCTTCCGTCTGGATGTCAGCCGGGCACCACTGATCCACGCCCACCTCGTCGAAGATC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561  CGCACGCACGCTGGCTGCTCGGCCTGCAAAGCCATCACCTGATCGTCGACCACACCAC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621  TGGAGCTACTGGTCGCCGAGGTGCAGGCGCATCTGCACGGACAACAGGCGCAGTTGC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681  CGCCGTTGCCGTTCCGCAACTTCGTCGCCCAGGCACGCCTGGGGGTGAGTGAAGCCGA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741  ATCGCGCCTTCTTCACCCAGCAACTTGGCGACCTGGAGACCCCCACCGCCCCATTTGG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801  TGTGGCAGGTGCATGGCAACGGCACCGACATCGTGCAAGCCCACATCGCGTTGCCCC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861  CACTGTGCAATTCACTGCGCACACGCGCACGTCGACTCGACATCAGCCCTGCCAGCG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921  TCCACCTGGCCTGTGCGCTAGTGTTGGCGCAAGCCAGCGGCCAGGACGACGTGGTGT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981  GCACGACCTTGTTCGGCCGCATGCAAGGCGGTCACGGTGCCGACCGCGTCCTGGGCA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041  TCCTCAACACGCTCCCGATCCGTCTGCGCCGCGATGGACGCAGCGTCACCGAGGCAC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101  GGCAGACCCAACAACAACTGGCGCAGTTACTGCATCACGAACACGCCCCGTTGGCAT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161  CGCAACGCTGCAGCGGCATCGTGCCGCCGGCCCCGCTGTTCACCGCACTGCTCAACTA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221  GCCATGCCGGTGGCAGTGCGATACAGATGCACAGCGAATCCGCGCCGCAAGCGTCGGA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281  TGCACGCCGTGCTCTTGCAAGAACGCACCAACTATCCACTGACGCTCTCTATCGATG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341  TTGCGGCGGACGGTGGCTTCGCCCTGGAAATACAGGCGGACCAGCAGATCGGCGCCG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401  GTGTGCAGGCCATGCTGTTACAGGCTGTGCAAGCACTGGTGCAGGCGCTGGAGCAAC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461  CGGACACCGCACTGCATACGCTGGAATTGCTACCCGCCGAAGAACGTGCCGAACTGGA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521  GCTTCAACGCCACCACCAGCGACCTGGATGGCAGCGGCTATCTGCATCGCGCGATCGA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581  CACAGGCGCAGCACACGCCCGACGCCATCGCCTTGGTGGACGATGGCGTTGAACTG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641  ACGCCGACCTCGACACTCGCGCCAACCAACTCGCCCATCATCTGATCGGGCTGGGCG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701  TGCCGGAATGCGTGGTCGCGGCGTGCCTGCCGCGTGGCATCGATCTGCTCGTCGCGC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761  TGGCCGTGCTCAAAGCCGGTGGCGCTTACCTGCCGCTGGATCGCGACGTCCCATCG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821  GCCTGCACGCCATGCTCGCTGATGCGCGGCCCAGTGTGCTGCTCGCCCATCGCGACA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881  CTGCGTCGCTGGCACAGCGCGACGGCATGCACACCGTGCTGCTGGACGCCGAGCAAG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8941  CGTGGGCCAGCGCTGCCACGCATGCACCGGTCGTTGCGAGCTTGCATCCACAACATC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9001  CCTACGTCATCTACACCTCCGGCT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37               7985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37  (bases 1 to 7985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7985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 7985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&lt;3..425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&lt;3..4253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art codon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tabs>
          <w:tab w:val="clear" w:pos="708"/>
          <w:tab w:val="left" w:pos="142" w:leader="none"/>
        </w:tabs>
        <w:ind w:left="2268" w:hanging="0"/>
        <w:rPr/>
      </w:pPr>
      <w:r>
        <w:rPr>
          <w:rFonts w:cs="Courier" w:ascii="Courier" w:hAnsi="Courier"/>
          <w:sz w:val="18"/>
          <w:lang w:val="en-US"/>
        </w:rPr>
        <w:t>/translation='TVENIEELVSLQTIVVAGDSLSSSIAKYWSQGRRLINAYGPTEATVCACMHECDPSAMGAPPIGRPIANVRIYILDVNGAPVPIGVVGELYIAGDSVGRGYLNRDDLTAERFLVDPFSDDPTAHMYRTGDLGRWRADGTIEFVVRNDHQVKIRGFRIELGEIEARLSAHADVRECVVMALEDVTGNDKRLVAYLVGSQGATSDHLGAEVLRNWLSATLPDYMVPAAYVQLDRLPLTPNGKLDRKALPTPDGAAYAARAYEAPQGAIEQAIAGIWSDLLGLEMVGRHDNFFAIGGHSLLAVRVASRLRQQLGVEIGVAELFTHATLQRLAECVASSSSVALQPIMPLEPDAPRVLSFAQQRLWFLSQFEGVSQAYHISGGLRLLGVLDAQALQRALDRIVARHASLRTTFALLDGQALQHIADEDNSFHLIDHDLRCVPDREVALQQLLVDEAQAPFALEQGPLIRGRLVRLADDESVLFVTMHHIVSDGWSMGILINELSVLYRAFARDEVDPLPTLPIQYADYASWQRQWLTGDVLEQQATYWRETLSDAPVLLELPTDRARPARQNHAGAMLEVIVDPQQAQALKALSQRHGLTLYMTLLASWALLLSRLSGQDDLVIGSPVANRGRHETEGLIGFFVNTLAMRIELSGSPTLAQLLALVKNRTLQAQAHQDIPFEQVVELIQPPRSLAHAPLFQVMFAWQNTPQGILDLGEVHASELGIAQTSAQFDLSLSLAEGEQGIVGSLTYATSLFEDATLQRWMGHWRHLLDAMVADGAEDLAVDRLPLLGKVERHQLLMEWNATAADYPRDACVHELFEAQVAREPAAIAIVHGELALTYDELNTRANQLAHCLRKLGVRPDDRVAICMQRSIEMVVALLAVLKAGAAYVPLDPAYPPERLAHILADCGAVMVLAVTDAILPAPLEVLRVNVDDTAVNAAQSDSPALHSHGGKSAYVMYTSGSTGMPKGVEIPHRGINRLVLNNGYLPFMPSDCVALAANPSFDAITFEIWGALLNGARLVVIESDVLMNPARLAETVECEGINILWMSTGLFYQYADSMKVGFGRLRYLLIGGDALDPSVVAKVMDGDRPQHFLNFYGTTETTTFASFYEIEGVDDGSRSLPIGRPIANTQIYILDRYGAPVPIGVVGELYIGGDGVGLGYLNREDLNAERFLTDPFSADPTARMYRSGDLGRWRADGTIEFVGRNDHQVKIRCFRIELGEIEVRLSAHPDVRECVVVALEEAGGNDKRLVAYWVGAEGVTSEHLGAEDLRSWLSATLPDYMVPAAYIQLDCLPVNSNGKLDRKALPAPDGAAYVVSAYEAPQGEIEQAIAVIWRDLLGLETIGRHDNFFALGGHSLLAVTLIERMRQLGLQADIQSLFATPTLVALAAHTMPLSDNNQMKYCSSSFDADSIEEVII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4253..7984&gt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4253..7984&gt;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op codon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tabs>
          <w:tab w:val="clear" w:pos="708"/>
          <w:tab w:val="left" w:pos="142" w:leader="none"/>
        </w:tabs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'</w:t>
      </w:r>
    </w:p>
    <w:p>
      <w:pPr>
        <w:pStyle w:val="Normal"/>
        <w:tabs>
          <w:tab w:val="clear" w:pos="708"/>
          <w:tab w:val="left" w:pos="142" w:leader="none"/>
        </w:tabs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ORIGIN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 </w:t>
      </w:r>
      <w:r>
        <w:rPr>
          <w:rFonts w:cs="Courier" w:ascii="Courier" w:hAnsi="Courier"/>
          <w:sz w:val="20"/>
          <w:lang w:val="en-US"/>
        </w:rPr>
        <w:t>1  CTACAGTAGAAAACATTGAAGAACTTGTTTCTTTACAAACGATCGTTGTTGCGGGCGA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</w:t>
      </w:r>
      <w:r>
        <w:rPr>
          <w:rFonts w:cs="Courier" w:ascii="Courier" w:hAnsi="Courier"/>
          <w:sz w:val="20"/>
          <w:lang w:val="en-US"/>
        </w:rPr>
        <w:t>61  CGCTCTCTTCCAGCATCGCGAAATATTGGAGTCAAGGAAGGCGCTTAATCAATGCAT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21  GACCCACGGAAGCGACGGTCTGTGCCTGCATGCATGAATGCGATCCGAGCGCAATG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81  CGCCACCGATTGGTCGTCCGATTGCCAATGTGCGCATCTACATCTTGGATGTGAATG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241  CCCCAGTTCCCATCGGCGTGGTGGGTGAGTTGTATATCGCTGGCGATAGCGTGGGGC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01  GGTATCTAAACCGGGATGACTTGACTGCTGAACGCTTCCTGGTGGATCCATTTAGTGA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61  ATCCGACGGCGCACATGTATCGCACGGGCGATCTAGGGCGCTGGCGAGCCGATGGCA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21  TTGAATTTGTTGTGCGCAATGATCACCAGGTCAAGATCCGTGGTTTCCGTATTGAAC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81  GCGAGATCGAGGCGCGGTTGAGTGCGCATGCGGATGTGCGCGAGTGCGTGGTGATG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541  TGGAGGATGTCACCGGCAACGACAAGCGACTGGTGGCGTATTTAGTCGGTAGCCAGGG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01  CGACGTCCGACCATCTGGGTGCGGAGGTATTGCGCAATTGGCTGTCCGCCACGCTAC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61  ACTACATGGTGCCGGCAGCCTATGTGCAGTTGGATCGCCTGCCATTGACTCCGAACG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21  AACTGGATCGCAAGGCCCTGCCGACACCAGATGGCGCGGCTTATGCGGCGCGTGCGT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81  AAGCGCCGCAGGGCGCGATCGAACAGGCCATTGCTGGAATTTGGAGCGACCTGCTTG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841  TGGAGATGGTCGGGCGGCACGATAACTTTTTCGCCATCGGCGGGCATTCGCTGCTGG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01  TGCGGGTCGCTTCGCGCTTGCGTCAGCAGCTGGGTGTCGAGATCGGTGTGGCCGAGT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61  TTACGCATGCGACGTTGCAGCGTCTTGCCGAGTGTGTGGCCTCTTCCTCTAGTGTGG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21  TGCAGCCGATCATGCCGCTGGAGCCGGATGCGCCGCGCGTGCTGTCGTTTGCTCAGCA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81  GGCTCTGGTTCCTGTCGCAGTTCGAGGGTGTCAGTCAGGCGTATCACATCAGCGGCG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141  TAAGGTTGCTCGGTGTGTTGGATGCGCAGGCGCTGCAGCGTGCGTTGGATCGCATCG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01  CTCGACATGCGTCGCTGCGCACGACCTTCGCGTTGCTCGATGGGCAGGCGTTGCAGC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61  TCGCTGACGAGGACAATAGCTTCCATTTGATCGACCACGATCTGCGCTGTGTGCCT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21  GTGAGGTGGCGCTGCAGCAACTGTTAGTCGATGAAGCGCAAGCGCCATTTGCACTGGA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81  AAGGCCCATTAATTCGTGGCCGATTGGTTCGACTTGCAGACGATGAATCCGTCCTCT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441  TCACGATGCACCACATCGTCTCGGACGGATGGTCGATGGGAATTTTGATCAACGAGT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01  GCGTGCTGTATCGAGCTTTTGCACGTGATGAGGTCGATCCGCTGCCAACGTTGCCAA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61  AATACGCCGATTATGCAAGCTGGCAGCGGCAGTGGTTGACCGGAGATGTGCTGGAGCA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21  AGGCGACCTACTGGCGCGAGACGCTGTCCGATGCGCCGGTGTTGCTGGAACTGCCGA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81  ATCGTGCACGTCCAGCTAGACAAAACCATGCCGGCGCGATGTTGGAGGTCATCGTC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741  CGCAGCAGGCACAGGCGTTGAAGGCCCTGAGCCAGCGCCATGGCTTGACGCTATATA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01  CCCTCCTGGCGAGTTGGGCGTTGCTGCTATCGCGTCTGTCCGGGCAGGACGATTTGG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61  TTGGCAGTCCGGTGGCCAATCGTGGCCGCCATGAGACCGAAGGATTGATTGGCTTCT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21  TCAACACGCTGGCGATGCGAATTGAGTTGTCCGGCTCGCCGACGCTGGCGCAATTGC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81  CGTTGGTGAAGAACCGCACACTGCAAGCGCAGGCACATCAGGATATTCCGTTCGAGCA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041  TGGTCGAACTGATTCAACCGCCACGCAGTCTGGCGCATGCGCCGCTGTTCCAAGTGA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01  TTGCTTGGCAGAACACGCCGCAGGGCATTTTAGATCTCGGTGAAGTCCACGCCAGTGA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61  TTGGCATCGCACAGACGAGTGCGCAGTTCGACCTGTCGTTGTCGTTAGCAGAGGGCGA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21  AGGGAATTGTCGGTAGTCTGACCTATGCCACGTCGCTGTTCGAGGATGCGACATTGCA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81  GGTGGATGGGGCATTGGCGGCATTTGTTGGATGCGATGGTGGCCGACGGCGCTGAA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341  TTGCGGTGGACCGTCTGCCGTTGCTGGGCAAGGTCGAACGCCATCAGCTCTTGATGGA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01  GGAATGCAACGGCGGCAGATTATCCACGCGATGCCTGTGTGCACGAGTTGTTCGAGG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61  AGGTGGCCCGTGAGCCCGCGGCAATCGCCATTGTTCATGGCGAATTGGCGCTGACGT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21  ACGAGCTGAATACACGTGCCAATCAGTTGGCCCATTGCCTGCGGAAGTTGGGTGTAC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81  CGGATGATCGCGTGGCGATCTGCATGCAGCGCAGTATTGAAATGGTGGTGGCGCTGC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641  CGGTACTCAAGGCGGGGGCGGCGTATGTTCCGCTGGATCCAGCCTATCCGCCTGAGC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01  TGGCCCACATTCTCGCCGATTGCGGTGCCGTGATGGTGTTGGCTGTGACAGATGCCAT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61  TGCCAGCGCCGCTTGAGGTCTTGCGGGTCAACGTTGACGATACTGCGGTGAATGCG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21  AATCTGACAGTCCAGCATTGCACTCGCATGGCGGTAAGAGTGCTTATGTCATGTACA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81  CCGGTTCGACAGGAATGCCGAAGGGAGTCGAAATCCCGCATCGAGGGATCAATCGTC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941  TATTGAACAATGGGTATCTTCCCTTCATGCCGAGTGACTGTGTTGCTTTGGCCGCCAA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01  CGAGTTTTGATGCGATCACATTCGAAATCTGGGGTGCGCTGCTTAATGGCGCGCGCC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61  TCGTCATCGAATCCGATGTTCTGATGAACCCGGCACGCTTGGCAGAAACAGTCGAGT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21  AAGGGATCAATATATTATGGATGTCGACAGGTTTGTTTTATCAATATGCCGATAGCA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81  AGGTTGGATTCGGTCGCTTACGTTATCTGTTGATCGGCGGCGATGCACTTGATCCAA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241  TAGTGGCGAAGGTGATGGATGGCGATAGGCCACAACATTTCTTGAATTTTTACGGCA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01  CAGAAACGACGACATTTGCTTCATTTTATGAGATCGAGGGTGTCGATGATGGCTCAAG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61  GTCTCCCGATCGGTCGTCCGATCGCGAACACGCAAATCTACATTCTTGATAGGTAC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21  CGCCAGTCCCGATCGGGGTCGTGGGTGAGTTGTATATCGGAGGCGATGGCGTGGGGCT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81  GGTATTTGAATCGGGAAGATTTGAATGCCGAGCGCTTTCTCACGGATCCATTTAGTG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541  ATCCGACGGCGCGGATGTATCGCAGCGGCGATCTGGGGCGTTGGCGTGCCGATGGGA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01  TCGAGTTTGTGGGGCGTAACGATCACCAGGTCAAGATCCGCTGCTTCCGTATCGAGC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61  GCGAGATCGAAGTACGCCTGAGCGCGCATCCGGACGTGCGCGAGTGCGTGGTGGTGG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21  TGGAAGAGGCAGGGGGTAACGACAAGCGGCTGGTGGCGTATTGGGTTGGTGCCGAG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81  TGACCTCCGAACATCTTGGTGCAGAGGATTTGCGCAGCTGGCTGTCGGCGACTCTAC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841  ATTACATGGTGCCTGCCGCTTATATACAGCTAGATTGCTTGCCCGTGAATTCGAACG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01  AGCTGGATCGTAAGGCATTGCCTGCACCTGATGGTGCTGCCTATGTGGTGAGTGCTT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61  AAGCACCGCAGGGTGAAATCGAACAGGCCATTGCGGTGATCTGGCGTGACCTGCTGG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21  TGGAGACGATCGGGCGGCACGACAACTTCTTTGCATTAGGTGGACATTCGCTGTTGG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81  TGACGCTGATTGAGCGCATGCGCCAGCTGGGTCTACAGGCCGATATTCAGAGTCTTT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141  CTACGCCAACGTTGGTTGCTCTGGCAGCTCATACCATGCCATTAAGTGATAATAATCA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01  TGAAATATTGCTCATCCTCTTTTGATGCTGATTCAATTGAGGAGGTTATCATATGAAT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61  CTCAGATCTATTCCTTGAATTTAAATTAAATAAAATATCTCTCTCATTGAGTGATGA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21  ACTCAATCTGCGGATTTCTTGTAGAAAGGGGGCGCTTGATGTAGGTGCTCGTGAGTTA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81  TAAAAATAACAAGGAGGCTATAATTAATGAGTTAAATAAAGGGAATTTCGATCGCTTG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441  GCATGGCGATGAATTTATTCGGGACAATAGGGTTTTATTAAATATATCAAGAGGTGAA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501  TCAAGATATTTCAAAAATGACGCCTGGTGGTTCTGAAAATATCCAGGACGTCTATC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561  CGCCCCATTGCAGGAGGGCATCTTTTTCCATCACTTAATGCAGCGCGAAGGCGATGCCT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621  TGTGCTGCCGAATCTGATCGCGTTCGACAGCCGTTCGCGTTTGGATGCGTTCGTCGA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681  GCTGCAACGCGTGATCGATCGTCACGACATCCTGCGCACGGCGGTACTCTGGGAAGA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741  TACCGCACCGGTACAGGTCGTGTGGCGGCATGCGCCGTTGATGATCCAGGAGATTTG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801  GGATGAGGCCGATGGCGATGTAGCCACACAGTTGCAATCGCGCTTCGATCCACGGCAC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861  GCGCATGGATGTGCGTCAGGCACCGCTGATGCGCGGCTTTGCTGCGTACGATCCGGCG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921  TGATCGCTGGTTGCTGCAGCTACTCAGTCATCACCTTGCGCTCGATCACACCACGCT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981  GATTGTGTTAGAAGAAGTCAAATGTCACTTATGCGGCGAAGCCGCCAGCTTGCCCCC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041  GGTACCGTTCCGCAATTTTGTGGCGCAGTCGCTACTTGGCGTGAGCCGCGAGGAACA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101  GGCGTATTTCCGCACGCTGCTCGGTGATGTGGATGAATCCTGTGCGCCGTTTGGTCT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161  CGATGTACAGAGCGATGGATCGGATGTGGAGGAAGTGCGGTTCGAGCTGCCGGCTCG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221  GTCGGCATTGTTATGCAGCCATGCACGCACACTTGGCGTGAGTGTGGCCAGCCTGTT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281  TCTGGCCTGGGCGCAGGTGGTGGCGCGTGCTACGGGTCATGAGCGTGTTGTATTCGGA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341  CGTGTTGTTTGGCCGCATGCAGGGCGGCGCGGGCTCCGACCGTGCGCTGGGTATGTTT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401  CAATACTTTGCCGCTGCGGATTGAGATTAATGGGTCCAGCGTGTTGGAGAGTGTGCG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461  AGTGCAACAACGCCTTGCAGCGCTGTTGCGGCATGAGCATGCACCACTATCGCTGGT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521  GCGTTGCAGTAATGTCCCAGCGCCGGCACCGTTGTTTACCTCACTACTGAATTATCGGT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581  TAGCGTCCAGGCGGAAGGCGCTGCCGAAGCGATGGCCTGGGAGGGAATCCAGATGCT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641  AGTTCACGAGCGGACGAATTATCCGCTTGGAATCTCTATCGACGATGTAGGCTCGGGT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701  TGTACTGACGGTGCAGTCACAACGGCCACTGGTTCCGGGACGGATCTGCGCATTCATG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761  GAAGGCGCTGGAAGGGCTTGCCGACGCGCTTGTCCATGCGCCTGAAACGGCGGTGCG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821  TCTCGATGTTCTGCCCGAGGCTGAGCGCCATCAGCTGCTGATGGAGTGGAATGCAAC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881  AGCGGATTATACCCGCGATGCGTGTGTGCATGAATTGTTCCAAGCACAGGTGGTGCGG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941  ACCCTCGGCCATCGCGGTAGTGCAGGGCGAAGTGTCGCTGACGTATGCCGAGTTGAAT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001  ACGTGCCAACCGGCTGGCGCATTATCTGCGTGAATTGGGCGTCGGCCCGGATGATCGC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061  GGCAATCTGCGTACAGCGCAGTGTCGAGATGGTCGTGGCGCTGCTGGCGGTGCTGAA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121  CGGTGGTGCGTATGTGCCGCTGGATCCGGCTTATCCTCCAGAGCGGCTGGCCTACAT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181  AGCCGATTGCGGCGCGGTGGCGGTGCTAACGGACACCACCAGCCGCGGTCTGTTCGA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241  CAGTGCCACTTCGGCGGTTATTGTTGATCTACACGCCGATGGCGAGCGCTGGGAGCAT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301  TCCATACAACAATTCCGACCACCATGCCAATGGTTTGACCGCTCACCATTTGGCGTA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361  CATCTACACATCCGGCTCCACCGGCCGACCCAAGGGCACCTTGCTCACCCATGCCGG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421  AGCGCATTACCTGCAATGGGCTGTGCAGAACTATCAGCCGCAGCCAAGCGCGGTGGT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481  CTCGTCGCTGTCCTTCGACGCCACATTGACCAGTCTGCTCGCCCCGTTGCTGTGTGG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541  CCAGGTCGAACTGCTGCCCGAACATGACACCCTCGATGCCTTGCGGCAACGCCTGTG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601  TTCGACCCCGCTGGGGTTGGTCAAGCTCACCCCGGCGCATCTGGAAGTGTTGGGTCA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661  ATTGGCTGGCCATCCAGCACCGCTGAGCCCCGCCGTCATGGTGATCGGCGGCGAAGC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721  GCCGCCGGCCACGCTAGCCCGTTGGCAAGCCCTTGCACCGCACACCCGTATCATCAA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781  GTACGGCCCCACCGAGACGGTGGTCGGCTGCGCAGTCCATACGACCACTGCCGACGA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841  GCGTGCGCGCAACGGTCGCGTGCCGATCGGTCAACCGATTGCGCATCTGCGCCTGTAC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901  ACTCGATGCATACGGGAAATTGGCACCGATTGGCGTGCCCGGTCAGCTGCATATCGC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6961  ACCACAGCTGGCGCGCGGTTATTTGGGACGCCCCGATCTGACCGCCGAACGCTTCGT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021  CGATCCATTCGCGGAATATCCCGGTGCGCGCATGTACCGCAGCGGCGATCTGGCGCGT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081  GAGTGCAGATGGCAATCTCGATTATCTCGGTCGCAATGACGACCAAATCAAACTGCG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141  CTTTCGTATCGAGCTGGGCGAGATCCAGGCGCGGTTGAGCGCACATGCGGATGTGCG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201  GTGCGTGGTCGTGGCGCTGGAAGATGCGACAGGTAACGGCAAACGGCTGGTGGCGTAT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261  GGTCGGTGCCGAGGACGTGATGTCTGAAGATCTGGGTGCAGAGGCCCTGCGCAATTG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321  ATCGGACGTACTGCCAGATTACATGCTTCCCAGCGCATACGTACATCTAGATGACTT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381  GCTGACCCCGAACGGCAAGCTGGATCGGAAGGCGTTACCCGCACCGGATGCCGCAGCCT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441  TGCGGCGTGTGCGTATGAAGCGCCACAGGGCGCGATTGAACAAATCATCGCTGCGATC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501  GTGCGATCTATTGGGTCTAGAGGTCATCGGGCGGCGCGACAACTTCTTCGCGCTCGG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561  ACATTCGCTGCTGGCGGTGCGGGTCGCTTCGCGCTTGCGCAAGGAATTGGGTGTCGA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621  TGGCGTGGCCGAGCTGTTTACGCATGCGACGTTGCAAGACCTTGCCGCTTGTGTGGC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681  TTCGTCCAGCGCGATCTTGCCGCCGATCCTGCCGCTGGAGACAGATGCACCGCGCGTT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741  ATCGTTTGCGCAGCAACGGCTCTGGTTCCTGTCGCAGTTCGAGGGCGTTAGCCAGGCGT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801  TCACGTCAGCGGCGGCCTGCGCTTGCGTGGGGCATTGGATACGCAGGCGTTGCAGCG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861  ATTAGACCGTATCGTGGCCCGGCATGCGTCGCTGCGCACGACCTTCGCGTTGCTCGA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921  GCAGACGTTGCAGCACATTTCTGCTGAGGACATTGGCTTCCATCGGATCGATCACGAT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7981  GC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40               5840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40  (bases 1 to 5840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5840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 5840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complement (&lt;1..5838&gt;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complement (&lt;1..5838&gt;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art codon, no stop codon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TVENIEELVSLQTIVVAGDSLSSTIAKYWSQGRRLINAYGPTEATVCACMHECDPSAMGAPPIGRPIANVRIYILDANGAPVPIGVVGELYIAGDSVGRGYLNREALTAERFLTDPFSTDPTARMYRSGDLGRWRADGTVEFVGRNDHQVKIRGFRIELGEIEARLSAHAEVRECVVLALETTWTEKQLVAYWVGHEAVDAAALRTWLSDVLPDYMVPAAYVQLDRLPLTPNGKLDRKALPAPDGSAYAACVYEAPQGEIEQTIAAIWGDLLGLETIGRHDNFFALGGHSLLAVRVASRLRQELGAEIGVAELFTHTTPQRLAACVEASSTSILSPIVPLEPDAPRVLSFAQQRLWFLSQFEGVSEAYHISGGLRLRGVLNTQALQRALDRIVARHTSLRTTFTLVDGQVLQQIAAEDSGFHLIAHDLRDVPDREAALQQLLADEAQAPFVLERGPLIRGRLIRLADDENVLFVTMHHIVSDGWSMGILIDELSVLYRAFARDAADPLEPLPIQYADYASWQRQWLAGEVLQQQANYWREALSGAPVLLELPTDHPRPARQDHAGAMLEVVVDSQQAQALKALSQRHGLTLYMTLLASWALLLSRLSGQDDVVIGSPVANRGRSETEGLIGFFVNTLALRLDLSGSPTLGQLLASVKERALQAQAHQDIPFEQVVELVQPPRSLAHAPLFQVMFAWQNAPQGELDLGDIEGSALGVARTSAQFDLSLSLAESEEGIVGSLTYAAALFERSTLKRWMGHWRHLLDAMVADGAEDQVVDRLPLLDDAERHQVLTQWNATTADYPRDACVHELFEAQVARTPSAIAVVQGEVSLTYGELNARANRLAHCLRELGVRPDDRVAICVQRSVEMVVALLAVLKAGGAYVPLDPAYPPERLAYMQSDCGAVLVLTDTASRHLVEHSTASTVVVDLQADGERWQHLPEHNPDRHTNGLTSRHLAYVIYTSGSTGMPKGVMIEHRGCVNLYHHYTICYLRSGDKVLVLSSFSFDLTLKNIISPLFVGCAVELAPAGVVVGSSILNLLESSGAALINCAPSQLHGVLDDFESKLRVTLLAKLRHIILGGEKIKIDLISEWISGSEQYVFINSYGPTEITDVAVDGVIKGVDVSESMPIGRPIANTRIYILDMHGAPVPIGAVGELYIGGDGVGRGYLNRDDLTAARFLADPFSADPTARMYRSGDLGRWRADGTIEFVGRNDHQVKIRGFRIELGEIEARLSAHADVRECVVVPMEDATGNDKRLVAYWVGRQDATHTPFDVESLRSWLSDMLPDYMVPAAYVQLDRLPLTPNGKLDRKALPAPDATAYAAPAYEAPQGEVEYTIAAIWRELLGLESIGRHDNFFALGGHSLLAVRVVSRLRQELGVEIRVADLFTHTTLQHLAACVASSPSATLPPILPLESDAPRVLSFAQQRLWFLSQFEGVSQAYHISGGLRLRGALDTQALQRALDRIVARHASLRTTFALVDGQALQQIAAEDCGFHLIAHDLCGVANCEEALEKLLTEEAQAPFALEQGPLIRGRLIRLADDESVLFVTMHHIVSDGWSMGILINELSVLYRSFARGQADPLAQLPIQYADYASWQRQWLTGDVLEQQATYWRETLSGAPVLLELPTDRPRPARQDHAGAMLEVVLGPQQAKALKALSQRHGLTMYMTLLASWALLLSRLSGQDDVVIGSPVANRGRSETEGLIGFFVNTLALRVELSGSPTLGQFLASVKERALLAQAHQDIPFEQVVELLQPPRSLAYAPLFQVMFVLQNTPRGELDLDEIKASGLDVAQTSAQFDLSLSLTESEEGIVGSLTYATALFERSTLERWMGYWRHLLKAMVAQSAEHQAVDCLPLLDEAERHQVLTQWNATSADYPRDACVHELFEMQVARAPSAIAVVQGERSLMYGELNARANRLAHYLRELGVRPDERVAICLQRSVEMVVSLLGV'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ORIGIN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 </w:t>
      </w:r>
      <w:r>
        <w:rPr>
          <w:rFonts w:cs="Courier" w:ascii="Courier" w:hAnsi="Courier"/>
          <w:sz w:val="20"/>
          <w:lang w:val="en-US"/>
        </w:rPr>
        <w:t>1  CACACCTAAGAGCGACACCACCATCTCGACACTACGCTGTAAACAGATCGCCACCCGC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</w:t>
      </w:r>
      <w:r>
        <w:rPr>
          <w:rFonts w:cs="Courier" w:ascii="Courier" w:hAnsi="Courier"/>
          <w:sz w:val="20"/>
          <w:lang w:val="en-US"/>
        </w:rPr>
        <w:t>61  GTCCGGGCGCACGCCCAGTTCACGCAGGTAATGCGCCAGACGATTCGCCCGCGCGTT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21  CTCACCATACATCAGCGATCGCTCACCCTGCACAACTGCAATTGCCGAAGGCGCACG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81  TACCTGCATCTCGAACAATTCATGGACACAGGCATCACGCGGATAATCCGCTGACGT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241  ATTCCATTGGGTCAACACCTGATGACGCTCGGCCTCGTCCAGCAACGGCAGACAGTC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01  CGCCTGATGTTCAGCGCTTTGGGCCACCATCGCTTTCAATAGATGACGCCAATACCC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61  CCACCGCTCCAGCGTCGAACGCTCGAACAATGCTGTGGCATAGGTCAGGCTGCCAAC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21  CCCCTCCTCGCTCTCGGTCAACGACAACGACAGATCGAACTGCGCGCTCGTTTGCGCA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81  GTCCAGCCCGCTCGCCTTGATCTCGTCAAGATCCAGCTCACCACGCGGCGTGTTCTG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541  CACGAACATCACCTGGAACAATGGTGCATACGCCAAGCTCCGCGGTGGTTGCAGCAG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01  CACCACTTGCTCGAACGGGATGTCCTGATGCGCCTGCGCCAGCAGCGCACGCTCCTT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61  CGACGCCAGGAATTGCCCCAACGTTGGCGAGCCGGATAGCTCCACCCGTAATGCCAGG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21  GTTGACGAAGAATCCGATCAACCCTTCGGTCTCCGAGCGACCACGATTAGCCACCGGA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81  GCCGATCACCACATCGTCTTGGCCGGACAGGCGTGACAGCAGTAGCGCCCAACTGGC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841  TAACGTCATATACATCGTCAGGCCATGCCGCTGGCTCAGTGCCTTAAGCGCCTTTGCC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01  CTGCGGCCCAAGCACTACCTCCAGCATTGCGCCGGCATGGTCCTGACGCGCTGGACG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61  ACGATCCGTTGGCAGCTCCAGCAATACCGGTGCACCGGATAGCGTCTCGCGCCAGTAG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21  TGCTTGCTGCTCCAGCACATCCCCTGTCAACCACTGCCGCTGCCAACTTGCATAGTC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81  GTACTGGATCGGCAACTGTGCCAGCGGATCGGCTTGGCCACGTGCAAACGACCGATA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141  CACGCTCAACTCGTTGATCAAAATCCCCATCGACCACCCGTCCGAGACGATGTGGTG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01  CGTGACGAAGAGGACGGACTCGTCATCGGCAAGTCGTATCAGCCGGCCACGGATGAG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61  ACCTTGCTCCAAAGCAAATGGCGCTTGCGCTTCTTCGGTCAGCAATTTCTCAAGCGC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21  CTCACAATTAGCTACACCACACAGATCGTGGGCGATCAGATGGAAACCGCAGTCCTC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81  GGCGATTTGCTGCAATGCCTGTCCATCGACCAGCGCGAAGGTCGTGCGCAGCGATGC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441  CCGGGCCACGATGCGATCCAGCGCACGCTGTAGTGCCTGGGTATCCAGCGCCCCGCG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01  CCTTAGCCCGCCGCTGATGTGATACGCCTGACTGACACCCTCGAACTGCGACAGGAA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61  AAGCCGCTGCTGTGCAAATGACAACACGCGCGGTGCATCCGACTCCAGTGGCAAGAT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21  CGGTAGGGTCGCGCTTGGCGAGGACGCCACACACGCCGCAAGATGCTGCAGCGTGGT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81  TGTAAACAGATCGGCCACACGGATCTCGACACCCAATTCCTGACGCAAGCGCGAGACG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741  CCGCACCGCCAACAACGAATGTCCACCCAGAGCGAAGAAGTTGTCATGCCGCCCGAT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01  CTCTAGACCCAGCAGCTCACGCCAGATCGCGGCAATGGTGTATTCAACCTCACCCTG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61  TGCTTCATATGCAGGTGCTGCATAGGCTGTAGCATCCGGTGCGGGTAATGCCTTGC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21  CAGCTTGCCGTTCGGGGTCAGCGGTAGGCGATCCAACTGCACATAAGCCGCCGGCAC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81  GTAATCCGGCAACATGTCCGACAGCCAACTACGCAAGCTTTCCACGTCAAATGGCGT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041  CGTCGCATCCTGCCTACCAACCCAATACGCGACCAATCGCTTGTCGTTGCCTGTGGC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01  CTCCATGGGCACCACCACGCACTCGCGCACATCCGCATGTGCGCTCAATCTTGCCTC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61  CTCGCCGAGTTCAATACGGAAACCACGAATCTTGACCTGGTGATCGTTGCGACCCACG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21  CTCAATCGTGCCATCGGCACGCCAGCGCCCTAAATCGCCACTGCGATACATGCGCGC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81  CGGATCGGCACTGAATGGATCCGCGAGGAAGCGCGCGGCGGTCAAATCGTCACGATT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341  ATATCCACGCCCCACACCATCGCCGCCGATATACAACTCGCCCACCGCCCCAATCGGA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01  CGGTGCACCGTGCATATCCAAGATGTAGATGCGCGTGTTAGCGATTGGACGGCCAAT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61  CATCGACTCGGAAACATCAACCCCCTTGATGACGCCATCGACCGCAACGTCGGTGAT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21  AGTTGGCCCATAACTATTTATAAATACATATTGCTCAGAACCTGAAATCCATTCCGAA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81  CAGATCAATTTTTATCTTTTCCCCTCCAAGTATAATATGGCGAAGTTTCGCAAGTAAG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641  TACTCTTAATTTAGACTCGAAATCATCTAAAACTCCATGCAATTGACTTGGCGCGCAA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01  TATCAATGCAGCGCCACTGGACTCAAGAAGATTCAGGATACTTGATCCGACCACCAC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61  TGCCGGTGCCAACTCGACAGCACAGCCCACAAACAATGGGGAAATAATATTCTTAAGC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21  CAAATCAAAAGAAAAAGAAGATAAGACCAATACCTTATCACCACTCCTTAAATAGCAA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81  GGTATAGTGATGATATAAGTTGACACAACCCCGGTGCTCGATCATGACACCCTTCGG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941  ACCAGTCGATCCGGACGTGTAGATCACATACGCCAGATGCCGTGAGGTCAGGCCATTG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01  ATGGCGGTCAGGATTGTGCTCAGGCAGGTGCTGCCAACGTTCACCATCGGCTTGTA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61  GACGACCACCGTTGAAGCAGTCGAATGCTCGACCAAGTGGCGGCTGGCGGTATCCGT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21  CACCAACACCGCGCCGCAATCCGACTGCATATAGGCCAGCCGCTCCGGTGGATAAGC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81  ATCTAACGGCACATACGCACCGCCCGCTTTCAACACCGCAAGCAATGCCACCACCAT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241  TACACTGCGCTGCACACAGATGGCTACACGATCATCCGGGCGCACGCCCAACTCACG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01  GCAATGCGCCAGACGGTTGGCACGTGCGTTCAACTCGCCATACGTCAGCGACACTTC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61  TTGCACCACCGCAATTGCAGATGGCGTCCGTGCTACCTGCGCCTCGAACAACTCGTGT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21  ACAGGCATCGCGTGGATAATCTGCTGTCGTTGCATTCCACTGGGTCAGCACCTGAT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81  CTCGGCATCGTCCAGCAACGGCAGACGATCCACCACCTGATCTTCGGCGCCGTCGGC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541  CATCGCATCCAACAGATGCCGCCAATGCCCCATCCATCGCTTCAGCGTCGAACGCTCG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01  CAGCGCTGCCGCATAGGTCAGACTACCAACAATCCCCTCCTCACTTTCGGCCAACGA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61  CGACAGGTCGAACTGCGCACTCGTCCGTGCAACACCCAGTGCGCTGCCCTCTATATC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21  AAGATCCAGCTCACCCTGAGGCGCGTTCTGCCACGCGAACATCACCTGGAACAAAGG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81  ATGCGCCAGACTCCGCGGTGGTTGAACCAATTCCACTACCTGCTCGAACGGAATATCC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841  ATGCGCCTGTGCTTGTAATGCGCGCTCTTTCACCGATGCAAGCAATTGCCCCAACGT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01  CGAACCGGACAAATCCAGCCGCAATGCCAGGGTGTTGACGAAGAACCCGATCAGCCC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61  GGTTTCCGAACGACCACGATTGGCCACTGGGCTGCCGATGACCACATCGTCTTGCCC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21  GAGTCGCGACAGCAACAGCGCCCAACTGGCCAGTAACGTCATATACAACGTTAGGCC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81  CCGTTGGCTCAGCGCCTTCAGCGCCTGCGCCTGCTGCGAATCGACGACCACCTCCAG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141  CGCCCCGGCATGGTCTTGCCGCGCTGGACGCGGATGATCCGTCGGCAGTTCCAGCAA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01  CGGTGCGCCGGACAGTGCCTCGCGCCAGTAATTGGCCTGCTGCTGCAACACCTCGCC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61  CAGCCATTGCCGCTGCCAGCTCGCATAATCGGCGTACTGGATCGGCAATGGTTCCAG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21  ATCGGCCGCATCGCGTGCAAAGGCTCGATAAAGCACGCTCAACTCGTCGATCAAAATC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81  CATCGACCACCCGTCCGAGACGATGTGGTGCATCGTCACGAACAGGACGTTCTCGTC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441  GGCAAGTCGTATCAACCGACCACGGATCAACGGACCGCGCTCCAGTACGAACGGTGCC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501  CGCCTCATCAGCCAGTAGTTGCTGCAGCGCCGCCTCGCGATCAGGCACATCCCGTAA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561  GTGGGCGATCAGATGGAAGCCGCTATCTTCAGCGGCGATTTGCTGCAACACCTGCCC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621  AACCAGCGTGAACGTCGTGCGCAGCGACGTATGTCGAGCCACGATGCGATCCAACGCA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681  CTGCAATGCCTGAGTATTCAACACACCACGCAAACGCAAGCCACCGCTGATGTGATA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741  CTCACTGACACCCTCGAACTGCGATAGGAACCAGAGCCGCTGCTGCGCAAACGACAG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801  GCGCGGCGCATCCGGTTCCAGCGGCACGATCGGCGATAAGATCGAGGTGGACGAGGCC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861  CACACAAGCGGCAAGACGCTGCGGCGTCGTATGCGTAAATAGCTCGGCCACGCCGATC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921  GGCCCCTAATTCCTGACGCAAGCGCGAGGCGACCCGCACCGCGAGCAAGGAATGTCCA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981  GAGCGCGAAGAAGTTGTCGTGCCGGCCGATCGTCTCCAGACCAAGCAGATCGCCCCA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041  TGCGGCAATCGTTTGTTCGATCTCACCCTGCGGTGCTTCATACACGCATGCTGCATA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101  TGAGCCGTCCGGTGCAGGTAATGCCTTGCGATCCAGCTTGCCGTTCGGGGTGAGTGG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161  GCGATCCAACTGCACATAGGCCGCTGGCACCATGTAATCCGGCAGTACATCCGATAG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221  AGTGCGCAATGCGGCAGCATCAACAGCTTCGTGACCGACCCAATACGCCACCAGCTGC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281  CTCTGTCCATGTTGTCTCAAGCGCGAGGACCACGCACTCGCGCACCTCCGCATGCG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341  CAAGCGTGCCTCGATCTCGCCCAACTCGATACGGAAACCACGGATCTTGACCTGGT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401  GTTGCGTCCCACGAACTCAACCGTGCCATCGGCACGCCAGCGCCCCAGATCACCGCT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461  GTACATCCGCGCTGTTGGATCGGTGCTGAATGGATCCGTGAGGAAGCGCTCAGCGGT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521  TGCCTCTCGATTGAGATACCCACGCCCGACGCTATCGCCAGCGATATACAACTCACC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581  CACGCCGATGGGAACTGGGGCACCATTCGCATCCAAGATGTAGATACGCACATTGGCA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641  CGGACGACCAATCGGTGGCGCGCCCATTGCGCTGGGATCGCATTCATGCATGCAGGC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701  GACCGTCGCTTCCGTGGGTCCATATGCATTGATTAAGCGCCTTCCTTGACTCCAATAT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761  CGCGATGGTGGAAGAGAGCGAATCGCCCGCAACAACGATCGTTTGCAAAGAAACAAG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821  TTCAATGTTTTCTACTGT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43               5242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43  (bases 1 to 5242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5242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 5242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complement (&lt;1..5241&gt;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complement (&lt;1..5241&gt;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art codon, no stop codon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PFAEHPGQRMYRTGDLARWRSDGTLEFLGRNDAQVKIRGFRVEPAEVEAALRDCPGVREALVLTDTPRQGEHRLVAYVVGNASTPDTLRTRLSARLPAYMVPAAYVLLDALPITPNGKLDRRALPTPETDAFALQTYAAPEGELETLLANVWRELLDLEQVGRHDDFFALGGHSLLAVQLASRVRQRLGVAVGLTEIFAHPRLADLANALTLASVETLPAIVPSPHNGPLPLSFAQQRLWFLDTHGHSGSAYSLTYALQLRGPLDSAALHRALDRIVARHEVLRTRFAMVAGQPQQVIASADCGFALIRHDLSGESDPLQAAHAHADAQAQAPFDLENGPLLRGHLLRLGERDHVLLLTAHHIIADAWSGAVLVNELTALYAAFAQGMADPLPALPIQYADFALWQRRWIAGERLQGQLAHWLTHLRGAPTLLELPTDFPRPAQPDYRGEVVPFHLDAAQTAALKALARRHGATLFMVILAGWATLLARLSGQREVVIGTPIANRHHAELEPLIGLFVNSLALRIDLHQEQSVAALLAQTRATALAAQACQDIPFEHVVEALNPVRSNAHNPIFQVMFAWQNAPEGQLTLPQLTLETLQATHRNAQFDLELSMQESGDGIVGSLGFATALFARTRIQRHVQQLRTMLVRMATDDTSTLHALSAIAPQERALLQDFNATDTPIAAGVGVHALFAQQVQRTPTATALVDAERSLSYAELDAQANRLARHLIALGVGPDERVALYLSRRIDLVVAMLATLKAGGAYVPLDPTYPLQRVAFMLADSAPCVMLTDAQGAAQLRGHARTPVVLLDQAQPAWTQYPSTAPSVPALQAQHLAYVIYTSGSTGTPKGVAVEHGGLRNYCVAAATRYGLRSGDRVLQCSSPSFDIAVDEIFATLSSGATLVLLPSLRLPAIAEFVRVIAQQQINVLNLPTAYWHAWMAEHTATLPTCLRLVICGGEAPNPAHIAHWHALAQGQVPLLNAYGPTETVSGVSFGALAPGEPAHIGGPIANVRLHVLDRYRQPLPIGVNGELYIAGAQLARGYLGRADLTAERFVPDPFAPVAGARMYRSGDVARWREDGTLLFVGRDDHQIKLRGFRIEPSEIEAVLRTAADVQDAAVLLREDRPGERMLVAYVATPSLAVDAMRAHLATRLPDYMVPTRYVRLEALPLTPNGKLDRQALPAPESERSDPAATTTQGHYEQILAQVWCELLGIDRVERDDDFFDLGGHSLLAVQLIARVRDSFGVELQIGDVFTHTQLQALARHLEHSDPHARSDAASIVAVERGAALPLSFAQQRLWFLDRFDPNSQLAYLMPGGVRLRGPLDSLALRRALDRIVFRHEALRTHFAVEHDAPVQRIADAQTGFALQRIDLRALPDPEAAAHAHAEEEASTRLDLEHGPLVRGRLLRLADQDHLLLVTMHHIVSDGWSMGVLIRELGALYTAFAEGLSDPLPPLHVQYADYSSWQRRRISGEMLEQQRDFWRNHLQGAPALLELPTDHPRPARQDYAGDIVPFALDHVQSAALKQLGQRHGTTGYMTLLAAWAVLLSRLSGQSDVVIGTPVANRTHAELEPLIGFFVNTQALRVDLSRNPSVAELLSQVRATALAAQTHQDLPFEQLIETLNPDRNLAAHPLFQAMLSWENLPEAELQLPGLQLQGFGLPAQTIKFDLSMNVQEHDGSIVGTLGYATALFERDTIQRHVAQFLELLQAMVADDTQRVAQLPLLPPQERTQLQHMSQSAPAVDLPQASLH'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ORIGIN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 </w:t>
      </w:r>
      <w:r>
        <w:rPr>
          <w:rFonts w:cs="Courier" w:ascii="Courier" w:hAnsi="Courier"/>
          <w:sz w:val="20"/>
          <w:lang w:val="en-US"/>
        </w:rPr>
        <w:t>1  GTGCAGGCTTGCCTGCGGCAGGTCCACTGCGGGCGCGCTTTGGCTCATGTGCTGGAGT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</w:t>
      </w:r>
      <w:r>
        <w:rPr>
          <w:rFonts w:cs="Courier" w:ascii="Courier" w:hAnsi="Courier"/>
          <w:sz w:val="20"/>
          <w:lang w:val="en-US"/>
        </w:rPr>
        <w:t>61  GGTGCGCTCTTGTGGCGGCAACAGCGGCAGTTGCGCGACGCGCTGCGTGTCGTCGGCG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21  CATGGCCTGCAGCAGTTCCAGGAACTGCGCGACATGGCGCTGGATCGTGTCGCGCTCG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81  CAGCGCGGTGGCATAGCCGAGCGTACCGACGATGCTGCCATCGTGTTCCTGCACGTT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241  GCTCAGGTCGAACTTGATCGTCTGTGCTGGCAGGCCGAATCCCTGCAATTGCAGGCCG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01  AAGCTGCAGTTCCGCCTCCGGCAGGTTTTCCCAACTCAACATCGCCTGGAACAGCGG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61  TGCGGCGAGGTTGCGGTCGGGGTTGAGTGTTTCGATGAGTTGCTCGAACGGGAGATCC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21  GTGGGTTTGCGCCGCCAGGGCGGTCGCGCGCACCTGCGACAAAAGTTCTGCCACGCT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81  GTTGCGCGACAGATCCACGCGCAGGGCCTGGGTGTTGACGAAGAAGCCGATCAGCGG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541  CAGTTCGGCATGGGTGCGGTTGGCCACCGGCGTGCCGATCACGACATCGGATTGGCC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01  CAGGCGCGACAGCAGCACCGCCCAGGCGGCCAGCAGGGTCATGTACCCGGTGGTGCC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61  ACGTTGGCCGAGTTGCTTGAGCGCTGCGCTTTGCACATGATCCAGCGCGAATGGGAC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21  GTCGCCGGCATAGTCCTGGCGTGCCGGGCGAGGGTGGTCGGTCGGCAATTCCAGCA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81  CGGCGCGCCTTGCAGGTGATTGCGCCAGAAGTCGCGTTGTTGTTCCAGCATCTCGC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841  GATCCGGCGACGTTGCCAACTGCTGTAGTCGGCGTACTGCACGTGTAGCGGTGGCAG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01  GTCGCTGAGGCCTTCGGCGAACGCGGTGTACAGGGCGCCCAGTTCGCGGATCAGCAC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61  CATCGACCAACCGTCGGAAACGATGTGATGCATCGTCACCAGCAGCAGATGGTCCTG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21  GGCCAGGCGTAGCAGCCGGCCACGCACCAAGGGGCCATGTTCCAGGTCCAAACGGGT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81  GGCTTCTTCTTCGGCGTGTGCGTGCGCCGCCGCTTCTGGATCGGGCAGGGCGCGCAG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141  GATACGTTGCAGGGCAAAGCCGGTCTGCGCATCGGCGATGCGCTGGACCGGGGCGTC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01  TTCCACCGCGAAGTGGGTCCGCAGGGCTTCGTGCCGGAACACGATACGGTCCAGGGC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61  ACGCAATGCCAGGCTGTCCAGCGGGCCGCGCAAGCGCACGCCACCGGGCATCAAATA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21  GAGCTGGCTATTGGGGTCGAAGCGGTCCAGGAACCAAAGCCGCTGCTGCGCGAAGGA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81  CGGCAGCGCCGCGCCGCGTTCCACCGCGACGATCGACGCGGCATCGCTACGCGCATGA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441  GTCGCTGTGCTCCAGGTGTCGTGCCAGTGCCTGCAATTGGGTGTGGGTGAACACATC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01  GATCTGCAATTCCACGCCGAAGCTGTCGCGGACGCGTGCGATCAATTGCACCGCCAG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61  CGAGTGTCCGCCCAGGTCGAAGAAATCGTCGTCGCGCTCGACCCGGTCGATTCCGAGT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21  CTCGCACCAGACCTGCGCCAGGATTTGCTCGTAGTGGCCTTGCGTCGTCGTCGCGGCG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81  ATCGCTGCGCTCGCTCTCCGGCGCCGGCAGCGCCTGGCGGTCGAGTTTGCCGTTGGGC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741  GAGCGGCAGCGCCTCCAGTCGCACGTAACGGGTCGGTACCATGTAGTCCGGCAGCCG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01  CGCCAGATGCGCGCGCATGGCATCCACCGCCAGCGACGGCGTCGCCACATAGGCGAC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61  CATGCGTTCGCCGGGCCGGTCTTCGCGCAGCAGCACCGCCGCATCCTGCACGTCTGC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21  CGTGCGTAGCACGGCTTCGATTTCGCTCGGCTCGATGCGGAAACCGCGCAGTTTGATT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81  ATGGTCGTCGCGACCGACGAACAGTAGCGTGCCATCCTCGCGCCAACGCGCCACATC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041  GCTGCGGTACATGCGTGCGCCGGCCACCGGTGCGAACGGATCGGGGACGAAGCGTTC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01  GGTCAGATCCGCACGGCCCAGATATCCGCGCGCCAACTGCGCACCGGCGATATACAG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61  GCCGTTGACGCCGATGGGGAGCGGTTGCCGGTACCGATCGAGCACGTGCAGGCGCACA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21  GGCAATCGGTCCGCCGATATGTGCTGGCTCACCGGGCGCCAACGCGCCGAAGCTGACC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81  GGAGACCGTCTCGGTCGGGCCATAGGCGTTGAGCAGTGGCACCTGTCCCTGCGCTA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341  ATGCCAGTGTGCGATGTGCGCCGGGTTCGGCGCTTCGCCGCCGCAGATCACCAGTCG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01  GCACGTCGGCAGCGTCGCGGTGTGCTCGGCCATCCACGCATGCCAGTAGGCGGTGGGT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61  ATTGAGCACGTTGATCTGTTGCTGCGCGATCACCCGCACGAATTCGGCGATGGCCGG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21  GCGCAGGCTGGGCAGCAGGACCAGGGTGGCGCCGCTGGAGAGCGTGGCGAAGATTTC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81  CACGGCGATATCGAAGCTGGGCGAACTGCATTGCAGCACCCGGTCGCCGCTGCGCAG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641  ATAGCGGGTGGCGGCGGCCACGCAATAGTTGCGCAGTCCGCCATGCTCCACCGCCAC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01  CTTGGGCGTGCCGGTCGAGCCTGACGTGTAGATCACATACGCCAGATGCTGTGCTTG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61  CGCCGGCACGCTGGGCGCGGTGGAAGGGTACTGTGTCCAGGCCGGTTGCGCCTGATC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21  CAACACCACGGGTGTCCGGGCGTGTCCACGCAACTGGGCCGCGCCTTGTGCATCGGT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81  CATCACGCACGGCGCGCTATCGGCGAGCATGAACGCCACGCGCTGCAGTGGGTAGGT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941  ATCCAGCGGCACATAGGCGCCGCCGGCTTTCAGCGTCGCCAACATCGCCACGACCAG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01  GATGCGACGGCTCAGATACAGAGCCACCCGCTCATCCGGGCCAACGCCCAGTGCGAT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61  GTGCCGCGCCAGACGATTGGCCTGGGCATCGAGTTCGGCATAAGAGAGGCTGCGCTC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21  ATCCACCAGGGCAGTGGCCGTCGGTGTGCGCTGGACCTGTTGCGCGAACAGCGCATG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81  ACCCACGCCAGCGGCGATCGGCGTGTCGGTGGCATTGAAGTCCTGCAGCAGCGCTCGC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241  TTGTGGCGCGATGGCCGACAGCGCGTGGAGCGTGCTGGTGTCGTCGGTGGCCATCCG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01  CAGCATGGTTCGCAACTGCTGCACATGGCGTTGGATGCGCGTGCGCGCGAATAACGCC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61  GGCGAAACCCAGACTGCCGACGATGCCATCGCCGCTTTCCTGCATCGACAGTTCCA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21  GAACTGCGCGTTGCGATGGGTGGCTTGCAAGGTTTCCAGCGTCAGTTGCGGCAGCGTG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81  TTGACCTTCCGGCGCGTTCTGCCAGGCGAACATCACCTGGAAGATCGGGTTGTGCGC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541  GCTGCGCACCGGATTGAGTGCTTCGACCACATGTTCGAACGGAATGTCCTGGCATGCC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01  CGCCGCCAGTGCCGTTGCCCGGGTCTGCGCAAGCAGCGCGGCCACGCTCTGCTCCTG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61  CAGATCGATGCGCAGCGCGAGCGAATTGACGAACAGACCGATCAACGGCTCCAGTTC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21  ATGATGGCGATTGGCGATCGGCGTGCCGATCACCACCTCGCGCTGGCCGGACAGGCG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81  CAGCAAGGTCGCCCAGCCGGCCAGGATCACCATGAACAACGTGGCGCCGTGGCGTCG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841  CAGTGCTTTGAGTGCGGCCGTTTGCGCGGCATCCAGGTGGAATGGCACCACTTCGCC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01  ATAGTCCGGCTGCGCCGGGCGTGGGAAGTCGGTCGGTAATTCGAGCAGTGTTGGAGC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61  GCGTAGATGCGTGAGCCAATGCGCCAGTTGACCCTGCAAACGCTCGCCGGCGATCCA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21  CCGTTGCCAGAGGGCGAAGTCGGCGTACTGGATCGGCAGCGCGGGCAACGGGTCGGC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81  TCCCTGCGCGAACGCTGCGTACAGGGCGGTCAGCTCGTTGACCAGGACCGCGCCGGA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141  GGCATCGGCAATGATGTGATGGGCGGTCAACAGCAAGACATGGTCGCGCTCGCCCA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01  TAGCAGGTGACCGCGCAGCAACGGCCCGTTTTCCAGATCGAACGGCGCCTGCGCTT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61  ATCGGCGTGCGCGTGCGCGGCTTGCAACGGATCGCTTTCTCCACTGAGATCGTGCCG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21  CAGCGCAAATCCGCAATCGGCCGAGGCAATCACCTGCTGCGGTTGTCCCGCCACCAT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81  GAAGCGGGTACGTAGCACCTCGTGGCGTGCGACGATCCGGTCTAGCGCGCGGTGCAA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441  GGCGCTGTCGAGCGGCCCGCGCAGTTGCAATGCGTAGGTGAGCGAGTAGGCGCTGC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501  GTGGCCGTGCGTGTCCAGGAACCACAGTCGCTGCTGCGCGAAGGACAGCGGCAGTGGT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561  GTTGTGCGGACTGGGTACGATGGCCGGTAGGGTCTCGACCGAGGCCAGGGTCAAGGCA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621  GGCCAGATCGGCCAGGCGCGGGTGCGCGAAGATCTCGGTCAGGCCGACGGCCACGCCG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681  CCGTTGCCGCACGCGCGAGGCCAACTGCACGGCCAGCAGCGAGTGTCCACCGAGGGCG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741  GAAGTCGTCGTGGCGACCGACCTGTTCGAGGTCGAGCAATTCGCGCCACACATTGGCG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801  CAGGGTTTCCAGTTCGCCTTCGGGTGCGGCGTAGGTCTGCAGGGCGAATGCATCCGTC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861  CGGCGTCGGCAGTGCCCGGCGGTCGAGCTTACCGTTGGGTGTGATCGGCAGTGCATCG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921  CAGGACATAGGCGGCCGGCACCATGTAGGCCGGCAGTCGCGCACTCAGCCGGGTGCG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981  GGTGTCGGGAGTGCTCGCGTTGCCGACGACATAGGCCACCAGGCGATGTTCGCCCT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041  TGGTGTGTCGGTCAGTACCAGCGCTTCGCGCACGCCGGGACAGTCGCGCAGCGCCGC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101  GACCTCGGCCGGCTCTACGCGGAAGCCCCGGATCTTGACCTGCGCGTCGTTGCGGCCG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161  GAATTCCAGTGTGCCGTCGCTGCGCCAGCGCGCCAGGTCGCCGGTGCGGTACATGCGC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5221  GCCGGGGTGTTCGGCGAAC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46               4673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46  (bases 1 to 4673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4673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 4673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complement (&lt;2..4673&gt;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complement (&lt;2..4673&gt;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art codon, no stop codon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EVVNTYGPTETTVSCTAEHLRQDAECDLSVTIGQPLANVRIYILDTHSVPVPIGVVGELYIGGDGVGRGYLNRDDLTAARFLADPFSADPTARMYRTGDLGRWRVDGTIEFVGRNDQQVKIRGFRIELGEIEARLSAHAEVRECVVVALEGAAGTDKRLVAYWVGNEAVDAAALRTWLSDVLPDYMVPAAYVQLDRLPLTPNGKLDRKALPAPDGAAYAALTYEAPQGEIEQAIAAIWCELLGLEDIGRHDNFFALGGHSLLAVRVTSRLRQEMGVEIGVADLFVHATPQQLATCVASSSSTVLSPILPLESDAPRVLSFAQQRLWFLSQFEGVSQAYHISGGLRLRGALDRRTLQRALDRIVARHASLRTAFLMLDGQVQQQIAAEDIGFHLIDHDLRGVPDREAALQQLLADEVQAPFALERGPLIRGRLIQLADDESVLFVTMHHIVSDGWSMGILINELSVLYRAFARGEADPLPPLPIQYADYASWQRQWLAGDVLQQQAAYWRDALSGAPELLELPTDRPRPTRQDHACAMLEVVVGSQQAQALKELSQRHGLTLYMTLLASWALLLSRLSGQDDVVIGSPVANRGRSETEGLIGFFVNTLALRIELSGSPTLAQLLASVKQRALQAQAHQDIPFEQVVELVQPPRSLAYTPLFQVMFAWQNMPRSELDLGDIEVSGLGIAQTREQFDLLLSLAEGEQGIVGSLNYATALFEHSTLQRWMGHWRHLLEAMVAEGAEDQPVDRLPLLNEVERHQLLRQWNATATDYPRDACVHELFEAQVAQTPSAIAVVQGEVSLTYGELNARANRLAHYLRDLGVRPDDRVAICVQRSVEMVVAVVAVLKAGGAYVPLDPAYPPERLAYVRADCGAIVVLTDAASRHLIEESATAAVIVDLQADGERWQHLPDRNPGRHANGLTARHLAYVIYTSGSTGMPKGAMNEHRGVVNMACAQKRKLLLNSNSRILQFASFSFDSCTFEIMIAICWGGSLFISKNNGIIIGDDFVEIVKDKEITHAVVPPAFLSTVLNVEEIFSLQTIISAGDVLSVPIAKRWSQGRRLINGYGPTETTVCACLHECHVDAVGAPPIGRPVDNVRIYILDQNGAPVPIGVAGELYIGGDGVGRGYLNRDDLTAARFLTDPFSTDPTARMYRTGDLGRWRVDGTIEFVGRNDHQVKIRGFRIELGEIEARLSAHADVRECVVVALEGAAGTDKRLVAYWVGHEAVDAAALRSWLSDVLPDYMVPAAYVRLDRLPLTPNGKLDRKSLPAPDAAAYAALTYEAPQGEIEQAIAAIWSDLLGLEKIGRQDNFFALGGHSLLGVRLISRIRSALGLELPLATLFAQPRLAELAQALDNAAASTLPAIVPADRSAPLPLSFAQQRLWFLAQFDSRAAQAYTLYGGVDLHGVLDLPALKQALDRIVARHEVLRTCFVASDDGAIQVIAPADVGFALTCIDLRHTPDAEVAAQHHAEQETHTPFDLSRGPLIRGCLLQLAEQQHRLLISMHHSISDGWSIGILIRELGALYAAFVQGQPNPLPPLPIQYADYSLWQRRWLDGP'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ORIGIN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  <w:lang w:val="en-US"/>
        </w:rPr>
        <w:t xml:space="preserve">     </w:t>
      </w:r>
      <w:r>
        <w:rPr>
          <w:rFonts w:cs="Courier" w:ascii="Courier" w:hAnsi="Courier"/>
          <w:sz w:val="20"/>
          <w:lang w:val="en-US"/>
        </w:rPr>
        <w:t>1  GCGGCCCATCGAGCCAGCGGCGTTGCCACAGGCTGTAGTCGGCGTATTGGATCGGCA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</w:t>
      </w:r>
      <w:r>
        <w:rPr>
          <w:rFonts w:cs="Courier" w:ascii="Courier" w:hAnsi="Courier"/>
          <w:sz w:val="20"/>
          <w:lang w:val="en-US"/>
        </w:rPr>
        <w:t>61  GCGGCAGCGGATTGGGCTGGCCTTGCACGAAGGCGGCGTACAACGCGCCAAGTTCGCG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21  TCAAGATCCCAATGGACCAGCCATCGGAGATGCTGTGGTGCATGCTGATCAGCAGACG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81  GTTGCTGCTCGGCCAGCTGCAGCAGGCAGCCACGGATCAATGGACCACGGCTCAGAT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241  AGGGCGTGTGGGTTTCCTGTTCGGCGTGATGCTGCGCGGCAACCTCGGCATCTGGCGT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01  GACGCAGATCGATGCAGGTCAGCGCGAAGCCGACATCCGCCGGAGCAATCACCTGGAT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61  CGCCATCATCGCTGGCGACGAAGCAGGTGCGCAGTACCTCGTGGCGGGCGACGATAC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21  CCAATGCCTGCTTGAGTGCGGGCAAATCCAGCACCCCGTGCAGGTCCACGCCGCCATA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81  GGGTGTAAGCCTGTGCGGCACGGCTGTCGAATTGCGCCAGGAACCATAGTCGTTGCT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541  CGAAGGATAGCGGCAGCGGAGCGCTGCGGTCAGCTGGCACGATGGCCGGCAGCGTGC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01  CGGCGGCGTTGTCCAGGGCCTGTGCCAACTCGGCCAAACGTGGTTGAGCAAACAACG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61  CCAGCGGCAGTTCCAAGCCCAGCGCGCTGCGGATGCGCGAGATCAAGCGCACGCCCA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21  GCGAATGCCCGCCCAGGGCGAAGAAGTTGTCTTGTCGACCGATCTTTTCCAGACCTAA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81  GGTCACTCCAGATCGCGGCAATGGCCTGTTCGATCTCGCCCTGTGGTGCTTCATACG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841  ACGCCGCATAGGCCGCTGCATCCGGTGCGGGTAATGACTTGCGATCCAGCTTGCCGT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01  GAGTCAATGGCAGCCGATCCAACCGCACATAGGCGGCTGGCACCATGTAATCCGGCAGT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61  CATCCGATAACCAACTGCGCAATGCAGCAGCATCAACAGCTTCGTGACCGACCCAATA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21  CCACCAGCCGCTTATCAGTGCCTGCCGCACCCTCCAGCGCCACCACGACGCACTCGC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81  CATCCGCATGTGCGCTCAAGCGTGCCTCGATCTCACCCAACTCGATGCGGAAACCACG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141  TCTTGACCTGGTGATCGTTGCGTCCGACAAACTCAATCGTGCCATCGACACGCCAAC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01  CCAGATCACCCGTGCGGTACATCCGTGCAGTCGGATCGGTGCTGAACGGATCCGTGA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61  AGCGCGCGGCGGTCAAATCATCGCGATTCAGATACCCACGCCCCACGCCATCGCCAC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21  TATACAGCTCTCCCGCCACTCCGATCGGAACCGGCGCACCGTTTTGATCGAGGATATA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81  TCCGCACATTATCAACAGGGCGCCCAATCGGTGGCGCACCCACCGCGTCGACATGACA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441  CATGCAAACAGGCACAGACCGTCGTTTCCGTAGGTCCATATCCATTGATCAACCGTC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01  CTTGACTCCAGCGTTTCGCGATAGGAACAGAGAGCACATCACCTGCAGAAATGATCGT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61  GCAAAGAGAAAATTTCTTCAACATTGAGCACGGTAGATAAAAATGCGGGAGGCACCA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21  CATGAGTAATTTCTTTATCCTTTACTATCTCAACAAAATCATCACCAATAATAATTC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81  TATTTTTTGATATAAATAGTGACCCACCCCAGCAGATCGCTATCATAATTTCGAACGT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741  AAGAATCGAAACTAAAAGAAGCAAACTGCAAGATACGGCTATTAGAATTTAACAACAA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01  TCCGTTTCTGAGCACAAGCCATGTTGACGACGCCGCGATGCTCGTTCATCGCGCCCT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61  GCATCCCCGTCGATCCAGACGTATAAATCACATACGCCAGGTGACGTGCGGTCAGAC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21  TGGCATGGCGGCCGGGATTTCGGTCTGGCAAATGTTGCCAGCGCTCGCCGTCGGCTT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81  GATCGACGATCACCGCCGCAGTGGCACTCTCTTCGATCAGGTGACGGCTGGCAGCAT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041  TCAGCACGACGATCGCGCCGCAATCAGCGCGCACGTAGGCCAACCGCTCTGGCGGATA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01  CCGGATCCAGAGGTACATACGCACCACCAGCCTTCAGTACCGCCACAACCGCCACCA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61  TCTCCACACTACGCTGTACGCAGATCGCCACGCGATCATCCGGGCGCACACCCAAAT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21  GCAGGTAATGCGCTAGACGGTTAGCCCGCGCATTCAACTCGCCATACGTCAGTGAAA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81  CGCCTTGCACCACCGCGATGGCCGATGGTGTCTGTGCCACCTGTGCCTCGAACAGTTC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341  GCACACACGCATCGCGTGGGTAATCCGTTGCAGTTGCATTCCACTGCCTCAGTAGCT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01  GGCGCTCGACCTCGTTCAGCAGTGGCAGACGATCCACCGGCTGATCTTCGGCCCCCT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61  CGACCATCGCTTCCAGTAGGTGGCGCCAATGCCCCATCCAACGCTGTAGCGTCGAAT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21  CGAACAGCGCTGTTGCATAGTTCAAACTGCCGACAATCCCTTGCTCGCCTTCGGCCAA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81  ACAGCAATAGATCGAACTGCTCCCTGGTTTGCGCAATACCCAACCCGCTGACCTCGAT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641  CGCCAAGATCCAGTTCGCTCCGTGGCATGTTCTGCCACGCGAACATCACCTGGAACA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01  GCGTATACGCCAGGCTGCGTGGCGGTTGTACCAACTCCACCACCTGCTCGAACGGGA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61  CCTGATGCGCCTGCGCCTGCAGTGCGCGCTGCTTCACCGATGCCAGCAGTTGCGCCA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21  TCGGCGAGCCGGACAGCTCAATCCGTAACGCCAGCGTGTTGACGAAGAAGCCGATTA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81  CTTCGGTCTCCGATCTCCCGCGATTGGCCACCGGACTGCCGATCACCACATCGTCCT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941  CGGAAAGACGCGACAGCAGCAGCGCCCAACTGGCGAGTAGCGTCATATACAGCGTCAA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01  CGTGACGTTGGCTCAGTTCTTTCAGCGCTTGTGCCTGCTGCGAACCGACGACCACCTC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61  GCATCGCACAGGCATGGTCTTGCCGGGTTGGACGCGGACGATCCGTTGGCAATTCCA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21  GCTCTGGCGCACCGGACAGTGCATCGCGCCAGTACGCCGCCTGCTGCTGCAACACGT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81  CCGCCAGCCATTGCCGCTGCCAGCTTGCATAATCGGCGTATTGAATCGGCAATGGTG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241  GCGGATCGGCTTCGCCACGTGCGAACGCTCGATACAACACGCTCAACTCGTTGATCAA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01  TCCCCATCGACCACCCGTCCGAGACGATGTGGTGCATGGTCACGAACAGGACGGATTC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61  CGTCGGCCAGTTGTATCAGCCGACCACGGATCAACGGGCCTCGCTCCAATGCAAATG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21  CTTGCACCTCATCGGCTAATAGTTGCTGCAATGCCGCCTCGCGATCCGGAACACCGCG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81  GATCATGGTCGATCAAATGGAAGCCAATGTCTTCGGCGGCAATCTGCTGCTGCACCT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541  CGTCGAGCATTAAGAAGGCCGTGCGCAACGACGCATGCCGGGCTACGATCCGATCCAA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01  CACGCTGCAATGTCCGCCTATCCAGCGCTCCGCGCAAGCGCAGTCCACCGCTGATGT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61  ACGCCTGACTGACGCCTTCGAACTGCGATAGGAACCAAAGCCGCTGCTGCGCAAACGA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21  GCACGCGCGGCGCATCTGACTCCAGAGGCAAGATCGGTGATAAGACAGTGCTGGACGA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81  ATGCCACACAGGTCGCAAGTTGCTGGGGCGTGGCGTGTACGAACAGGTCCGCCACGC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841  TCTCGACCCCCATTTCTTGACGCAAGCGGGAGGTGACCCGCACCGCCAGCAACGAAT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01  CGCCAAGGGCAAAGAAGTTGTCGTGCCGACCGATGTCTTCCAGACCGAGTAACTCGCA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61  AGATCGCGGCAATGGCTTGTTCAATCTCGCCCTGTGGTGCTTCGTACGTCAACGCCG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21  AGGCCGCGCCATCCGGTGCGGGTAACGCCTTGCGATCCAGCTTGCCGTTGGGGGTGA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81  GCAAGCGATCCAACTGCACATAGGCGGCTGGCACCATGTAATCCGGCAGTACATCCGAT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141  GCCAAGTCCGCAATGCGGCAGCATCAACAGCTTCGTTACCGACCCAATACGCCACCA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01  GCTTATCAGTGCCTGCCGCACCCTCCAGCGCCACCACGACGCACTCACGCACCTCCG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61  GCGCGCTCAAGCGTGCCTCGATCTCACCCAACTCGATGCGGAAACCACGAATCTTGA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21  GCTGATCGTTGCGTCCTACAAACTCAATCGTGCCATCGACACGCCAACGGCCCAGAT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81  CCGTGCGGTACATCCGTGCAGTCGGATCGGCGCTAAACGGATCAGCGAGGAAGCGCG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441  CGGTCAAATCATCGCGATTCAGATACCCACGCCCCACGCCATCGCCGCCGATATACAA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501  CGCCCACTACCCCAATCGGCACCGGCACACTGTGTGTATCCAGGATGTAGATACGCA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561  TGGCGAGAGGCTGCCCGATGGTGACTGACAAATCGCATTCGGCATCTTGCCTCAGAT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621  CCGCAGTACAAGAAACCGTGGTCTCCGTCGGTCCATAGGTATTGACAACCT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47               4580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47  (bases 1 to 4580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4580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 4580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&lt;2..4579&gt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&lt;2..4579&gt;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art codon, no stop codon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LDDAERHQVLTQWNATKADYPRDACVHALFEAQVARDPSAIAIVQNNVALTYGELNARANRLAHYLRELGVCPDDRVAVCVQRSVEMVVALLAVLKAGGAYVPLDPDYPPERLAYILADCGLAQVLTVRDAILPEPLELLRVNIDDAVVSAAQLHNPGVHSHGGTSACVIYTSGSTGLPKGVEIPHRGINRLVLNNGYLPFSPSDCVALAANPSFDATTFEVWGALLNGARLVVIEADVLLNPVRLAETVECAGISILLLAAGLFHQYAESMKKRFGHLRYLLAGGDAIDPSVVAKVLDGNGPQHFLNCYGPTEITTIATAYEAVEIDEDVRSLPIGRPIANTQIYILDAHGAPVPIGVVGELYIGGDGVGLGYLNREDLTAERFLPDPFSADPAARMYRSGDLGRWRADGTIEFFGRNDHQVKIRGFRIELGEIEARLSAHADVRECVVMALEGAVAGTEKRLVAYWVAAEHVTSEPLGAESLRSWLSDTLPDYMVPAAYVQLDRLPLTPNGKLDRKALPAPDGSAYAAPAYEAPQGAIEQTIAAIWCDLLGLESIGRHDNFFALGGHSLLAVRVASRLRQELGVEIGVAELFAHATLKDLAACVTSSSGAILPPILPLQPDAPRVLSFAQQRLWFLSQFEGVSQAYHISGGLRLRGALDTKALQRALDRIVARHASLRTTFALVDGQALQQIAAEESGFHLIAHELCGVPDGEEALEKLLTEEAQAPFALEQGPLIRGRLIRLADDESVLFVTMHHIVSDGWSMGVLINELSVLYRAFARGEADPLAPLPIQYADYASWQRQWLTGDVLEQQATYWREAMSGAPVLLELPTDRPRPAQQDHAGAMLEVIVDPQQAQALKALSQRHGLTLYMTLLASWALLLSRLSGQDDVVIGSPVANRGRSETEGLIGFFVNTLALRVELSGSPTLAQLLASVKSRTLQAQAHQDIPFEQVVELIQPPRSLAHTPLFQVMFAWQNTPQGELDLGAIEASGLGVAQTSAQFDLSLSLMESDEGIVGSLAYATALFERSTLERWMGHWRHLLEAMVADGAEHQAVDRLPLLDDAERHQVLTQWNETAADYPRDACVHELFEAQVARTPSAIAVVQGEVSLTYGELNARANRLAHYLRELGVCPDDRVAICVQRSVEMVVAVLAVLKAGGAYVPLDPAYPVERLTYMLEDSAPVAVLAQTLTSNLLSNLLLTTSAPIINLDESHWQDRSVSNLSMDGLTSAHLAYVIYTSGSTGMPKGVMIEHRNTVNLLAWAQRSFEPSVLAKTLFSTSLNFDLAVYECFAPLICGGAIEVVDNLLALQTGQHDITLINTVPSALKALLESGGLGRSVQTVNVAGEALKRQLVEDIFAKTQVERLCNLYGPSETTTYSSWVSMERSDGFVSHIGTPLDNTQFYVLDTHRQPVPVGVTGELYIGGTGVARGYLNRGDLTAARFLMDPFSADPTARMYRTGDLGRWRADGTLEFVGRNDHQVKIRGFRIELGEIEARLSAHVDVRECVVVALEDATGSDKRLVAYWV'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ORIGIN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  <w:lang w:val="en-US"/>
        </w:rPr>
        <w:t xml:space="preserve">     </w:t>
      </w:r>
      <w:r>
        <w:rPr>
          <w:rFonts w:cs="Courier" w:ascii="Courier" w:hAnsi="Courier"/>
          <w:sz w:val="20"/>
          <w:lang w:val="en-US"/>
        </w:rPr>
        <w:t>1  GCTGGACGATGCCGAGCGCCATCAGGTGCTGACGCAGTGGAATGCGACCAAGGCGGATT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</w:t>
      </w:r>
      <w:r>
        <w:rPr>
          <w:rFonts w:cs="Courier" w:ascii="Courier" w:hAnsi="Courier"/>
          <w:sz w:val="20"/>
          <w:lang w:val="en-US"/>
        </w:rPr>
        <w:t>61  TCCTCGCGATGCTTGTGTGCACGCATTGTTCGAGGCACAGGTGGCGCGTGATCCATC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21  AATTGCGATTGTTCAAAACAATGTCGCGCTGACGTATGGTGAGTTGAATGCACGCGC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81  TCGTCTGGCGCATTACCTACGCGAATTGGGCGTGTGCCCGGATGACCGCGTGGCAGT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241  CGTGCAGCGTAGCGTCGAGATGGTGGTGGCGTTGCTGGCGGTGTTGAAGGCGGGCGG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01  GTATGTGCCGCTGGATCCGGACTATCCGCCGGAGCGTCTGGCTTACATCCTCGCTGAT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61  CGGCCTCGCTCAGGTGTTGACGGTGAGGGATGCGATCTTGCCAGAGCCGCTGGAGCTC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21  GCGGGTCAACATCGACGATGCTGTGGTGAGCGCAGCGCAGTTGCATAATCCTGGAGT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81  CTCGCATGGTGGCACGAGCGCTTGTGTCATCTATACCTCCGGTTCGACAGGACTGCCG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541  GGGAGTCGAAATCCCGCATCGAGGGATCAATCGTCTGGTATTGAACAATGGGTATCTT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01  CTTCAGTCCGAGCGACTGTGTCGCTTTGGCGGCCAATCCGAGTTTCGATGCGACGAC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61  CGAAGTCTGGGGTGCGCTGCTCAATGGCGCACGCTTGGTCGTCATCGAAGCGGATGTT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21  GCTGAACCCTGTCAGGTTGGCGGAGACAGTCGAGTGCGCAGGCATCAGCATCTTGCT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81  AGCGGCGGGGTTGTTCCATCAATATGCTGAGAGCATGAAAAAGAGGTTCGGTCACTT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841  TTATCTGTTGGCCGGTGGTGATGCGATTGATCCAAGCGTGGTGGCGAAGGTCTTGGA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01  CAACGGCCCACAGCATTTCTTGAATTGCTATGGCCCGACGGAAATCACGACCATCGCG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61  GGCCTATGAGGCGGTGGAAATCGATGAGGATGTCAGAAGTCTTCCAATCGGCAGGCCA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21  CGCCAACACGCAGATCTACATTCTTGATGCACACGGTGCGCCGGTTCCGATTGGGGTG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81  GGGCGAGTTGTATATCGGTGGCGATGGCGTGGGTCTTGGATATTTGAATCGAGAGGAC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141  GACCGCCGAACGCTTCCTGCCGGATCCGTTTAGTGCCGATCCGGCAGCGCGGATGTA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01  CAGTGGCGATCTGGGGCGTTGGCGTGCCGATGGCACGATTGAGTTTTTCGGGCGCAA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61  TCATCAGGTCAAGATCCGTGGTTTCCGCATCGAATTGGGTGAAATCGAGGCACGGCTG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21  TGCGCATGCGGATGTGCGCGAATGCGTGGTGATGGCGCTGGAAGGTGCGGTGGCTGGT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81  CGAGAAGCGTCTGGTGGCGTATTGGGTCGCTGCCGAGCATGTGACGTCCGAGCCTCT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441  CGCGGAAAGCTTGCGCAGTTGGTTGTCGGATACCTTGCCGGATTACATGGTGCCGGC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01  TTATGTGCAGTTGGATCGCTTGCCGCTGACTCCGAACGGCAAGTTGGATCGCAAGGCA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61  ACCCGCACCGGATGGCTCGGCCTATGCAGCGCCTGCGTATGAAGCACCGCAGGGCGC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21  CGAACAAACCATTGCCGCGATTTGGTGTGACCTGCTGGGTCTGGAAAGTATCGGGCG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81  CGATAACTTCTTCGCACTCGGTGGACATTCGTTGTTGGCGGTGCGAGTTGCTTCGCG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741  GCGTCAGGAATTGGGTGTCGAGATCGGCGTGGCGGAGTTGTTCGCGCATGCAACGCTG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01  GGACCTTGCCGCTTGCGTGACCTCTTCGTCCGGTGCGATCTTGCCGCCGATCCTGCCA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61  GCAGCCGGATGCGCCGCGCGTGCTGTCCTTTGCACAGCAACGGCTCTGGTTCCTATC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21  GTTCGAGGGTGTCAGTCAGGCGTATCACATCAGCGGTGGCTTGCGTTTACGCGGGG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81  GGATACGAAAGCGTTGCAACGTGCGTTAGATCGCATCGTGGCCCGGCATGCGTCGTT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041  CACGACCTTCGCGCTGGTGGATGGGCAGGCGTTGCAGCAAATCGCCGCTGAAGAAAG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01  CTTCCATCTGATCGCCCACGAGCTGTGTGGGGTACCTGATGGTGAGGAAGCGCTTGAG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61  ACTCCTGACCGAGGAAGCGCAAGCGCCATTTGCGTTGGAGCAAGGCCCACTCATCCG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21  CCGGCTGATACGACTTGCCGATGACGAGTCCGTCCTCTTCGTCACGATGCACCACATC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81  CTCGGATGGTTGGTCGATGGGAGTTTTGATCAATGAGCTGAGCGTGTTGTATCGGGC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341  TGCACGTGGCGAAGCCGATCCGCTAGCACCGTTGCCGATCCAGTACGCCGACTATGCA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01  CTGGCAGCGGCAGTGGTTGACGGGTGATGTACTGGAGCAACAGGCCACGTATTGGCG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61  GGCAATGTCTGGCGCACCGGTGTTGCTGGAACTGCCCACGGATCGTCCACGTCCGGC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21  GCAGGATCATGCAGGCGCGATGTTGGAGGTGATCGTCGATCCGCAGCAAGCACAAGC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81  GAAGGCCCTGAGCCAGCGCCATGGTCTGACGCTGTACATGACGCTCCTGGCGAGCTGG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641  ATTGCTGCTATCGCGTCTATCCGGCCAAGACGATGTGGTGATCGGCAGTCCGGTGGCA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01  TCGCGGGAGATCGGAAACAGAAGGATTGATCGGCTTCTTCGTCAACACGCTGGCGTT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61  GGTGGAATTGTCTGGCTCACCAACGCTGGCGCAACTGCTGGCCTCGGTGAAGAGCCGC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21  ACTGCAAGCGCAGGCACATCAGGATATCCCGTTCGAGCAGGTCGTCGAGCTGATTCAA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81  GCCACGCAGTCTGGCGCATACGCCGCTGTTCCAAGTGATGTTCGCGTGGCAGAACAC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941  GCAGGGCGAGTTGGATCTTGGTGCAATCGAGGCCAGCGGATTGGGTGTTGCACAGACA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01  CGCGCAGTTCGACCTGTCGCTGTCATTGATGGAGAGCGATGAGGGGATCGTCGGCAGT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61  GGCCTATGCCACGGCATTGTTCGAGCGTTCGACGCTGGAGCGGTGGATGGGCCATT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21  GCATCTGTTGGAAGCGATGGTGGCCGATGGCGCCGAGCATCAGGCAGTAGATCGTCTT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81  GTTGCTGGACGATGCCGAGCGCCATCAGGTGCTGACCCAGTGGAATGAAACCGCAGCA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241  TTATCCGCGCGATGCCTGTGTGCATGAATTGTTCGAGGCACAGGTGGCGCGGACGCC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01  TGCCATCGCGGTGGTGCAGGGCGAAGTGTCGCTGACCTATGGCGAGTTGAACGCACG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61  CAACCGTCTGGCGCATTACCTGCGTGAGTTAGGCGTATGTCCGGATGATCGTGTGGC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21  CTGTGTGCAGCGCAGTGTGGAAATGGTGGTGGCGGTGCTTGCGGTGCTGAAGGCCGG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81  TGCGTATGTGCCGTTGGACCCGGCTTATCCTGTCGAACGTCTGACCTACATGCTGGA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541  CAGTGCGCCGGTTGCAGTTCTGGCGCAGACATTGACTTCGAACTTGCTCTCGAACTT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01  ACTGACCACGTCCGCGCCGATCATCAATTTGGACGAGTCGCACTGGCAGGATCGGTCA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61  GTCGAATCTCTCGATGGATGGTCTGACCTCGGCGCATCTGGCCTATGTGATCTACACC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21  TGGCTCCACGGGCATGCCCAAGGGCGTGATGATCGAGCACCGTAACACAGTGAACCT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81  GGCCTGGGCGCAGCGCTCCTTCGAGCCGTCGGTTCTGGCTAAAACTCTGTTCTCGAC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841  GTTGAACTTCGACCTGGCGGTCTATGAATGTTTTGCGCCGCTGATATGCGGTGGTGC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01  TGAAGTAGTCGACAATCTCCTGGCGCTGCAAACAGGTCAACATGACATCACATTGAT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61  CACGGTGCCTTCGGCGCTGAAAGCATTGTTGGAATCCGGTGGATTAGGGCGGAGCGT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21  GACGGTCAACGTCGCCGGTGAGGCACTTAAGCGTCAGCTTGTTGAGGATATTTTTGC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81  GACGCAAGTCGAACGGCTGTGCAACCTATATGGTCCGTCGGAAACCACGACCTATTCG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141  TTGGGTATCGATGGAGCGCAGCGACGGTTTTGTGTCTCATATCGGCACGCCGTTGGA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01  TACCCAGTTCTATGTGCTGGATACGCATCGTCAGCCTGTGCCGGTGGGTGTGACGGG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61  ACTGTATATCGGTGGTACCGGTGTGGCGCGTGGTTATCTGAATCGCGGTGATTTGAC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21  CGCGCGCTTCCTCATGGATCCATTCAGTGCCGATCCGACGGCACGGATGTATCGCAC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81  CGATCTGGGTCGCTGGCGTGCCGATGGCACGCTTGAGTTTGTGGGACGCAACGACCA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441  GGTCAAGATTCGTGGTTTCCGCATCGAGTTGGGAGAGATCGAGGCGCGGCTGAGCGC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501  TGTGGATGTGCGCGAGTGTGTGGTGGTGGCGCTGGAAGATGCCACGGGCAGCGACAA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561  ATTGGTGGCGTATTGGGT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49               4434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49  (bases 1 to 443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443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 4434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&lt;1..4432&gt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&lt;1..4432&gt;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art codon, no stop codon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LIDHDLRGVPDREKALEKLLTEEAHAPFALEQGPLIRGRLIRLADDESVLFVTMHHIVSDGWSMGVLINELSVLYRAFAHGEADPLAPLPIQYADYASWQRQWLAGEVLEQQATYWRETLSGAPVLLELPTDRPRPARQDHAGAMLEVVIEPQQAQTLKALSQRHGLTLYMTLLASWALLLSRLSGQDDVVIGSPVANRGRSETEGLIGFFMNMLALRVEFSNSPTLAQLLALVRERALQAQAHQDIPFEQVVELIQPPRSLAHTPLFQVMFAWQNTPQGALDLGEIEVSGLGVAQTSAQFDLSLSLVESQEEIVGSLAYATALFERSTLERWMGHWRHLLDAMVAEGAEHQAVDRLPLLDDAERYQVLTQWNATTKDYPREACVHELFEAQVARTPSAIAVVQGEVSLTYDELNARANCLAHSLRELGVCPDDRVAICMQRSVEMVVAVLAVLKAGGAYVPLDPAYPVERLAYMLEDSAPVAVLAQTSTSNLLLTASAPIINLDESHWQDRSVSNLSMDGLTSAHLAYVIYTSGSTGRPKGVMIEHRNTVNLLAWAQRSFAASVLEKVLFSTSLNFDLSVYECFVPLVCGGAIEVVDNLLAMQADGQGVTLINTTPSALKGWLESGGRGEGVHTVNVCGEVLKRQVVEDLFAKTQVERLCNLYGPSETTTYSSWVSMERSDGFVSHIGTPLDNTQFYVLDTHRQPVPVGVTGELYIGGAGVARGYLNRGDLTAERFLMDPFSADPTARMYRTGDLGRWRADGTLEFVGRNDHQVKIRGFRIELGEIEARLSAHVDVRECVVVALEDATGSDKRLVAYWVATQDAMHESLGVESLRSWLSDTLPDYMVPAAYVQLDRLPLTPNGKLDRKALPAPDATAYAAPAYEAPQGEVEHTIAAIWRELLGLESIGRHDNFFALGGHSLLAVRVASRLRQELGVEIGVAELFANATLKDLAACVASSSGAILPPILPLQPDAPRVLSFAQQRLWFLSQFEGVSEAYHISGGLRLRGVLDAQALQRALDRIVARHASLRTSFALVDGQALQHVADEDSGFHLIDHDLREVPDREAVLEQLLAEEVQTPFALEQGPLIRGRLVRLADDESVLFVTMHHIVSDGWSMGVLINELSVLYRAFARGEADPLAPLPIQYADYASWQRQWLMGDVLEQQASYWRKTLSDAPVLLELPTDRPRPAQQDHAGAMLEVIVDPQQTQALKALSQRHGLTLYMTLLASWALLLARLSGQDDVVIGSPVANRGRSETEGLIGFFVNTLALRVELSSSPTLAQLLASVKERALQAQAHQDMPFEQVVELLQPPRSLAHAPLFQVMFAWQNTPQGELDLGELDASGLGVAQTSAQFDLSLSLVESEEGIVGSLAYATALFERSTLERWMGHWRHLLDAMVAEGAEHQAVDRLPLLDDAERYQVLTQWNATAADYPSDACVHELFEAQVALDPSAIAVVQGEVSLTYGELNARANRLAHY'</w:t>
      </w:r>
    </w:p>
    <w:p>
      <w:pPr>
        <w:pStyle w:val="Normal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ORIGIN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  <w:lang w:val="en-US"/>
        </w:rPr>
        <w:t xml:space="preserve">     </w:t>
      </w:r>
      <w:r>
        <w:rPr>
          <w:rFonts w:cs="Courier" w:ascii="Courier" w:hAnsi="Courier"/>
          <w:sz w:val="20"/>
          <w:lang w:val="en-US"/>
        </w:rPr>
        <w:t>1  TTTGATCGATCATGATCTGCGCGGTGTGCCTGATCGTGAGAAAGCGCTTGAGAAACT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</w:t>
      </w:r>
      <w:r>
        <w:rPr>
          <w:rFonts w:cs="Courier" w:ascii="Courier" w:hAnsi="Courier"/>
          <w:sz w:val="20"/>
          <w:lang w:val="en-US"/>
        </w:rPr>
        <w:t>61  GACCGAGGAGGCGCATGCGCCATTTGCGTTGGAGCAAGGCCCACTCATCCGTGGCCG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21  GATACGGCTTGCTGACGACGAATCCGTCCTCTTCGTCACGATGCACCACATCGTCTC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81  TGGTTGGTCGATGGGAGTTTTGATCAACGAGCTGAGCGTGTTGTATCGGGCCTTTGC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241  TGGCGAAGCCGATCCGCTAGCACCGCTGCCAATCCAGTATGCCGACTATGCAAGTTG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01  GCGGCAATGGCTAGCGGGCGAGGTACTGGAGCAGCAGGCCACGTATTGGCGCGAGA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61  GTCTGGTGCGCCGGTGTTGCTGGAACTGCCAACGGATCGTCCACGTCCAGCGCGTCA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21  CCATGCCGGGGCGATGTTGGAGGTGGTTATCGAGCCGCAACAGGCACAGACGCTCAAA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81  ACTGAGCCAGCGGCATGGTCTGACGCTATACATGACCCTCCTAGCGAGTTGGGCGCTA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541  GCTGTCACGCCTCTCCGGCCAGGACGATGTCGTCATCGGCAGTCCAGTGGCTAATCG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01  TAGATCCGAGACCGAAGGGCTGATCGGGTTTTTCATGAACATGCTGGCACTGCGGGT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61  GTTCTCCAACTCGCCGACGCTTGCGCAATTGCTGGCCTTGGTGAGGGAGCGTGCACT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21  GGCGCAGGCGCATCAGGACATCCCGTTCGAGCAGGTGGTCGAACTGATTCAACCGCCA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81  CAGTCTGGCGCATACGCCACTGTTTCAGGTGATGTTCGCGTGGCAGAACACACCGCAG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841  CGCGCTGGATCTTGGCGAAATCGAGGTCAGTGGATTGGGTGTTGCACAGACGAGCGC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01  GTTCGACCTGTCGTTGTCGTTGGTCGAGAGTCAGGAGGAGATCGTCGGTAGTCTGGCTT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61  TGCCACGGCATTGTTCGAGCGTTCGACGCTGGAGCGGTGGATGGGCCATTGGCGGCAT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21  GTTGGATGCGATGGTGGCCGAGGGTGCCGAGCATCAGGCAGTAGATCGTCTGCCGTT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81  GGACGATGCCGAGCGCTATCAGGTACTGACGCAGTGGAATGCAACGACGAAGGACTAT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141  ACGCGAGGCCTGTGTACACGAACTGTTCGAGGCACAGGTGGCACGGACACCATCCGC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01  CGCGGTGGTGCAGGGTGAAGTGTCGCTGACGTATGACGAGTTGAATGCACGTGCCAAC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61  TCTGGCGCATTCTCTGCGGGAGTTGGGTGTATGCCCGGATGATCGCGTGGCGATCTG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21  GCAGCGCAGTGTGGAGATGGTGGTCGCGGTGCTTGCGGTGCTGAAGGCCGGTGGTGCCT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81  TGTACCACTAGACCCGGCTTATCCTGTCGAACGTCTCGCCTATATGCTGGAAGACA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441  TCCGGTTGCGGTTCTGGCGCAGACATCGACCTCGAATCTGCTACTGACCGCATCCGC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01  GATCATCAATCTGGATGAGTCGCACTGGCAAGATCGGTCCGTGTCGAATCTGTCGAT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61  TGGTCTGACCTCGGCGCATCTGGCTTACGTGATCTACACCTCCGGCTCCACGGGCCG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21  CAAGGGCGTGATGATCGAACACCGCAATACGGTGAATCTGCTGGCTTGGGCACAGCG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81  TTTCGCAGCATCGGTCCTGGAAAAAGTCCTGTTCTCCACGTCGTTGAACTTCGACCT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741  GGTCTATGAATGCTTTGTGCCTTTGGTGTGCGGTGGTGCAATTGAGGTGGTCGACAAT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01  GCTCGCCATGCAGGCGGATGGGCAGGGCGTCACGTTGATTAACACCACGCCTTCCGCA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61  GAAGGGGTGGTTGGAATCAGGCGGACGAGGCGAGGGTGTCCATACGGTCAACGTGTG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21  TGAAGTGTTGAAGCGCCAAGTGGTGGAGGATCTTTTTGCCAAGACGCAAGTCGAACG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81  GTGCAACCTATATGGCCCGTCGGAAACCACGACGTATTCGAGTTGGGTGTCGATGGA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041  CAGCGACGGTTTTGTGTCTCATATCGGCACGCCGTTGGACAATACGCAGTTCTATGT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01  GGATACGCATCGTCAGCCTGTGCCGGTGGGTGTGACGGGTGAACTGTATATCGGTGG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61  CGGTGTAGCGCGTGGTTATCTGAATCGCGGTGATTTGACTGCCGAGCGCTTCCTTAT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21  TCCATTCAGTGCCGATCCGACGGCACGGATGTATCGCACTGGCGATCTGGGGCGCT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81  TGCCGATGGCACGCTTGAGTTTGTGGGACGCAACGACCATCAGGTCAAGATTCGTGGT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341  CCGCATCGAGTTGGGAGAGATCGAGGCGCGGCTGAGCGCGCATGTGGATGTGCGCGA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01  TGTGGTGGTGGCGCTGGAAGATGCCACGGGCAGCGACAAGCGATTGGTGGCGTATTGG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61  TGCGACGCAGGATGCGATGCACGAGTCCCTTGGCGTGGAAAGCTTGCGTAGTTGGCT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21  GGACACGTTGCCGGATTACATGGTGCCGGCGGCTTATGTGCAGTTGGATCGCCTAC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81  GACCCCGAACGGCAAGCTGGATCGCAAGGCATTACCCGCGCCGGATGCTACAGCCTA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641  CGCGCCTGCATATGAAGCACCGCAGGGTGAGGTTGAACACACCATTGCCGCGATCT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01  TGAGTTGCTGGGTCTGGAGAGCATCGGGCGGCACGATAACTTCTTCGCGCTCGGTGGA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61  TTCGTTGTTGGCGGTGCGAGTTGCCTCTCGCCTGCGTCAGGAATTGGGTGTCGAGAT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21  CGTGGCGGAGTTGTTTGCCAATGCAACGCTGAAGGACCTTGCCGCGTGTGTGGCCTCT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81  GTCTGGCGCGATCTTGCCGCCGATCCTGCCCTTGCAGCCGGATGCGCCGCGGGTGCT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941  GTTTGCACAACAACGGCTCTGGTTCCTATCGCAGTTCGAGGGTGTCAGTGAGGCGTA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01  CATCAGCGGCGGCTTGCGTTTGCGTGGTGTGTTGGATGCGCAGGCGTTGCAACGTGC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61  GGATCGCATCGTGGCCCGGCATGCGTCGCTGCGCACGAGCTTCGCGCTGGTCGATGG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21  GGCGTTGCAGCATGTCGCTGACGAGGACAGTGGTTTCCATCTGATCGATCACGATCT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81  TGAGGTGCCTGATCGCGAGGCTGTGCTGGAGCAGCTATTGGCGGAGGAGGTGCAGACA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241  GTTCGCGCTGGAACAAGGTCCGTTGATCCGTGGTCGACTGGTTCGGCTTGCCGATGA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01  GTCCGTCCTCTTCGTCACGATGCATCACATCGTCTCGGATGGATGGTCGATGGGAGTT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61  GATCAACGAGCTGAGCGTGTTGTATCGAGCGTTCGCACGTGGCGAAGCCGATCCGCTA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21  ACCGTTGCCAATCCAGTACGCAGATTATGCAAGCTGGCAGCGGCAGTGGTTGATGGGA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81  TGTGCTGGAGCAGCAGGCGAGCTACTGGCGCAAGACGCTATCGGATGCGCCGGTGTT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541  GGAGCTGCCCACCGATCGTCCACGTCCGGCTCAGCAGGATCATGCCGGCGCGATGTT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01  GGTGATCGTCGATCCGCAACAGACACAAGCGCTGAAGGCCCTGAGCCAGCGCCATGG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61  GACGCTATATATGACCCTCTTGGCGAGTTGGGCGTTGCTGCTAGCGCGTCTTTCCGG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21  GGACGATGTGGTGATCGGCAGTCCGGTGGCTAATCGTGGGAGATCGGAGACAGAAGGA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81  GATCGGCTTCTTCGTCAACACGCTGGCGTTGCGAGTGGAGTTGTCGAGTTCGCCGA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841  TGCGCAACTGCTGGCGTCAGTGAAGGAGCGCGCACTGCAAGCGCAGGCGCATCAGGAC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01  GCCGTTCGAGCAGGTGGTCGAACTGCTGCAACCGCCACGCAGTCTGGCGCATGCGC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61  GTTCCAAGTGATGTTTGCTTGGCAGAACACGCCGCAGGGTGAGTTGGATCTTGGCGA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21  CGATGCCAGTGGACTGGGTGTTGCACAGACGAGCGCGCAGTTCGACCTGTCGTTGTC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81  GGTCGAGAGTGAGGAGGGGATCGTCGGCAGTCTGGCCTATGCCACGGCATTGTTCGA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141  TTCGACGCTGGAGCGGTGGATGGGCCATTGGCGGCATCTTTTGGATGCGATGGTGGC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01  GGGCGCCGAACATCAGGCAGTAGATCGTCTACCGTTGCTGGACGATGCTGAGCGCTA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261  GGTACTGACGCAGTGGAATGCAACTGCGGCAGATTATCCAAGCGATGCCTGTGTGCA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21  GTTGTTCGAGGCACAGGTGGCGCTTGATCCATCAGCCATCGCGGTAGTGCAGGGCGAG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381  ATCGCTGACCTATGGCGAGTTGAACGCGCGTGCCAACCGTCTGGCGCATTAC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51               4032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51  (bases 1 to 4032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4032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 4032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&lt;3..4031&gt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&lt;3..4031&gt;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art codon, no stop codon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RECVVVALEDATGSDKRLVAYWVATQDATHESLGVENLRSWLSDTLPDYMVPAAYVQLDRLPLTPNGKLDRKALPAPDATAYAAPAYEAPQGEVEHTIAAIWRDLLGLESIGRHDNFFALGGHSLLAVTLSERMRQQGLQADLRTLFTTPTLMALAAASGRVSVSVPPNRIGPDSVAITPEMLPLVALTQEQIDRIVAMTPGGSANIQDIYPLAPLQEGIFFHHLMQQQGDAYLLPNLIAFDSRSRLDRFVDALQRVIDRHDILRTAIAWEGLAAPVQVVWRHAPLPIEEVCLDDAEGDAAAQLQSRFDPRHWRMDMRQAPLMRGFTMQDSSSGRWLLQLLSHHAALDHTTLEIVLEEVSCHLCGEADTLPAPLPFRNFVAQALLGVSREEHEAYFRTMLADVDEPCAPFGLVDGQGDGSDVDEVRVNLQEPLSALLRSQARTLGVSTASLFHLAWAQVVARTTPHERVVFGTVLFGRMQGGVGADRALGMFINTLPLRIEIDGSSVVESVHLMQQRLAELLRHEHASLSLVQRCSGVPAPAPLFTSLLNYRHRIQAEGAAEAMAWEGIETMLAYGRTTYPLMVAIDDAGSGFALTVQAQRPLVAERICAFLVKALERLADALAHAPQTAVRNLDVLPEAERQQVLMQWNATTADYPRDACVHELFEVQVARDPSAIALVQGNESLTYGELNAQANRLAHYLCELGVRADDRVAICLERGTAAIVAMLGVLKSGAAYVPLDPTSPGKRLLALLDDCRASVVIVDQSLPTTSRDGLTLPTISLTDLALIQRATHNPDIAGLQRQHLAYVMYTSGSTGQPKATMITHQGLVAYAAALSERCALQPGDTSLVFTSLHFDLALTGIYPPLLCGGTVQLCAHDSTPADWAHALRQGRAIAPLKLTPSHLMLLQQELGDTLLDGCVRVLVLGGEAPSVDAVRWWRERSPSTQIFNHYGPTETTVGCLMHALCGDEDRIPLGLPLAGVRVYVLDVRGQLCPHGVPGELYIAGHGLARGYLGRADLTAERFVPDPFAQQPGQRMYSSGDLVRWRADSTLEFLGRNDDQIKLRGFRIELGEIQAALRACDGVRDAVVIARQYSAGELRLVAYVVGDVDGIELNPEAVRTQLGARLPDYMVPSAYVHLDDLPLTPNGKLDRKALPAPDAAAYAACAYEAPQGTIEQTIAAIWCDLLGLESIGRRDNFFALGGHSLLAVRVASRLRKELGVEIGVAELFAHATLQDLAACVASSSSAILPPILPLETDAPRVLSFAQQRLWFLSQFEGVSQAYHVSGGLRLRGALDTQALQRALDRIVARHASLRTTFALVDGQTLQHISAEDIGFHRIDHDLR'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ORIGIN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  <w:lang w:val="en-US"/>
        </w:rPr>
        <w:t xml:space="preserve">     </w:t>
      </w:r>
      <w:r>
        <w:rPr>
          <w:rFonts w:cs="Courier" w:ascii="Courier" w:hAnsi="Courier"/>
          <w:sz w:val="20"/>
          <w:lang w:val="en-US"/>
        </w:rPr>
        <w:t>1  TGCGCGAGTGTGTGGTGGTGGCGCTGGAAGATGCCACGGGCAGCGACAAGCGATTGG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</w:t>
      </w:r>
      <w:r>
        <w:rPr>
          <w:rFonts w:cs="Courier" w:ascii="Courier" w:hAnsi="Courier"/>
          <w:sz w:val="20"/>
          <w:lang w:val="en-US"/>
        </w:rPr>
        <w:t>61  CGTATTGGGTTGCGACGCAGGATGCGACGCACGAGTCCCTTGGCGTGGAAAACTTGC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21  GTTGGCTCTCGGACACGTTGCCGGATTACATGGTGCCGGCGGCTTATGTGCAGTTG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81  GCCTGCCGCTGACCCCGAACGGCAAGCTGGATCGCAAGGCATTGCCCGCGCCGGATGC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241  CAGCCTATGCCGCACCTGCGTATGAAGCACCGCAGGGTGAGGTGGAACACACCATTG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01  CGATCTGGCGTGATCTGCTGGGTCTGGAAAGTATCGGACGCCACGACAACTTCTTC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61  TCGGTGGACATTCGTTGTTGGCGGTGACGCTGAGCGAGCGGATGCGCCAGCAGGGTTT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21  AGGCCGATTTGCGCACACTGTTCACCACTCCGACGCTTATGGCACTGGCTGCGGCGA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81  GCCGCGTGTCAGTCAGCGTGCCGCCCAATCGCATTGGGCCAGACAGCGTAGCGATCA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541  CTGAGATGTTGCCGCTGGTAGCACTCACTCAGGAGCAGATCGATCGCATCGTTGCGA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01  CCCCAGGCGGTTCGGCCAATATCCAGGACATCTATCCGCTGGCCCCGTTGCAAGAAG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61  TTTTCTTCCATCATCTGATGCAACAACAAGGTGATGCCTATCTGCTGCCAAACTTGA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21  CGTTCGATAGCCGTTCGCGTTTGGATAGGTTTGTCGATGCGCTGCAGCGTGTCATT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81  GTCACGACATCCTGCGCACGGCGATCGCCTGGGAAGGGCTTGCCGCACCGGTCCAGG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841  TGTGGCGGCATGCGCCGCTGCCGATCGAGGAGGTGTGTCTGGATGATGCCGAAGGTG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01  CGGCGGCACAGCTGCAATCGCGCTTCGATCCACGGCATTGGCGCATGGATATGCGTCA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961  CGCCGCTGATGCGTGGTTTTACGATGCAAGATTCGAGCAGTGGCCGCTGGCTGCTGCA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21  TGCTCAGTCACCATGCTGCCTTGGATCACACGACATTGGAGATCGTGTTAGAGGAGG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081  GTTGCCACTTATGTGGTGAAGCTGACACCTTGCCAGCCCCGCTTCCGTTCCGCAATTT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141  TGGCGCAGGCGCTGCTGGGCGTGAGTCGCGAGGAGCACGAGGCGTATTTCCGGACGA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01  TCGCCGATGTAGATGAGCCCTGTGCCCCGTTCGGTCTGGTTGACGGACAGGGTGATGGA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261  CCGACGTGGACGAGGTGCGCGTCAATCTGCAGGAGCCACTATCGGCATTGCTGCGCA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21  AGGCACGGACGCTCGGCGTGAGCACGGCCAGTCTGTTCCATCTGGCCTGGGCGCAGG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381  TGGCACGCACAACGCCCCATGAGCGTGTTGTATTCGGAACCGTGCTGTTTGGCCGCA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441  AGGGTGGAGTGGGAGCCGACCGTGCCCTTGGCATGTTCATCAATACCTTGCCGCTGC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01  TCGAGATTGACGGGTCCAGTGTGGTAGAGAGTGTGCATCTTATGCAGCAACGTCTTG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561  AGCTCTTGCGGCACGAGCATGCGTCGTTGTCGTTGGTGCAGCGGTGCAGCGGTGTTCC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21  CACCTGCACCGTTGTTTACCTCGCTGCTCAACTACCGGCATCGGATTCAAGCAGAAG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681  CTGCCGAGGCAATGGCGTGGGAGGGAATCGAAACCATGCTAGCGTATGGGCGCACGAC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741  ATCCGCTCATGGTTGCTATCGACGATGCGGGGTCGGGATTTGCGCTGACGGTGCAG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01  AGCGGCCACTCGTTGCGGAACGGATATGCGCGTTTCTAGTGAAGGCGCTGGAAAGGCT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861  CCGATGCACTTGCACATGCACCACAGACAGCAGTGCGCAATCTCGATGTTCTACCTGA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21  CCGAAAGGCAGCAGGTCTTGATGCAGTGGAATGCAACGACAGCGGATTATCCACGCG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1981  CGTGTGTACACGAATTGTTCGAAGTACAGGTAGCGCGTGATCCATCGGCCATCGCGC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041  TGCAGGGTAATGAGTCACTCACGTATGGCGAGTTGAATGCACAGGCCAACCGTCTG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01  ATTACCTGTGCGAATTAGGCGTGCGTGCAGACGACCGAGTGGCGATTTGCCTGGAAC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161  GCACCGCCGCCATTGTCGCCATGCTCGGTGTTCTCAAATCCGGCGCAGCCTATGTTC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21  TCGATCCGACATCGCCTGGCAAGCGTTTGCTCGCATTGCTGGACGACTGCCGCGCCA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281  TCGTCATCGTCGATCAGTCGTTGCCGACGACATCGCGCGATGGATTGACGCTGCCGAC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341  TCAGCCTAACCGATCTCGCGCTCATCCAGCGTGCCACGCACAATCCCGATATCGCGGG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01  TGCAGCGGCAGCATCTGGCCTATGTGATGTACACCTCCGGTTCCACCGGCCAGCCCAA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461  CGACAATGATCACCCACCAGGGGCTGGTCGCTTACGCTGCGGCACTGAGCGAACGCT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21  CCTTGCAGCCAGGCGATACCTCGCTGGTCTTTACTTCGTTGCACTTCGATTTGGCTCT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581  CCGGGATTTATCCGCCGTTGCTGTGCGGCGGTACCGTGCAATTGTGCGCACATGACAGT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641  CACCGGCAGATTGGGCGCATGCACTGCGGCAAGGGCGCGCCATTGCTCCACTCAAGCT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01  CTCCCTCTCATCTGATGCTGTTGCAGCAGGAACTTGGCGATACCCTGCTGGACGGAT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761  TGAGAGTGCTGGTGCTCGGCGGCGAAGCACCGTCTGTCGATGCTGTGCGCTGGTGGCG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21  AGCGCTCGCCAAGCACGCAGATCTTCAACCACTACGGCCCGACTGAAACCACAGTGGG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881  GTCTCATGCACGCGCTGTGTGGCGATGAAGACCGCATTCCTCTCGGGCTTCCGCTTGC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2941  GTGTGCGAGTTTACGTGCTCGATGTGCGCGGACAGCTTTGCCCACATGGCGTACCGG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01  AACTGTATATCGCTGGTCATGGTTTGGCGCGTGGCTATCTTGGCCGTGCGGATCTGA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061  CCGAACGTTTCGTGCCTGATCCGTTCGCTCAACAGCCTGGTCAACGCATGTACAGCA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21  GCGATTTGGTGCGCTGGCGCGCCGACAGCACGCTGGAGTTCCTCGGTCGCAATGAC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181  AAATTAAGCTGCGCGGTTTCCGTATCGAGCTCGGAGAAATCCAGGCTGCCTTGCGTGCT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241  GCGACGGCGTGCGTGATGCAGTGGTCATCGCTCGTCAGTACAGCGCTGGCGAGTTGC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01  TGGTCGCCTATGTGGTGGGTGATGTTGACGGCATCGAGCTTAATCCCGAAGCAGTGCGT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361  CACAGCTTGGTGCGCGCTTGCCGGATTACATGGTTCCCAGCGCATACGTACATCTAGA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21  ACTTGCCGCTGACCCCGAACGGCAAGCTGGATCGGAAGGCATTACCCGCACCGGATG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481  CAGCCTATGCGGCGTGTGCGTATGAGGCACCGCAGGGCACGATTGAACAAACCATCGC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541  CGATCTGGTGCGATCTATTGGGTCTAGAGAGCATCGGGCGGCGCGACAACTTCTTCG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01  TCGGTGGACATTCGTTGCTGGCGGTGCGGGTTGCTTCGCGTTTGCGCAAGGAATTGG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661  TCGAGATTGGCGTGGCCGAGTTGTTTGCGCATGCGACGTTGCAAGACCTTGCCGCTT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21  TGGCGTCCTCGTCCAGCGCGATCTTGCCGCCGATCCTGCCACTGGAGACAGATGCACC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781  GCGTTCTATCGTTTGCGCAGCAACGGCTCTGGTTCCTGTCGCAGTTCGAGGGCGTTA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841  AGGCGTATCACGTCAGCGGCGGCCTGCGCTTGCGTGGGGCATTGGATACGCAGGCGT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01  AGCGTGCATTGGACCGCATCGTGGCCCGGCATGCGTCGCTGCGCACGACCTTCGCGCT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3961  TCGATGGGCAGACGTTGCAGCACATTTCTGCTGAGGACATTGGCTTCCATCGGATC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</w:t>
      </w:r>
      <w:r>
        <w:rPr>
          <w:rFonts w:cs="Courier" w:ascii="Courier" w:hAnsi="Courier"/>
          <w:sz w:val="20"/>
          <w:lang w:val="en-US"/>
        </w:rPr>
        <w:t>4021  ACGATCTGC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67               877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67  (bases 1 to 877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877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 877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complement (&lt;3..875&gt;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complement (&lt;3..875&gt;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art codon, no stop codon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HCAACAVLSERAIALPPLQQPRLDLDQLPPADASPIPAPTLPARSPAYVIYTSGSTGAPKGVVVAHDAVVAFAMGGGHAHLQADDRVAFVANPAFDAATFEVWTTLLHGASLVIVEQHLLLDPPALARHLAAHAVSILHLTAGLLPGYWQALAAWLPRLRCLLTGGDRVDARTIAQLLAHAPPQRLLHCYGPTETTVFCVTHPIAQVEPGSERLPLGRPLPGTRAYVLDAQGQPSPIGSSGELHLAGPQLAQGYLHLPAATAERFVPDPFAEHPGQRMYRTGDLARWRSDG'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ORIGIN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  <w:lang w:val="en-US"/>
        </w:rPr>
        <w:t xml:space="preserve">     </w:t>
      </w:r>
      <w:r>
        <w:rPr>
          <w:rFonts w:cs="Courier" w:ascii="Courier" w:hAnsi="Courier"/>
          <w:sz w:val="20"/>
          <w:lang w:val="en-US"/>
        </w:rPr>
        <w:t>1  GTGCCGTCGCTGCGCCAGCGCGCCAGGTCGCCGGTGCGGTACATGCGCTGGCCGGGG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</w:t>
      </w:r>
      <w:r>
        <w:rPr>
          <w:rFonts w:cs="Courier" w:ascii="Courier" w:hAnsi="Courier"/>
          <w:sz w:val="20"/>
          <w:lang w:val="en-US"/>
        </w:rPr>
        <w:t>61  TCGGCGAACGGATCGGGGACGAAGCGTTCGGCGGTCGCCGCCGGCAAGTGCAGATAGC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21  TGTGCCAGTTGTGGACCGGCCAGATGCAGTTCGCCGCTGCTGCCGATCGGGCTGGGTT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81  CCTTGCGCATCCAGAACGTAGGCGCGGGTGCCGGGCAATGGCCGGCCCAGCGGCAGACG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241  TCGCTGCCGGGTTCGACCTGTGCGATCGGATGGGTCACGCAGAACACGGTGGTCTCGG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01  GGGCCATAGCAGTGCAGCAGGCGTTGCGGCGGCGCGTGCGCGAGCAGTTGGGCGATG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61  CGCGCATCGACGCGGTCGCCGCCGGTCAACAGGCAGCGCAGTCGCGGTAGCCAGGCGG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21  AGGGCCTGCCAGTAGCCGGGCAACAGTCCGGCGGTCAGGTGCAGGATGCTGACGGCA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81  GCGGCAAGATGCCGCGCCAGGGCCGGCGGATCGAGCAACAGGTGCTGCTCGACGATGAC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541  AGGCTGGCGCCATGCAGCAAGGTGGTCCAGACCTCGAAGGTCGCCGCGTCGAAGGCGGG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01  TTGGCGACAAAGGCGACCCGGTCGTCGGCCTGGAGATGTGCATGTCCGCCGCCCAT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61  AAGGCGACCACGGCGTCATGGGCGACCACCACGCCCTTGGGTGCGCCGGTGGATCCAGA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21  GTGTAGATCACGTAAGCGGGACTGCGCGCGGGGAGCGTCGGCGCGGGAATGGGTGAG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81  TCGGCAGGTGGTAACTGATCCAGATCCAGGCGTGGTTGTTGCAATGGCGGCAGGGCG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841  GCGCGTTCGCTCAGCACCGCGCAGGCGGCGCAGTG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LOCUS       Contig G169               824 bp    DNA     linear   BCT 30-JAN-201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DEFINITION  Xanthomonas spp. strain XaS3 genomic region encoding NRP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</w:t>
      </w:r>
      <w:r>
        <w:rPr>
          <w:rFonts w:cs="Courier" w:ascii="Courier" w:hAnsi="Courier"/>
          <w:sz w:val="18"/>
          <w:lang w:val="en-US"/>
        </w:rPr>
        <w:t>ORGANISM Xanthomonas spp. strain XaS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Bacteria; Proteobacteria; Gammaproteobacteria; Xanthomonadales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Xanthomonadaceae; Xanthomona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Contig G169  (bases 1 to 82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AUTHORS   Royer et al. Submitted to BMC Genomics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TITLE     Genome mining indicates that the genus Xanthomonas is a promisin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</w:t>
      </w:r>
      <w:r>
        <w:rPr>
          <w:rFonts w:cs="Courier" w:ascii="Courier" w:hAnsi="Courier"/>
          <w:sz w:val="18"/>
          <w:lang w:val="en-US"/>
        </w:rPr>
        <w:t>reservoir for new bioactive non-ribosomally synthesized peptides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</w:t>
      </w:r>
      <w:r>
        <w:rPr>
          <w:rFonts w:cs="Courier" w:ascii="Courier" w:hAnsi="Courier"/>
          <w:sz w:val="18"/>
          <w:lang w:val="en-US"/>
        </w:rPr>
        <w:t>JOURNAL   Submitted to BMC Genomics.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lang w:val="en-US"/>
        </w:rPr>
        <w:t>REFERENCE   2  (bases 1 to 824)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</w:t>
      </w:r>
      <w:r>
        <w:rPr>
          <w:rFonts w:cs="Courier" w:ascii="Courier" w:hAnsi="Courier"/>
          <w:sz w:val="18"/>
          <w:lang w:val="en-US"/>
        </w:rPr>
        <w:t>FEATURES            Location/Qualifier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source          1.. 824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organism='Xanthomonas spp.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mol_type='other DNA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strain='XaS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 xml:space="preserve">/isolation_source='sugarcane leaf water droplets'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host='Sugarcane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db_xref='taxon: GPE 39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untry='Guadeloupe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ion_date='2003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llected_by='Rosiane BOISNE-NOC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[cultured bacterial source]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gene            &lt;1..822&gt;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</w:t>
      </w:r>
      <w:r>
        <w:rPr>
          <w:rFonts w:cs="Courier" w:ascii="Courier" w:hAnsi="Courier"/>
          <w:sz w:val="18"/>
          <w:lang w:val="en-US"/>
        </w:rPr>
        <w:t>CDS             &lt;1.. 822&gt;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gene ='NRPS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note='incomplete NRPS, no start codon, no stop codon'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lang w:val="en-US"/>
        </w:rPr>
      </w:pPr>
      <w:r>
        <w:rPr>
          <w:rFonts w:eastAsia="Courier" w:cs="Courier" w:ascii="Courier" w:hAnsi="Courier"/>
          <w:sz w:val="18"/>
          <w:lang w:val="en-US"/>
        </w:rPr>
        <w:t xml:space="preserve">                     </w:t>
      </w:r>
      <w:r>
        <w:rPr>
          <w:rFonts w:cs="Courier" w:ascii="Courier" w:hAnsi="Courier"/>
          <w:sz w:val="18"/>
          <w:lang w:val="en-US"/>
        </w:rPr>
        <w:t>/codon_start=1</w:t>
      </w:r>
    </w:p>
    <w:p>
      <w:pPr>
        <w:pStyle w:val="Normal"/>
        <w:ind w:left="2268" w:hanging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sz w:val="18"/>
          <w:lang w:val="en-US"/>
        </w:rPr>
        <w:t>/translation='VRPDERVAICLQRSVEMVVSLLGVLKAGGAYVPLDPAYPRERLAYMQADCGAVVVLTDTISRHLVGDSGISTVIVDLQADAERWAHLPDSNPDRNASGLTALHLAYVIYTSGSTGTPKGVMIEHRNLCNYALDAVRLFGVTHSDLVLQQNSISFDLSVEEIFPALLGGAALVLAPTIFGAVDHGCTDTSLYPRVTVVHLTMAHWHSLVGAWKQSPELARAQLQGVRLLNVTGDAISPQKLRQWHALRPYDIEVVNTYGPTETTVSCTAEHLRQD'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  <w:t>ORIGIN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  <w:lang w:val="en-US"/>
        </w:rPr>
        <w:t xml:space="preserve">     </w:t>
      </w:r>
      <w:r>
        <w:rPr>
          <w:rFonts w:cs="Courier" w:ascii="Courier" w:hAnsi="Courier"/>
          <w:sz w:val="20"/>
          <w:lang w:val="en-US"/>
        </w:rPr>
        <w:t>1  GTGCGCCCGGACGAGCGGGTGGCGATCTGTTTACAGCGTAGTGTCGAGATGGTGGTGT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 </w:t>
      </w:r>
      <w:r>
        <w:rPr>
          <w:rFonts w:cs="Courier" w:ascii="Courier" w:hAnsi="Courier"/>
          <w:sz w:val="20"/>
          <w:lang w:val="en-US"/>
        </w:rPr>
        <w:t>61  CTCTTAGGTGTGCTTAAGGCGGGCGGTGCGTATGTGCCGCTGGATCCGGCCTATCCACG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21  GAGCGACTGGCCTACATGCAGGCCGATTGCGGCGCGGTGGTGGTGTTGACGGATACCAT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181  AGCCGCCATCTTGTCGGGGACAGTGGCATTTCTACGGTGATCGTCGATCTGCAAGCCGA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241  GCCGAGCGCTGGGCACACCTGCCCGACAGTAATCCGGACCGCAACGCCAGTGGCCTGA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01  GCACTTCACTTGGCGTATGTCATCTATACCTCCGGATCGACTGGTACGCCCAAAGGC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361  ATGATCGAGCACAGGAATCTCTGCAACTACGCGTTGGATGCGGTGAGACTGTTCGGGGT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21  ACGCACTCCGATCTGGTCTTGCAACAGAATTCGATCAGCTTCGATCTTTCGGTGGAAGA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481  ATCTTTCCTGCCTTGCTCGGCGGTGCTGCGCTCGTTCTTGCACCAACGATATTCGGCGCT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541  GTCGATCATGGATGCACCGATACCTCTTTGTACCCACGGGTGACGGTCGTGCATTTGA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01  ATGGCGCATTGGCATAGCCTTGTCGGTGCATGGAAGCAATCGCCGGAACTGGCGCGTGC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661  CAACTGCAAGGTGTGCGACTGCTCAATGTGACTGGAGATGCGATATCTCCGCAGAAATTA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21  AGGCAGTGGCATGCGTTACGTCCTTACGACATAGAGGTTGTCAATACCTATGGACCGACG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eastAsia="Courier" w:cs="Courier" w:ascii="Courier" w:hAnsi="Courier"/>
          <w:sz w:val="20"/>
          <w:lang w:val="en-US"/>
        </w:rPr>
        <w:t xml:space="preserve">   </w:t>
      </w:r>
      <w:r>
        <w:rPr>
          <w:rFonts w:cs="Courier" w:ascii="Courier" w:hAnsi="Courier"/>
          <w:sz w:val="20"/>
          <w:lang w:val="en-US"/>
        </w:rPr>
        <w:t>781  GAGACCACGGTTTCTTGTACTGCGGAACATCTGAGGCAAGATGC</w:t>
      </w:r>
    </w:p>
    <w:p>
      <w:pPr>
        <w:pStyle w:val="Normal"/>
        <w:rPr>
          <w:rFonts w:ascii="Courier" w:hAnsi="Courier" w:cs="Courier"/>
          <w:sz w:val="20"/>
          <w:lang w:val="en-US"/>
        </w:rPr>
      </w:pPr>
      <w:r>
        <w:rPr>
          <w:rFonts w:cs="Courier" w:ascii="Courier" w:hAnsi="Courier"/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4:11:00Z</dcterms:created>
  <dc:creator>monique royer</dc:creator>
  <dc:description/>
  <cp:keywords/>
  <dc:language>en-US</dc:language>
  <cp:lastModifiedBy>monique royer</cp:lastModifiedBy>
  <dcterms:modified xsi:type="dcterms:W3CDTF">2013-01-18T14:13:00Z</dcterms:modified>
  <cp:revision>3</cp:revision>
  <dc:subject/>
  <dc:title>&gt;lcl|Xal-GPE_39-G103 acc=Xal-GPE_39-G103 len=227269 sp=Xal-GPE_39 type= begin= end= strand= chr= def=</dc:title>
</cp:coreProperties>
</file>